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4376EB" w14:textId="0AE2C388" w:rsidR="00D125C2" w:rsidRPr="00D125C2" w:rsidRDefault="00D125C2" w:rsidP="00D125C2">
      <w:pPr>
        <w:jc w:val="center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>SUPPLEMENTARY INFORMATION</w:t>
      </w:r>
    </w:p>
    <w:p w14:paraId="21501044" w14:textId="6B28881D" w:rsidR="00295D3C" w:rsidRPr="006463ED" w:rsidRDefault="00CB485A" w:rsidP="00295D3C">
      <w:pPr>
        <w:spacing w:after="0" w:line="360" w:lineRule="auto"/>
        <w:jc w:val="both"/>
        <w:rPr>
          <w:rFonts w:ascii="Times New Roman" w:hAnsi="Times New Roman" w:cs="Times New Roman"/>
        </w:rPr>
      </w:pPr>
      <w:r w:rsidRPr="00CB485A">
        <w:rPr>
          <w:rFonts w:ascii="Times New Roman" w:hAnsi="Times New Roman" w:cs="Times New Roman"/>
          <w:b/>
          <w:bCs/>
        </w:rPr>
        <w:t>Repurposing neurological drugs for brain cancer therapeutics: Systematic identification of charged molecules for affinity-based drug delivery systems</w:t>
      </w:r>
    </w:p>
    <w:p w14:paraId="62E7BB09" w14:textId="77777777" w:rsidR="00CB485A" w:rsidRDefault="00CB485A" w:rsidP="00052767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7971B23B" w14:textId="4556AAC3" w:rsidR="002E6C57" w:rsidRPr="002E6C57" w:rsidRDefault="002E6C57" w:rsidP="002E6C57">
      <w:pPr>
        <w:spacing w:after="0" w:line="360" w:lineRule="auto"/>
        <w:jc w:val="both"/>
        <w:rPr>
          <w:rFonts w:ascii="Times New Roman" w:hAnsi="Times New Roman" w:cs="Times New Roman"/>
        </w:rPr>
      </w:pPr>
      <w:r w:rsidRPr="002E6C57">
        <w:rPr>
          <w:rFonts w:ascii="Times New Roman" w:hAnsi="Times New Roman" w:cs="Times New Roman"/>
        </w:rPr>
        <w:t xml:space="preserve">Sabarni </w:t>
      </w:r>
      <w:proofErr w:type="spellStart"/>
      <w:r w:rsidRPr="002E6C57">
        <w:rPr>
          <w:rFonts w:ascii="Times New Roman" w:hAnsi="Times New Roman" w:cs="Times New Roman"/>
        </w:rPr>
        <w:t>Sarker</w:t>
      </w:r>
      <w:r w:rsidRPr="002E6C57">
        <w:rPr>
          <w:rFonts w:ascii="Times New Roman" w:hAnsi="Times New Roman" w:cs="Times New Roman"/>
          <w:vertAlign w:val="superscript"/>
        </w:rPr>
        <w:t>a,b</w:t>
      </w:r>
      <w:proofErr w:type="spellEnd"/>
      <w:r w:rsidRPr="002E6C57">
        <w:rPr>
          <w:rFonts w:ascii="Times New Roman" w:hAnsi="Times New Roman" w:cs="Times New Roman"/>
        </w:rPr>
        <w:t xml:space="preserve">, Ben </w:t>
      </w:r>
      <w:proofErr w:type="spellStart"/>
      <w:r w:rsidRPr="002E6C57">
        <w:rPr>
          <w:rFonts w:ascii="Times New Roman" w:hAnsi="Times New Roman" w:cs="Times New Roman"/>
        </w:rPr>
        <w:t>Newland</w:t>
      </w:r>
      <w:r w:rsidRPr="002E6C57">
        <w:rPr>
          <w:rFonts w:ascii="Times New Roman" w:hAnsi="Times New Roman" w:cs="Times New Roman"/>
          <w:vertAlign w:val="superscript"/>
        </w:rPr>
        <w:t>a,c</w:t>
      </w:r>
      <w:proofErr w:type="spellEnd"/>
      <w:r>
        <w:rPr>
          <w:rFonts w:ascii="Times New Roman" w:hAnsi="Times New Roman" w:cs="Times New Roman"/>
          <w:vertAlign w:val="superscript"/>
        </w:rPr>
        <w:t xml:space="preserve"> </w:t>
      </w:r>
      <w:r w:rsidRPr="002E6C57">
        <w:rPr>
          <w:rFonts w:ascii="Times New Roman" w:hAnsi="Times New Roman" w:cs="Times New Roman"/>
        </w:rPr>
        <w:t>*</w:t>
      </w:r>
    </w:p>
    <w:p w14:paraId="19CF75CD" w14:textId="77777777" w:rsidR="002E6C57" w:rsidRPr="002E6C57" w:rsidRDefault="002E6C57" w:rsidP="002E6C57">
      <w:pPr>
        <w:spacing w:after="0" w:line="360" w:lineRule="auto"/>
        <w:jc w:val="both"/>
        <w:rPr>
          <w:rFonts w:ascii="Times New Roman" w:hAnsi="Times New Roman" w:cs="Times New Roman"/>
        </w:rPr>
      </w:pPr>
      <w:r w:rsidRPr="002E6C57">
        <w:rPr>
          <w:rFonts w:ascii="Times New Roman" w:hAnsi="Times New Roman" w:cs="Times New Roman"/>
        </w:rPr>
        <w:t>a School of Pharmacy and Pharmaceutical Sciences, Cardiff University, King Edward VII Avenue, Cardiff, CF10 3NB, United Kingdom</w:t>
      </w:r>
    </w:p>
    <w:p w14:paraId="46E6F065" w14:textId="77777777" w:rsidR="002E6C57" w:rsidRPr="002E6C57" w:rsidRDefault="002E6C57" w:rsidP="002E6C57">
      <w:pPr>
        <w:spacing w:after="0" w:line="360" w:lineRule="auto"/>
        <w:jc w:val="both"/>
        <w:rPr>
          <w:rFonts w:ascii="Times New Roman" w:hAnsi="Times New Roman" w:cs="Times New Roman"/>
        </w:rPr>
      </w:pPr>
      <w:r w:rsidRPr="002E6C57">
        <w:rPr>
          <w:rFonts w:ascii="Times New Roman" w:hAnsi="Times New Roman" w:cs="Times New Roman"/>
        </w:rPr>
        <w:t>b Department of Pharmacy, Jagannath University, Dhaka 1100, Bangladesh</w:t>
      </w:r>
    </w:p>
    <w:p w14:paraId="63950E8B" w14:textId="24A13201" w:rsidR="00295D3C" w:rsidRDefault="002E6C57" w:rsidP="002E6C57">
      <w:pPr>
        <w:spacing w:after="0" w:line="360" w:lineRule="auto"/>
        <w:jc w:val="both"/>
        <w:rPr>
          <w:rFonts w:ascii="Times New Roman" w:hAnsi="Times New Roman" w:cs="Times New Roman"/>
        </w:rPr>
      </w:pPr>
      <w:r w:rsidRPr="002E6C57">
        <w:rPr>
          <w:rFonts w:ascii="Times New Roman" w:hAnsi="Times New Roman" w:cs="Times New Roman"/>
        </w:rPr>
        <w:t>c Leibniz-</w:t>
      </w:r>
      <w:proofErr w:type="spellStart"/>
      <w:r w:rsidRPr="002E6C57">
        <w:rPr>
          <w:rFonts w:ascii="Times New Roman" w:hAnsi="Times New Roman" w:cs="Times New Roman"/>
        </w:rPr>
        <w:t>Institut</w:t>
      </w:r>
      <w:proofErr w:type="spellEnd"/>
      <w:r w:rsidRPr="002E6C57">
        <w:rPr>
          <w:rFonts w:ascii="Times New Roman" w:hAnsi="Times New Roman" w:cs="Times New Roman"/>
        </w:rPr>
        <w:t xml:space="preserve"> für </w:t>
      </w:r>
      <w:proofErr w:type="spellStart"/>
      <w:r w:rsidRPr="002E6C57">
        <w:rPr>
          <w:rFonts w:ascii="Times New Roman" w:hAnsi="Times New Roman" w:cs="Times New Roman"/>
        </w:rPr>
        <w:t>Polymerforschung</w:t>
      </w:r>
      <w:proofErr w:type="spellEnd"/>
      <w:r w:rsidRPr="002E6C57">
        <w:rPr>
          <w:rFonts w:ascii="Times New Roman" w:hAnsi="Times New Roman" w:cs="Times New Roman"/>
        </w:rPr>
        <w:t xml:space="preserve"> Dresden </w:t>
      </w:r>
      <w:proofErr w:type="spellStart"/>
      <w:r w:rsidRPr="002E6C57">
        <w:rPr>
          <w:rFonts w:ascii="Times New Roman" w:hAnsi="Times New Roman" w:cs="Times New Roman"/>
        </w:rPr>
        <w:t>e.V.</w:t>
      </w:r>
      <w:proofErr w:type="spellEnd"/>
      <w:r w:rsidRPr="002E6C57">
        <w:rPr>
          <w:rFonts w:ascii="Times New Roman" w:hAnsi="Times New Roman" w:cs="Times New Roman"/>
        </w:rPr>
        <w:t>, 01069 Dresden, Germany</w:t>
      </w:r>
    </w:p>
    <w:p w14:paraId="5AC00D32" w14:textId="77777777" w:rsidR="002E6C57" w:rsidRDefault="002E6C57" w:rsidP="002E6C57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5A917919" w14:textId="25917AB1" w:rsidR="00D210F0" w:rsidRPr="00D210F0" w:rsidRDefault="00D210F0" w:rsidP="006B0C48">
      <w:pPr>
        <w:spacing w:after="0" w:line="360" w:lineRule="auto"/>
        <w:jc w:val="both"/>
        <w:rPr>
          <w:rFonts w:ascii="Times New Roman" w:hAnsi="Times New Roman" w:cs="Times New Roman"/>
          <w:i/>
          <w:iCs/>
        </w:rPr>
      </w:pPr>
      <w:r w:rsidRPr="00D210F0">
        <w:rPr>
          <w:rFonts w:ascii="Times New Roman" w:hAnsi="Times New Roman" w:cs="Times New Roman"/>
          <w:i/>
          <w:iCs/>
        </w:rPr>
        <w:t>*</w:t>
      </w:r>
      <w:r>
        <w:rPr>
          <w:rFonts w:ascii="Times New Roman" w:hAnsi="Times New Roman" w:cs="Times New Roman"/>
          <w:i/>
          <w:iCs/>
        </w:rPr>
        <w:t xml:space="preserve"> Corresponding author</w:t>
      </w:r>
    </w:p>
    <w:p w14:paraId="04EFB510" w14:textId="77777777" w:rsidR="009201E0" w:rsidRDefault="009201E0" w:rsidP="00295D3C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1059D1DB" w14:textId="2E4C4211" w:rsidR="009201E0" w:rsidRDefault="009201E0" w:rsidP="0003647A">
      <w:pPr>
        <w:spacing w:after="120" w:line="360" w:lineRule="auto"/>
        <w:jc w:val="both"/>
        <w:rPr>
          <w:rFonts w:ascii="Times New Roman" w:eastAsia="Times New Roman" w:hAnsi="Times New Roman" w:cs="Times New Roman"/>
        </w:rPr>
      </w:pPr>
      <w:r w:rsidRPr="00F366C0">
        <w:rPr>
          <w:rFonts w:ascii="Times New Roman" w:eastAsia="Times New Roman" w:hAnsi="Times New Roman" w:cs="Times New Roman"/>
          <w:b/>
        </w:rPr>
        <w:t>Table S1</w:t>
      </w:r>
      <w:r w:rsidRPr="00F366C0">
        <w:rPr>
          <w:rFonts w:ascii="Times New Roman" w:eastAsia="Times New Roman" w:hAnsi="Times New Roman" w:cs="Times New Roman"/>
        </w:rPr>
        <w:t xml:space="preserve">. </w:t>
      </w:r>
      <w:r w:rsidR="001E0726">
        <w:rPr>
          <w:rFonts w:ascii="Times New Roman" w:eastAsia="Times New Roman" w:hAnsi="Times New Roman" w:cs="Times New Roman"/>
        </w:rPr>
        <w:t>List of charged</w:t>
      </w:r>
      <w:r w:rsidR="001C47E0">
        <w:rPr>
          <w:rFonts w:ascii="Times New Roman" w:eastAsia="Times New Roman" w:hAnsi="Times New Roman" w:cs="Times New Roman"/>
        </w:rPr>
        <w:t xml:space="preserve"> 'neurology/psychiatry'</w:t>
      </w:r>
      <w:r w:rsidR="001E0726">
        <w:rPr>
          <w:rFonts w:ascii="Times New Roman" w:eastAsia="Times New Roman" w:hAnsi="Times New Roman" w:cs="Times New Roman"/>
        </w:rPr>
        <w:t xml:space="preserve"> drugs from with no evidence of anticancer activity from the literature</w:t>
      </w:r>
      <w:r w:rsidR="00C9486B">
        <w:rPr>
          <w:rFonts w:ascii="Times New Roman" w:eastAsia="Times New Roman" w:hAnsi="Times New Roman" w:cs="Times New Roman"/>
        </w:rPr>
        <w:t xml:space="preserve"> by the defined search methodology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547"/>
        <w:gridCol w:w="2268"/>
        <w:gridCol w:w="992"/>
        <w:gridCol w:w="1118"/>
        <w:gridCol w:w="1153"/>
        <w:gridCol w:w="948"/>
      </w:tblGrid>
      <w:tr w:rsidR="00C9486B" w:rsidRPr="00C9486B" w14:paraId="68A3D467" w14:textId="77777777" w:rsidTr="00EA6A50">
        <w:trPr>
          <w:jc w:val="center"/>
        </w:trPr>
        <w:tc>
          <w:tcPr>
            <w:tcW w:w="254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793743D7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rug</w:t>
            </w:r>
          </w:p>
        </w:tc>
        <w:tc>
          <w:tcPr>
            <w:tcW w:w="226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5832881E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lass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259CBECB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W</w:t>
            </w:r>
          </w:p>
        </w:tc>
        <w:tc>
          <w:tcPr>
            <w:tcW w:w="111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95027B3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harge</w:t>
            </w: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15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630FA91C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olubility</w:t>
            </w: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94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6AD78204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LogBB</w:t>
            </w:r>
            <w:proofErr w:type="spellEnd"/>
          </w:p>
        </w:tc>
      </w:tr>
      <w:tr w:rsidR="00C9486B" w:rsidRPr="00C9486B" w14:paraId="26AF33DA" w14:textId="77777777" w:rsidTr="00EA6A50">
        <w:trPr>
          <w:jc w:val="center"/>
        </w:trPr>
        <w:tc>
          <w:tcPr>
            <w:tcW w:w="2547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7018647B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camprosate</w:t>
            </w:r>
          </w:p>
        </w:tc>
        <w:tc>
          <w:tcPr>
            <w:tcW w:w="2268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72D3C68E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GluRB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417529CD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81.21</w:t>
            </w:r>
          </w:p>
        </w:tc>
        <w:tc>
          <w:tcPr>
            <w:tcW w:w="1118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46D16CD2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-)</w:t>
            </w:r>
          </w:p>
        </w:tc>
        <w:tc>
          <w:tcPr>
            <w:tcW w:w="1153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6B489BD6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4445.19</w:t>
            </w:r>
          </w:p>
        </w:tc>
        <w:tc>
          <w:tcPr>
            <w:tcW w:w="948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5B8F61FE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536</w:t>
            </w:r>
          </w:p>
        </w:tc>
      </w:tr>
      <w:tr w:rsidR="00C9486B" w:rsidRPr="00C9486B" w14:paraId="1F492AB7" w14:textId="77777777" w:rsidTr="00EA6A50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4FF39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cepromaz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FFD0D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R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BE9A3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26.4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EED1A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AE4F2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6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E0455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482</w:t>
            </w:r>
          </w:p>
        </w:tc>
      </w:tr>
      <w:tr w:rsidR="00C9486B" w:rsidRPr="00C9486B" w14:paraId="7C6244A9" w14:textId="77777777" w:rsidTr="00EA6A50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86F4B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cetophenaz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26EA8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R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BF7C6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11.5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D517B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B9A66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9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F162C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080</w:t>
            </w:r>
          </w:p>
        </w:tc>
      </w:tr>
      <w:tr w:rsidR="00C9486B" w:rsidRPr="00C9486B" w14:paraId="3FC06315" w14:textId="77777777" w:rsidTr="00EA6A50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10DD0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cetyl-l-leuc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BDF86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ACDED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73.2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AEA6C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-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FE53B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27.6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A0AE3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323</w:t>
            </w:r>
          </w:p>
        </w:tc>
      </w:tr>
      <w:tr w:rsidR="00C9486B" w:rsidRPr="00C9486B" w14:paraId="477155DE" w14:textId="77777777" w:rsidTr="00EA6A50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5F472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diphen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F8EC2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chRB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47E0B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11.4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45679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617B3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3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833A1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617</w:t>
            </w:r>
          </w:p>
        </w:tc>
      </w:tr>
      <w:tr w:rsidR="00C9486B" w:rsidRPr="00C9486B" w14:paraId="39EB57CA" w14:textId="77777777" w:rsidTr="00EA6A50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81032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limemaz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2333F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RA/HR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4ACA2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98.4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FBE42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2CA1D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8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06FBC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866</w:t>
            </w:r>
          </w:p>
        </w:tc>
      </w:tr>
      <w:tr w:rsidR="00C9486B" w:rsidRPr="00C9486B" w14:paraId="202621AA" w14:textId="77777777" w:rsidTr="00EA6A50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3A7B8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lmotriptan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5EE52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R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4ADA3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35.4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604A2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C7A18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69.1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4A9E3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030</w:t>
            </w:r>
          </w:p>
        </w:tc>
      </w:tr>
      <w:tr w:rsidR="00C9486B" w:rsidRPr="00C9486B" w14:paraId="4A5A7A55" w14:textId="77777777" w:rsidTr="00EA6A50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63313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mfena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24236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OX-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2D115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55.2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BE6B4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-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E3339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55.2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FF583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150</w:t>
            </w:r>
          </w:p>
        </w:tc>
      </w:tr>
      <w:tr w:rsidR="00C9486B" w:rsidRPr="00C9486B" w14:paraId="7F0B6A94" w14:textId="77777777" w:rsidTr="00EA6A50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3DD42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mifamprid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BE04D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K channel block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8D412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9.1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C982C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69D76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2105.9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38AAA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487</w:t>
            </w:r>
          </w:p>
        </w:tc>
      </w:tr>
      <w:tr w:rsidR="00C9486B" w:rsidRPr="00C9486B" w14:paraId="43477280" w14:textId="77777777" w:rsidTr="00EA6A50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4B343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minohydroxybutyric</w:t>
            </w:r>
            <w:proofErr w:type="spellEnd"/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aci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E0926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GABA antagoni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1E1B9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19.1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D7E33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+ -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F5E72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81.0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6EEE4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724</w:t>
            </w:r>
          </w:p>
        </w:tc>
      </w:tr>
      <w:tr w:rsidR="00C9486B" w:rsidRPr="00C9486B" w14:paraId="307B61D1" w14:textId="77777777" w:rsidTr="00EA6A50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071E4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misulprid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E060D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R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B12D7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69.4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E8E16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D9C84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7.1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A221B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1.145</w:t>
            </w:r>
          </w:p>
        </w:tc>
      </w:tr>
      <w:tr w:rsidR="00C9486B" w:rsidRPr="00C9486B" w14:paraId="799CA4F4" w14:textId="77777777" w:rsidTr="00EA6A50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45A02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mperozid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DB25B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R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0064E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01.5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EAF7B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EF706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765E4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129</w:t>
            </w:r>
          </w:p>
        </w:tc>
      </w:tr>
      <w:tr w:rsidR="00C9486B" w:rsidRPr="00C9486B" w14:paraId="4E197A7D" w14:textId="77777777" w:rsidTr="00EA6A50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12FA3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rotinolol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D3197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drenergic block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46299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71.5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73AE9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BC061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9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02ADE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1.099</w:t>
            </w:r>
          </w:p>
        </w:tc>
      </w:tr>
      <w:tr w:rsidR="00C9486B" w:rsidRPr="00C9486B" w14:paraId="188B0EFB" w14:textId="77777777" w:rsidTr="00EA6A50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CE035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rticain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22014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L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57C68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84.3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24CCB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8C543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.5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47A0C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207</w:t>
            </w:r>
          </w:p>
        </w:tc>
      </w:tr>
      <w:tr w:rsidR="00C9486B" w:rsidRPr="00C9486B" w14:paraId="22205F5F" w14:textId="77777777" w:rsidTr="00EA6A50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A66F6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tomoxet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CB28C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E transporter inhibit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A9421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55.3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185B6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37B25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2.6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82717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549</w:t>
            </w:r>
          </w:p>
        </w:tc>
      </w:tr>
      <w:tr w:rsidR="00C9486B" w:rsidRPr="00C9486B" w14:paraId="5B8BD13D" w14:textId="77777777" w:rsidTr="00EA6A50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773F7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zapero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89AE8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R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B7764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27.4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0319D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C184C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8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CE14B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297</w:t>
            </w:r>
          </w:p>
        </w:tc>
      </w:tr>
      <w:tr w:rsidR="00C9486B" w:rsidRPr="00C9486B" w14:paraId="6F87B221" w14:textId="77777777" w:rsidTr="00EA6A50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6E695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endaza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8984D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OX-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7A853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82.3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156A3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-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586ED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75.3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61887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435</w:t>
            </w:r>
          </w:p>
        </w:tc>
      </w:tr>
      <w:tr w:rsidR="00C9486B" w:rsidRPr="00C9486B" w14:paraId="151E4132" w14:textId="77777777" w:rsidTr="00EA6A50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999F1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enperido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3996E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R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1D37E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81.4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B945E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79CEA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B6A6A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77</w:t>
            </w:r>
          </w:p>
        </w:tc>
      </w:tr>
      <w:tr w:rsidR="00C9486B" w:rsidRPr="00C9486B" w14:paraId="6AC2D6AC" w14:textId="77777777" w:rsidTr="00EA6A50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7E917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ifemela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5ED99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ch release enhanc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8E30B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69.3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AFC61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0F7EB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69.3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3D4AD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720</w:t>
            </w:r>
          </w:p>
        </w:tc>
      </w:tr>
      <w:tr w:rsidR="00C9486B" w:rsidRPr="00C9486B" w14:paraId="188C7B61" w14:textId="77777777" w:rsidTr="00EA6A50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27EEB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romperidol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BCF92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R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6D17A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20.3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F336C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4AB0B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2CC17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105</w:t>
            </w:r>
          </w:p>
        </w:tc>
      </w:tr>
      <w:tr w:rsidR="00C9486B" w:rsidRPr="00C9486B" w14:paraId="5C4913D2" w14:textId="77777777" w:rsidTr="00EA6A50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5F6BA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Budip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72A24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uR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8887D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93.45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8DBFC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C0B58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.5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BFCAC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93</w:t>
            </w:r>
          </w:p>
        </w:tc>
      </w:tr>
      <w:tr w:rsidR="00C9486B" w:rsidRPr="00C9486B" w14:paraId="141B6B3C" w14:textId="77777777" w:rsidTr="00EA6A50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A481C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uspiro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D5ECC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R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A7EEC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85.5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3C9CC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17B70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6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959EC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532</w:t>
            </w:r>
          </w:p>
        </w:tc>
      </w:tr>
      <w:tr w:rsidR="00C9486B" w:rsidRPr="00C9486B" w14:paraId="5AD47BAF" w14:textId="77777777" w:rsidTr="00EA6A50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D8E9F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utaca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561F3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L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B683D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06.4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AD882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0BFBB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0.1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82DDE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120</w:t>
            </w:r>
          </w:p>
        </w:tc>
      </w:tr>
      <w:tr w:rsidR="00C9486B" w:rsidRPr="00C9486B" w14:paraId="0D2B615B" w14:textId="77777777" w:rsidTr="00EA6A50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9C0D7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aramiphe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7D0E5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holinergic antagoni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5C466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89.4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C436A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3027D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1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34C1A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545</w:t>
            </w:r>
          </w:p>
        </w:tc>
      </w:tr>
      <w:tr w:rsidR="00C9486B" w:rsidRPr="00C9486B" w14:paraId="651FE82A" w14:textId="77777777" w:rsidTr="00EA6A50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2A6B7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ariprazin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29F56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R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76C74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27.4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8592F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23F02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9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80EE3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54</w:t>
            </w:r>
          </w:p>
        </w:tc>
      </w:tr>
      <w:tr w:rsidR="00C9486B" w:rsidRPr="00C9486B" w14:paraId="2707DC57" w14:textId="77777777" w:rsidTr="00EA6A50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A7AF6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inchoca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BF1D4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L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93047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43.4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DDA99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8125E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3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5AAD7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367</w:t>
            </w:r>
          </w:p>
        </w:tc>
      </w:tr>
      <w:tr w:rsidR="00C9486B" w:rsidRPr="00C9486B" w14:paraId="1078BD04" w14:textId="77777777" w:rsidTr="00EA6A50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CAE19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lonixin</w:t>
            </w:r>
            <w:proofErr w:type="spellEnd"/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lysa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FF3A2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OX-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2861D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62.6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FCE78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-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09374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4.4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5BC62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1.638</w:t>
            </w:r>
          </w:p>
        </w:tc>
      </w:tr>
      <w:tr w:rsidR="00C9486B" w:rsidRPr="00C9486B" w14:paraId="2D3D635A" w14:textId="77777777" w:rsidTr="00EA6A50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80BE3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lorotep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CB73F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drenergic blocker, DR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E8CB6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44.9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8DBA8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F95ED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7859B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805</w:t>
            </w:r>
          </w:p>
        </w:tc>
      </w:tr>
      <w:tr w:rsidR="00C9486B" w:rsidRPr="00C9486B" w14:paraId="21B7FD72" w14:textId="77777777" w:rsidTr="00EA6A50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93795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lotiapin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61856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typical antipsychot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0607B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43.8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1FBDD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83B6D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CC540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322</w:t>
            </w:r>
          </w:p>
        </w:tc>
      </w:tr>
      <w:tr w:rsidR="00C9486B" w:rsidRPr="00C9486B" w14:paraId="73619122" w14:textId="77777777" w:rsidTr="00EA6A50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2C60C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yamemazin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486B5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R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0D17A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23.4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11B9A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C9418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5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A62EB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414</w:t>
            </w:r>
          </w:p>
        </w:tc>
      </w:tr>
      <w:tr w:rsidR="00C9486B" w:rsidRPr="00C9486B" w14:paraId="286210D3" w14:textId="77777777" w:rsidTr="00EA6A50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9B54C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ycliz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CE652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R modulat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CBD19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66.3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F16EA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ED6A4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2.4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D1DEE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865</w:t>
            </w:r>
          </w:p>
        </w:tc>
      </w:tr>
      <w:tr w:rsidR="00C9486B" w:rsidRPr="00C9486B" w14:paraId="2F76C71C" w14:textId="77777777" w:rsidTr="00EA6A50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C2E91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yclobenzapr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34832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drenergic agonist, SR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55FA2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75.3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2AFE7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319E5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5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52C07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935</w:t>
            </w:r>
          </w:p>
        </w:tc>
      </w:tr>
      <w:tr w:rsidR="00C9486B" w:rsidRPr="00C9486B" w14:paraId="1DE6D4AD" w14:textId="77777777" w:rsidTr="00EA6A50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14A58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alfamprid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E159E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K channel block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02DC9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4.1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93442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6C9AD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771.7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3DBE0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312</w:t>
            </w:r>
          </w:p>
        </w:tc>
      </w:tr>
      <w:tr w:rsidR="00C9486B" w:rsidRPr="00C9486B" w14:paraId="19EC4272" w14:textId="77777777" w:rsidTr="00EA6A50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9C272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esvenlafax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561D6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NR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72117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63.3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D3ABD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30DCD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9.0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51A3C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48</w:t>
            </w:r>
          </w:p>
        </w:tc>
      </w:tr>
      <w:tr w:rsidR="00C9486B" w:rsidRPr="00C9486B" w14:paraId="2BAAAC29" w14:textId="77777777" w:rsidTr="00EA6A50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DD04E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imenhydrina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CFF59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R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CF052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69.9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C3E5A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0BDE4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19A56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1.361</w:t>
            </w:r>
          </w:p>
        </w:tc>
      </w:tr>
      <w:tr w:rsidR="00C9486B" w:rsidRPr="00C9486B" w14:paraId="1314AD21" w14:textId="77777777" w:rsidTr="00EA6A50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B6F58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imethisoquin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B63A0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L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9D71A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72.3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DE273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54618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3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EEB47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751</w:t>
            </w:r>
          </w:p>
        </w:tc>
      </w:tr>
      <w:tr w:rsidR="00C9486B" w:rsidRPr="00C9486B" w14:paraId="38EA0373" w14:textId="77777777" w:rsidTr="00EA6A50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29685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iphenido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52363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chR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B7A36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09.4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C3D03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D7C4D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4.8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65223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575</w:t>
            </w:r>
          </w:p>
        </w:tc>
      </w:tr>
      <w:tr w:rsidR="00C9486B" w:rsidRPr="00C9486B" w14:paraId="6EEDFE2B" w14:textId="77777777" w:rsidTr="00EA6A50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31A7D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ipyrocetyl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BDA5F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helating ag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52164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38.1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EB99D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-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3B666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38.2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90BFF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614</w:t>
            </w:r>
          </w:p>
        </w:tc>
      </w:tr>
      <w:tr w:rsidR="00C9486B" w:rsidRPr="00C9486B" w14:paraId="0FFB7E99" w14:textId="77777777" w:rsidTr="00EA6A50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CA1DF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osulepin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AB138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CA, SNR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D7694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95.4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ADF50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5C7D9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4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083C1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921</w:t>
            </w:r>
          </w:p>
        </w:tc>
      </w:tr>
      <w:tr w:rsidR="00C9486B" w:rsidRPr="00C9486B" w14:paraId="7D844BE1" w14:textId="77777777" w:rsidTr="00EA6A50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47FC9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oxylam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71171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R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50A92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70.3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359E1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BFA95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0.8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90AE9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434</w:t>
            </w:r>
          </w:p>
        </w:tc>
      </w:tr>
      <w:tr w:rsidR="00C9486B" w:rsidRPr="00C9486B" w14:paraId="3B5CBAAC" w14:textId="77777777" w:rsidTr="00EA6A50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002A1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rofenin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1B920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ntimuscarinic ag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7C3E8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17.4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39FD4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76E4C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2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F0AC3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640</w:t>
            </w:r>
          </w:p>
        </w:tc>
      </w:tr>
      <w:tr w:rsidR="00C9486B" w:rsidRPr="00C9486B" w14:paraId="04D392E7" w14:textId="77777777" w:rsidTr="00EA6A50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23E89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roxidop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5F6BF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repinephrine precurs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7C34C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13.1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C0025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+ -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E547E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2.8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C69CC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1.202</w:t>
            </w:r>
          </w:p>
        </w:tc>
      </w:tr>
      <w:tr w:rsidR="00C9486B" w:rsidRPr="00C9486B" w14:paraId="0D1D9E58" w14:textId="77777777" w:rsidTr="00EA6A50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74896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yclon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883D2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odium channel block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60D9E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89.4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549AE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86589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7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C23FD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633</w:t>
            </w:r>
          </w:p>
        </w:tc>
      </w:tr>
      <w:tr w:rsidR="00C9486B" w:rsidRPr="00C9486B" w14:paraId="6C5259A1" w14:textId="77777777" w:rsidTr="00EA6A50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04BFE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Edrophoni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027B0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R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F71A9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66.2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861B9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9BD51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.0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08E5E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488</w:t>
            </w:r>
          </w:p>
        </w:tc>
      </w:tr>
      <w:tr w:rsidR="00C9486B" w:rsidRPr="00C9486B" w14:paraId="234E5BAF" w14:textId="77777777" w:rsidTr="00EA6A50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55925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Eletriptan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9AA3F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R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50982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82.5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A72CD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3139E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.0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45283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030</w:t>
            </w:r>
          </w:p>
        </w:tc>
      </w:tr>
      <w:tr w:rsidR="00C9486B" w:rsidRPr="00C9486B" w14:paraId="50F86F97" w14:textId="77777777" w:rsidTr="00EA6A50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0183A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Eperison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E1FC5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chRB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592F8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59.3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41C18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6A30E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3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A1DDD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651</w:t>
            </w:r>
          </w:p>
        </w:tc>
      </w:tr>
      <w:tr w:rsidR="00C9486B" w:rsidRPr="00C9486B" w14:paraId="301DFEEB" w14:textId="77777777" w:rsidTr="00EA6A50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DD88F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Ephedr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9C496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drenergic agoni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771C6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65.2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4BD7A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5D79A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113.1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CE01A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35</w:t>
            </w:r>
          </w:p>
        </w:tc>
      </w:tr>
      <w:tr w:rsidR="00C9486B" w:rsidRPr="00C9486B" w14:paraId="3162E081" w14:textId="77777777" w:rsidTr="00EA6A50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93D10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EDT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8516D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helating ag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8886E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92.2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6C8E4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- - - -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5A015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9433.5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B0386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2.081</w:t>
            </w:r>
          </w:p>
        </w:tc>
      </w:tr>
      <w:tr w:rsidR="00C9486B" w:rsidRPr="00C9486B" w14:paraId="2D03FC4E" w14:textId="77777777" w:rsidTr="00EA6A50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B90E0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Etilefr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1BD50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drenergic agoni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87B09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81.2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4BAFE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6A15B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765.3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8D5EF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17</w:t>
            </w:r>
          </w:p>
        </w:tc>
      </w:tr>
      <w:tr w:rsidR="00C9486B" w:rsidRPr="00C9486B" w14:paraId="3E53FEFC" w14:textId="77777777" w:rsidTr="00EA6A50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304F2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elbinac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16BC3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OX-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00C5A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12.2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6C3D7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-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40592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2.1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66C42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73</w:t>
            </w:r>
          </w:p>
        </w:tc>
      </w:tr>
      <w:tr w:rsidR="00C9486B" w:rsidRPr="00C9486B" w14:paraId="00F11674" w14:textId="77777777" w:rsidTr="00EA6A50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9EFAD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enbufen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C896D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OX-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102AC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54.2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065DD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-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09FE9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5.2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37234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40</w:t>
            </w:r>
          </w:p>
        </w:tc>
      </w:tr>
      <w:tr w:rsidR="00C9486B" w:rsidRPr="00C9486B" w14:paraId="4B316248" w14:textId="77777777" w:rsidTr="00EA6A50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70049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entiazac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2C771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OX-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9ED99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29.8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D0596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-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C20C3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2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1A770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302</w:t>
            </w:r>
          </w:p>
        </w:tc>
      </w:tr>
      <w:tr w:rsidR="00C9486B" w:rsidRPr="00C9486B" w14:paraId="565E4E2E" w14:textId="77777777" w:rsidTr="00EA6A50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441E4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libanserin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0AA96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R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CFF68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90.4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EF420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84411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83537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360</w:t>
            </w:r>
          </w:p>
        </w:tc>
      </w:tr>
      <w:tr w:rsidR="00C9486B" w:rsidRPr="00C9486B" w14:paraId="5260E415" w14:textId="77777777" w:rsidTr="00EA6A50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A1452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lupirtin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A9749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GluR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A8AFB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04.3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2B99F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7C023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2BB1A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1.164</w:t>
            </w:r>
          </w:p>
        </w:tc>
      </w:tr>
      <w:tr w:rsidR="00C9486B" w:rsidRPr="00C9486B" w14:paraId="4832BF56" w14:textId="77777777" w:rsidTr="00EA6A50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ADB68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omocain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0268F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aCh modulat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40681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11.4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A5270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968C8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3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58F2E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647</w:t>
            </w:r>
          </w:p>
        </w:tc>
      </w:tr>
      <w:tr w:rsidR="00C9486B" w:rsidRPr="00C9486B" w14:paraId="38089B42" w14:textId="77777777" w:rsidTr="00EA6A50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3282C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osphenytoin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90955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aChB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7EA8E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62.2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E19FB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- -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7AE90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62.2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0B83C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1.238</w:t>
            </w:r>
          </w:p>
        </w:tc>
      </w:tr>
      <w:tr w:rsidR="00C9486B" w:rsidRPr="00C9486B" w14:paraId="4CB227C4" w14:textId="77777777" w:rsidTr="00EA6A50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8F510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rovatriptan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E4898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R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3CAA2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43.3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17367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52C5A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43.3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37528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65</w:t>
            </w:r>
          </w:p>
        </w:tc>
      </w:tr>
      <w:tr w:rsidR="00C9486B" w:rsidRPr="00C9486B" w14:paraId="7A1CA82D" w14:textId="77777777" w:rsidTr="00EA6A50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C78CC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Galantam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307D9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ch. esterase inhibit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0CC39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87.3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78FFC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B71E3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1.5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D0C45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210</w:t>
            </w:r>
          </w:p>
        </w:tc>
      </w:tr>
      <w:tr w:rsidR="00C9486B" w:rsidRPr="00C9486B" w14:paraId="47883782" w14:textId="77777777" w:rsidTr="00EA6A50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CC2F4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Guanidini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FE72D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SP inhibit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48FB4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0.0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9A482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9114E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530.7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99D67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155</w:t>
            </w:r>
          </w:p>
        </w:tc>
      </w:tr>
      <w:tr w:rsidR="00C9486B" w:rsidRPr="00C9486B" w14:paraId="4FA52545" w14:textId="77777777" w:rsidTr="00EA6A50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64DD1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lastRenderedPageBreak/>
              <w:t>Hematoporphyr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431BB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hotosensitiz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48E81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98.7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BADDA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- -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94681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98.7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2B98D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2.124</w:t>
            </w:r>
          </w:p>
        </w:tc>
      </w:tr>
      <w:tr w:rsidR="00C9486B" w:rsidRPr="00C9486B" w14:paraId="29CA138E" w14:textId="77777777" w:rsidTr="00EA6A50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3BA1C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loperido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7892E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RB, SR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68EB6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26.4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DD69F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F915D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3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88384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344</w:t>
            </w:r>
          </w:p>
        </w:tc>
      </w:tr>
      <w:tr w:rsidR="00C9486B" w:rsidRPr="00C9486B" w14:paraId="5E1EC446" w14:textId="77777777" w:rsidTr="00EA6A50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CF5B1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midafenacin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A6F9A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chRB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83ACB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19.4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43B0A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9B870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1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5774E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366</w:t>
            </w:r>
          </w:p>
        </w:tc>
      </w:tr>
      <w:tr w:rsidR="00C9486B" w:rsidRPr="00C9486B" w14:paraId="710CF826" w14:textId="77777777" w:rsidTr="00EA6A50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5D5CA292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sometheptene</w:t>
            </w:r>
            <w:proofErr w:type="spellEnd"/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ucate</w:t>
            </w: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5D59F85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ympathomimet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557B0C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41.26, 210.1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7D5E4B01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2 +, </w:t>
            </w:r>
          </w:p>
          <w:p w14:paraId="257068CA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- -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6470D7C9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92.6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58132205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2.183</w:t>
            </w:r>
          </w:p>
        </w:tc>
      </w:tr>
      <w:tr w:rsidR="00C9486B" w:rsidRPr="00C9486B" w14:paraId="72DD8992" w14:textId="77777777" w:rsidTr="00EA6A50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8BDF2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toprid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BB539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R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40A0D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58.4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24CFF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095EC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6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45CEC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25</w:t>
            </w:r>
          </w:p>
        </w:tc>
      </w:tr>
      <w:tr w:rsidR="00C9486B" w:rsidRPr="00C9486B" w14:paraId="78863DF1" w14:textId="77777777" w:rsidTr="00EA6A50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39CF3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Levodop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8FA4F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opamine precurs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76EFB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97.1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97B90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+ -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5F7D6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2.9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1B33E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848</w:t>
            </w:r>
          </w:p>
        </w:tc>
      </w:tr>
      <w:tr w:rsidR="00C9486B" w:rsidRPr="00C9486B" w14:paraId="6F02F3F6" w14:textId="77777777" w:rsidTr="00EA6A50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34062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Levosulpirid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9D6C8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R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16EB4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41.4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0C423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136E7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26.1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3FAA2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027</w:t>
            </w:r>
          </w:p>
        </w:tc>
      </w:tr>
      <w:tr w:rsidR="00C9486B" w:rsidRPr="00C9486B" w14:paraId="54037386" w14:textId="77777777" w:rsidTr="00EA6A50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61FC6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Lobel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DCF11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chRB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D7460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37.4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65F5E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5607C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1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32587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066</w:t>
            </w:r>
          </w:p>
        </w:tc>
      </w:tr>
      <w:tr w:rsidR="00C9486B" w:rsidRPr="00C9486B" w14:paraId="218A68C9" w14:textId="77777777" w:rsidTr="00EA6A50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3C076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Lofexid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B2E1C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drenergic agoni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4A757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59.1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46CCE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ED727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.0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0D57A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277</w:t>
            </w:r>
          </w:p>
        </w:tc>
      </w:tr>
      <w:tr w:rsidR="00C9486B" w:rsidRPr="00C9486B" w14:paraId="48B8D1D6" w14:textId="77777777" w:rsidTr="00EA6A50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2BB17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Loxapin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0338C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68C07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27.8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6C048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B7EE6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FF0E2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93</w:t>
            </w:r>
          </w:p>
        </w:tc>
      </w:tr>
      <w:tr w:rsidR="00C9486B" w:rsidRPr="00C9486B" w14:paraId="731E4EDB" w14:textId="77777777" w:rsidTr="00EA6A50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6E05F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eclofenoxa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A905A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otropic ag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09F7D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57.7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37399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691B7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1.8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11137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582</w:t>
            </w:r>
          </w:p>
        </w:tc>
      </w:tr>
      <w:tr w:rsidR="00C9486B" w:rsidRPr="00C9486B" w14:paraId="7E80DB90" w14:textId="77777777" w:rsidTr="00EA6A50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42CA1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elperon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10D1B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RB, SR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09EF3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63.3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E9775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552C6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9.8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545BB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447</w:t>
            </w:r>
          </w:p>
        </w:tc>
      </w:tr>
      <w:tr w:rsidR="00C9486B" w:rsidRPr="00C9486B" w14:paraId="6BE32150" w14:textId="77777777" w:rsidTr="00EA6A50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43234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eptazino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6B759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opioid receptor agoni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4D5F5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33.3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0DECF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09DFE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0.7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9D73E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437</w:t>
            </w:r>
          </w:p>
        </w:tc>
      </w:tr>
      <w:tr w:rsidR="00C9486B" w:rsidRPr="00C9486B" w14:paraId="1C7A8EC8" w14:textId="77777777" w:rsidTr="00EA6A50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1F852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esoridazin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017D0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R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E5EFA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86.5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E838D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96CD2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2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0A1C4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397</w:t>
            </w:r>
          </w:p>
        </w:tc>
      </w:tr>
      <w:tr w:rsidR="00C9486B" w:rsidRPr="00C9486B" w14:paraId="32988D9A" w14:textId="77777777" w:rsidTr="00EA6A50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45970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oprolo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7DBCE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drenergic block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83792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39.3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88552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F9E37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51.2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56E63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069</w:t>
            </w:r>
          </w:p>
        </w:tc>
      </w:tr>
      <w:tr w:rsidR="00C9486B" w:rsidRPr="00C9486B" w14:paraId="4BDC0B16" w14:textId="77777777" w:rsidTr="00EA6A50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D2B48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altrexo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236EE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opioid antagoni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23721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41.4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9D1B1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E51EF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3.9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A278D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489</w:t>
            </w:r>
          </w:p>
        </w:tc>
      </w:tr>
      <w:tr w:rsidR="00C9486B" w:rsidRPr="00C9486B" w14:paraId="0CB31068" w14:textId="77777777" w:rsidTr="00EA6A50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2340A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aratript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356CD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R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5B0EB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35.4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0F4ED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0DB7F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78.0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18834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31</w:t>
            </w:r>
          </w:p>
        </w:tc>
      </w:tr>
      <w:tr w:rsidR="00C9486B" w:rsidRPr="00C9486B" w14:paraId="540E06FA" w14:textId="77777777" w:rsidTr="00EA6A50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90D45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emonaprid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EDF57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R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AED30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87.9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A2972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4E08B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4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6FE14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310</w:t>
            </w:r>
          </w:p>
        </w:tc>
      </w:tr>
      <w:tr w:rsidR="00C9486B" w:rsidRPr="00C9486B" w14:paraId="117A8E76" w14:textId="77777777" w:rsidTr="00EA6A50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E8A20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icergol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5B747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drenergic block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50DD6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84.3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0ABED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06D20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6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75026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09</w:t>
            </w:r>
          </w:p>
        </w:tc>
      </w:tr>
      <w:tr w:rsidR="00C9486B" w:rsidRPr="00C9486B" w14:paraId="43BFFA8D" w14:textId="77777777" w:rsidTr="00EA6A50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7F160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repinephr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3C5AC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drenergic agoni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30A23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69.1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8B276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33939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023.2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7302D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78</w:t>
            </w:r>
          </w:p>
        </w:tc>
      </w:tr>
      <w:tr w:rsidR="00C9486B" w:rsidRPr="00C9486B" w14:paraId="1612B957" w14:textId="77777777" w:rsidTr="00EA6A50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BC2A6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Orphenadr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72275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chRB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1DFA2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69.3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D30BB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33878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5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A38D2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793</w:t>
            </w:r>
          </w:p>
        </w:tc>
      </w:tr>
      <w:tr w:rsidR="00C9486B" w:rsidRPr="00C9486B" w14:paraId="4E32C0C8" w14:textId="77777777" w:rsidTr="00EA6A50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D0B68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Oxybuprocain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B7596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L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AEF68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08.4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F429F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B9F6E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7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03EB7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248</w:t>
            </w:r>
          </w:p>
        </w:tc>
      </w:tr>
      <w:tr w:rsidR="00C9486B" w:rsidRPr="00C9486B" w14:paraId="14BA37FA" w14:textId="77777777" w:rsidTr="00EA6A50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A8B61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erospiron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1D018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RB, SR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909FA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40.6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08CD1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71554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A0478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3</w:t>
            </w:r>
          </w:p>
        </w:tc>
      </w:tr>
      <w:tr w:rsidR="00C9486B" w:rsidRPr="00C9486B" w14:paraId="38D4DDA4" w14:textId="77777777" w:rsidTr="00EA6A50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23721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henacain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9C781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L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76387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98.38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1E658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E8F92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3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68B90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73</w:t>
            </w:r>
          </w:p>
        </w:tc>
      </w:tr>
      <w:tr w:rsidR="00C9486B" w:rsidRPr="00C9486B" w14:paraId="5969D785" w14:textId="77777777" w:rsidTr="00EA6A50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7BD9C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imethixe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1EC21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R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C7B63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93.4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67728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60C7A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98114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787</w:t>
            </w:r>
          </w:p>
        </w:tc>
      </w:tr>
      <w:tr w:rsidR="00C9486B" w:rsidRPr="00C9486B" w14:paraId="6FB2767A" w14:textId="77777777" w:rsidTr="00EA6A50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E01E0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ipampero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AD22F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R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E0674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75.48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A5E85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8C7A5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.3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FC8AE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405</w:t>
            </w:r>
          </w:p>
        </w:tc>
      </w:tr>
      <w:tr w:rsidR="00C9486B" w:rsidRPr="00C9486B" w14:paraId="1A19D1D9" w14:textId="77777777" w:rsidTr="00EA6A50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81A29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ipotiaz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069B1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R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37A20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75.6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0FAC2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0DC37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.3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CE77F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109</w:t>
            </w:r>
          </w:p>
        </w:tc>
      </w:tr>
      <w:tr w:rsidR="00C9486B" w:rsidRPr="00C9486B" w14:paraId="0C034811" w14:textId="77777777" w:rsidTr="00EA6A50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43C15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irlindo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1F20F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AO-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FE9AB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26.32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3EBCA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94D5F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.0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A0234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536</w:t>
            </w:r>
          </w:p>
        </w:tc>
      </w:tr>
      <w:tr w:rsidR="00C9486B" w:rsidRPr="00C9486B" w14:paraId="3B9C66D3" w14:textId="77777777" w:rsidTr="00EA6A50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74F074B9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ivagab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7BADCC6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orticotropin releasing factor receptor antagoni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B467E0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87.23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3201F54F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-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102CB7FC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191.9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1E9B01AF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264</w:t>
            </w:r>
          </w:p>
        </w:tc>
      </w:tr>
      <w:tr w:rsidR="00C9486B" w:rsidRPr="00C9486B" w14:paraId="358CCD97" w14:textId="77777777" w:rsidTr="00EA6A50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174BB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ramipexo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82018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R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423CB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11.3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DEBF4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1B4DF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91.0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4C8EB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58</w:t>
            </w:r>
          </w:p>
        </w:tc>
      </w:tr>
      <w:tr w:rsidR="00C9486B" w:rsidRPr="00C9486B" w14:paraId="375E1396" w14:textId="77777777" w:rsidTr="00EA6A50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7FB1C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ramiraceta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95889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chR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640E3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69.38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3F205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89471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611.8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38FBD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01</w:t>
            </w:r>
          </w:p>
        </w:tc>
      </w:tr>
      <w:tr w:rsidR="00C9486B" w:rsidRPr="00C9486B" w14:paraId="11A4DC23" w14:textId="77777777" w:rsidTr="00EA6A50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237BC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ranoprofe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103C2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OX-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A08DC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55.27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2C287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-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D9062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55.2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8C32F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07</w:t>
            </w:r>
          </w:p>
        </w:tc>
      </w:tr>
      <w:tr w:rsidR="00C9486B" w:rsidRPr="00C9486B" w14:paraId="20DA02B1" w14:textId="77777777" w:rsidTr="00EA6A50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DDA24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ridino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69675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uscle relaxa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6D840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95.42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2EF9B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EFDC6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6.4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A876B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566</w:t>
            </w:r>
          </w:p>
        </w:tc>
      </w:tr>
      <w:tr w:rsidR="00C9486B" w:rsidRPr="00C9486B" w14:paraId="665110CE" w14:textId="77777777" w:rsidTr="00EA6A50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60C93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rocyclid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D6029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chRB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EC8EE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87.44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F299B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BDC4D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.4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F4A46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575</w:t>
            </w:r>
          </w:p>
        </w:tc>
      </w:tr>
      <w:tr w:rsidR="00C9486B" w:rsidRPr="00C9486B" w14:paraId="29B568AB" w14:textId="77777777" w:rsidTr="00EA6A50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EA393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rofenam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61818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holinergic antagoni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71474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12.4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887C6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D8467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7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D5C94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836</w:t>
            </w:r>
          </w:p>
        </w:tc>
      </w:tr>
      <w:tr w:rsidR="00C9486B" w:rsidRPr="00C9486B" w14:paraId="160EDF5A" w14:textId="77777777" w:rsidTr="00EA6A50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D25DD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roglumetac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25C89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OX-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4D807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44.4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0395E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5A729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AABD6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2.183</w:t>
            </w:r>
          </w:p>
        </w:tc>
      </w:tr>
      <w:tr w:rsidR="00C9486B" w:rsidRPr="00C9486B" w14:paraId="469B45FF" w14:textId="77777777" w:rsidTr="00EA6A50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B326C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ropoxyca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A31F4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L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B1384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94.39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8796E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75FEE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4.4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807AC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274</w:t>
            </w:r>
          </w:p>
        </w:tc>
      </w:tr>
      <w:tr w:rsidR="00C9486B" w:rsidRPr="00C9486B" w14:paraId="5D55D0D6" w14:textId="77777777" w:rsidTr="00EA6A50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932C9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roparaca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E191F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L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67469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94.39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C91D2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30F89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4.4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7EA56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206</w:t>
            </w:r>
          </w:p>
        </w:tc>
      </w:tr>
      <w:tr w:rsidR="00C9486B" w:rsidRPr="00C9486B" w14:paraId="603FBC2E" w14:textId="77777777" w:rsidTr="00EA6A50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99BA7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lastRenderedPageBreak/>
              <w:t>Reboxet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51D72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drenergic block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79F11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13.39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E245E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61824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90FCB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21</w:t>
            </w:r>
          </w:p>
        </w:tc>
      </w:tr>
      <w:tr w:rsidR="00C9486B" w:rsidRPr="00C9486B" w14:paraId="4D110805" w14:textId="77777777" w:rsidTr="00EA6A50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31DF6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Rizatript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11366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R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21043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69.35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6BCE0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88B61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63.5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7F64F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233</w:t>
            </w:r>
          </w:p>
        </w:tc>
      </w:tr>
      <w:tr w:rsidR="00C9486B" w:rsidRPr="00C9486B" w14:paraId="22DAE395" w14:textId="77777777" w:rsidTr="00EA6A50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D810F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Rotigotin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CDCBE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R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D12A7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5.4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18243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F1172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1.4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CF25E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547</w:t>
            </w:r>
          </w:p>
        </w:tc>
      </w:tr>
      <w:tr w:rsidR="00C9486B" w:rsidRPr="00C9486B" w14:paraId="4A7F9864" w14:textId="77777777" w:rsidTr="00EA6A50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98007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elegil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16F85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AO-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03F7F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87.28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0C07A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50440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6.1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0F5B9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015</w:t>
            </w:r>
          </w:p>
        </w:tc>
      </w:tr>
      <w:tr w:rsidR="00C9486B" w:rsidRPr="00C9486B" w14:paraId="48A433EE" w14:textId="77777777" w:rsidTr="00EA6A50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1C061A88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olriamfetol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134A3F5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opamine reuptake inhibit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82AB98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94.23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6EFDCBE5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1983FCB1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34.3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7781C65F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05</w:t>
            </w:r>
          </w:p>
        </w:tc>
      </w:tr>
      <w:tr w:rsidR="00C9486B" w:rsidRPr="00C9486B" w14:paraId="36EA8D3D" w14:textId="77777777" w:rsidTr="00EA6A50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9103E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umatript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1121B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R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0921D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95.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24991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CE9C8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29.1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1A102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109</w:t>
            </w:r>
          </w:p>
        </w:tc>
      </w:tr>
      <w:tr w:rsidR="00C9486B" w:rsidRPr="00C9486B" w14:paraId="533355FA" w14:textId="77777777" w:rsidTr="00EA6A50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929E3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uxibuzon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8C34E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OX-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95901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38.4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87B1D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-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7FC33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8.6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30352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1.017</w:t>
            </w:r>
          </w:p>
        </w:tc>
      </w:tr>
      <w:tr w:rsidR="00C9486B" w:rsidRPr="00C9486B" w14:paraId="1B15388C" w14:textId="77777777" w:rsidTr="00EA6A50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737634F4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famidis</w:t>
            </w:r>
            <w:proofErr w:type="spellEnd"/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meglum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8DA6C61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ransthyretin amyloid inhibit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7C82C2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8.1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59B104D2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-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7712DCE7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03.3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29B18A59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2.931</w:t>
            </w:r>
          </w:p>
        </w:tc>
      </w:tr>
      <w:tr w:rsidR="00C9486B" w:rsidRPr="00C9486B" w14:paraId="021A7B51" w14:textId="77777777" w:rsidTr="00EA6A50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71FE3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andospiron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F16D1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R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B111C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83.49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C606C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BF5BC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0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F19B7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499</w:t>
            </w:r>
          </w:p>
        </w:tc>
      </w:tr>
      <w:tr w:rsidR="00C9486B" w:rsidRPr="00C9486B" w14:paraId="194FAD95" w14:textId="77777777" w:rsidTr="00EA6A50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9933D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hioproperaz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26993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R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8F1CA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46.6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08D80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14D68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.3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34374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83</w:t>
            </w:r>
          </w:p>
        </w:tc>
      </w:tr>
      <w:tr w:rsidR="00C9486B" w:rsidRPr="00C9486B" w14:paraId="34A236CB" w14:textId="77777777" w:rsidTr="00EA6A50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2EAF2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hiothixe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C1A21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R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36A7B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43.6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8F2AF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3031C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9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B135A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32</w:t>
            </w:r>
          </w:p>
        </w:tc>
      </w:tr>
      <w:tr w:rsidR="00C9486B" w:rsidRPr="00C9486B" w14:paraId="0E39B591" w14:textId="77777777" w:rsidTr="00EA6A50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CCE15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honzylam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AC848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R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24508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86.37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EF356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A0341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7.8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BCCBA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39</w:t>
            </w:r>
          </w:p>
        </w:tc>
      </w:tr>
      <w:tr w:rsidR="00C9486B" w:rsidRPr="00C9486B" w14:paraId="32A58B86" w14:textId="77777777" w:rsidTr="00EA6A50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745C8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ianept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CE148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S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B84AA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436.95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D2AC0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+ -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DDC0B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F7918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718</w:t>
            </w:r>
          </w:p>
        </w:tc>
      </w:tr>
      <w:tr w:rsidR="00C9486B" w:rsidRPr="00C9486B" w14:paraId="736FC861" w14:textId="77777777" w:rsidTr="00EA6A50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66C9F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iaprid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1DA8B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R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9C49D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28.4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884C4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A22DA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4.9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7E241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564</w:t>
            </w:r>
          </w:p>
        </w:tc>
      </w:tr>
      <w:tr w:rsidR="00C9486B" w:rsidRPr="00C9486B" w14:paraId="3EDFA448" w14:textId="77777777" w:rsidTr="00EA6A50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7193E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inorid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0177E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OX-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230E9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16.4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B4951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866D7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E2BB5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99</w:t>
            </w:r>
          </w:p>
        </w:tc>
      </w:tr>
      <w:tr w:rsidR="00C9486B" w:rsidRPr="00C9486B" w14:paraId="5F00BA08" w14:textId="77777777" w:rsidTr="00EA6A50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E3CCB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olazol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EFB08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drenergic block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14018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60.2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4988F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D767F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145.1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7CA18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29</w:t>
            </w:r>
          </w:p>
        </w:tc>
      </w:tr>
      <w:tr w:rsidR="00C9486B" w:rsidRPr="00C9486B" w14:paraId="496C9F5C" w14:textId="77777777" w:rsidTr="00EA6A50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DB167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riflusal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B96DB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OX-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7329E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48.15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D8FD2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-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33C84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48.1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54388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15</w:t>
            </w:r>
          </w:p>
        </w:tc>
      </w:tr>
      <w:tr w:rsidR="00C9486B" w:rsidRPr="00C9486B" w14:paraId="6730D31D" w14:textId="77777777" w:rsidTr="00EA6A50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A55ED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rihexyphenidy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F4634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chRB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52250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01.47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246B5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F59F4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7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ADB6D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56</w:t>
            </w:r>
          </w:p>
        </w:tc>
      </w:tr>
      <w:tr w:rsidR="00C9486B" w:rsidRPr="00C9486B" w14:paraId="0FD34997" w14:textId="77777777" w:rsidTr="00EA6A50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FFCAA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rimipram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CECA3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EEBC1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94.44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709FB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6B060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5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907F6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92</w:t>
            </w:r>
          </w:p>
        </w:tc>
      </w:tr>
      <w:tr w:rsidR="00C9486B" w:rsidRPr="00C9486B" w14:paraId="4E455FC1" w14:textId="77777777" w:rsidTr="00EA6A50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AE03A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ryptoph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8D7A8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RA (partia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5FF8D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4.22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9B4EA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+ -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E5609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2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7A016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575</w:t>
            </w:r>
          </w:p>
        </w:tc>
      </w:tr>
      <w:tr w:rsidR="00C9486B" w:rsidRPr="00C9486B" w14:paraId="1BF2FA4D" w14:textId="77777777" w:rsidTr="00EA6A50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56776161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Valbenazin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CDFA027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vesicular monoamine transporter inhibit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0FD0CE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18.57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7BCA6A77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+ +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1F634C32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3F6EE278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56</w:t>
            </w:r>
          </w:p>
        </w:tc>
      </w:tr>
      <w:tr w:rsidR="00C9486B" w:rsidRPr="00C9486B" w14:paraId="1F24E43C" w14:textId="77777777" w:rsidTr="00EA6A50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9143E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Vedaprofen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A782C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OX-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10E2C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82.38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96DD2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-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70834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2708E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016</w:t>
            </w:r>
          </w:p>
        </w:tc>
      </w:tr>
      <w:tr w:rsidR="00C9486B" w:rsidRPr="00C9486B" w14:paraId="0BC0DA41" w14:textId="77777777" w:rsidTr="00EA6A50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655493CF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Vigabatr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8B74702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GABA aminotransferase inhibit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2C1DA0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29.15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79794D60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+ -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3D9A5C4D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10.3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65D3DC8C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326</w:t>
            </w:r>
          </w:p>
        </w:tc>
      </w:tr>
      <w:tr w:rsidR="00C9486B" w:rsidRPr="00C9486B" w14:paraId="3DFDDBF0" w14:textId="77777777" w:rsidTr="00EA6A50">
        <w:trPr>
          <w:jc w:val="center"/>
        </w:trPr>
        <w:tc>
          <w:tcPr>
            <w:tcW w:w="254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081989A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Viloxazin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6C80D23" w14:textId="77777777" w:rsidR="00C9486B" w:rsidRPr="00C9486B" w:rsidRDefault="00C9486B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E reuptake inhibito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3ACAC3E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37.299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258922A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AEC2A01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.8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1142C8C" w14:textId="77777777" w:rsidR="00C9486B" w:rsidRPr="00C9486B" w:rsidRDefault="00C9486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034</w:t>
            </w:r>
          </w:p>
        </w:tc>
      </w:tr>
      <w:tr w:rsidR="00C9486B" w:rsidRPr="00C9486B" w14:paraId="37009C04" w14:textId="77777777" w:rsidTr="00EA6A50">
        <w:trPr>
          <w:jc w:val="center"/>
        </w:trPr>
        <w:tc>
          <w:tcPr>
            <w:tcW w:w="9026" w:type="dxa"/>
            <w:gridSpan w:val="6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EEB614D" w14:textId="77777777" w:rsidR="00C9486B" w:rsidRPr="00C9486B" w:rsidRDefault="00C9486B" w:rsidP="00EA6A50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W, molecular weight; a, charge at pH 7.4; b, solubility at pH 7.4 (mg/ml); DRA, Dopamine receptor agonist; DRB,  Dopamine receptor antagonist;  SRA, serotonin receptor agonist; SRB, serotonin receptor antagonist; NRI, norepinephrine reuptake inhibitor; SNRI, Serotonin and NE reuptake inhibitor; NE, norepinephrine; GluRB, Glutamate receptor antagonist; </w:t>
            </w:r>
            <w:proofErr w:type="spellStart"/>
            <w:r w:rsidRPr="00C948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chRA</w:t>
            </w:r>
            <w:proofErr w:type="spellEnd"/>
            <w:r w:rsidRPr="00C948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acetylcholine receptor agonist; </w:t>
            </w:r>
            <w:proofErr w:type="spellStart"/>
            <w:r w:rsidRPr="00C948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chRB</w:t>
            </w:r>
            <w:proofErr w:type="spellEnd"/>
            <w:r w:rsidRPr="00C948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acetylcholine receptor antagonist; </w:t>
            </w:r>
            <w:proofErr w:type="spellStart"/>
            <w:r w:rsidRPr="00C948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ChB</w:t>
            </w:r>
            <w:proofErr w:type="spellEnd"/>
            <w:r w:rsidRPr="00C948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Sodium channel blocker; CaChA, calcium channel activator/agonist; </w:t>
            </w:r>
            <w:proofErr w:type="spellStart"/>
            <w:r w:rsidRPr="00C948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ChB</w:t>
            </w:r>
            <w:proofErr w:type="spellEnd"/>
            <w:r w:rsidRPr="00C948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calcium channel blocker; SSRI, selective serotonin reuptake inhibitor; SSRE, selective serotonin </w:t>
            </w:r>
            <w:proofErr w:type="spellStart"/>
            <w:r w:rsidRPr="00C948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putake</w:t>
            </w:r>
            <w:proofErr w:type="spellEnd"/>
            <w:r w:rsidRPr="00C948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enhancer; HRB, histamine receptor antagonist, TCA, tricyclic antidepressant; LA, local anaesthetics; COX-I, cyclooxygenase inhibitor; MAO-I, monoamine oxidase inhibitor.</w:t>
            </w:r>
          </w:p>
        </w:tc>
      </w:tr>
    </w:tbl>
    <w:p w14:paraId="62CCEF4D" w14:textId="77777777" w:rsidR="001E0726" w:rsidRDefault="001E0726" w:rsidP="00295D3C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336E8A57" w14:textId="5F9453F8" w:rsidR="000620EC" w:rsidRDefault="000620EC" w:rsidP="000620EC">
      <w:pPr>
        <w:spacing w:after="120" w:line="360" w:lineRule="auto"/>
        <w:jc w:val="both"/>
        <w:rPr>
          <w:rFonts w:ascii="Times New Roman" w:eastAsia="Times New Roman" w:hAnsi="Times New Roman" w:cs="Times New Roman"/>
        </w:rPr>
      </w:pPr>
      <w:r w:rsidRPr="00F366C0">
        <w:rPr>
          <w:rFonts w:ascii="Times New Roman" w:eastAsia="Times New Roman" w:hAnsi="Times New Roman" w:cs="Times New Roman"/>
          <w:b/>
        </w:rPr>
        <w:t>Table S</w:t>
      </w:r>
      <w:r>
        <w:rPr>
          <w:rFonts w:ascii="Times New Roman" w:eastAsia="Times New Roman" w:hAnsi="Times New Roman" w:cs="Times New Roman"/>
          <w:b/>
        </w:rPr>
        <w:t>2</w:t>
      </w:r>
      <w:r w:rsidRPr="00F366C0">
        <w:rPr>
          <w:rFonts w:ascii="Times New Roman" w:eastAsia="Times New Roman" w:hAnsi="Times New Roman" w:cs="Times New Roman"/>
        </w:rPr>
        <w:t xml:space="preserve">. </w:t>
      </w:r>
      <w:r>
        <w:rPr>
          <w:rFonts w:ascii="Times New Roman" w:eastAsia="Times New Roman" w:hAnsi="Times New Roman" w:cs="Times New Roman"/>
        </w:rPr>
        <w:t>List of non-charged and 'not calculated' drug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952C2E" w:rsidRPr="00952C2E" w14:paraId="19CCEBA8" w14:textId="77777777" w:rsidTr="00952C2E">
        <w:tc>
          <w:tcPr>
            <w:tcW w:w="4675" w:type="dxa"/>
            <w:vAlign w:val="center"/>
          </w:tcPr>
          <w:p w14:paraId="745D136F" w14:textId="03EB867B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Not charged</w:t>
            </w:r>
          </w:p>
        </w:tc>
        <w:tc>
          <w:tcPr>
            <w:tcW w:w="4675" w:type="dxa"/>
            <w:vAlign w:val="center"/>
          </w:tcPr>
          <w:p w14:paraId="31BF7A8B" w14:textId="24751C0B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Not calculated/not ionizable</w:t>
            </w:r>
          </w:p>
        </w:tc>
      </w:tr>
      <w:tr w:rsidR="00952C2E" w:rsidRPr="00952C2E" w14:paraId="400CF551" w14:textId="77777777" w:rsidTr="00952C2E">
        <w:tc>
          <w:tcPr>
            <w:tcW w:w="4675" w:type="dxa"/>
            <w:vAlign w:val="center"/>
          </w:tcPr>
          <w:p w14:paraId="76199D80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adrafinil</w:t>
            </w:r>
          </w:p>
          <w:p w14:paraId="4FBC1B87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afloqualone</w:t>
            </w:r>
          </w:p>
          <w:p w14:paraId="7E78F6C3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afobazole</w:t>
            </w:r>
            <w:proofErr w:type="spellEnd"/>
          </w:p>
          <w:p w14:paraId="019F8630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agomelatine</w:t>
            </w:r>
          </w:p>
          <w:p w14:paraId="5FEB8FC4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aminoglutethimide</w:t>
            </w:r>
          </w:p>
          <w:p w14:paraId="6AF7321C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ampiroxicam</w:t>
            </w:r>
            <w:proofErr w:type="spellEnd"/>
          </w:p>
          <w:p w14:paraId="284A54A9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apixaban</w:t>
            </w:r>
          </w:p>
          <w:p w14:paraId="469E8DDE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atipamezole</w:t>
            </w:r>
          </w:p>
          <w:p w14:paraId="55A63705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beclamide</w:t>
            </w:r>
          </w:p>
          <w:p w14:paraId="6499AD88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bromantan</w:t>
            </w:r>
            <w:proofErr w:type="spellEnd"/>
          </w:p>
          <w:p w14:paraId="76A317C4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bromocriptine</w:t>
            </w:r>
          </w:p>
          <w:p w14:paraId="69D3A07A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butalbital</w:t>
            </w:r>
          </w:p>
          <w:p w14:paraId="76C06646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caffeine</w:t>
            </w:r>
          </w:p>
          <w:p w14:paraId="4E20723B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capsaicin</w:t>
            </w:r>
          </w:p>
          <w:p w14:paraId="4DCB235D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carbamazepine</w:t>
            </w:r>
          </w:p>
          <w:p w14:paraId="05189023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chlorobutanol</w:t>
            </w:r>
            <w:proofErr w:type="spellEnd"/>
          </w:p>
          <w:p w14:paraId="1A5E5107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chlorphenesin</w:t>
            </w:r>
            <w:proofErr w:type="spellEnd"/>
          </w:p>
          <w:p w14:paraId="2F5749DE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chlorphensin</w:t>
            </w:r>
            <w:proofErr w:type="spellEnd"/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-carbamate</w:t>
            </w:r>
          </w:p>
          <w:p w14:paraId="42B998B3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chlorzoxazone</w:t>
            </w:r>
          </w:p>
          <w:p w14:paraId="6523D6B4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clomethiazole</w:t>
            </w:r>
          </w:p>
          <w:p w14:paraId="2AF0A2C4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clopidogrel</w:t>
            </w:r>
          </w:p>
          <w:p w14:paraId="6CA0F7D7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dabigatran-</w:t>
            </w:r>
            <w:proofErr w:type="spellStart"/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etexilate</w:t>
            </w:r>
            <w:proofErr w:type="spellEnd"/>
          </w:p>
          <w:p w14:paraId="7650ED9C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detomidine</w:t>
            </w:r>
          </w:p>
          <w:p w14:paraId="19B87947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dexamethasone</w:t>
            </w:r>
          </w:p>
          <w:p w14:paraId="55115928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dexamethasone-acetate</w:t>
            </w:r>
          </w:p>
          <w:p w14:paraId="15962E7F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dexmedetomidine</w:t>
            </w:r>
          </w:p>
          <w:p w14:paraId="3D82853F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diclofenamide</w:t>
            </w:r>
            <w:proofErr w:type="spellEnd"/>
          </w:p>
          <w:p w14:paraId="533E83D3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difenpiramide</w:t>
            </w:r>
            <w:proofErr w:type="spellEnd"/>
          </w:p>
          <w:p w14:paraId="20540980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dimercaprol</w:t>
            </w:r>
          </w:p>
          <w:p w14:paraId="52FD30CA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doxapram</w:t>
            </w:r>
            <w:proofErr w:type="spellEnd"/>
          </w:p>
          <w:p w14:paraId="5645A58D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edaravone</w:t>
            </w:r>
            <w:proofErr w:type="spellEnd"/>
          </w:p>
          <w:p w14:paraId="48ECE8D7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edoxaban</w:t>
            </w:r>
            <w:proofErr w:type="spellEnd"/>
          </w:p>
          <w:p w14:paraId="43AD590C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epirizole</w:t>
            </w:r>
            <w:proofErr w:type="spellEnd"/>
          </w:p>
          <w:p w14:paraId="6C3DEC23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epomediol</w:t>
            </w:r>
            <w:proofErr w:type="spellEnd"/>
          </w:p>
          <w:p w14:paraId="1E98DF32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eprobemide</w:t>
            </w:r>
          </w:p>
          <w:p w14:paraId="69B74AF7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ergotamine</w:t>
            </w:r>
          </w:p>
          <w:p w14:paraId="37C3E2B6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eslicarbazepine</w:t>
            </w:r>
            <w:proofErr w:type="spellEnd"/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-acetate</w:t>
            </w:r>
          </w:p>
          <w:p w14:paraId="70DD390E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ethaverine</w:t>
            </w:r>
          </w:p>
          <w:p w14:paraId="71E2BF3A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ethenzamide</w:t>
            </w:r>
            <w:proofErr w:type="spellEnd"/>
          </w:p>
          <w:p w14:paraId="22CEF88D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ethosuximide</w:t>
            </w:r>
          </w:p>
          <w:p w14:paraId="79220306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ethotoin</w:t>
            </w:r>
            <w:proofErr w:type="spellEnd"/>
          </w:p>
          <w:p w14:paraId="28DAFA29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etifoxine</w:t>
            </w:r>
          </w:p>
          <w:p w14:paraId="73BBCFD5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etizolam</w:t>
            </w:r>
          </w:p>
          <w:p w14:paraId="07210F86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etofenamate</w:t>
            </w:r>
            <w:proofErr w:type="spellEnd"/>
          </w:p>
          <w:p w14:paraId="1A5D45CC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etomidate</w:t>
            </w:r>
          </w:p>
          <w:p w14:paraId="074B6CD8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everolimus</w:t>
            </w:r>
            <w:proofErr w:type="spellEnd"/>
          </w:p>
          <w:p w14:paraId="739B43C0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felbamate</w:t>
            </w:r>
          </w:p>
          <w:p w14:paraId="2683202D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fenoverine</w:t>
            </w:r>
          </w:p>
          <w:p w14:paraId="0F7628C1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floctafenine</w:t>
            </w:r>
            <w:proofErr w:type="spellEnd"/>
          </w:p>
          <w:p w14:paraId="430635C0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flopropione</w:t>
            </w:r>
            <w:proofErr w:type="spellEnd"/>
          </w:p>
          <w:p w14:paraId="6048E515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flumazenil</w:t>
            </w:r>
          </w:p>
          <w:p w14:paraId="67894AC4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halothane</w:t>
            </w:r>
          </w:p>
          <w:p w14:paraId="19062FE0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hydrocortisone</w:t>
            </w:r>
          </w:p>
          <w:p w14:paraId="6183415A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ibudilast</w:t>
            </w:r>
            <w:proofErr w:type="spellEnd"/>
          </w:p>
          <w:p w14:paraId="036F122F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ibuprofen-piconol</w:t>
            </w:r>
          </w:p>
          <w:p w14:paraId="57194B8C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ibuproxam</w:t>
            </w:r>
            <w:proofErr w:type="spellEnd"/>
          </w:p>
          <w:p w14:paraId="007415BA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idebenone</w:t>
            </w:r>
            <w:proofErr w:type="spellEnd"/>
          </w:p>
          <w:p w14:paraId="00722836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inositol-</w:t>
            </w:r>
            <w:proofErr w:type="spellStart"/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hexanicotinate</w:t>
            </w:r>
            <w:proofErr w:type="spellEnd"/>
          </w:p>
          <w:p w14:paraId="367D5677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isocarboxazid</w:t>
            </w:r>
          </w:p>
          <w:p w14:paraId="016AF713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istradefylline</w:t>
            </w:r>
            <w:proofErr w:type="spellEnd"/>
          </w:p>
          <w:p w14:paraId="7F9544FA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lamotrigine</w:t>
            </w:r>
          </w:p>
          <w:p w14:paraId="1C842A0D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levetiracetam</w:t>
            </w:r>
          </w:p>
          <w:p w14:paraId="154E0413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levomenol</w:t>
            </w:r>
            <w:proofErr w:type="spellEnd"/>
          </w:p>
          <w:p w14:paraId="6CFF0E16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levomenthol</w:t>
            </w:r>
          </w:p>
          <w:p w14:paraId="0FCC633F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lisuride</w:t>
            </w:r>
            <w:proofErr w:type="spellEnd"/>
          </w:p>
          <w:p w14:paraId="2F08281A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lofepramine</w:t>
            </w:r>
            <w:proofErr w:type="spellEnd"/>
          </w:p>
          <w:p w14:paraId="66F73A78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lomerizine</w:t>
            </w:r>
            <w:proofErr w:type="spellEnd"/>
          </w:p>
          <w:p w14:paraId="358B034F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loratadine</w:t>
            </w:r>
          </w:p>
          <w:p w14:paraId="310AAEE3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mabuprofen</w:t>
            </w:r>
            <w:proofErr w:type="spellEnd"/>
          </w:p>
          <w:p w14:paraId="01E4155B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mannitol-D</w:t>
            </w:r>
          </w:p>
          <w:p w14:paraId="26140433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medetomidine</w:t>
            </w:r>
          </w:p>
          <w:p w14:paraId="68F1DE96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melatonin</w:t>
            </w:r>
          </w:p>
          <w:p w14:paraId="21F50AF8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melevodopa</w:t>
            </w:r>
            <w:proofErr w:type="spellEnd"/>
          </w:p>
          <w:p w14:paraId="50B283D7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mephenesin</w:t>
            </w:r>
            <w:proofErr w:type="spellEnd"/>
          </w:p>
          <w:p w14:paraId="6B78AE56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mephenytoin</w:t>
            </w:r>
          </w:p>
          <w:p w14:paraId="0FC51447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mepivacaine</w:t>
            </w:r>
          </w:p>
          <w:p w14:paraId="16A7A503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metaxalone</w:t>
            </w:r>
          </w:p>
          <w:p w14:paraId="387226ED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metharbital</w:t>
            </w:r>
          </w:p>
          <w:p w14:paraId="0E4C2CD7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methocarbamol</w:t>
            </w:r>
          </w:p>
          <w:p w14:paraId="1B60E64F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methsuximide</w:t>
            </w:r>
            <w:proofErr w:type="spellEnd"/>
          </w:p>
          <w:p w14:paraId="6F7032FF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methyl-salicylate</w:t>
            </w:r>
          </w:p>
          <w:p w14:paraId="3E6159B9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methylergometrine</w:t>
            </w:r>
          </w:p>
          <w:p w14:paraId="37BBD610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methylprednisolone</w:t>
            </w:r>
          </w:p>
          <w:p w14:paraId="3C100512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methylprednisolone-</w:t>
            </w:r>
            <w:proofErr w:type="spellStart"/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aceponate</w:t>
            </w:r>
            <w:proofErr w:type="spellEnd"/>
          </w:p>
          <w:p w14:paraId="4D9F5489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methysergide</w:t>
            </w:r>
            <w:proofErr w:type="spellEnd"/>
          </w:p>
          <w:p w14:paraId="747AF32B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metocurine</w:t>
            </w:r>
          </w:p>
          <w:p w14:paraId="2BCFABF0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mianserin</w:t>
            </w:r>
            <w:proofErr w:type="spellEnd"/>
          </w:p>
          <w:p w14:paraId="5903DEA4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miconazole</w:t>
            </w:r>
          </w:p>
          <w:p w14:paraId="04812C39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mirtazapine</w:t>
            </w:r>
          </w:p>
          <w:p w14:paraId="6A8A36BC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moclobemide</w:t>
            </w:r>
          </w:p>
          <w:p w14:paraId="5362B4B2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molindone</w:t>
            </w:r>
          </w:p>
          <w:p w14:paraId="0CBAE7CF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monomethyl-fumarate</w:t>
            </w:r>
          </w:p>
          <w:p w14:paraId="795BAD30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morniflumate</w:t>
            </w:r>
          </w:p>
          <w:p w14:paraId="4D100518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moxaverine</w:t>
            </w:r>
          </w:p>
          <w:p w14:paraId="7AA050E4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nicotinyl</w:t>
            </w:r>
            <w:proofErr w:type="spellEnd"/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-alcohol-tartrate</w:t>
            </w:r>
          </w:p>
          <w:p w14:paraId="734C3F99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nifenazone</w:t>
            </w:r>
            <w:proofErr w:type="spellEnd"/>
          </w:p>
          <w:p w14:paraId="4F30CBB0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nonivamide</w:t>
            </w:r>
          </w:p>
          <w:p w14:paraId="1E030990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oxcarbazepine</w:t>
            </w:r>
          </w:p>
          <w:p w14:paraId="75929EFE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oxethazaine</w:t>
            </w:r>
            <w:proofErr w:type="spellEnd"/>
          </w:p>
          <w:p w14:paraId="14EA73A2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oxiracetam</w:t>
            </w:r>
          </w:p>
          <w:p w14:paraId="0162BCFC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paracetamol</w:t>
            </w:r>
          </w:p>
          <w:p w14:paraId="43F8CCB0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phenacemide</w:t>
            </w:r>
          </w:p>
          <w:p w14:paraId="3AD15E2C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phenazone</w:t>
            </w:r>
          </w:p>
          <w:p w14:paraId="0D1681F3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phenprobamate</w:t>
            </w:r>
          </w:p>
          <w:p w14:paraId="3383F117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phensuximide</w:t>
            </w:r>
            <w:proofErr w:type="spellEnd"/>
          </w:p>
          <w:p w14:paraId="67C4C077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phenylpiracetam</w:t>
            </w:r>
          </w:p>
          <w:p w14:paraId="02188F84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phenytoin</w:t>
            </w:r>
          </w:p>
          <w:p w14:paraId="03467F38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phloroglucin</w:t>
            </w:r>
            <w:proofErr w:type="spellEnd"/>
          </w:p>
          <w:p w14:paraId="428B26AB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physostigmine</w:t>
            </w:r>
          </w:p>
          <w:p w14:paraId="6F5735BF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piketoprofen</w:t>
            </w:r>
          </w:p>
          <w:p w14:paraId="7FB5CB75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piracetam</w:t>
            </w:r>
          </w:p>
          <w:p w14:paraId="7C4B3712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prednicarbate</w:t>
            </w:r>
          </w:p>
          <w:p w14:paraId="6C8C9935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prednisone</w:t>
            </w:r>
          </w:p>
          <w:p w14:paraId="68DE8734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primidone</w:t>
            </w:r>
          </w:p>
          <w:p w14:paraId="3BF5C6F5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propacetamol</w:t>
            </w:r>
          </w:p>
          <w:p w14:paraId="5EDE8283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propentofylline</w:t>
            </w:r>
          </w:p>
          <w:p w14:paraId="1941CFCE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propofol</w:t>
            </w:r>
          </w:p>
          <w:p w14:paraId="0CCDE11D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proquazone</w:t>
            </w:r>
          </w:p>
          <w:p w14:paraId="5141CFC1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pyridoxal</w:t>
            </w:r>
          </w:p>
          <w:p w14:paraId="64CBFE1F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pyritinol</w:t>
            </w:r>
          </w:p>
          <w:p w14:paraId="00E0D165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quercetin</w:t>
            </w:r>
          </w:p>
          <w:p w14:paraId="4BCDB2E8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ramelteon</w:t>
            </w:r>
          </w:p>
          <w:p w14:paraId="2D55565C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ramifenazone</w:t>
            </w:r>
          </w:p>
          <w:p w14:paraId="3DDED1D3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riluzole</w:t>
            </w:r>
            <w:proofErr w:type="spellEnd"/>
          </w:p>
          <w:p w14:paraId="282473A8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rivaroxaban</w:t>
            </w:r>
          </w:p>
          <w:p w14:paraId="1975AC01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rotundine</w:t>
            </w:r>
            <w:proofErr w:type="spellEnd"/>
          </w:p>
          <w:p w14:paraId="52547023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rufinamide</w:t>
            </w:r>
          </w:p>
          <w:p w14:paraId="0C5EDD63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salicylamide</w:t>
            </w:r>
          </w:p>
          <w:p w14:paraId="2E5FDD4E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scopolamine</w:t>
            </w:r>
          </w:p>
          <w:p w14:paraId="2EB9D7F9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setiptiline</w:t>
            </w:r>
            <w:proofErr w:type="spellEnd"/>
          </w:p>
          <w:p w14:paraId="2A9F2EBF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sevoflurane</w:t>
            </w:r>
          </w:p>
          <w:p w14:paraId="37D10D36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simvastatin</w:t>
            </w:r>
          </w:p>
          <w:p w14:paraId="69F49074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stiripentol</w:t>
            </w:r>
            <w:proofErr w:type="spellEnd"/>
          </w:p>
          <w:p w14:paraId="6656A90D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sulbutiamine</w:t>
            </w:r>
            <w:proofErr w:type="spellEnd"/>
          </w:p>
          <w:p w14:paraId="25A03BAE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talniflumate</w:t>
            </w:r>
          </w:p>
          <w:p w14:paraId="0F1E4187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taltirelin</w:t>
            </w:r>
          </w:p>
          <w:p w14:paraId="16C49E2E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tasimelteon</w:t>
            </w:r>
            <w:proofErr w:type="spellEnd"/>
          </w:p>
          <w:p w14:paraId="0FF4FECA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teriflunomide</w:t>
            </w:r>
          </w:p>
          <w:p w14:paraId="44DF4813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tetrabenazine</w:t>
            </w:r>
          </w:p>
          <w:p w14:paraId="44DCDFB0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thiamylal</w:t>
            </w:r>
          </w:p>
          <w:p w14:paraId="687E3428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thiocolchicoside</w:t>
            </w:r>
            <w:proofErr w:type="spellEnd"/>
          </w:p>
          <w:p w14:paraId="4CA3DED6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thiopental</w:t>
            </w:r>
          </w:p>
          <w:p w14:paraId="45A89EB2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tofisopam</w:t>
            </w:r>
            <w:proofErr w:type="spellEnd"/>
          </w:p>
          <w:p w14:paraId="70DCDC2B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toloxatone</w:t>
            </w:r>
          </w:p>
          <w:p w14:paraId="63F73EBA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topiramate</w:t>
            </w:r>
          </w:p>
          <w:p w14:paraId="1F2E4EFF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trimetozine</w:t>
            </w:r>
          </w:p>
          <w:p w14:paraId="4E9955EB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valnoctamide</w:t>
            </w:r>
            <w:proofErr w:type="spellEnd"/>
          </w:p>
          <w:p w14:paraId="6B81E492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valpromide</w:t>
            </w:r>
          </w:p>
          <w:p w14:paraId="712AAAD3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vinburnine</w:t>
            </w:r>
          </w:p>
          <w:p w14:paraId="0CE84F2D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vinpocetine</w:t>
            </w:r>
          </w:p>
          <w:p w14:paraId="6579589B" w14:textId="6948897F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zonisamide</w:t>
            </w:r>
          </w:p>
        </w:tc>
        <w:tc>
          <w:tcPr>
            <w:tcW w:w="4675" w:type="dxa"/>
            <w:vAlign w:val="center"/>
          </w:tcPr>
          <w:p w14:paraId="017DB212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acetylcholine</w:t>
            </w:r>
          </w:p>
          <w:p w14:paraId="4E250E84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atracurium</w:t>
            </w:r>
          </w:p>
          <w:p w14:paraId="1C0C73EF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butylphthalide</w:t>
            </w:r>
          </w:p>
          <w:p w14:paraId="3353D6C4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cisatracurium</w:t>
            </w:r>
            <w:proofErr w:type="spellEnd"/>
          </w:p>
          <w:p w14:paraId="18534231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decamethonium</w:t>
            </w:r>
          </w:p>
          <w:p w14:paraId="74F1616A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dimethyl-fumarate</w:t>
            </w:r>
          </w:p>
          <w:p w14:paraId="6B3305C8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diphemanil</w:t>
            </w:r>
            <w:proofErr w:type="spellEnd"/>
          </w:p>
          <w:p w14:paraId="1F71C79D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disulfiram</w:t>
            </w:r>
          </w:p>
          <w:p w14:paraId="14C310B5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enflurane</w:t>
            </w:r>
          </w:p>
          <w:p w14:paraId="1A64B272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ephedrine-(racemic)</w:t>
            </w:r>
          </w:p>
          <w:p w14:paraId="40A8B54D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gallamine-</w:t>
            </w:r>
            <w:proofErr w:type="spellStart"/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triethiodide</w:t>
            </w:r>
            <w:proofErr w:type="spellEnd"/>
          </w:p>
          <w:p w14:paraId="6D194505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isoflurane</w:t>
            </w:r>
          </w:p>
          <w:p w14:paraId="2242E51E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levocarnitine-propionate</w:t>
            </w:r>
          </w:p>
          <w:p w14:paraId="24BBB043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lithium-citrate</w:t>
            </w:r>
          </w:p>
          <w:p w14:paraId="0CA72722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mebicar</w:t>
            </w:r>
            <w:proofErr w:type="spellEnd"/>
          </w:p>
          <w:p w14:paraId="05B3EA58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megestrol-acetate</w:t>
            </w:r>
          </w:p>
          <w:p w14:paraId="3180BDF7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menadione</w:t>
            </w:r>
          </w:p>
          <w:p w14:paraId="66654E14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mestinon</w:t>
            </w:r>
            <w:proofErr w:type="spellEnd"/>
          </w:p>
          <w:p w14:paraId="577142D0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methantheline</w:t>
            </w:r>
            <w:proofErr w:type="spellEnd"/>
          </w:p>
          <w:p w14:paraId="2F1CF9EF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methoxyflurane</w:t>
            </w:r>
          </w:p>
          <w:p w14:paraId="5AECEDBA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methylprednisolone-sodium-succinate</w:t>
            </w:r>
          </w:p>
          <w:p w14:paraId="4B88455E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mivacurium</w:t>
            </w:r>
          </w:p>
          <w:p w14:paraId="58B22C94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neostigmine</w:t>
            </w:r>
          </w:p>
          <w:p w14:paraId="76E1FE02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pancuronium</w:t>
            </w:r>
            <w:proofErr w:type="spellEnd"/>
          </w:p>
          <w:p w14:paraId="56DA80A5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paramethadione</w:t>
            </w:r>
          </w:p>
          <w:p w14:paraId="1063924B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prednisolone-sodium-phosphate</w:t>
            </w:r>
          </w:p>
          <w:p w14:paraId="50A30F2B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succinylcholine-chloride</w:t>
            </w:r>
          </w:p>
          <w:p w14:paraId="0AB8188E" w14:textId="77777777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tiquizium</w:t>
            </w:r>
            <w:proofErr w:type="spellEnd"/>
          </w:p>
          <w:p w14:paraId="747733D5" w14:textId="408A005A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2C2E">
              <w:rPr>
                <w:rFonts w:ascii="Times New Roman" w:eastAsia="Times New Roman" w:hAnsi="Times New Roman" w:cs="Times New Roman"/>
                <w:sz w:val="20"/>
                <w:szCs w:val="20"/>
              </w:rPr>
              <w:t>trimethadione</w:t>
            </w:r>
          </w:p>
          <w:p w14:paraId="7B492492" w14:textId="1EB34C48" w:rsidR="00952C2E" w:rsidRPr="00952C2E" w:rsidRDefault="00952C2E" w:rsidP="00952C2E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22AF2015" w14:textId="77777777" w:rsidR="000620EC" w:rsidRDefault="000620EC" w:rsidP="008C2B45">
      <w:pPr>
        <w:spacing w:after="120" w:line="360" w:lineRule="auto"/>
        <w:jc w:val="both"/>
        <w:rPr>
          <w:rFonts w:ascii="Times New Roman" w:eastAsia="Times New Roman" w:hAnsi="Times New Roman" w:cs="Times New Roman"/>
          <w:b/>
        </w:rPr>
      </w:pPr>
    </w:p>
    <w:p w14:paraId="307525DB" w14:textId="65D13EBB" w:rsidR="008C2B45" w:rsidRDefault="008C2B45" w:rsidP="008C2B45">
      <w:pPr>
        <w:spacing w:after="120" w:line="360" w:lineRule="auto"/>
        <w:jc w:val="both"/>
        <w:rPr>
          <w:rFonts w:ascii="Times New Roman" w:eastAsia="Times New Roman" w:hAnsi="Times New Roman" w:cs="Times New Roman"/>
        </w:rPr>
      </w:pPr>
      <w:r w:rsidRPr="00F366C0">
        <w:rPr>
          <w:rFonts w:ascii="Times New Roman" w:eastAsia="Times New Roman" w:hAnsi="Times New Roman" w:cs="Times New Roman"/>
          <w:b/>
        </w:rPr>
        <w:t>Table S</w:t>
      </w:r>
      <w:r w:rsidR="000620EC">
        <w:rPr>
          <w:rFonts w:ascii="Times New Roman" w:eastAsia="Times New Roman" w:hAnsi="Times New Roman" w:cs="Times New Roman"/>
          <w:b/>
        </w:rPr>
        <w:t>3</w:t>
      </w:r>
      <w:r w:rsidRPr="00F366C0">
        <w:rPr>
          <w:rFonts w:ascii="Times New Roman" w:eastAsia="Times New Roman" w:hAnsi="Times New Roman" w:cs="Times New Roman"/>
        </w:rPr>
        <w:t xml:space="preserve">. </w:t>
      </w:r>
      <w:r>
        <w:rPr>
          <w:rFonts w:ascii="Times New Roman" w:eastAsia="Times New Roman" w:hAnsi="Times New Roman" w:cs="Times New Roman"/>
        </w:rPr>
        <w:t>List of</w:t>
      </w:r>
      <w:r w:rsidR="00EF36A8">
        <w:rPr>
          <w:rFonts w:ascii="Times New Roman" w:eastAsia="Times New Roman" w:hAnsi="Times New Roman" w:cs="Times New Roman"/>
        </w:rPr>
        <w:t xml:space="preserve"> charged but</w:t>
      </w:r>
      <w:r>
        <w:rPr>
          <w:rFonts w:ascii="Times New Roman" w:eastAsia="Times New Roman" w:hAnsi="Times New Roman" w:cs="Times New Roman"/>
        </w:rPr>
        <w:t xml:space="preserve"> </w:t>
      </w:r>
      <w:r w:rsidR="00EF36A8">
        <w:rPr>
          <w:rFonts w:ascii="Times New Roman" w:eastAsia="Times New Roman" w:hAnsi="Times New Roman" w:cs="Times New Roman"/>
        </w:rPr>
        <w:t>water insoluble</w:t>
      </w:r>
      <w:r>
        <w:rPr>
          <w:rFonts w:ascii="Times New Roman" w:eastAsia="Times New Roman" w:hAnsi="Times New Roman" w:cs="Times New Roman"/>
        </w:rPr>
        <w:t xml:space="preserve"> 'neurology/psychiatry' drug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410"/>
        <w:gridCol w:w="2405"/>
        <w:gridCol w:w="992"/>
        <w:gridCol w:w="1118"/>
        <w:gridCol w:w="1153"/>
        <w:gridCol w:w="948"/>
      </w:tblGrid>
      <w:tr w:rsidR="00EF36A8" w:rsidRPr="00C9486B" w14:paraId="342AC5DA" w14:textId="77777777" w:rsidTr="00AD1532">
        <w:trPr>
          <w:jc w:val="center"/>
        </w:trPr>
        <w:tc>
          <w:tcPr>
            <w:tcW w:w="24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17FBE581" w14:textId="77777777" w:rsidR="00EF36A8" w:rsidRPr="00C9486B" w:rsidRDefault="00EF36A8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rug</w:t>
            </w:r>
          </w:p>
        </w:tc>
        <w:tc>
          <w:tcPr>
            <w:tcW w:w="240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35A034B2" w14:textId="77777777" w:rsidR="00EF36A8" w:rsidRPr="00C9486B" w:rsidRDefault="00EF36A8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lass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5E12584B" w14:textId="77777777" w:rsidR="00EF36A8" w:rsidRPr="00C9486B" w:rsidRDefault="00EF36A8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W</w:t>
            </w:r>
          </w:p>
        </w:tc>
        <w:tc>
          <w:tcPr>
            <w:tcW w:w="111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0D227F7" w14:textId="77777777" w:rsidR="00EF36A8" w:rsidRPr="00C9486B" w:rsidRDefault="00EF36A8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harge</w:t>
            </w: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15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1953E5BB" w14:textId="77777777" w:rsidR="00EF36A8" w:rsidRPr="00C9486B" w:rsidRDefault="00EF36A8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olubility</w:t>
            </w: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94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42A0F6D9" w14:textId="77777777" w:rsidR="00EF36A8" w:rsidRPr="00C9486B" w:rsidRDefault="00EF36A8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LogBB</w:t>
            </w:r>
            <w:proofErr w:type="spellEnd"/>
          </w:p>
        </w:tc>
      </w:tr>
      <w:tr w:rsidR="00EF36A8" w:rsidRPr="00C9486B" w14:paraId="1C355AAD" w14:textId="77777777" w:rsidTr="00AD1532">
        <w:trPr>
          <w:jc w:val="center"/>
        </w:trPr>
        <w:tc>
          <w:tcPr>
            <w:tcW w:w="241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67F50459" w14:textId="4148365C" w:rsidR="00EF36A8" w:rsidRPr="00C9486B" w:rsidRDefault="00EF36A8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</w:t>
            </w:r>
            <w:r w:rsidR="0084792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lcuronium</w:t>
            </w:r>
          </w:p>
        </w:tc>
        <w:tc>
          <w:tcPr>
            <w:tcW w:w="2405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3DB4C776" w14:textId="547ABB74" w:rsidR="00EF36A8" w:rsidRPr="00C9486B" w:rsidRDefault="0084792F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uscle relaxant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5B54E0BE" w14:textId="11A973B9" w:rsidR="00EF36A8" w:rsidRPr="00C9486B" w:rsidRDefault="00CA06AB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66.9</w:t>
            </w:r>
            <w:r w:rsidR="000966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118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623EC1EC" w14:textId="59269C4D" w:rsidR="00EF36A8" w:rsidRPr="00C9486B" w:rsidRDefault="00EF36A8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</w:t>
            </w:r>
            <w:r w:rsidR="0032016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+ +</w:t>
            </w: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153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1CA25FF7" w14:textId="0AF534DC" w:rsidR="00EF36A8" w:rsidRPr="00C9486B" w:rsidRDefault="0032016A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</w:t>
            </w:r>
            <w:r w:rsidR="001B2A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002</w:t>
            </w:r>
          </w:p>
        </w:tc>
        <w:tc>
          <w:tcPr>
            <w:tcW w:w="948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1C48496B" w14:textId="43203C12" w:rsidR="00EF36A8" w:rsidRPr="00C9486B" w:rsidRDefault="00BF6486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F648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395</w:t>
            </w:r>
          </w:p>
        </w:tc>
      </w:tr>
      <w:tr w:rsidR="00EF36A8" w:rsidRPr="00C9486B" w14:paraId="21AB50B8" w14:textId="77777777" w:rsidTr="00AD1532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4594B" w14:textId="47EF436D" w:rsidR="00EF36A8" w:rsidRPr="00C9486B" w:rsidRDefault="007649AD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</w:t>
            </w:r>
            <w:r w:rsidR="00D74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enonium</w:t>
            </w:r>
            <w:proofErr w:type="spellEnd"/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25FCC" w14:textId="4B3C4A9D" w:rsidR="00EF36A8" w:rsidRPr="00C9486B" w:rsidRDefault="00D93119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holinesterase</w:t>
            </w:r>
            <w:r w:rsidR="00D74FE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inhibit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1EEDF" w14:textId="4AB3460F" w:rsidR="00EF36A8" w:rsidRPr="00C9486B" w:rsidRDefault="00096647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37.5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5D215" w14:textId="77777777" w:rsidR="00EF36A8" w:rsidRPr="00C9486B" w:rsidRDefault="00EF36A8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926C7" w14:textId="4FA12EAE" w:rsidR="00EF36A8" w:rsidRPr="00C9486B" w:rsidRDefault="007D05B1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16E26" w14:textId="3745DF27" w:rsidR="00EF36A8" w:rsidRPr="00C9486B" w:rsidRDefault="004E3A10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08</w:t>
            </w:r>
          </w:p>
        </w:tc>
      </w:tr>
      <w:tr w:rsidR="004E3A10" w:rsidRPr="00C9486B" w14:paraId="266CD0C9" w14:textId="77777777" w:rsidTr="00AD1532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DE0DF" w14:textId="5E0D7B37" w:rsidR="004E3A10" w:rsidRDefault="007D05B1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</w:t>
            </w:r>
            <w:r w:rsidRPr="007D05B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uclizine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8A0E2" w14:textId="55F9549E" w:rsidR="004E3A10" w:rsidRDefault="00765882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istamine antagoni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0B7B9" w14:textId="56F15016" w:rsidR="004E3A10" w:rsidRDefault="00F0755E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33.0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501D5" w14:textId="029A4B0A" w:rsidR="004E3A10" w:rsidRPr="00C9486B" w:rsidRDefault="00F0755E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4291D" w14:textId="4EB352AE" w:rsidR="004E3A10" w:rsidRDefault="001A099D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A041E" w14:textId="79C2F3E4" w:rsidR="004E3A10" w:rsidRDefault="00E11FAA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264</w:t>
            </w:r>
          </w:p>
        </w:tc>
      </w:tr>
      <w:tr w:rsidR="004E3A10" w:rsidRPr="00C9486B" w14:paraId="0CD9C5C3" w14:textId="77777777" w:rsidTr="00AD1532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27959" w14:textId="64C2AB5D" w:rsidR="004E3A10" w:rsidRDefault="00BB2CC8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</w:t>
            </w:r>
            <w:r w:rsidRPr="00BB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ntrolene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62C5E" w14:textId="011FA610" w:rsidR="004E3A10" w:rsidRDefault="00E11FAA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alcium channel block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0CE3D" w14:textId="4CBE7986" w:rsidR="004E3A10" w:rsidRDefault="00680F79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14.2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4EDEC" w14:textId="3D35CD76" w:rsidR="004E3A10" w:rsidRPr="00C9486B" w:rsidRDefault="00FD65D3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+ -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868ED" w14:textId="5330B376" w:rsidR="004E3A10" w:rsidRDefault="00FD65D3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E1F0B" w14:textId="00720400" w:rsidR="004E3A10" w:rsidRDefault="00A45F2F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985</w:t>
            </w:r>
          </w:p>
        </w:tc>
      </w:tr>
      <w:tr w:rsidR="00522C94" w:rsidRPr="00C9486B" w14:paraId="0B8D1D70" w14:textId="77777777" w:rsidTr="00AD1532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77862" w14:textId="29F1FB62" w:rsidR="00522C94" w:rsidRDefault="00522C94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</w:t>
            </w:r>
            <w:r w:rsidRPr="00522C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hydroergocristine</w:t>
            </w:r>
            <w:proofErr w:type="spellEnd"/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22E67" w14:textId="2F097849" w:rsidR="00522C94" w:rsidRDefault="00A45F2F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drenergic antagoni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B0759" w14:textId="73944F15" w:rsidR="00522C94" w:rsidRDefault="00036E3C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11.7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5CAAF" w14:textId="1BAAC008" w:rsidR="00522C94" w:rsidRDefault="00036E3C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D5DE3" w14:textId="4D09D85A" w:rsidR="00522C94" w:rsidRDefault="00036E3C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79DCA" w14:textId="353CDD33" w:rsidR="00522C94" w:rsidRDefault="00AB4A8E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865</w:t>
            </w:r>
          </w:p>
        </w:tc>
      </w:tr>
      <w:tr w:rsidR="00522C94" w:rsidRPr="00C9486B" w14:paraId="609CCC27" w14:textId="77777777" w:rsidTr="00AD1532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EF701" w14:textId="0E08127D" w:rsidR="00522C94" w:rsidRDefault="000511C1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</w:t>
            </w:r>
            <w:r w:rsidRPr="000511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hydroergotamine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6A660" w14:textId="4C7F89DA" w:rsidR="00522C94" w:rsidRDefault="000511C1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erotonin agoni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96F84" w14:textId="3246B1F5" w:rsidR="00522C94" w:rsidRDefault="00AB4A8E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83.6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7EF1A" w14:textId="5D25C51D" w:rsidR="00522C94" w:rsidRDefault="00AB4A8E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C6B3F" w14:textId="3552CDDA" w:rsidR="00522C94" w:rsidRDefault="00AB4A8E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0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B2F93" w14:textId="12AEE2B8" w:rsidR="00522C94" w:rsidRDefault="00977A1C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606</w:t>
            </w:r>
          </w:p>
        </w:tc>
      </w:tr>
      <w:tr w:rsidR="00C32BBF" w:rsidRPr="00C9486B" w14:paraId="2009670E" w14:textId="77777777" w:rsidTr="00AD1532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7819E" w14:textId="46F7168F" w:rsidR="00C32BBF" w:rsidRDefault="00C32BBF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</w:t>
            </w:r>
            <w:r w:rsidRPr="00C32BB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lunarizine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47565" w14:textId="15C0EB39" w:rsidR="00C32BBF" w:rsidRDefault="00C32BBF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alcium channel block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88C38" w14:textId="1FFE2BB9" w:rsidR="00C32BBF" w:rsidRDefault="00F055F6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04.5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802BC" w14:textId="5A3C68DC" w:rsidR="00C32BBF" w:rsidRDefault="00977A1C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D973B" w14:textId="45432454" w:rsidR="00C32BBF" w:rsidRDefault="00977A1C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0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F5700" w14:textId="29DCE498" w:rsidR="00C32BBF" w:rsidRDefault="009B3779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363</w:t>
            </w:r>
          </w:p>
        </w:tc>
      </w:tr>
      <w:tr w:rsidR="00C32BBF" w:rsidRPr="00C9486B" w14:paraId="4D00DDA8" w14:textId="77777777" w:rsidTr="00AD1532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34593" w14:textId="0DE1ADC8" w:rsidR="00C32BBF" w:rsidRDefault="00F80430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Lurasidone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0E8CE" w14:textId="289FCC9A" w:rsidR="00C32BBF" w:rsidRDefault="00F80430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opamine antagoni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FD67D" w14:textId="3132CE5B" w:rsidR="00C32BBF" w:rsidRDefault="008160FE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92.6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46756" w14:textId="25D493E5" w:rsidR="00C32BBF" w:rsidRDefault="00F80430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CED43" w14:textId="4AADAA0D" w:rsidR="00C32BBF" w:rsidRDefault="00F80430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0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704D4" w14:textId="3075AE83" w:rsidR="00C32BBF" w:rsidRDefault="00986F06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029</w:t>
            </w:r>
          </w:p>
        </w:tc>
      </w:tr>
      <w:tr w:rsidR="00986F06" w:rsidRPr="00C9486B" w14:paraId="26D72F8C" w14:textId="77777777" w:rsidTr="00AD1532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41247" w14:textId="4BB02C0F" w:rsidR="00986F06" w:rsidRDefault="005119F3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</w:t>
            </w:r>
            <w:r w:rsidRPr="005119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zofenone</w:t>
            </w:r>
            <w:proofErr w:type="spellEnd"/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E3616" w14:textId="671E61AB" w:rsidR="00986F06" w:rsidRDefault="005119F3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europrotectiv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DD36B" w14:textId="2478AF3C" w:rsidR="00986F06" w:rsidRDefault="002E0C7C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12.8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4793A" w14:textId="1DB8AE08" w:rsidR="00986F06" w:rsidRDefault="002E0C7C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+ + -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B793D" w14:textId="316EBD91" w:rsidR="00986F06" w:rsidRDefault="002E0C7C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0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70AD3" w14:textId="3E3EF51B" w:rsidR="00986F06" w:rsidRDefault="004E1EE2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1.273</w:t>
            </w:r>
          </w:p>
        </w:tc>
      </w:tr>
      <w:tr w:rsidR="00986F06" w:rsidRPr="00C9486B" w14:paraId="3F69276B" w14:textId="77777777" w:rsidTr="00AD1532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7E11B" w14:textId="5C6260E0" w:rsidR="00986F06" w:rsidRDefault="005A7868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O</w:t>
            </w:r>
            <w:r w:rsidRPr="005A78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idoxime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39B14" w14:textId="2E975991" w:rsidR="00986F06" w:rsidRDefault="00AD1532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holinesterase reactivat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1390B" w14:textId="6B855BD3" w:rsidR="00986F06" w:rsidRDefault="00713795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1379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88.3</w:t>
            </w:r>
            <w:r w:rsidR="00B05A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60842" w14:textId="64F067CF" w:rsidR="00986F06" w:rsidRDefault="00DF2B46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7745E" w14:textId="605C41FD" w:rsidR="00986F06" w:rsidRDefault="00DF2B46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800F3" w14:textId="117F10DF" w:rsidR="00986F06" w:rsidRDefault="00BE160F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844</w:t>
            </w:r>
          </w:p>
        </w:tc>
      </w:tr>
      <w:tr w:rsidR="00986F06" w:rsidRPr="00C9486B" w14:paraId="4D88B6E5" w14:textId="77777777" w:rsidTr="00AD1532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A161B" w14:textId="60188094" w:rsidR="00986F06" w:rsidRDefault="00EE4AD6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DE3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enfluridol</w:t>
            </w:r>
            <w:proofErr w:type="spellEnd"/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ECDC5" w14:textId="1E71ABD3" w:rsidR="00986F06" w:rsidRDefault="00216A44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alcium channel block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8CEBD" w14:textId="06612DB0" w:rsidR="00986F06" w:rsidRDefault="00B42CD6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23.9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01023" w14:textId="08D556ED" w:rsidR="00986F06" w:rsidRDefault="00216A44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7E2B5" w14:textId="25C91B5D" w:rsidR="00986F06" w:rsidRDefault="00216A44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0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12B59" w14:textId="21793BD9" w:rsidR="00986F06" w:rsidRDefault="00CA31A3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679</w:t>
            </w:r>
          </w:p>
        </w:tc>
      </w:tr>
      <w:tr w:rsidR="00C32BBF" w:rsidRPr="00C9486B" w14:paraId="52DEB6F7" w14:textId="77777777" w:rsidTr="00AD1532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4490E" w14:textId="33BDF5D1" w:rsidR="00C32BBF" w:rsidRDefault="00EE4AD6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E3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ipecuronium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35B74" w14:textId="41832A03" w:rsidR="00C32BBF" w:rsidRDefault="00FF0859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euromuscular block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841EA" w14:textId="04BF2D32" w:rsidR="00C32BBF" w:rsidRDefault="00CA31A3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02.9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58081" w14:textId="1B55E564" w:rsidR="00C32BBF" w:rsidRDefault="007A6336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+ +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FAE2E" w14:textId="64A81B5B" w:rsidR="00C32BBF" w:rsidRDefault="00FF0859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9E1F9" w14:textId="3A6226B4" w:rsidR="00C32BBF" w:rsidRDefault="00FF0859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306</w:t>
            </w:r>
          </w:p>
        </w:tc>
      </w:tr>
      <w:tr w:rsidR="00DE36AE" w:rsidRPr="00C9486B" w14:paraId="24AC411C" w14:textId="77777777" w:rsidTr="00AD1532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499D3" w14:textId="31BDCB74" w:rsidR="00DE36AE" w:rsidRPr="00DE36AE" w:rsidRDefault="00EE4AD6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B3B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ipenzolate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DFB82" w14:textId="2BE71EAB" w:rsidR="00DE36AE" w:rsidRDefault="000879B0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holinergic agoni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68B7C" w14:textId="41B12682" w:rsidR="00DE36AE" w:rsidRDefault="00EE50F9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54.4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1E50B" w14:textId="18FF3047" w:rsidR="00DE36AE" w:rsidRDefault="000879B0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CBE66" w14:textId="5C905E3C" w:rsidR="00DE36AE" w:rsidRDefault="000879B0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11C01" w14:textId="19CB86EF" w:rsidR="00DE36AE" w:rsidRDefault="00D83567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231</w:t>
            </w:r>
          </w:p>
        </w:tc>
      </w:tr>
      <w:tr w:rsidR="00DE36AE" w:rsidRPr="00C9486B" w14:paraId="3D159F6C" w14:textId="77777777" w:rsidTr="00AD1532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A947A" w14:textId="12B6ADA9" w:rsidR="00DE36AE" w:rsidRPr="00DE36AE" w:rsidRDefault="00EE4AD6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B3B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Rocuronium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F0D32" w14:textId="73AC4395" w:rsidR="00DE36AE" w:rsidRDefault="00D93119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holinergic agoni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A2131" w14:textId="7FE08157" w:rsidR="00DE36AE" w:rsidRDefault="00D83567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29.7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8092E" w14:textId="4EB65EEF" w:rsidR="00DE36AE" w:rsidRDefault="00D93119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4DBE9" w14:textId="2282FE6E" w:rsidR="00DE36AE" w:rsidRDefault="00170D75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  <w:r w:rsidR="00460C8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00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56E4F" w14:textId="1D1E5AFF" w:rsidR="00DE36AE" w:rsidRDefault="00170D75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062</w:t>
            </w:r>
          </w:p>
        </w:tc>
      </w:tr>
      <w:tr w:rsidR="00DE36AE" w:rsidRPr="00C9486B" w14:paraId="762C99F1" w14:textId="77777777" w:rsidTr="00F1346C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191BA18" w14:textId="429E366E" w:rsidR="00DE36AE" w:rsidRPr="00DE36AE" w:rsidRDefault="00EE4AD6" w:rsidP="00F1346C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5070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lastRenderedPageBreak/>
              <w:t>Siponimod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4E9CE59D" w14:textId="14F9B56C" w:rsidR="00DE36AE" w:rsidRDefault="00F1346C" w:rsidP="00F1346C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</w:t>
            </w:r>
            <w:r w:rsidRPr="00F1346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hingosine 1-phosphate receptor modulat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218908" w14:textId="428CC57F" w:rsidR="00DE36AE" w:rsidRDefault="004D7569" w:rsidP="00F1346C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16.6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4592EAC5" w14:textId="46D88D0E" w:rsidR="00DE36AE" w:rsidRDefault="009D7FCA" w:rsidP="00F1346C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+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304572F1" w14:textId="7CA82939" w:rsidR="00DE36AE" w:rsidRDefault="009D7FCA" w:rsidP="00F1346C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73574630" w14:textId="07A86AC4" w:rsidR="00DE36AE" w:rsidRDefault="00E301E1" w:rsidP="00F1346C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126</w:t>
            </w:r>
          </w:p>
        </w:tc>
      </w:tr>
      <w:tr w:rsidR="00D507FC" w:rsidRPr="00C9486B" w14:paraId="48530A04" w14:textId="77777777" w:rsidTr="00F1346C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839D7" w14:textId="33ECC3A4" w:rsidR="00D507FC" w:rsidRPr="00C5070B" w:rsidRDefault="00EE4AD6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507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ubocurarine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047FBAF6" w14:textId="7EE11C3B" w:rsidR="00D507FC" w:rsidRDefault="00DC0634" w:rsidP="00F1346C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holinergic antagoni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41847" w14:textId="2006C6B8" w:rsidR="00D507FC" w:rsidRDefault="009911F5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09.7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43C5F" w14:textId="5CE189C0" w:rsidR="00D507FC" w:rsidRDefault="00EA2274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+ +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D0DE3" w14:textId="4F9AAFA4" w:rsidR="00D507FC" w:rsidRDefault="0003732D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00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A7D3B" w14:textId="52E4AA75" w:rsidR="00D507FC" w:rsidRDefault="005F5578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769</w:t>
            </w:r>
          </w:p>
        </w:tc>
      </w:tr>
      <w:tr w:rsidR="00D507FC" w:rsidRPr="00C9486B" w14:paraId="4075CA41" w14:textId="77777777" w:rsidTr="00AD1532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4142B" w14:textId="1002599D" w:rsidR="00D507FC" w:rsidRPr="00C5070B" w:rsidRDefault="00EE4AD6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507F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Vecuronium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691DB" w14:textId="3F052AED" w:rsidR="00D507FC" w:rsidRDefault="005F5578" w:rsidP="00EA6A50">
            <w:pPr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holinergic antagoni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66F67" w14:textId="7DC68607" w:rsidR="00D507FC" w:rsidRDefault="00D84FC0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57.8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C8B05" w14:textId="3F058931" w:rsidR="00D507FC" w:rsidRDefault="00D84FC0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+ +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E3F66" w14:textId="7C50FDCB" w:rsidR="00D507FC" w:rsidRDefault="0003732D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2D3D8" w14:textId="28F8D96A" w:rsidR="00D507FC" w:rsidRDefault="00FC1240" w:rsidP="00EA6A50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328</w:t>
            </w:r>
          </w:p>
        </w:tc>
      </w:tr>
      <w:tr w:rsidR="00EF36A8" w:rsidRPr="00C9486B" w14:paraId="535937B9" w14:textId="77777777" w:rsidTr="00EA6A50">
        <w:trPr>
          <w:jc w:val="center"/>
        </w:trPr>
        <w:tc>
          <w:tcPr>
            <w:tcW w:w="9026" w:type="dxa"/>
            <w:gridSpan w:val="6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8C25C3B" w14:textId="7CCECA22" w:rsidR="00EF36A8" w:rsidRPr="00C9486B" w:rsidRDefault="00EF36A8" w:rsidP="00EA6A50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48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W, molecular weight; </w:t>
            </w:r>
            <w:proofErr w:type="gramStart"/>
            <w:r w:rsidRPr="00C948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,</w:t>
            </w:r>
            <w:proofErr w:type="gramEnd"/>
            <w:r w:rsidRPr="00C948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charge at pH 7.4; b, solubility at pH 7.4 (mg/ml); </w:t>
            </w:r>
          </w:p>
        </w:tc>
      </w:tr>
    </w:tbl>
    <w:p w14:paraId="5FC4669F" w14:textId="77777777" w:rsidR="00F308D0" w:rsidRDefault="00F308D0" w:rsidP="005F5578">
      <w:pPr>
        <w:spacing w:after="120" w:line="360" w:lineRule="auto"/>
        <w:jc w:val="both"/>
        <w:rPr>
          <w:rFonts w:ascii="Times New Roman" w:eastAsia="Times New Roman" w:hAnsi="Times New Roman" w:cs="Times New Roman"/>
          <w:b/>
        </w:rPr>
      </w:pPr>
    </w:p>
    <w:p w14:paraId="57C09B65" w14:textId="3BBF457A" w:rsidR="00A675FC" w:rsidRDefault="005F5578" w:rsidP="005F5578">
      <w:pPr>
        <w:spacing w:after="120" w:line="360" w:lineRule="auto"/>
        <w:jc w:val="both"/>
        <w:rPr>
          <w:rFonts w:ascii="Times New Roman" w:eastAsia="Times New Roman" w:hAnsi="Times New Roman" w:cs="Times New Roman"/>
        </w:rPr>
      </w:pPr>
      <w:r w:rsidRPr="00F366C0">
        <w:rPr>
          <w:rFonts w:ascii="Times New Roman" w:eastAsia="Times New Roman" w:hAnsi="Times New Roman" w:cs="Times New Roman"/>
          <w:b/>
        </w:rPr>
        <w:t>Table S</w:t>
      </w:r>
      <w:r w:rsidR="000620EC">
        <w:rPr>
          <w:rFonts w:ascii="Times New Roman" w:eastAsia="Times New Roman" w:hAnsi="Times New Roman" w:cs="Times New Roman"/>
          <w:b/>
        </w:rPr>
        <w:t>4</w:t>
      </w:r>
      <w:r w:rsidRPr="00F366C0">
        <w:rPr>
          <w:rFonts w:ascii="Times New Roman" w:eastAsia="Times New Roman" w:hAnsi="Times New Roman" w:cs="Times New Roman"/>
        </w:rPr>
        <w:t xml:space="preserve">. </w:t>
      </w:r>
      <w:r w:rsidR="00496A67">
        <w:rPr>
          <w:rFonts w:ascii="Times New Roman" w:eastAsia="Times New Roman" w:hAnsi="Times New Roman" w:cs="Times New Roman"/>
        </w:rPr>
        <w:t>Major therapeutic classes of screened</w:t>
      </w:r>
      <w:r w:rsidR="00A675FC">
        <w:rPr>
          <w:rFonts w:ascii="Times New Roman" w:eastAsia="Times New Roman" w:hAnsi="Times New Roman" w:cs="Times New Roman"/>
        </w:rPr>
        <w:t xml:space="preserve"> </w:t>
      </w:r>
      <w:r w:rsidR="00944643">
        <w:rPr>
          <w:rFonts w:ascii="Times New Roman" w:eastAsia="Times New Roman" w:hAnsi="Times New Roman" w:cs="Times New Roman"/>
        </w:rPr>
        <w:t xml:space="preserve">'neurology/psychiatry' </w:t>
      </w:r>
      <w:r w:rsidR="00A675FC">
        <w:rPr>
          <w:rFonts w:ascii="Times New Roman" w:eastAsia="Times New Roman" w:hAnsi="Times New Roman" w:cs="Times New Roman"/>
        </w:rPr>
        <w:t>charged</w:t>
      </w:r>
      <w:r w:rsidR="00496A67">
        <w:rPr>
          <w:rFonts w:ascii="Times New Roman" w:eastAsia="Times New Roman" w:hAnsi="Times New Roman" w:cs="Times New Roman"/>
        </w:rPr>
        <w:t xml:space="preserve"> candidates</w:t>
      </w:r>
      <w:r w:rsidR="00A675FC">
        <w:rPr>
          <w:rFonts w:ascii="Times New Roman" w:eastAsia="Times New Roman" w:hAnsi="Times New Roman" w:cs="Times New Roman"/>
        </w:rPr>
        <w:t xml:space="preserve"> for cancer.</w:t>
      </w:r>
    </w:p>
    <w:tbl>
      <w:tblPr>
        <w:tblStyle w:val="TableGrid"/>
        <w:tblW w:w="9350" w:type="dxa"/>
        <w:tblLayout w:type="fixed"/>
        <w:tblLook w:val="04A0" w:firstRow="1" w:lastRow="0" w:firstColumn="1" w:lastColumn="0" w:noHBand="0" w:noVBand="1"/>
      </w:tblPr>
      <w:tblGrid>
        <w:gridCol w:w="1838"/>
        <w:gridCol w:w="7512"/>
      </w:tblGrid>
      <w:tr w:rsidR="000D604C" w:rsidRPr="00944643" w14:paraId="354114B9" w14:textId="77777777" w:rsidTr="00A675FC">
        <w:trPr>
          <w:trHeight w:val="300"/>
        </w:trPr>
        <w:tc>
          <w:tcPr>
            <w:tcW w:w="18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587D26D" w14:textId="77777777" w:rsidR="000D604C" w:rsidRPr="00944643" w:rsidRDefault="000D604C" w:rsidP="00EA6A50">
            <w:pPr>
              <w:spacing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4464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euromodulator and Spasmolytics</w:t>
            </w:r>
          </w:p>
          <w:p w14:paraId="16A062E3" w14:textId="77777777" w:rsidR="000D604C" w:rsidRPr="00944643" w:rsidRDefault="000D604C" w:rsidP="00EA6A50">
            <w:pPr>
              <w:spacing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4464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n=25)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1FE564A" w14:textId="77777777" w:rsidR="000D604C" w:rsidRPr="00944643" w:rsidRDefault="000D604C" w:rsidP="00EA6A50">
            <w:pPr>
              <w:spacing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4464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apomorphine, </w:t>
            </w:r>
            <w:proofErr w:type="spellStart"/>
            <w:r w:rsidRPr="0094464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-dopa</w:t>
            </w:r>
            <w:proofErr w:type="spellEnd"/>
            <w:r w:rsidRPr="0094464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94464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enserazide</w:t>
            </w:r>
            <w:proofErr w:type="spellEnd"/>
            <w:r w:rsidRPr="0094464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, carbidopa, benztropine, piribedil, ropinirole, </w:t>
            </w:r>
            <w:proofErr w:type="spellStart"/>
            <w:r w:rsidRPr="0094464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etixene</w:t>
            </w:r>
            <w:proofErr w:type="spellEnd"/>
            <w:r w:rsidRPr="0094464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, entacapone, amantadine, memantine, diphenhydramine, baclofen, biperiden, donepezil, rivastigmine, hyoscyamine, piperidolate, tizanidine, xylazine, </w:t>
            </w:r>
            <w:proofErr w:type="spellStart"/>
            <w:r w:rsidRPr="0094464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olperisone</w:t>
            </w:r>
            <w:proofErr w:type="spellEnd"/>
            <w:r w:rsidRPr="0094464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 rasagiline, safinamide, tranylcypromine, phenelzine.</w:t>
            </w:r>
          </w:p>
        </w:tc>
      </w:tr>
      <w:tr w:rsidR="000D604C" w:rsidRPr="00944643" w14:paraId="02FDF6DC" w14:textId="77777777" w:rsidTr="00A675FC">
        <w:trPr>
          <w:trHeight w:val="300"/>
        </w:trPr>
        <w:tc>
          <w:tcPr>
            <w:tcW w:w="18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C4CDC2" w14:textId="77777777" w:rsidR="000D604C" w:rsidRPr="00944643" w:rsidRDefault="000D604C" w:rsidP="00EA6A50">
            <w:pPr>
              <w:spacing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4464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ntipsychotic and anxiolytic (n=29)</w:t>
            </w:r>
          </w:p>
        </w:tc>
        <w:tc>
          <w:tcPr>
            <w:tcW w:w="75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5164911" w14:textId="57B2785E" w:rsidR="000D604C" w:rsidRPr="00944643" w:rsidRDefault="00496A67" w:rsidP="00EA6A50">
            <w:pPr>
              <w:spacing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64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ripiprazole</w:t>
            </w:r>
            <w:r w:rsidR="000D604C" w:rsidRPr="0094464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="000D604C" w:rsidRPr="0094464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rexpiprazole</w:t>
            </w:r>
            <w:proofErr w:type="spellEnd"/>
            <w:r w:rsidR="000D604C" w:rsidRPr="0094464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="000D604C" w:rsidRPr="0094464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senapine</w:t>
            </w:r>
            <w:proofErr w:type="spellEnd"/>
            <w:r w:rsidR="000D604C" w:rsidRPr="0094464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="000D604C" w:rsidRPr="0094464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lonanserin</w:t>
            </w:r>
            <w:proofErr w:type="spellEnd"/>
            <w:r w:rsidR="000D604C" w:rsidRPr="0094464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, clozapine, olanzapine, paliperidone, ziprasidone, risperidone, quetiapine, zotepine, </w:t>
            </w:r>
            <w:proofErr w:type="spellStart"/>
            <w:r w:rsidR="000D604C" w:rsidRPr="0094464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ulpiride</w:t>
            </w:r>
            <w:proofErr w:type="spellEnd"/>
            <w:r w:rsidR="000D604C" w:rsidRPr="0094464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, baicalin, nicotine, promazine, chlorpromazine, fluphenazine, levomepromazine, perphenazine, trifluoperazine, triflupromazine, chlorprothixene, zuclopenthixol, flupentixol, </w:t>
            </w:r>
            <w:proofErr w:type="spellStart"/>
            <w:r w:rsidR="000D604C" w:rsidRPr="0094464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luspirilene</w:t>
            </w:r>
            <w:proofErr w:type="spellEnd"/>
            <w:r w:rsidR="000D604C" w:rsidRPr="0094464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, pimozide, haloperidol, </w:t>
            </w:r>
            <w:proofErr w:type="spellStart"/>
            <w:r w:rsidR="000D604C" w:rsidRPr="0094464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piperone</w:t>
            </w:r>
            <w:proofErr w:type="spellEnd"/>
            <w:r w:rsidR="000D604C" w:rsidRPr="0094464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944643">
              <w:rPr>
                <w:rFonts w:ascii="Times New Roman" w:eastAsia="Times New Roman" w:hAnsi="Times New Roman" w:cs="Times New Roman"/>
                <w:sz w:val="20"/>
                <w:szCs w:val="20"/>
              </w:rPr>
              <w:t>piperacetazine</w:t>
            </w:r>
            <w:r w:rsidR="000D604C" w:rsidRPr="00944643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0D604C" w:rsidRPr="00944643" w14:paraId="322389B8" w14:textId="77777777" w:rsidTr="00A675FC">
        <w:trPr>
          <w:trHeight w:val="300"/>
        </w:trPr>
        <w:tc>
          <w:tcPr>
            <w:tcW w:w="18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3F3F5B1" w14:textId="77777777" w:rsidR="000D604C" w:rsidRPr="00944643" w:rsidRDefault="000D604C" w:rsidP="00EA6A50">
            <w:pPr>
              <w:spacing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4464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ntidepressants (n=23)</w:t>
            </w:r>
          </w:p>
        </w:tc>
        <w:tc>
          <w:tcPr>
            <w:tcW w:w="75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12561BE" w14:textId="77777777" w:rsidR="000D604C" w:rsidRPr="00944643" w:rsidRDefault="000D604C" w:rsidP="00EA6A50">
            <w:pPr>
              <w:tabs>
                <w:tab w:val="left" w:pos="0"/>
                <w:tab w:val="left" w:pos="0"/>
                <w:tab w:val="left" w:pos="3254"/>
              </w:tabs>
              <w:spacing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4464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amoxapine, amitriptyline, clomipramine, desipramine, doxepin, imipramine, maprotiline, protriptyline, nortriptyline, opipramol, duloxetine, citalopram/ escitalopram, fluoxetine, fluvoxamine, paroxetine, sertraline, vilazodone, vortioxetine, trazodone, venlafaxine, </w:t>
            </w:r>
            <w:proofErr w:type="spellStart"/>
            <w:r w:rsidRPr="0094464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xitriptan</w:t>
            </w:r>
            <w:proofErr w:type="spellEnd"/>
            <w:r w:rsidRPr="0094464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 bupropion.</w:t>
            </w:r>
          </w:p>
        </w:tc>
      </w:tr>
      <w:tr w:rsidR="000D604C" w:rsidRPr="00944643" w14:paraId="79F90249" w14:textId="77777777" w:rsidTr="00A675FC">
        <w:trPr>
          <w:trHeight w:val="300"/>
        </w:trPr>
        <w:tc>
          <w:tcPr>
            <w:tcW w:w="18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8672D91" w14:textId="77777777" w:rsidR="000D604C" w:rsidRPr="00944643" w:rsidRDefault="000D604C" w:rsidP="00EA6A50">
            <w:pPr>
              <w:spacing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4464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naesthetics (n=8)</w:t>
            </w:r>
          </w:p>
        </w:tc>
        <w:tc>
          <w:tcPr>
            <w:tcW w:w="75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94BBF5C" w14:textId="77777777" w:rsidR="000D604C" w:rsidRPr="00944643" w:rsidRDefault="000D604C" w:rsidP="00EA6A50">
            <w:pPr>
              <w:spacing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4464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bupivacaine, </w:t>
            </w:r>
            <w:proofErr w:type="spellStart"/>
            <w:r w:rsidRPr="0094464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hloroprocaine</w:t>
            </w:r>
            <w:proofErr w:type="spellEnd"/>
            <w:r w:rsidRPr="0094464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 lidocaine, procaine, prilocaine, ropivacaine, tetracaine, hexylcaine.</w:t>
            </w:r>
          </w:p>
        </w:tc>
      </w:tr>
      <w:tr w:rsidR="000D604C" w:rsidRPr="00944643" w14:paraId="635DF808" w14:textId="77777777" w:rsidTr="00A675FC">
        <w:trPr>
          <w:trHeight w:val="300"/>
        </w:trPr>
        <w:tc>
          <w:tcPr>
            <w:tcW w:w="18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D9B0DD" w14:textId="77777777" w:rsidR="000D604C" w:rsidRPr="00944643" w:rsidRDefault="000D604C" w:rsidP="00EA6A50">
            <w:pPr>
              <w:spacing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4464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nti-inflammatory (with use in CNS symptoms) (n= 17)</w:t>
            </w:r>
          </w:p>
        </w:tc>
        <w:tc>
          <w:tcPr>
            <w:tcW w:w="75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63025A" w14:textId="77777777" w:rsidR="000D604C" w:rsidRPr="00944643" w:rsidRDefault="000D604C" w:rsidP="00EA6A50">
            <w:pPr>
              <w:spacing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4464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aspirin, salicylic acid, diclofenac, gabapentin, ibuprofen, </w:t>
            </w:r>
            <w:proofErr w:type="spellStart"/>
            <w:r w:rsidRPr="0094464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eclofenamic</w:t>
            </w:r>
            <w:proofErr w:type="spellEnd"/>
            <w:r w:rsidRPr="0094464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acid, </w:t>
            </w:r>
            <w:proofErr w:type="spellStart"/>
            <w:r w:rsidRPr="0094464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ifulmic</w:t>
            </w:r>
            <w:proofErr w:type="spellEnd"/>
            <w:r w:rsidRPr="0094464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acid, parecoxib, </w:t>
            </w:r>
            <w:proofErr w:type="spellStart"/>
            <w:r w:rsidRPr="0094464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olfenamic</w:t>
            </w:r>
            <w:proofErr w:type="spellEnd"/>
            <w:r w:rsidRPr="0094464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acid, </w:t>
            </w:r>
            <w:proofErr w:type="spellStart"/>
            <w:r w:rsidRPr="0094464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osfosal</w:t>
            </w:r>
            <w:proofErr w:type="spellEnd"/>
            <w:r w:rsidRPr="0094464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 ketorolac, lornoxicam, loxoprofen, naproxen, zaltoprofen, nalbuphine, nefopam.</w:t>
            </w:r>
          </w:p>
        </w:tc>
      </w:tr>
      <w:tr w:rsidR="000D604C" w:rsidRPr="00944643" w14:paraId="1A5F23F9" w14:textId="77777777" w:rsidTr="00A675FC">
        <w:trPr>
          <w:trHeight w:val="300"/>
        </w:trPr>
        <w:tc>
          <w:tcPr>
            <w:tcW w:w="18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0133BC" w14:textId="77777777" w:rsidR="000D604C" w:rsidRPr="00944643" w:rsidRDefault="000D604C" w:rsidP="00EA6A50">
            <w:pPr>
              <w:spacing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4464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ntiseizures (n=2)</w:t>
            </w:r>
          </w:p>
        </w:tc>
        <w:tc>
          <w:tcPr>
            <w:tcW w:w="75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42A6B31" w14:textId="77777777" w:rsidR="000D604C" w:rsidRPr="00944643" w:rsidRDefault="000D604C" w:rsidP="00EA6A50">
            <w:pPr>
              <w:spacing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4464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iagabine, valproic acid.</w:t>
            </w:r>
          </w:p>
        </w:tc>
      </w:tr>
      <w:tr w:rsidR="000D604C" w:rsidRPr="00944643" w14:paraId="398422A9" w14:textId="77777777" w:rsidTr="00A675FC">
        <w:trPr>
          <w:trHeight w:val="300"/>
        </w:trPr>
        <w:tc>
          <w:tcPr>
            <w:tcW w:w="18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F3D3F5" w14:textId="77777777" w:rsidR="000D604C" w:rsidRPr="00944643" w:rsidRDefault="000D604C" w:rsidP="00EA6A50">
            <w:pPr>
              <w:spacing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4464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thers</w:t>
            </w:r>
          </w:p>
        </w:tc>
        <w:tc>
          <w:tcPr>
            <w:tcW w:w="75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B17494C" w14:textId="77777777" w:rsidR="000D604C" w:rsidRPr="00944643" w:rsidRDefault="000D604C" w:rsidP="00EA6A50">
            <w:pPr>
              <w:spacing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4464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Drugs from other category used in anxiety and stress</w:t>
            </w:r>
            <w:r w:rsidRPr="0094464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: propranolol, ademetionine, clonidine.</w:t>
            </w:r>
          </w:p>
          <w:p w14:paraId="4763ED02" w14:textId="77777777" w:rsidR="000D604C" w:rsidRPr="00944643" w:rsidRDefault="000D604C" w:rsidP="00EA6A50">
            <w:pPr>
              <w:spacing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4464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Neuroprotective effect</w:t>
            </w:r>
            <w:r w:rsidRPr="0094464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: atorvastatin (lipid-lowering agent), tilorone (antiviral).</w:t>
            </w:r>
          </w:p>
          <w:p w14:paraId="5F883E11" w14:textId="77777777" w:rsidR="000D604C" w:rsidRPr="00944643" w:rsidRDefault="000D604C" w:rsidP="00EA6A50">
            <w:pPr>
              <w:spacing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4464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Anti-hyperparathyroidism agent</w:t>
            </w:r>
            <w:r w:rsidRPr="0094464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: cinacalcet.</w:t>
            </w:r>
          </w:p>
          <w:p w14:paraId="08C1F1F0" w14:textId="77777777" w:rsidR="000D604C" w:rsidRPr="00944643" w:rsidRDefault="000D604C" w:rsidP="00EA6A50">
            <w:pPr>
              <w:spacing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4464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Antihistamines (anti-migraine and motion sickness):</w:t>
            </w:r>
            <w:r w:rsidRPr="0094464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cinnarizine, meclizine, </w:t>
            </w:r>
            <w:proofErr w:type="spellStart"/>
            <w:r w:rsidRPr="0094464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etahistine</w:t>
            </w:r>
            <w:proofErr w:type="spellEnd"/>
            <w:r w:rsidRPr="0094464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 hydroxyzine, ketotifen, nedocromil, promethazine, zolmitriptan, pizotifen.</w:t>
            </w:r>
          </w:p>
          <w:p w14:paraId="136B3CE9" w14:textId="77777777" w:rsidR="000D604C" w:rsidRPr="00944643" w:rsidRDefault="000D604C" w:rsidP="00EA6A50">
            <w:pPr>
              <w:spacing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4464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Anti-stroke and cerebral vasodilator</w:t>
            </w:r>
            <w:r w:rsidRPr="0094464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: dabigatran, ticlopidine, </w:t>
            </w:r>
            <w:proofErr w:type="spellStart"/>
            <w:r w:rsidRPr="0094464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asudil</w:t>
            </w:r>
            <w:proofErr w:type="spellEnd"/>
            <w:r w:rsidRPr="0094464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94464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zagrel</w:t>
            </w:r>
            <w:proofErr w:type="spellEnd"/>
            <w:r w:rsidRPr="0094464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</w:p>
          <w:p w14:paraId="140C7D61" w14:textId="77777777" w:rsidR="000D604C" w:rsidRPr="00944643" w:rsidRDefault="000D604C" w:rsidP="00EA6A50">
            <w:pPr>
              <w:spacing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4464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Multiple sclerosis</w:t>
            </w:r>
            <w:r w:rsidRPr="0094464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: fingolimod, mitoxantrone, monomethyl fumarate.</w:t>
            </w:r>
          </w:p>
          <w:p w14:paraId="3E32B7B2" w14:textId="77777777" w:rsidR="000D604C" w:rsidRPr="00944643" w:rsidRDefault="000D604C" w:rsidP="00EA6A50">
            <w:pPr>
              <w:spacing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4464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Smoke caseation</w:t>
            </w:r>
            <w:r w:rsidRPr="0094464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: varenicline, </w:t>
            </w:r>
            <w:proofErr w:type="spellStart"/>
            <w:r w:rsidRPr="0094464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ytisine</w:t>
            </w:r>
            <w:proofErr w:type="spellEnd"/>
            <w:r w:rsidRPr="0094464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</w:p>
          <w:p w14:paraId="3ABE101D" w14:textId="77777777" w:rsidR="000D604C" w:rsidRPr="00944643" w:rsidRDefault="000D604C" w:rsidP="00EA6A50">
            <w:pPr>
              <w:spacing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4464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Lactation suppression (acting on nervous system):</w:t>
            </w:r>
            <w:r w:rsidRPr="0094464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terguride, metergoline.</w:t>
            </w:r>
          </w:p>
          <w:p w14:paraId="287D0A51" w14:textId="77777777" w:rsidR="000D604C" w:rsidRPr="00944643" w:rsidRDefault="000D604C" w:rsidP="00EA6A50">
            <w:pPr>
              <w:spacing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4464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Memory and cognition</w:t>
            </w:r>
            <w:r w:rsidRPr="0094464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: citicoline.</w:t>
            </w:r>
          </w:p>
          <w:p w14:paraId="6001A0D6" w14:textId="77777777" w:rsidR="000D604C" w:rsidRPr="00944643" w:rsidRDefault="000D604C" w:rsidP="00EA6A50">
            <w:pPr>
              <w:spacing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4464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Others</w:t>
            </w:r>
            <w:r w:rsidRPr="0094464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: l-arginine, l-glutamine, l-methionine, taurine, chlorogenic acid, glucosamine, rutin, </w:t>
            </w:r>
            <w:proofErr w:type="spellStart"/>
            <w:r w:rsidRPr="0094464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tosiban</w:t>
            </w:r>
            <w:proofErr w:type="spellEnd"/>
            <w:r w:rsidRPr="0094464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, cholic acid.</w:t>
            </w:r>
          </w:p>
        </w:tc>
      </w:tr>
    </w:tbl>
    <w:p w14:paraId="27BF596E" w14:textId="77777777" w:rsidR="00944643" w:rsidRDefault="00944643" w:rsidP="00944643">
      <w:pPr>
        <w:jc w:val="center"/>
        <w:rPr>
          <w:rFonts w:ascii="Times New Roman" w:hAnsi="Times New Roman" w:cs="Times New Roman"/>
          <w:u w:val="single"/>
        </w:rPr>
      </w:pPr>
    </w:p>
    <w:p w14:paraId="7A797328" w14:textId="77777777" w:rsidR="00080221" w:rsidRDefault="00080221" w:rsidP="004E1134">
      <w:pPr>
        <w:spacing w:after="120" w:line="360" w:lineRule="auto"/>
        <w:jc w:val="both"/>
        <w:rPr>
          <w:rFonts w:ascii="Times New Roman" w:eastAsia="Times New Roman" w:hAnsi="Times New Roman" w:cs="Times New Roman"/>
          <w:b/>
        </w:rPr>
      </w:pPr>
    </w:p>
    <w:p w14:paraId="5FF1F27A" w14:textId="77777777" w:rsidR="00080221" w:rsidRDefault="00080221" w:rsidP="004E1134">
      <w:pPr>
        <w:spacing w:after="120" w:line="360" w:lineRule="auto"/>
        <w:jc w:val="both"/>
        <w:rPr>
          <w:rFonts w:ascii="Times New Roman" w:eastAsia="Times New Roman" w:hAnsi="Times New Roman" w:cs="Times New Roman"/>
          <w:b/>
        </w:rPr>
      </w:pPr>
    </w:p>
    <w:p w14:paraId="39C75E0E" w14:textId="2043B135" w:rsidR="12FE79EB" w:rsidRPr="004E1134" w:rsidRDefault="00944643" w:rsidP="004E1134">
      <w:pPr>
        <w:spacing w:after="120" w:line="360" w:lineRule="auto"/>
        <w:jc w:val="both"/>
        <w:rPr>
          <w:rFonts w:ascii="Times New Roman" w:eastAsia="Times New Roman" w:hAnsi="Times New Roman" w:cs="Times New Roman"/>
        </w:rPr>
      </w:pPr>
      <w:r w:rsidRPr="00F366C0">
        <w:rPr>
          <w:rFonts w:ascii="Times New Roman" w:eastAsia="Times New Roman" w:hAnsi="Times New Roman" w:cs="Times New Roman"/>
          <w:b/>
        </w:rPr>
        <w:t>Table S</w:t>
      </w:r>
      <w:r w:rsidR="000620EC">
        <w:rPr>
          <w:rFonts w:ascii="Times New Roman" w:eastAsia="Times New Roman" w:hAnsi="Times New Roman" w:cs="Times New Roman"/>
          <w:b/>
        </w:rPr>
        <w:t>5</w:t>
      </w:r>
      <w:r w:rsidRPr="00F366C0">
        <w:rPr>
          <w:rFonts w:ascii="Times New Roman" w:eastAsia="Times New Roman" w:hAnsi="Times New Roman" w:cs="Times New Roman"/>
        </w:rPr>
        <w:t xml:space="preserve">. </w:t>
      </w:r>
      <w:r w:rsidR="004E1134">
        <w:rPr>
          <w:rFonts w:ascii="Times New Roman" w:eastAsia="Times New Roman" w:hAnsi="Times New Roman" w:cs="Times New Roman"/>
        </w:rPr>
        <w:t>Theoretical permeability values of repurposing antipsychotics of brain tumor</w:t>
      </w:r>
    </w:p>
    <w:tbl>
      <w:tblPr>
        <w:tblStyle w:val="TableGrid"/>
        <w:tblW w:w="9360" w:type="dxa"/>
        <w:tblLayout w:type="fixed"/>
        <w:tblLook w:val="06A0" w:firstRow="1" w:lastRow="0" w:firstColumn="1" w:lastColumn="0" w:noHBand="1" w:noVBand="1"/>
      </w:tblPr>
      <w:tblGrid>
        <w:gridCol w:w="540"/>
        <w:gridCol w:w="2857"/>
        <w:gridCol w:w="1283"/>
        <w:gridCol w:w="1560"/>
        <w:gridCol w:w="1560"/>
        <w:gridCol w:w="1560"/>
      </w:tblGrid>
      <w:tr w:rsidR="004E1134" w14:paraId="7EFC20CB" w14:textId="77777777" w:rsidTr="004E1134">
        <w:trPr>
          <w:trHeight w:val="300"/>
        </w:trPr>
        <w:tc>
          <w:tcPr>
            <w:tcW w:w="9360" w:type="dxa"/>
            <w:gridSpan w:val="6"/>
          </w:tcPr>
          <w:p w14:paraId="1F684A6E" w14:textId="1DF380BA" w:rsidR="004E1134" w:rsidRPr="00AF301B" w:rsidRDefault="004E1134" w:rsidP="00AF301B">
            <w:pPr>
              <w:spacing w:beforeLines="60" w:before="144" w:afterLines="60" w:after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B">
              <w:rPr>
                <w:rFonts w:ascii="Times New Roman" w:hAnsi="Times New Roman" w:cs="Times New Roman"/>
                <w:sz w:val="20"/>
                <w:szCs w:val="20"/>
              </w:rPr>
              <w:t>Atypical Antipsychotics</w:t>
            </w:r>
          </w:p>
        </w:tc>
      </w:tr>
      <w:tr w:rsidR="001D37A2" w14:paraId="355233B5" w14:textId="77777777" w:rsidTr="00AF301B">
        <w:trPr>
          <w:trHeight w:val="300"/>
        </w:trPr>
        <w:tc>
          <w:tcPr>
            <w:tcW w:w="540" w:type="dxa"/>
          </w:tcPr>
          <w:p w14:paraId="032147D2" w14:textId="5C71E1D4" w:rsidR="001D37A2" w:rsidRPr="00AF301B" w:rsidRDefault="001D37A2" w:rsidP="00AF301B">
            <w:pPr>
              <w:spacing w:beforeLines="60" w:before="144" w:afterLines="60" w:after="14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7" w:type="dxa"/>
          </w:tcPr>
          <w:p w14:paraId="7AA0DCB1" w14:textId="6A918495" w:rsidR="001D37A2" w:rsidRPr="00AF301B" w:rsidRDefault="001D37A2" w:rsidP="00AF301B">
            <w:pPr>
              <w:spacing w:beforeLines="60" w:before="144" w:afterLines="60" w:after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B">
              <w:rPr>
                <w:rFonts w:ascii="Times New Roman" w:hAnsi="Times New Roman" w:cs="Times New Roman"/>
                <w:sz w:val="20"/>
                <w:szCs w:val="20"/>
              </w:rPr>
              <w:t>Drug Name</w:t>
            </w:r>
          </w:p>
        </w:tc>
        <w:tc>
          <w:tcPr>
            <w:tcW w:w="1283" w:type="dxa"/>
          </w:tcPr>
          <w:p w14:paraId="23F26680" w14:textId="49889193" w:rsidR="001D37A2" w:rsidRPr="00AF301B" w:rsidRDefault="001D37A2" w:rsidP="00AF301B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301B">
              <w:rPr>
                <w:rFonts w:ascii="Times New Roman" w:hAnsi="Times New Roman" w:cs="Times New Roman"/>
                <w:sz w:val="20"/>
                <w:szCs w:val="20"/>
              </w:rPr>
              <w:t>LogP</w:t>
            </w:r>
            <w:proofErr w:type="spellEnd"/>
            <w:r w:rsidRPr="00AF301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60" w:type="dxa"/>
          </w:tcPr>
          <w:p w14:paraId="5884224C" w14:textId="42C2838B" w:rsidR="001D37A2" w:rsidRPr="00AF301B" w:rsidRDefault="001D37A2" w:rsidP="00AF301B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301B">
              <w:rPr>
                <w:rFonts w:ascii="Times New Roman" w:hAnsi="Times New Roman" w:cs="Times New Roman"/>
                <w:sz w:val="20"/>
                <w:szCs w:val="20"/>
              </w:rPr>
              <w:t>LogD</w:t>
            </w:r>
            <w:proofErr w:type="spellEnd"/>
            <w:r w:rsidRPr="00AF301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60" w:type="dxa"/>
          </w:tcPr>
          <w:p w14:paraId="028621F4" w14:textId="12A5D544" w:rsidR="001D37A2" w:rsidRPr="00AF301B" w:rsidRDefault="001D37A2" w:rsidP="00AF301B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301B">
              <w:rPr>
                <w:rFonts w:ascii="Times New Roman" w:hAnsi="Times New Roman" w:cs="Times New Roman"/>
                <w:sz w:val="20"/>
                <w:szCs w:val="20"/>
              </w:rPr>
              <w:t>pKa</w:t>
            </w:r>
            <w:proofErr w:type="spellEnd"/>
            <w:r w:rsidRPr="00AF301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60" w:type="dxa"/>
          </w:tcPr>
          <w:p w14:paraId="3C5004CD" w14:textId="6C82DFE2" w:rsidR="001D37A2" w:rsidRPr="00AF301B" w:rsidRDefault="001D37A2" w:rsidP="00AF301B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301B">
              <w:rPr>
                <w:rFonts w:ascii="Times New Roman" w:hAnsi="Times New Roman" w:cs="Times New Roman"/>
                <w:sz w:val="20"/>
                <w:szCs w:val="20"/>
              </w:rPr>
              <w:t>LogBB</w:t>
            </w:r>
            <w:proofErr w:type="spellEnd"/>
            <w:r w:rsidRPr="00AF301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1D37A2" w14:paraId="08C7CEA1" w14:textId="77777777" w:rsidTr="00AF301B">
        <w:trPr>
          <w:trHeight w:val="300"/>
        </w:trPr>
        <w:tc>
          <w:tcPr>
            <w:tcW w:w="540" w:type="dxa"/>
          </w:tcPr>
          <w:p w14:paraId="116B1858" w14:textId="6A3E1D2E" w:rsidR="001D37A2" w:rsidRPr="00AF301B" w:rsidRDefault="001D37A2" w:rsidP="00AF301B">
            <w:pPr>
              <w:spacing w:beforeLines="60" w:before="144" w:afterLines="60" w:after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7" w:type="dxa"/>
          </w:tcPr>
          <w:p w14:paraId="03DAA4CF" w14:textId="03D100D3" w:rsidR="001D37A2" w:rsidRPr="00AF301B" w:rsidRDefault="001D37A2" w:rsidP="00AF301B">
            <w:pPr>
              <w:spacing w:beforeLines="60" w:before="144" w:afterLines="60" w:after="144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301B">
              <w:rPr>
                <w:rFonts w:ascii="Times New Roman" w:hAnsi="Times New Roman" w:cs="Times New Roman"/>
                <w:sz w:val="20"/>
                <w:szCs w:val="20"/>
              </w:rPr>
              <w:t>Apipiprazole</w:t>
            </w:r>
            <w:proofErr w:type="spellEnd"/>
          </w:p>
        </w:tc>
        <w:tc>
          <w:tcPr>
            <w:tcW w:w="1283" w:type="dxa"/>
          </w:tcPr>
          <w:p w14:paraId="3011FF53" w14:textId="25AC537B" w:rsidR="001D37A2" w:rsidRPr="00AF301B" w:rsidRDefault="001D37A2" w:rsidP="00AF301B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B">
              <w:rPr>
                <w:rFonts w:ascii="Times New Roman" w:hAnsi="Times New Roman" w:cs="Times New Roman"/>
                <w:sz w:val="20"/>
                <w:szCs w:val="20"/>
              </w:rPr>
              <w:t>4.90</w:t>
            </w:r>
          </w:p>
        </w:tc>
        <w:tc>
          <w:tcPr>
            <w:tcW w:w="1560" w:type="dxa"/>
          </w:tcPr>
          <w:p w14:paraId="3067A4B0" w14:textId="2D4D1DC7" w:rsidR="001D37A2" w:rsidRPr="00AF301B" w:rsidRDefault="001D37A2" w:rsidP="00AF301B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B">
              <w:rPr>
                <w:rFonts w:ascii="Times New Roman" w:hAnsi="Times New Roman" w:cs="Times New Roman"/>
                <w:sz w:val="20"/>
                <w:szCs w:val="20"/>
              </w:rPr>
              <w:t>3.30</w:t>
            </w:r>
          </w:p>
        </w:tc>
        <w:tc>
          <w:tcPr>
            <w:tcW w:w="1560" w:type="dxa"/>
          </w:tcPr>
          <w:p w14:paraId="0CC56F90" w14:textId="1BFF13FE" w:rsidR="001D37A2" w:rsidRPr="00AF301B" w:rsidRDefault="001D37A2" w:rsidP="00AF301B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B">
              <w:rPr>
                <w:rFonts w:ascii="Times New Roman" w:hAnsi="Times New Roman" w:cs="Times New Roman"/>
                <w:sz w:val="20"/>
                <w:szCs w:val="20"/>
              </w:rPr>
              <w:t>9.04-13.51</w:t>
            </w:r>
          </w:p>
        </w:tc>
        <w:tc>
          <w:tcPr>
            <w:tcW w:w="1560" w:type="dxa"/>
          </w:tcPr>
          <w:p w14:paraId="0A65E420" w14:textId="3E8F0D08" w:rsidR="001D37A2" w:rsidRPr="00AF301B" w:rsidRDefault="00E01031" w:rsidP="00AF301B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52</w:t>
            </w:r>
          </w:p>
        </w:tc>
      </w:tr>
      <w:tr w:rsidR="001D37A2" w14:paraId="05790493" w14:textId="77777777" w:rsidTr="00AF301B">
        <w:trPr>
          <w:trHeight w:val="300"/>
        </w:trPr>
        <w:tc>
          <w:tcPr>
            <w:tcW w:w="540" w:type="dxa"/>
          </w:tcPr>
          <w:p w14:paraId="06A2573B" w14:textId="72E06008" w:rsidR="001D37A2" w:rsidRPr="00AF301B" w:rsidRDefault="001D37A2" w:rsidP="00AF301B">
            <w:pPr>
              <w:spacing w:beforeLines="60" w:before="144" w:afterLines="60" w:after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57" w:type="dxa"/>
          </w:tcPr>
          <w:p w14:paraId="6FFF08E4" w14:textId="0BFF4F65" w:rsidR="001D37A2" w:rsidRPr="00AF301B" w:rsidRDefault="001D37A2" w:rsidP="00AF301B">
            <w:pPr>
              <w:spacing w:beforeLines="60" w:before="144" w:afterLines="60" w:after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B">
              <w:rPr>
                <w:rFonts w:ascii="Times New Roman" w:hAnsi="Times New Roman" w:cs="Times New Roman"/>
                <w:sz w:val="20"/>
                <w:szCs w:val="20"/>
              </w:rPr>
              <w:t>Asenapine</w:t>
            </w:r>
          </w:p>
        </w:tc>
        <w:tc>
          <w:tcPr>
            <w:tcW w:w="1283" w:type="dxa"/>
          </w:tcPr>
          <w:p w14:paraId="3D5FACED" w14:textId="331E7174" w:rsidR="001D37A2" w:rsidRPr="00AF301B" w:rsidRDefault="001D37A2" w:rsidP="00AF301B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B">
              <w:rPr>
                <w:rFonts w:ascii="Times New Roman" w:hAnsi="Times New Roman" w:cs="Times New Roman"/>
                <w:sz w:val="20"/>
                <w:szCs w:val="20"/>
              </w:rPr>
              <w:t>3.73</w:t>
            </w:r>
          </w:p>
        </w:tc>
        <w:tc>
          <w:tcPr>
            <w:tcW w:w="1560" w:type="dxa"/>
          </w:tcPr>
          <w:p w14:paraId="51CFC07C" w14:textId="027C3536" w:rsidR="001D37A2" w:rsidRPr="00AF301B" w:rsidRDefault="001D37A2" w:rsidP="00AF301B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B">
              <w:rPr>
                <w:rFonts w:ascii="Times New Roman" w:hAnsi="Times New Roman" w:cs="Times New Roman"/>
                <w:sz w:val="20"/>
                <w:szCs w:val="20"/>
              </w:rPr>
              <w:t>3.73</w:t>
            </w:r>
          </w:p>
        </w:tc>
        <w:tc>
          <w:tcPr>
            <w:tcW w:w="1560" w:type="dxa"/>
          </w:tcPr>
          <w:p w14:paraId="79017845" w14:textId="23AEC2A7" w:rsidR="001D37A2" w:rsidRPr="00AF301B" w:rsidRDefault="001D37A2" w:rsidP="00AF301B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B">
              <w:rPr>
                <w:rFonts w:ascii="Times New Roman" w:hAnsi="Times New Roman" w:cs="Times New Roman"/>
                <w:sz w:val="20"/>
                <w:szCs w:val="20"/>
              </w:rPr>
              <w:t>7.29*</w:t>
            </w:r>
          </w:p>
        </w:tc>
        <w:tc>
          <w:tcPr>
            <w:tcW w:w="1560" w:type="dxa"/>
          </w:tcPr>
          <w:p w14:paraId="1FB401DB" w14:textId="74D64F25" w:rsidR="001D37A2" w:rsidRPr="00AF301B" w:rsidRDefault="00D61E5B" w:rsidP="00AF301B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4</w:t>
            </w:r>
          </w:p>
        </w:tc>
      </w:tr>
      <w:tr w:rsidR="001D37A2" w14:paraId="34EABAE0" w14:textId="77777777" w:rsidTr="00AF301B">
        <w:trPr>
          <w:trHeight w:val="300"/>
        </w:trPr>
        <w:tc>
          <w:tcPr>
            <w:tcW w:w="540" w:type="dxa"/>
          </w:tcPr>
          <w:p w14:paraId="4456E0A1" w14:textId="3F853025" w:rsidR="001D37A2" w:rsidRPr="00AF301B" w:rsidRDefault="001D37A2" w:rsidP="00AF301B">
            <w:pPr>
              <w:spacing w:beforeLines="60" w:before="144" w:afterLines="60" w:after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57" w:type="dxa"/>
          </w:tcPr>
          <w:p w14:paraId="49CB9FAC" w14:textId="58349FD1" w:rsidR="001D37A2" w:rsidRPr="00AF301B" w:rsidRDefault="001D37A2" w:rsidP="00AF301B">
            <w:pPr>
              <w:spacing w:beforeLines="60" w:before="144" w:afterLines="60" w:after="144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301B">
              <w:rPr>
                <w:rFonts w:ascii="Times New Roman" w:hAnsi="Times New Roman" w:cs="Times New Roman"/>
                <w:sz w:val="20"/>
                <w:szCs w:val="20"/>
              </w:rPr>
              <w:t>Blonanserin</w:t>
            </w:r>
            <w:proofErr w:type="spellEnd"/>
            <w:r w:rsidR="00FF6795" w:rsidRPr="00AF301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83" w:type="dxa"/>
          </w:tcPr>
          <w:p w14:paraId="20145968" w14:textId="22A00DC9" w:rsidR="001D37A2" w:rsidRPr="00AF301B" w:rsidRDefault="001D37A2" w:rsidP="00AF301B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B">
              <w:rPr>
                <w:rFonts w:ascii="Times New Roman" w:hAnsi="Times New Roman" w:cs="Times New Roman"/>
                <w:sz w:val="20"/>
                <w:szCs w:val="20"/>
              </w:rPr>
              <w:t>5.67</w:t>
            </w:r>
          </w:p>
        </w:tc>
        <w:tc>
          <w:tcPr>
            <w:tcW w:w="1560" w:type="dxa"/>
          </w:tcPr>
          <w:p w14:paraId="611CD998" w14:textId="72120AE4" w:rsidR="001D37A2" w:rsidRPr="00AF301B" w:rsidRDefault="001D37A2" w:rsidP="00AF301B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B">
              <w:rPr>
                <w:rFonts w:ascii="Times New Roman" w:hAnsi="Times New Roman" w:cs="Times New Roman"/>
                <w:sz w:val="20"/>
                <w:szCs w:val="20"/>
              </w:rPr>
              <w:t>4.27</w:t>
            </w:r>
          </w:p>
        </w:tc>
        <w:tc>
          <w:tcPr>
            <w:tcW w:w="1560" w:type="dxa"/>
          </w:tcPr>
          <w:p w14:paraId="3CA5251E" w14:textId="026E502C" w:rsidR="001D37A2" w:rsidRPr="00AF301B" w:rsidRDefault="001D37A2" w:rsidP="00AF301B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B">
              <w:rPr>
                <w:rFonts w:ascii="Times New Roman" w:hAnsi="Times New Roman" w:cs="Times New Roman"/>
                <w:sz w:val="20"/>
                <w:szCs w:val="20"/>
              </w:rPr>
              <w:t>8.79*</w:t>
            </w:r>
          </w:p>
        </w:tc>
        <w:tc>
          <w:tcPr>
            <w:tcW w:w="1560" w:type="dxa"/>
          </w:tcPr>
          <w:p w14:paraId="0D8ED3AA" w14:textId="1BCA56FF" w:rsidR="001D37A2" w:rsidRPr="00AF301B" w:rsidRDefault="001B0DB0" w:rsidP="00AF301B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3</w:t>
            </w:r>
          </w:p>
        </w:tc>
      </w:tr>
      <w:tr w:rsidR="001D37A2" w14:paraId="78AB543B" w14:textId="77777777" w:rsidTr="00AF301B">
        <w:trPr>
          <w:trHeight w:val="300"/>
        </w:trPr>
        <w:tc>
          <w:tcPr>
            <w:tcW w:w="540" w:type="dxa"/>
          </w:tcPr>
          <w:p w14:paraId="6C5EA4A5" w14:textId="50B0597E" w:rsidR="001D37A2" w:rsidRPr="00AF301B" w:rsidRDefault="001D37A2" w:rsidP="00AF301B">
            <w:pPr>
              <w:spacing w:beforeLines="60" w:before="144" w:afterLines="60" w:after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57" w:type="dxa"/>
          </w:tcPr>
          <w:p w14:paraId="34BE85EB" w14:textId="4813C3F0" w:rsidR="001D37A2" w:rsidRPr="00AF301B" w:rsidRDefault="001D37A2" w:rsidP="00AF301B">
            <w:pPr>
              <w:spacing w:beforeLines="60" w:before="144" w:afterLines="60" w:after="144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301B">
              <w:rPr>
                <w:rFonts w:ascii="Times New Roman" w:hAnsi="Times New Roman" w:cs="Times New Roman"/>
                <w:sz w:val="20"/>
                <w:szCs w:val="20"/>
              </w:rPr>
              <w:t>Brexpiprazole</w:t>
            </w:r>
            <w:proofErr w:type="spellEnd"/>
          </w:p>
        </w:tc>
        <w:tc>
          <w:tcPr>
            <w:tcW w:w="1283" w:type="dxa"/>
          </w:tcPr>
          <w:p w14:paraId="522C1E5D" w14:textId="67A8DCFC" w:rsidR="001D37A2" w:rsidRPr="00AF301B" w:rsidRDefault="001D37A2" w:rsidP="00AF301B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B">
              <w:rPr>
                <w:rFonts w:ascii="Times New Roman" w:hAnsi="Times New Roman" w:cs="Times New Roman"/>
                <w:sz w:val="20"/>
                <w:szCs w:val="20"/>
              </w:rPr>
              <w:t>4.65</w:t>
            </w:r>
          </w:p>
        </w:tc>
        <w:tc>
          <w:tcPr>
            <w:tcW w:w="1560" w:type="dxa"/>
          </w:tcPr>
          <w:p w14:paraId="1F4F0AFF" w14:textId="3938C876" w:rsidR="001D37A2" w:rsidRPr="00AF301B" w:rsidRDefault="001D37A2" w:rsidP="00AF301B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B">
              <w:rPr>
                <w:rFonts w:ascii="Times New Roman" w:hAnsi="Times New Roman" w:cs="Times New Roman"/>
                <w:sz w:val="20"/>
                <w:szCs w:val="20"/>
              </w:rPr>
              <w:t>2.97</w:t>
            </w:r>
          </w:p>
        </w:tc>
        <w:tc>
          <w:tcPr>
            <w:tcW w:w="1560" w:type="dxa"/>
          </w:tcPr>
          <w:p w14:paraId="779F359C" w14:textId="5D0650BE" w:rsidR="001D37A2" w:rsidRPr="00AF301B" w:rsidRDefault="001D37A2" w:rsidP="00AF301B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B">
              <w:rPr>
                <w:rFonts w:ascii="Times New Roman" w:hAnsi="Times New Roman" w:cs="Times New Roman"/>
                <w:sz w:val="20"/>
                <w:szCs w:val="20"/>
              </w:rPr>
              <w:t>9.07-11.47</w:t>
            </w:r>
          </w:p>
        </w:tc>
        <w:tc>
          <w:tcPr>
            <w:tcW w:w="1560" w:type="dxa"/>
          </w:tcPr>
          <w:p w14:paraId="78B462C5" w14:textId="00DEE6BD" w:rsidR="001D37A2" w:rsidRPr="00AF301B" w:rsidRDefault="001B0DB0" w:rsidP="00AF301B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5</w:t>
            </w:r>
          </w:p>
        </w:tc>
      </w:tr>
      <w:tr w:rsidR="001D37A2" w14:paraId="495BCBAB" w14:textId="77777777" w:rsidTr="00AF301B">
        <w:trPr>
          <w:trHeight w:val="300"/>
        </w:trPr>
        <w:tc>
          <w:tcPr>
            <w:tcW w:w="540" w:type="dxa"/>
          </w:tcPr>
          <w:p w14:paraId="230605D6" w14:textId="7C065406" w:rsidR="001D37A2" w:rsidRPr="00AF301B" w:rsidRDefault="001D37A2" w:rsidP="00AF301B">
            <w:pPr>
              <w:spacing w:beforeLines="60" w:before="144" w:afterLines="60" w:after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857" w:type="dxa"/>
          </w:tcPr>
          <w:p w14:paraId="1D4644F4" w14:textId="693C7A50" w:rsidR="001D37A2" w:rsidRPr="00AF301B" w:rsidRDefault="001D37A2" w:rsidP="00AF301B">
            <w:pPr>
              <w:spacing w:beforeLines="60" w:before="144" w:afterLines="60" w:after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B">
              <w:rPr>
                <w:rFonts w:ascii="Times New Roman" w:hAnsi="Times New Roman" w:cs="Times New Roman"/>
                <w:sz w:val="20"/>
                <w:szCs w:val="20"/>
              </w:rPr>
              <w:t>Clozapine</w:t>
            </w:r>
          </w:p>
        </w:tc>
        <w:tc>
          <w:tcPr>
            <w:tcW w:w="1283" w:type="dxa"/>
          </w:tcPr>
          <w:p w14:paraId="2DEF9CF4" w14:textId="3E97C6DB" w:rsidR="001D37A2" w:rsidRPr="00AF301B" w:rsidRDefault="001D37A2" w:rsidP="00AF301B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B">
              <w:rPr>
                <w:rFonts w:ascii="Times New Roman" w:hAnsi="Times New Roman" w:cs="Times New Roman"/>
                <w:sz w:val="20"/>
                <w:szCs w:val="20"/>
              </w:rPr>
              <w:t>3.40</w:t>
            </w:r>
          </w:p>
        </w:tc>
        <w:tc>
          <w:tcPr>
            <w:tcW w:w="1560" w:type="dxa"/>
          </w:tcPr>
          <w:p w14:paraId="1F60A441" w14:textId="526F3C65" w:rsidR="001D37A2" w:rsidRPr="00AF301B" w:rsidRDefault="001D37A2" w:rsidP="00AF301B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B">
              <w:rPr>
                <w:rFonts w:ascii="Times New Roman" w:hAnsi="Times New Roman" w:cs="Times New Roman"/>
                <w:sz w:val="20"/>
                <w:szCs w:val="20"/>
              </w:rPr>
              <w:t>2.57</w:t>
            </w:r>
          </w:p>
        </w:tc>
        <w:tc>
          <w:tcPr>
            <w:tcW w:w="1560" w:type="dxa"/>
          </w:tcPr>
          <w:p w14:paraId="16B9FF39" w14:textId="56548209" w:rsidR="001D37A2" w:rsidRPr="00AF301B" w:rsidRDefault="001D37A2" w:rsidP="00AF301B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B">
              <w:rPr>
                <w:rFonts w:ascii="Times New Roman" w:hAnsi="Times New Roman" w:cs="Times New Roman"/>
                <w:sz w:val="20"/>
                <w:szCs w:val="20"/>
              </w:rPr>
              <w:t>8.16*</w:t>
            </w:r>
          </w:p>
        </w:tc>
        <w:tc>
          <w:tcPr>
            <w:tcW w:w="1560" w:type="dxa"/>
          </w:tcPr>
          <w:p w14:paraId="05DA0874" w14:textId="187B950A" w:rsidR="001D37A2" w:rsidRPr="00AF301B" w:rsidRDefault="001B0DB0" w:rsidP="00AF301B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1</w:t>
            </w:r>
          </w:p>
        </w:tc>
      </w:tr>
      <w:tr w:rsidR="001D37A2" w14:paraId="24C29882" w14:textId="77777777" w:rsidTr="00AF301B">
        <w:trPr>
          <w:trHeight w:val="300"/>
        </w:trPr>
        <w:tc>
          <w:tcPr>
            <w:tcW w:w="540" w:type="dxa"/>
          </w:tcPr>
          <w:p w14:paraId="468DFB4E" w14:textId="2DEF87A5" w:rsidR="001D37A2" w:rsidRPr="00AF301B" w:rsidRDefault="001D37A2" w:rsidP="00AF301B">
            <w:pPr>
              <w:spacing w:beforeLines="60" w:before="144" w:afterLines="60" w:after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57" w:type="dxa"/>
          </w:tcPr>
          <w:p w14:paraId="18E0EDC0" w14:textId="6DAC2193" w:rsidR="001D37A2" w:rsidRPr="00AF301B" w:rsidRDefault="001D37A2" w:rsidP="00AF301B">
            <w:pPr>
              <w:spacing w:beforeLines="60" w:before="144" w:afterLines="60" w:after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B">
              <w:rPr>
                <w:rFonts w:ascii="Times New Roman" w:hAnsi="Times New Roman" w:cs="Times New Roman"/>
                <w:sz w:val="20"/>
                <w:szCs w:val="20"/>
              </w:rPr>
              <w:t>Olanzapine</w:t>
            </w:r>
          </w:p>
        </w:tc>
        <w:tc>
          <w:tcPr>
            <w:tcW w:w="1283" w:type="dxa"/>
          </w:tcPr>
          <w:p w14:paraId="29654BBA" w14:textId="7F6D77C1" w:rsidR="001D37A2" w:rsidRPr="00AF301B" w:rsidRDefault="001D37A2" w:rsidP="00AF301B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B">
              <w:rPr>
                <w:rFonts w:ascii="Times New Roman" w:hAnsi="Times New Roman" w:cs="Times New Roman"/>
                <w:sz w:val="20"/>
                <w:szCs w:val="20"/>
              </w:rPr>
              <w:t>3.38</w:t>
            </w:r>
          </w:p>
        </w:tc>
        <w:tc>
          <w:tcPr>
            <w:tcW w:w="1560" w:type="dxa"/>
          </w:tcPr>
          <w:p w14:paraId="2D6A9AE7" w14:textId="106CCD41" w:rsidR="001D37A2" w:rsidRPr="00AF301B" w:rsidRDefault="001D37A2" w:rsidP="00AF301B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B">
              <w:rPr>
                <w:rFonts w:ascii="Times New Roman" w:hAnsi="Times New Roman" w:cs="Times New Roman"/>
                <w:sz w:val="20"/>
                <w:szCs w:val="20"/>
              </w:rPr>
              <w:t>2.56</w:t>
            </w:r>
          </w:p>
        </w:tc>
        <w:tc>
          <w:tcPr>
            <w:tcW w:w="1560" w:type="dxa"/>
          </w:tcPr>
          <w:p w14:paraId="59EBD0B8" w14:textId="030D6B2A" w:rsidR="001D37A2" w:rsidRPr="00AF301B" w:rsidRDefault="001D37A2" w:rsidP="00AF301B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B">
              <w:rPr>
                <w:rFonts w:ascii="Times New Roman" w:hAnsi="Times New Roman" w:cs="Times New Roman"/>
                <w:sz w:val="20"/>
                <w:szCs w:val="20"/>
              </w:rPr>
              <w:t>8.16*</w:t>
            </w:r>
          </w:p>
        </w:tc>
        <w:tc>
          <w:tcPr>
            <w:tcW w:w="1560" w:type="dxa"/>
          </w:tcPr>
          <w:p w14:paraId="20CB1C65" w14:textId="2F21EE69" w:rsidR="001D37A2" w:rsidRPr="00AF301B" w:rsidRDefault="00BE22D8" w:rsidP="00AF301B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6</w:t>
            </w:r>
          </w:p>
        </w:tc>
      </w:tr>
      <w:tr w:rsidR="001D37A2" w14:paraId="1AFC2B64" w14:textId="77777777" w:rsidTr="00AF301B">
        <w:trPr>
          <w:trHeight w:val="300"/>
        </w:trPr>
        <w:tc>
          <w:tcPr>
            <w:tcW w:w="540" w:type="dxa"/>
          </w:tcPr>
          <w:p w14:paraId="609C0F27" w14:textId="031F0064" w:rsidR="001D37A2" w:rsidRPr="00AF301B" w:rsidRDefault="001D37A2" w:rsidP="00AF301B">
            <w:pPr>
              <w:spacing w:beforeLines="60" w:before="144" w:afterLines="60" w:after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857" w:type="dxa"/>
          </w:tcPr>
          <w:p w14:paraId="3F2B36A5" w14:textId="76EC5CC3" w:rsidR="001D37A2" w:rsidRPr="00AF301B" w:rsidRDefault="001D37A2" w:rsidP="00AF301B">
            <w:pPr>
              <w:spacing w:beforeLines="60" w:before="144" w:afterLines="60" w:after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B">
              <w:rPr>
                <w:rFonts w:ascii="Times New Roman" w:hAnsi="Times New Roman" w:cs="Times New Roman"/>
                <w:sz w:val="20"/>
                <w:szCs w:val="20"/>
              </w:rPr>
              <w:t>Paliperidone</w:t>
            </w:r>
          </w:p>
        </w:tc>
        <w:tc>
          <w:tcPr>
            <w:tcW w:w="1283" w:type="dxa"/>
          </w:tcPr>
          <w:p w14:paraId="2FCEE39D" w14:textId="7A60A7B7" w:rsidR="001D37A2" w:rsidRPr="00AF301B" w:rsidRDefault="001D37A2" w:rsidP="00AF301B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B">
              <w:rPr>
                <w:rFonts w:ascii="Times New Roman" w:hAnsi="Times New Roman" w:cs="Times New Roman"/>
                <w:sz w:val="20"/>
                <w:szCs w:val="20"/>
              </w:rPr>
              <w:t>1.76</w:t>
            </w:r>
          </w:p>
        </w:tc>
        <w:tc>
          <w:tcPr>
            <w:tcW w:w="1560" w:type="dxa"/>
          </w:tcPr>
          <w:p w14:paraId="0FC116E7" w14:textId="390AF2EE" w:rsidR="001D37A2" w:rsidRPr="00AF301B" w:rsidRDefault="001D37A2" w:rsidP="00AF301B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B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560" w:type="dxa"/>
          </w:tcPr>
          <w:p w14:paraId="2651BB55" w14:textId="34D4E035" w:rsidR="001D37A2" w:rsidRPr="00AF301B" w:rsidRDefault="001D37A2" w:rsidP="00AF301B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B">
              <w:rPr>
                <w:rFonts w:ascii="Times New Roman" w:hAnsi="Times New Roman" w:cs="Times New Roman"/>
                <w:sz w:val="20"/>
                <w:szCs w:val="20"/>
              </w:rPr>
              <w:t>8.76-13.74</w:t>
            </w:r>
          </w:p>
        </w:tc>
        <w:tc>
          <w:tcPr>
            <w:tcW w:w="1560" w:type="dxa"/>
          </w:tcPr>
          <w:p w14:paraId="47FFA48E" w14:textId="64002ACF" w:rsidR="001D37A2" w:rsidRPr="00AF301B" w:rsidRDefault="00BE22D8" w:rsidP="00AF301B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753</w:t>
            </w:r>
          </w:p>
        </w:tc>
      </w:tr>
      <w:tr w:rsidR="001D37A2" w14:paraId="3339D871" w14:textId="77777777" w:rsidTr="00AF301B">
        <w:trPr>
          <w:trHeight w:val="300"/>
        </w:trPr>
        <w:tc>
          <w:tcPr>
            <w:tcW w:w="540" w:type="dxa"/>
          </w:tcPr>
          <w:p w14:paraId="7CFA5500" w14:textId="248CCD45" w:rsidR="001D37A2" w:rsidRPr="00AF301B" w:rsidRDefault="001D37A2" w:rsidP="00AF301B">
            <w:pPr>
              <w:spacing w:beforeLines="60" w:before="144" w:afterLines="60" w:after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857" w:type="dxa"/>
          </w:tcPr>
          <w:p w14:paraId="14423B37" w14:textId="41782773" w:rsidR="001D37A2" w:rsidRPr="00AF301B" w:rsidRDefault="001D37A2" w:rsidP="00AF301B">
            <w:pPr>
              <w:spacing w:beforeLines="60" w:before="144" w:afterLines="60" w:after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B">
              <w:rPr>
                <w:rFonts w:ascii="Times New Roman" w:hAnsi="Times New Roman" w:cs="Times New Roman"/>
                <w:sz w:val="20"/>
                <w:szCs w:val="20"/>
              </w:rPr>
              <w:t>Quetiapine</w:t>
            </w:r>
          </w:p>
        </w:tc>
        <w:tc>
          <w:tcPr>
            <w:tcW w:w="1283" w:type="dxa"/>
          </w:tcPr>
          <w:p w14:paraId="0A0941FA" w14:textId="710386A1" w:rsidR="001D37A2" w:rsidRPr="00AF301B" w:rsidRDefault="001D37A2" w:rsidP="00AF301B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B">
              <w:rPr>
                <w:rFonts w:ascii="Times New Roman" w:hAnsi="Times New Roman" w:cs="Times New Roman"/>
                <w:sz w:val="20"/>
                <w:szCs w:val="20"/>
              </w:rPr>
              <w:t>2.81</w:t>
            </w:r>
          </w:p>
        </w:tc>
        <w:tc>
          <w:tcPr>
            <w:tcW w:w="1560" w:type="dxa"/>
          </w:tcPr>
          <w:p w14:paraId="2690FCB3" w14:textId="4BC122FB" w:rsidR="001D37A2" w:rsidRPr="00AF301B" w:rsidRDefault="009F3CF8" w:rsidP="00AF301B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B">
              <w:rPr>
                <w:rFonts w:ascii="Times New Roman" w:hAnsi="Times New Roman" w:cs="Times New Roman"/>
                <w:sz w:val="20"/>
                <w:szCs w:val="20"/>
              </w:rPr>
              <w:t>2.29</w:t>
            </w:r>
          </w:p>
        </w:tc>
        <w:tc>
          <w:tcPr>
            <w:tcW w:w="1560" w:type="dxa"/>
          </w:tcPr>
          <w:p w14:paraId="04CE7727" w14:textId="65AA22B4" w:rsidR="001D37A2" w:rsidRPr="00AF301B" w:rsidRDefault="001D37A2" w:rsidP="00AF301B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B">
              <w:rPr>
                <w:rFonts w:ascii="Times New Roman" w:hAnsi="Times New Roman" w:cs="Times New Roman"/>
                <w:sz w:val="20"/>
                <w:szCs w:val="20"/>
              </w:rPr>
              <w:t>7.76-15.12</w:t>
            </w:r>
          </w:p>
        </w:tc>
        <w:tc>
          <w:tcPr>
            <w:tcW w:w="1560" w:type="dxa"/>
          </w:tcPr>
          <w:p w14:paraId="2C1A0C09" w14:textId="249D130B" w:rsidR="001D37A2" w:rsidRPr="00AF301B" w:rsidRDefault="00BE22D8" w:rsidP="00AF301B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</w:tr>
      <w:tr w:rsidR="001D37A2" w14:paraId="0071C49A" w14:textId="77777777" w:rsidTr="00AF301B">
        <w:trPr>
          <w:trHeight w:val="300"/>
        </w:trPr>
        <w:tc>
          <w:tcPr>
            <w:tcW w:w="540" w:type="dxa"/>
          </w:tcPr>
          <w:p w14:paraId="16F290E8" w14:textId="503C7892" w:rsidR="001D37A2" w:rsidRPr="00AF301B" w:rsidRDefault="001D37A2" w:rsidP="00AF301B">
            <w:pPr>
              <w:spacing w:beforeLines="60" w:before="144" w:afterLines="60" w:after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857" w:type="dxa"/>
          </w:tcPr>
          <w:p w14:paraId="24161CFA" w14:textId="21DE98BC" w:rsidR="001D37A2" w:rsidRPr="00AF301B" w:rsidRDefault="001D37A2" w:rsidP="00AF301B">
            <w:pPr>
              <w:spacing w:beforeLines="60" w:before="144" w:afterLines="60" w:after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B">
              <w:rPr>
                <w:rFonts w:ascii="Times New Roman" w:hAnsi="Times New Roman" w:cs="Times New Roman"/>
                <w:sz w:val="20"/>
                <w:szCs w:val="20"/>
              </w:rPr>
              <w:t>Risperidone</w:t>
            </w:r>
          </w:p>
        </w:tc>
        <w:tc>
          <w:tcPr>
            <w:tcW w:w="1283" w:type="dxa"/>
          </w:tcPr>
          <w:p w14:paraId="0215DE32" w14:textId="1F34B05B" w:rsidR="001D37A2" w:rsidRPr="00AF301B" w:rsidRDefault="0044045F" w:rsidP="00AF301B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B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  <w:r w:rsidR="009527C3" w:rsidRPr="00AF301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60" w:type="dxa"/>
          </w:tcPr>
          <w:p w14:paraId="3C5671D8" w14:textId="443E3251" w:rsidR="001D37A2" w:rsidRPr="00AF301B" w:rsidRDefault="00DA75CF" w:rsidP="00AF301B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B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1560" w:type="dxa"/>
          </w:tcPr>
          <w:p w14:paraId="515165BD" w14:textId="1270035F" w:rsidR="001D37A2" w:rsidRPr="00AF301B" w:rsidRDefault="002B78E4" w:rsidP="00AF301B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B">
              <w:rPr>
                <w:rFonts w:ascii="Times New Roman" w:hAnsi="Times New Roman" w:cs="Times New Roman"/>
                <w:sz w:val="20"/>
                <w:szCs w:val="20"/>
              </w:rPr>
              <w:t>8.76</w:t>
            </w:r>
          </w:p>
        </w:tc>
        <w:tc>
          <w:tcPr>
            <w:tcW w:w="1560" w:type="dxa"/>
          </w:tcPr>
          <w:p w14:paraId="0BF29FB2" w14:textId="35FE2F81" w:rsidR="001D37A2" w:rsidRPr="00AF301B" w:rsidRDefault="00BE22D8" w:rsidP="00AF301B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64</w:t>
            </w:r>
          </w:p>
        </w:tc>
      </w:tr>
      <w:tr w:rsidR="001D37A2" w14:paraId="0BF9DA62" w14:textId="77777777" w:rsidTr="00AF301B">
        <w:trPr>
          <w:trHeight w:val="300"/>
        </w:trPr>
        <w:tc>
          <w:tcPr>
            <w:tcW w:w="540" w:type="dxa"/>
          </w:tcPr>
          <w:p w14:paraId="54E4EE78" w14:textId="32637EA5" w:rsidR="001D37A2" w:rsidRPr="00AF301B" w:rsidRDefault="001D37A2" w:rsidP="00AF301B">
            <w:pPr>
              <w:spacing w:beforeLines="60" w:before="144" w:afterLines="60" w:after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857" w:type="dxa"/>
          </w:tcPr>
          <w:p w14:paraId="4E416632" w14:textId="6445489F" w:rsidR="001D37A2" w:rsidRPr="00AF301B" w:rsidRDefault="001D37A2" w:rsidP="00AF301B">
            <w:pPr>
              <w:spacing w:beforeLines="60" w:before="144" w:afterLines="60" w:after="144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301B">
              <w:rPr>
                <w:rFonts w:ascii="Times New Roman" w:hAnsi="Times New Roman" w:cs="Times New Roman"/>
                <w:sz w:val="20"/>
                <w:szCs w:val="20"/>
              </w:rPr>
              <w:t>Sulpiride</w:t>
            </w:r>
            <w:proofErr w:type="spellEnd"/>
          </w:p>
        </w:tc>
        <w:tc>
          <w:tcPr>
            <w:tcW w:w="1283" w:type="dxa"/>
          </w:tcPr>
          <w:p w14:paraId="4C9B75FF" w14:textId="609D8674" w:rsidR="001D37A2" w:rsidRPr="00AF301B" w:rsidRDefault="00CC34AA" w:rsidP="00AF301B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B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560" w:type="dxa"/>
          </w:tcPr>
          <w:p w14:paraId="38CF994C" w14:textId="505EB837" w:rsidR="001D37A2" w:rsidRPr="00AF301B" w:rsidRDefault="00CC34AA" w:rsidP="00AF301B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B">
              <w:rPr>
                <w:rFonts w:ascii="Times New Roman" w:hAnsi="Times New Roman" w:cs="Times New Roman"/>
                <w:sz w:val="20"/>
                <w:szCs w:val="20"/>
              </w:rPr>
              <w:t>-1.26</w:t>
            </w:r>
          </w:p>
        </w:tc>
        <w:tc>
          <w:tcPr>
            <w:tcW w:w="1560" w:type="dxa"/>
          </w:tcPr>
          <w:p w14:paraId="6DEDF732" w14:textId="6CA5BECA" w:rsidR="001D37A2" w:rsidRPr="00AF301B" w:rsidRDefault="00D9521F" w:rsidP="00AF301B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B">
              <w:rPr>
                <w:rFonts w:ascii="Times New Roman" w:hAnsi="Times New Roman" w:cs="Times New Roman"/>
                <w:sz w:val="20"/>
                <w:szCs w:val="20"/>
              </w:rPr>
              <w:t>8.97-10.26</w:t>
            </w:r>
          </w:p>
        </w:tc>
        <w:tc>
          <w:tcPr>
            <w:tcW w:w="1560" w:type="dxa"/>
          </w:tcPr>
          <w:p w14:paraId="2ADB06BB" w14:textId="59EDC272" w:rsidR="001D37A2" w:rsidRPr="00AF301B" w:rsidRDefault="005775C2" w:rsidP="00AF301B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062</w:t>
            </w:r>
          </w:p>
        </w:tc>
      </w:tr>
      <w:tr w:rsidR="001D37A2" w14:paraId="751428A7" w14:textId="77777777" w:rsidTr="00AF301B">
        <w:trPr>
          <w:trHeight w:val="300"/>
        </w:trPr>
        <w:tc>
          <w:tcPr>
            <w:tcW w:w="540" w:type="dxa"/>
          </w:tcPr>
          <w:p w14:paraId="61AD8521" w14:textId="1B3DA643" w:rsidR="001D37A2" w:rsidRPr="00AF301B" w:rsidRDefault="001D37A2" w:rsidP="00AF301B">
            <w:pPr>
              <w:spacing w:beforeLines="60" w:before="144" w:afterLines="60" w:after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857" w:type="dxa"/>
          </w:tcPr>
          <w:p w14:paraId="4DE0C376" w14:textId="027B7D92" w:rsidR="001D37A2" w:rsidRPr="00AF301B" w:rsidRDefault="001D37A2" w:rsidP="00AF301B">
            <w:pPr>
              <w:spacing w:beforeLines="60" w:before="144" w:afterLines="60" w:after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B">
              <w:rPr>
                <w:rFonts w:ascii="Times New Roman" w:hAnsi="Times New Roman" w:cs="Times New Roman"/>
                <w:sz w:val="20"/>
                <w:szCs w:val="20"/>
              </w:rPr>
              <w:t>Ziprasidone</w:t>
            </w:r>
          </w:p>
        </w:tc>
        <w:tc>
          <w:tcPr>
            <w:tcW w:w="1283" w:type="dxa"/>
          </w:tcPr>
          <w:p w14:paraId="447511C5" w14:textId="37AFDEC1" w:rsidR="001D37A2" w:rsidRPr="00AF301B" w:rsidRDefault="004D58B8" w:rsidP="00AF301B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B">
              <w:rPr>
                <w:rFonts w:ascii="Times New Roman" w:hAnsi="Times New Roman" w:cs="Times New Roman"/>
                <w:sz w:val="20"/>
                <w:szCs w:val="20"/>
              </w:rPr>
              <w:t>4.30</w:t>
            </w:r>
          </w:p>
        </w:tc>
        <w:tc>
          <w:tcPr>
            <w:tcW w:w="1560" w:type="dxa"/>
          </w:tcPr>
          <w:p w14:paraId="0CA101A1" w14:textId="245BA16F" w:rsidR="001D37A2" w:rsidRPr="00AF301B" w:rsidRDefault="004D58B8" w:rsidP="00AF301B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B">
              <w:rPr>
                <w:rFonts w:ascii="Times New Roman" w:hAnsi="Times New Roman" w:cs="Times New Roman"/>
                <w:sz w:val="20"/>
                <w:szCs w:val="20"/>
              </w:rPr>
              <w:t>3.29</w:t>
            </w:r>
          </w:p>
        </w:tc>
        <w:tc>
          <w:tcPr>
            <w:tcW w:w="1560" w:type="dxa"/>
          </w:tcPr>
          <w:p w14:paraId="697D4AED" w14:textId="5A9BFA55" w:rsidR="001D37A2" w:rsidRPr="00AF301B" w:rsidRDefault="004D58B8" w:rsidP="00AF301B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B">
              <w:rPr>
                <w:rFonts w:ascii="Times New Roman" w:hAnsi="Times New Roman" w:cs="Times New Roman"/>
                <w:sz w:val="20"/>
                <w:szCs w:val="20"/>
              </w:rPr>
              <w:t>8.37-13.54</w:t>
            </w:r>
          </w:p>
        </w:tc>
        <w:tc>
          <w:tcPr>
            <w:tcW w:w="1560" w:type="dxa"/>
          </w:tcPr>
          <w:p w14:paraId="68ACE457" w14:textId="0E4DD86B" w:rsidR="001D37A2" w:rsidRPr="00AF301B" w:rsidRDefault="003148A5" w:rsidP="00AF301B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2</w:t>
            </w:r>
          </w:p>
        </w:tc>
      </w:tr>
      <w:tr w:rsidR="001D37A2" w14:paraId="105FD659" w14:textId="77777777" w:rsidTr="00AF301B">
        <w:trPr>
          <w:trHeight w:val="300"/>
        </w:trPr>
        <w:tc>
          <w:tcPr>
            <w:tcW w:w="540" w:type="dxa"/>
          </w:tcPr>
          <w:p w14:paraId="270773E4" w14:textId="40031B05" w:rsidR="001D37A2" w:rsidRPr="00AF301B" w:rsidRDefault="001D37A2" w:rsidP="00AF301B">
            <w:pPr>
              <w:spacing w:beforeLines="60" w:before="144" w:afterLines="60" w:after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857" w:type="dxa"/>
          </w:tcPr>
          <w:p w14:paraId="4D9D2F56" w14:textId="76D8A5CD" w:rsidR="001D37A2" w:rsidRPr="00AF301B" w:rsidRDefault="001D37A2" w:rsidP="00AF301B">
            <w:pPr>
              <w:spacing w:beforeLines="60" w:before="144" w:afterLines="60" w:after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B">
              <w:rPr>
                <w:rFonts w:ascii="Times New Roman" w:hAnsi="Times New Roman" w:cs="Times New Roman"/>
                <w:sz w:val="20"/>
                <w:szCs w:val="20"/>
              </w:rPr>
              <w:t>Zotepine</w:t>
            </w:r>
          </w:p>
        </w:tc>
        <w:tc>
          <w:tcPr>
            <w:tcW w:w="1283" w:type="dxa"/>
          </w:tcPr>
          <w:p w14:paraId="6CE688B9" w14:textId="7F512609" w:rsidR="001D37A2" w:rsidRPr="00AF301B" w:rsidRDefault="00147651" w:rsidP="00AF301B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B">
              <w:rPr>
                <w:rFonts w:ascii="Times New Roman" w:hAnsi="Times New Roman" w:cs="Times New Roman"/>
                <w:sz w:val="20"/>
                <w:szCs w:val="20"/>
              </w:rPr>
              <w:t>4.51</w:t>
            </w:r>
          </w:p>
        </w:tc>
        <w:tc>
          <w:tcPr>
            <w:tcW w:w="1560" w:type="dxa"/>
          </w:tcPr>
          <w:p w14:paraId="05287BEA" w14:textId="3E8EC244" w:rsidR="001D37A2" w:rsidRPr="00AF301B" w:rsidRDefault="00147651" w:rsidP="00AF301B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B">
              <w:rPr>
                <w:rFonts w:ascii="Times New Roman" w:hAnsi="Times New Roman" w:cs="Times New Roman"/>
                <w:sz w:val="20"/>
                <w:szCs w:val="20"/>
              </w:rPr>
              <w:t>2.98</w:t>
            </w:r>
          </w:p>
        </w:tc>
        <w:tc>
          <w:tcPr>
            <w:tcW w:w="1560" w:type="dxa"/>
          </w:tcPr>
          <w:p w14:paraId="29B72724" w14:textId="122D6215" w:rsidR="001D37A2" w:rsidRPr="00AF301B" w:rsidRDefault="00147651" w:rsidP="00AF301B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B">
              <w:rPr>
                <w:rFonts w:ascii="Times New Roman" w:hAnsi="Times New Roman" w:cs="Times New Roman"/>
                <w:sz w:val="20"/>
                <w:szCs w:val="20"/>
              </w:rPr>
              <w:t>8.92</w:t>
            </w:r>
          </w:p>
        </w:tc>
        <w:tc>
          <w:tcPr>
            <w:tcW w:w="1560" w:type="dxa"/>
          </w:tcPr>
          <w:p w14:paraId="1FFFE558" w14:textId="33C6FF3F" w:rsidR="001D37A2" w:rsidRPr="00AF301B" w:rsidRDefault="003148A5" w:rsidP="00AF301B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6</w:t>
            </w:r>
          </w:p>
        </w:tc>
      </w:tr>
      <w:tr w:rsidR="00AF301B" w14:paraId="313C1D0D" w14:textId="77777777" w:rsidTr="00331A8F">
        <w:trPr>
          <w:trHeight w:val="300"/>
        </w:trPr>
        <w:tc>
          <w:tcPr>
            <w:tcW w:w="9360" w:type="dxa"/>
            <w:gridSpan w:val="6"/>
          </w:tcPr>
          <w:p w14:paraId="1592866F" w14:textId="42D4F47A" w:rsidR="00AF301B" w:rsidRPr="00AF301B" w:rsidRDefault="00AF301B" w:rsidP="00B73E99">
            <w:pPr>
              <w:spacing w:beforeLines="60" w:before="144" w:afterLines="60" w:after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B">
              <w:rPr>
                <w:rFonts w:ascii="Times New Roman" w:hAnsi="Times New Roman" w:cs="Times New Roman"/>
                <w:sz w:val="20"/>
                <w:szCs w:val="20"/>
              </w:rPr>
              <w:t>Typical Antipsychotics</w:t>
            </w:r>
          </w:p>
        </w:tc>
      </w:tr>
      <w:tr w:rsidR="00AF301B" w14:paraId="742B634E" w14:textId="77777777" w:rsidTr="00AF301B">
        <w:trPr>
          <w:trHeight w:val="300"/>
        </w:trPr>
        <w:tc>
          <w:tcPr>
            <w:tcW w:w="540" w:type="dxa"/>
          </w:tcPr>
          <w:p w14:paraId="6A33558F" w14:textId="68650698" w:rsidR="00AF301B" w:rsidRPr="00AF301B" w:rsidRDefault="00AF301B" w:rsidP="00AF301B">
            <w:pPr>
              <w:spacing w:beforeLines="60" w:before="144" w:afterLines="60" w:after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7" w:type="dxa"/>
          </w:tcPr>
          <w:p w14:paraId="4E6646FC" w14:textId="18712ABB" w:rsidR="00AF301B" w:rsidRPr="00AF301B" w:rsidRDefault="00AF301B" w:rsidP="00AF301B">
            <w:pPr>
              <w:spacing w:beforeLines="60" w:before="144" w:afterLines="60" w:after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B">
              <w:rPr>
                <w:rFonts w:ascii="Times New Roman" w:hAnsi="Times New Roman" w:cs="Times New Roman"/>
                <w:sz w:val="20"/>
                <w:szCs w:val="20"/>
              </w:rPr>
              <w:t>Chlorpromazine</w:t>
            </w:r>
          </w:p>
        </w:tc>
        <w:tc>
          <w:tcPr>
            <w:tcW w:w="1283" w:type="dxa"/>
          </w:tcPr>
          <w:p w14:paraId="44BE0AF0" w14:textId="488106F3" w:rsidR="00AF301B" w:rsidRPr="00AF301B" w:rsidRDefault="00AF301B" w:rsidP="00AF301B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B">
              <w:rPr>
                <w:rFonts w:ascii="Times New Roman" w:hAnsi="Times New Roman" w:cs="Times New Roman"/>
                <w:sz w:val="20"/>
                <w:szCs w:val="20"/>
              </w:rPr>
              <w:t>4.54</w:t>
            </w:r>
          </w:p>
        </w:tc>
        <w:tc>
          <w:tcPr>
            <w:tcW w:w="1560" w:type="dxa"/>
          </w:tcPr>
          <w:p w14:paraId="49B6676A" w14:textId="18F468E7" w:rsidR="00AF301B" w:rsidRPr="00AF301B" w:rsidRDefault="00AF301B" w:rsidP="00AF301B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B">
              <w:rPr>
                <w:rFonts w:ascii="Times New Roman" w:hAnsi="Times New Roman" w:cs="Times New Roman"/>
                <w:sz w:val="20"/>
                <w:szCs w:val="20"/>
              </w:rPr>
              <w:t>2.74</w:t>
            </w:r>
          </w:p>
        </w:tc>
        <w:tc>
          <w:tcPr>
            <w:tcW w:w="1560" w:type="dxa"/>
          </w:tcPr>
          <w:p w14:paraId="75AA1942" w14:textId="73692A79" w:rsidR="00AF301B" w:rsidRPr="00AF301B" w:rsidRDefault="00AF301B" w:rsidP="00AF301B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B">
              <w:rPr>
                <w:rFonts w:ascii="Times New Roman" w:hAnsi="Times New Roman" w:cs="Times New Roman"/>
                <w:sz w:val="20"/>
                <w:szCs w:val="20"/>
              </w:rPr>
              <w:t>9.20</w:t>
            </w:r>
          </w:p>
        </w:tc>
        <w:tc>
          <w:tcPr>
            <w:tcW w:w="1560" w:type="dxa"/>
          </w:tcPr>
          <w:p w14:paraId="1997EB52" w14:textId="32BFF613" w:rsidR="00AF301B" w:rsidRPr="00AF301B" w:rsidRDefault="00180442" w:rsidP="00AF301B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6</w:t>
            </w:r>
          </w:p>
        </w:tc>
      </w:tr>
      <w:tr w:rsidR="00AF301B" w14:paraId="46FFA3A5" w14:textId="77777777" w:rsidTr="00AF301B">
        <w:trPr>
          <w:trHeight w:val="300"/>
        </w:trPr>
        <w:tc>
          <w:tcPr>
            <w:tcW w:w="540" w:type="dxa"/>
          </w:tcPr>
          <w:p w14:paraId="3F8DA238" w14:textId="248F6BE1" w:rsidR="00AF301B" w:rsidRPr="00AF301B" w:rsidRDefault="00AF301B" w:rsidP="00AF301B">
            <w:pPr>
              <w:spacing w:beforeLines="60" w:before="144" w:afterLines="60" w:after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57" w:type="dxa"/>
          </w:tcPr>
          <w:p w14:paraId="379513FD" w14:textId="2D2A5D3F" w:rsidR="00AF301B" w:rsidRPr="00AF301B" w:rsidRDefault="00AF301B" w:rsidP="00AF301B">
            <w:pPr>
              <w:spacing w:beforeLines="60" w:before="144" w:afterLines="60" w:after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B">
              <w:rPr>
                <w:rFonts w:ascii="Times New Roman" w:hAnsi="Times New Roman" w:cs="Times New Roman"/>
                <w:sz w:val="20"/>
                <w:szCs w:val="20"/>
              </w:rPr>
              <w:t>Chlorprothixene</w:t>
            </w:r>
          </w:p>
        </w:tc>
        <w:tc>
          <w:tcPr>
            <w:tcW w:w="1283" w:type="dxa"/>
          </w:tcPr>
          <w:p w14:paraId="6D2C9BFC" w14:textId="4D4810CE" w:rsidR="00AF301B" w:rsidRPr="00AF301B" w:rsidRDefault="00AF301B" w:rsidP="00AF301B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B">
              <w:rPr>
                <w:rFonts w:ascii="Times New Roman" w:hAnsi="Times New Roman" w:cs="Times New Roman"/>
                <w:sz w:val="20"/>
                <w:szCs w:val="20"/>
              </w:rPr>
              <w:t>5.07</w:t>
            </w:r>
          </w:p>
        </w:tc>
        <w:tc>
          <w:tcPr>
            <w:tcW w:w="1560" w:type="dxa"/>
          </w:tcPr>
          <w:p w14:paraId="636912E6" w14:textId="60B97D49" w:rsidR="00AF301B" w:rsidRPr="00AF301B" w:rsidRDefault="00AF301B" w:rsidP="00AF301B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B">
              <w:rPr>
                <w:rFonts w:ascii="Times New Roman" w:hAnsi="Times New Roman" w:cs="Times New Roman"/>
                <w:sz w:val="20"/>
                <w:szCs w:val="20"/>
              </w:rPr>
              <w:t>3.40</w:t>
            </w:r>
          </w:p>
        </w:tc>
        <w:tc>
          <w:tcPr>
            <w:tcW w:w="1560" w:type="dxa"/>
          </w:tcPr>
          <w:p w14:paraId="5106E13D" w14:textId="47083A2D" w:rsidR="00AF301B" w:rsidRPr="00AF301B" w:rsidRDefault="00AF301B" w:rsidP="00AF301B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B">
              <w:rPr>
                <w:rFonts w:ascii="Times New Roman" w:hAnsi="Times New Roman" w:cs="Times New Roman"/>
                <w:sz w:val="20"/>
                <w:szCs w:val="20"/>
              </w:rPr>
              <w:t>9.06</w:t>
            </w:r>
          </w:p>
        </w:tc>
        <w:tc>
          <w:tcPr>
            <w:tcW w:w="1560" w:type="dxa"/>
          </w:tcPr>
          <w:p w14:paraId="0FFBB947" w14:textId="368F333B" w:rsidR="00AF301B" w:rsidRPr="00AF301B" w:rsidRDefault="00180442" w:rsidP="00AF301B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9</w:t>
            </w:r>
          </w:p>
        </w:tc>
      </w:tr>
      <w:tr w:rsidR="00AF301B" w14:paraId="082096D1" w14:textId="77777777" w:rsidTr="00AF301B">
        <w:trPr>
          <w:trHeight w:val="300"/>
        </w:trPr>
        <w:tc>
          <w:tcPr>
            <w:tcW w:w="540" w:type="dxa"/>
          </w:tcPr>
          <w:p w14:paraId="035144BF" w14:textId="36CC0C19" w:rsidR="00AF301B" w:rsidRPr="00AF301B" w:rsidRDefault="00725560" w:rsidP="00AF301B">
            <w:pPr>
              <w:spacing w:beforeLines="60" w:before="144" w:afterLines="60" w:after="1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57" w:type="dxa"/>
          </w:tcPr>
          <w:p w14:paraId="5FC6FEB2" w14:textId="3F9DD9EB" w:rsidR="00AF301B" w:rsidRPr="00AF301B" w:rsidRDefault="00AF301B" w:rsidP="00AF301B">
            <w:pPr>
              <w:spacing w:beforeLines="60" w:before="144" w:afterLines="60" w:after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B">
              <w:rPr>
                <w:rFonts w:ascii="Times New Roman" w:hAnsi="Times New Roman" w:cs="Times New Roman"/>
                <w:sz w:val="20"/>
                <w:szCs w:val="20"/>
              </w:rPr>
              <w:t>Flupentixol</w:t>
            </w:r>
          </w:p>
        </w:tc>
        <w:tc>
          <w:tcPr>
            <w:tcW w:w="1283" w:type="dxa"/>
          </w:tcPr>
          <w:p w14:paraId="7025CC0E" w14:textId="25BDF25A" w:rsidR="00AF301B" w:rsidRPr="00AF301B" w:rsidRDefault="00AF301B" w:rsidP="00AF301B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B">
              <w:rPr>
                <w:rFonts w:ascii="Times New Roman" w:hAnsi="Times New Roman" w:cs="Times New Roman"/>
                <w:sz w:val="20"/>
                <w:szCs w:val="20"/>
              </w:rPr>
              <w:t>4.50</w:t>
            </w:r>
          </w:p>
        </w:tc>
        <w:tc>
          <w:tcPr>
            <w:tcW w:w="1560" w:type="dxa"/>
          </w:tcPr>
          <w:p w14:paraId="75121A50" w14:textId="03072258" w:rsidR="00AF301B" w:rsidRPr="00AF301B" w:rsidRDefault="00AF301B" w:rsidP="00AF301B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B">
              <w:rPr>
                <w:rFonts w:ascii="Times New Roman" w:hAnsi="Times New Roman" w:cs="Times New Roman"/>
                <w:sz w:val="20"/>
                <w:szCs w:val="20"/>
              </w:rPr>
              <w:t>3.68</w:t>
            </w:r>
          </w:p>
        </w:tc>
        <w:tc>
          <w:tcPr>
            <w:tcW w:w="1560" w:type="dxa"/>
          </w:tcPr>
          <w:p w14:paraId="52885830" w14:textId="43BD2D8F" w:rsidR="00AF301B" w:rsidRPr="00AF301B" w:rsidRDefault="00AF301B" w:rsidP="00AF301B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B">
              <w:rPr>
                <w:rFonts w:ascii="Times New Roman" w:hAnsi="Times New Roman" w:cs="Times New Roman"/>
                <w:sz w:val="20"/>
                <w:szCs w:val="20"/>
              </w:rPr>
              <w:t>8.15-15.59</w:t>
            </w:r>
          </w:p>
        </w:tc>
        <w:tc>
          <w:tcPr>
            <w:tcW w:w="1560" w:type="dxa"/>
          </w:tcPr>
          <w:p w14:paraId="53ABFD48" w14:textId="230EBAFE" w:rsidR="00AF301B" w:rsidRPr="00AF301B" w:rsidRDefault="00725560" w:rsidP="00AF301B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7</w:t>
            </w:r>
          </w:p>
        </w:tc>
      </w:tr>
      <w:tr w:rsidR="00AF301B" w14:paraId="32541146" w14:textId="77777777" w:rsidTr="00AF301B">
        <w:trPr>
          <w:trHeight w:val="300"/>
        </w:trPr>
        <w:tc>
          <w:tcPr>
            <w:tcW w:w="540" w:type="dxa"/>
          </w:tcPr>
          <w:p w14:paraId="36725AEF" w14:textId="032CB231" w:rsidR="00AF301B" w:rsidRPr="00AF301B" w:rsidRDefault="00725560" w:rsidP="00AF301B">
            <w:pPr>
              <w:spacing w:beforeLines="60" w:before="144" w:afterLines="60" w:after="1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57" w:type="dxa"/>
          </w:tcPr>
          <w:p w14:paraId="5C1748BB" w14:textId="7B855B90" w:rsidR="00AF301B" w:rsidRPr="00AF301B" w:rsidRDefault="00AF301B" w:rsidP="00AF301B">
            <w:pPr>
              <w:spacing w:beforeLines="60" w:before="144" w:afterLines="60" w:after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B">
              <w:rPr>
                <w:rFonts w:ascii="Times New Roman" w:hAnsi="Times New Roman" w:cs="Times New Roman"/>
                <w:sz w:val="20"/>
                <w:szCs w:val="20"/>
              </w:rPr>
              <w:t>Fluphenazine</w:t>
            </w:r>
          </w:p>
        </w:tc>
        <w:tc>
          <w:tcPr>
            <w:tcW w:w="1283" w:type="dxa"/>
          </w:tcPr>
          <w:p w14:paraId="044E19D6" w14:textId="46168C23" w:rsidR="00AF301B" w:rsidRPr="00AF301B" w:rsidRDefault="00AF301B" w:rsidP="00AF301B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B">
              <w:rPr>
                <w:rFonts w:ascii="Times New Roman" w:hAnsi="Times New Roman" w:cs="Times New Roman"/>
                <w:sz w:val="20"/>
                <w:szCs w:val="20"/>
              </w:rPr>
              <w:t>3.97</w:t>
            </w:r>
          </w:p>
        </w:tc>
        <w:tc>
          <w:tcPr>
            <w:tcW w:w="1560" w:type="dxa"/>
          </w:tcPr>
          <w:p w14:paraId="4341C96F" w14:textId="6A0AF90C" w:rsidR="00AF301B" w:rsidRPr="00AF301B" w:rsidRDefault="00AF301B" w:rsidP="00AF301B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B">
              <w:rPr>
                <w:rFonts w:ascii="Times New Roman" w:hAnsi="Times New Roman" w:cs="Times New Roman"/>
                <w:sz w:val="20"/>
                <w:szCs w:val="20"/>
              </w:rPr>
              <w:t>2.73</w:t>
            </w:r>
          </w:p>
        </w:tc>
        <w:tc>
          <w:tcPr>
            <w:tcW w:w="1560" w:type="dxa"/>
          </w:tcPr>
          <w:p w14:paraId="4DD984FC" w14:textId="42013580" w:rsidR="00AF301B" w:rsidRPr="00AF301B" w:rsidRDefault="00AF301B" w:rsidP="00AF301B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B">
              <w:rPr>
                <w:rFonts w:ascii="Times New Roman" w:hAnsi="Times New Roman" w:cs="Times New Roman"/>
                <w:sz w:val="20"/>
                <w:szCs w:val="20"/>
              </w:rPr>
              <w:t>8.61-15.59</w:t>
            </w:r>
          </w:p>
        </w:tc>
        <w:tc>
          <w:tcPr>
            <w:tcW w:w="1560" w:type="dxa"/>
          </w:tcPr>
          <w:p w14:paraId="2CCF9356" w14:textId="5780AB3D" w:rsidR="00AF301B" w:rsidRPr="00AF301B" w:rsidRDefault="000268CA" w:rsidP="00AF301B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4</w:t>
            </w:r>
          </w:p>
        </w:tc>
      </w:tr>
      <w:tr w:rsidR="00AF301B" w14:paraId="411B126E" w14:textId="77777777" w:rsidTr="00AF301B">
        <w:trPr>
          <w:trHeight w:val="300"/>
        </w:trPr>
        <w:tc>
          <w:tcPr>
            <w:tcW w:w="540" w:type="dxa"/>
          </w:tcPr>
          <w:p w14:paraId="5E278BC3" w14:textId="33F3D3F4" w:rsidR="00AF301B" w:rsidRPr="00AF301B" w:rsidRDefault="00725560" w:rsidP="00AF301B">
            <w:pPr>
              <w:spacing w:beforeLines="60" w:before="144" w:afterLines="60" w:after="1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857" w:type="dxa"/>
          </w:tcPr>
          <w:p w14:paraId="2E298FCF" w14:textId="765FBE89" w:rsidR="00AF301B" w:rsidRPr="00AF301B" w:rsidRDefault="00AF301B" w:rsidP="00AF301B">
            <w:pPr>
              <w:spacing w:beforeLines="60" w:before="144" w:afterLines="60" w:after="144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301B">
              <w:rPr>
                <w:rFonts w:ascii="Times New Roman" w:hAnsi="Times New Roman" w:cs="Times New Roman"/>
                <w:sz w:val="20"/>
                <w:szCs w:val="20"/>
              </w:rPr>
              <w:t>Fluspirilene</w:t>
            </w:r>
            <w:proofErr w:type="spellEnd"/>
          </w:p>
        </w:tc>
        <w:tc>
          <w:tcPr>
            <w:tcW w:w="1283" w:type="dxa"/>
          </w:tcPr>
          <w:p w14:paraId="0B7EB51F" w14:textId="521D92C4" w:rsidR="00AF301B" w:rsidRPr="00AF301B" w:rsidRDefault="00AF301B" w:rsidP="00AF301B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B">
              <w:rPr>
                <w:rFonts w:ascii="Times New Roman" w:hAnsi="Times New Roman" w:cs="Times New Roman"/>
                <w:sz w:val="20"/>
                <w:szCs w:val="20"/>
              </w:rPr>
              <w:t>5.78</w:t>
            </w:r>
          </w:p>
        </w:tc>
        <w:tc>
          <w:tcPr>
            <w:tcW w:w="1560" w:type="dxa"/>
          </w:tcPr>
          <w:p w14:paraId="16F70D3A" w14:textId="539452ED" w:rsidR="00AF301B" w:rsidRPr="00AF301B" w:rsidRDefault="00AF301B" w:rsidP="00AF301B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B">
              <w:rPr>
                <w:rFonts w:ascii="Times New Roman" w:hAnsi="Times New Roman" w:cs="Times New Roman"/>
                <w:sz w:val="20"/>
                <w:szCs w:val="20"/>
              </w:rPr>
              <w:t>4.35</w:t>
            </w:r>
          </w:p>
        </w:tc>
        <w:tc>
          <w:tcPr>
            <w:tcW w:w="1560" w:type="dxa"/>
          </w:tcPr>
          <w:p w14:paraId="1EC32EEF" w14:textId="7C3E333F" w:rsidR="00AF301B" w:rsidRPr="00AF301B" w:rsidRDefault="00AF301B" w:rsidP="00AF301B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B">
              <w:rPr>
                <w:rFonts w:ascii="Times New Roman" w:hAnsi="Times New Roman" w:cs="Times New Roman"/>
                <w:sz w:val="20"/>
                <w:szCs w:val="20"/>
              </w:rPr>
              <w:t>8.81-11.99</w:t>
            </w:r>
          </w:p>
        </w:tc>
        <w:tc>
          <w:tcPr>
            <w:tcW w:w="1560" w:type="dxa"/>
          </w:tcPr>
          <w:p w14:paraId="40EC3787" w14:textId="7846397D" w:rsidR="00AF301B" w:rsidRPr="00AF301B" w:rsidRDefault="000268CA" w:rsidP="00AF301B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0</w:t>
            </w:r>
          </w:p>
        </w:tc>
      </w:tr>
      <w:tr w:rsidR="00AF301B" w14:paraId="26243055" w14:textId="77777777" w:rsidTr="00AF301B">
        <w:trPr>
          <w:trHeight w:val="300"/>
        </w:trPr>
        <w:tc>
          <w:tcPr>
            <w:tcW w:w="540" w:type="dxa"/>
          </w:tcPr>
          <w:p w14:paraId="469EDE60" w14:textId="0C7C480E" w:rsidR="00AF301B" w:rsidRPr="00AF301B" w:rsidRDefault="00725560" w:rsidP="00AF301B">
            <w:pPr>
              <w:spacing w:beforeLines="60" w:before="144" w:afterLines="60" w:after="1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57" w:type="dxa"/>
          </w:tcPr>
          <w:p w14:paraId="57C5EF9A" w14:textId="4DB68DE0" w:rsidR="00AF301B" w:rsidRPr="00AF301B" w:rsidRDefault="00AF301B" w:rsidP="00AF301B">
            <w:pPr>
              <w:spacing w:beforeLines="60" w:before="144" w:afterLines="60" w:after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B">
              <w:rPr>
                <w:rFonts w:ascii="Times New Roman" w:hAnsi="Times New Roman" w:cs="Times New Roman"/>
                <w:sz w:val="20"/>
                <w:szCs w:val="20"/>
              </w:rPr>
              <w:t>Haloperidol</w:t>
            </w:r>
          </w:p>
        </w:tc>
        <w:tc>
          <w:tcPr>
            <w:tcW w:w="1283" w:type="dxa"/>
          </w:tcPr>
          <w:p w14:paraId="5F85C1E8" w14:textId="6F6DB1D9" w:rsidR="00AF301B" w:rsidRPr="00AF301B" w:rsidRDefault="00AF301B" w:rsidP="00AF301B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B">
              <w:rPr>
                <w:rFonts w:ascii="Times New Roman" w:hAnsi="Times New Roman" w:cs="Times New Roman"/>
                <w:sz w:val="20"/>
                <w:szCs w:val="20"/>
              </w:rPr>
              <w:t>3.66</w:t>
            </w:r>
          </w:p>
        </w:tc>
        <w:tc>
          <w:tcPr>
            <w:tcW w:w="1560" w:type="dxa"/>
          </w:tcPr>
          <w:p w14:paraId="296CCEC1" w14:textId="5E4CCC1D" w:rsidR="00AF301B" w:rsidRPr="00AF301B" w:rsidRDefault="00AF301B" w:rsidP="00AF301B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B">
              <w:rPr>
                <w:rFonts w:ascii="Times New Roman" w:hAnsi="Times New Roman" w:cs="Times New Roman"/>
                <w:sz w:val="20"/>
                <w:szCs w:val="20"/>
              </w:rPr>
              <w:t>2.85</w:t>
            </w:r>
          </w:p>
        </w:tc>
        <w:tc>
          <w:tcPr>
            <w:tcW w:w="1560" w:type="dxa"/>
          </w:tcPr>
          <w:p w14:paraId="4E44840D" w14:textId="433F5F29" w:rsidR="00AF301B" w:rsidRPr="00AF301B" w:rsidRDefault="00AF301B" w:rsidP="00AF301B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B">
              <w:rPr>
                <w:rFonts w:ascii="Times New Roman" w:hAnsi="Times New Roman" w:cs="Times New Roman"/>
                <w:sz w:val="20"/>
                <w:szCs w:val="20"/>
              </w:rPr>
              <w:t>8.14-13.96</w:t>
            </w:r>
          </w:p>
        </w:tc>
        <w:tc>
          <w:tcPr>
            <w:tcW w:w="1560" w:type="dxa"/>
          </w:tcPr>
          <w:p w14:paraId="358ABA92" w14:textId="12B5BCE2" w:rsidR="00AF301B" w:rsidRPr="00AF301B" w:rsidRDefault="00CC3917" w:rsidP="00AF301B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04</w:t>
            </w:r>
          </w:p>
        </w:tc>
      </w:tr>
      <w:tr w:rsidR="00AF301B" w14:paraId="71CF8F28" w14:textId="77777777" w:rsidTr="00AF301B">
        <w:trPr>
          <w:trHeight w:val="300"/>
        </w:trPr>
        <w:tc>
          <w:tcPr>
            <w:tcW w:w="540" w:type="dxa"/>
          </w:tcPr>
          <w:p w14:paraId="555EF6AF" w14:textId="6BE28350" w:rsidR="00AF301B" w:rsidRPr="00AF301B" w:rsidRDefault="00725560" w:rsidP="00AF301B">
            <w:pPr>
              <w:spacing w:beforeLines="60" w:before="144" w:afterLines="60" w:after="1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7</w:t>
            </w:r>
          </w:p>
        </w:tc>
        <w:tc>
          <w:tcPr>
            <w:tcW w:w="2857" w:type="dxa"/>
          </w:tcPr>
          <w:p w14:paraId="372A6E31" w14:textId="36A29DC2" w:rsidR="00AF301B" w:rsidRPr="00AF301B" w:rsidRDefault="00AF301B" w:rsidP="00AF301B">
            <w:pPr>
              <w:spacing w:beforeLines="60" w:before="144" w:afterLines="60" w:after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B">
              <w:rPr>
                <w:rFonts w:ascii="Times New Roman" w:hAnsi="Times New Roman" w:cs="Times New Roman"/>
                <w:sz w:val="20"/>
                <w:szCs w:val="20"/>
              </w:rPr>
              <w:t>Levomepromazine</w:t>
            </w:r>
          </w:p>
        </w:tc>
        <w:tc>
          <w:tcPr>
            <w:tcW w:w="1283" w:type="dxa"/>
          </w:tcPr>
          <w:p w14:paraId="71D226BD" w14:textId="178AF0F9" w:rsidR="00AF301B" w:rsidRPr="00AF301B" w:rsidRDefault="00AF301B" w:rsidP="00AF301B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B">
              <w:rPr>
                <w:rFonts w:ascii="Times New Roman" w:hAnsi="Times New Roman" w:cs="Times New Roman"/>
                <w:sz w:val="20"/>
                <w:szCs w:val="20"/>
              </w:rPr>
              <w:t>4.25</w:t>
            </w:r>
          </w:p>
        </w:tc>
        <w:tc>
          <w:tcPr>
            <w:tcW w:w="1560" w:type="dxa"/>
          </w:tcPr>
          <w:p w14:paraId="262511CE" w14:textId="484B3D99" w:rsidR="00AF301B" w:rsidRPr="00AF301B" w:rsidRDefault="00AF301B" w:rsidP="00AF301B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B">
              <w:rPr>
                <w:rFonts w:ascii="Times New Roman" w:hAnsi="Times New Roman" w:cs="Times New Roman"/>
                <w:sz w:val="20"/>
                <w:szCs w:val="20"/>
              </w:rPr>
              <w:t>2.24</w:t>
            </w:r>
          </w:p>
        </w:tc>
        <w:tc>
          <w:tcPr>
            <w:tcW w:w="1560" w:type="dxa"/>
          </w:tcPr>
          <w:p w14:paraId="7728C9F3" w14:textId="0986F8D1" w:rsidR="00AF301B" w:rsidRPr="00AF301B" w:rsidRDefault="00AF301B" w:rsidP="00AF301B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B">
              <w:rPr>
                <w:rFonts w:ascii="Times New Roman" w:hAnsi="Times New Roman" w:cs="Times New Roman"/>
                <w:sz w:val="20"/>
                <w:szCs w:val="20"/>
              </w:rPr>
              <w:t>9.42</w:t>
            </w:r>
          </w:p>
        </w:tc>
        <w:tc>
          <w:tcPr>
            <w:tcW w:w="1560" w:type="dxa"/>
          </w:tcPr>
          <w:p w14:paraId="72D85F5E" w14:textId="037DE1CF" w:rsidR="00AF301B" w:rsidRPr="00AF301B" w:rsidRDefault="0082767B" w:rsidP="00AF301B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7</w:t>
            </w:r>
          </w:p>
        </w:tc>
      </w:tr>
      <w:tr w:rsidR="00AF301B" w14:paraId="3A71AD4F" w14:textId="77777777" w:rsidTr="00AF301B">
        <w:trPr>
          <w:trHeight w:val="300"/>
        </w:trPr>
        <w:tc>
          <w:tcPr>
            <w:tcW w:w="540" w:type="dxa"/>
          </w:tcPr>
          <w:p w14:paraId="42B3F508" w14:textId="54882F0A" w:rsidR="00AF301B" w:rsidRPr="00AF301B" w:rsidRDefault="00725560" w:rsidP="00AF301B">
            <w:pPr>
              <w:spacing w:beforeLines="60" w:before="144" w:afterLines="60" w:after="1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857" w:type="dxa"/>
          </w:tcPr>
          <w:p w14:paraId="0CCC055B" w14:textId="2BA9616D" w:rsidR="00AF301B" w:rsidRPr="00AF301B" w:rsidRDefault="00AF301B" w:rsidP="00AF301B">
            <w:pPr>
              <w:spacing w:beforeLines="60" w:before="144" w:afterLines="60" w:after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B">
              <w:rPr>
                <w:rFonts w:ascii="Times New Roman" w:hAnsi="Times New Roman" w:cs="Times New Roman"/>
                <w:sz w:val="20"/>
                <w:szCs w:val="20"/>
              </w:rPr>
              <w:t>Perphenazine</w:t>
            </w:r>
          </w:p>
        </w:tc>
        <w:tc>
          <w:tcPr>
            <w:tcW w:w="1283" w:type="dxa"/>
          </w:tcPr>
          <w:p w14:paraId="09F6388C" w14:textId="1C0B646C" w:rsidR="00AF301B" w:rsidRPr="00AF301B" w:rsidRDefault="00AF301B" w:rsidP="00AF301B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B">
              <w:rPr>
                <w:rFonts w:ascii="Times New Roman" w:hAnsi="Times New Roman" w:cs="Times New Roman"/>
                <w:sz w:val="20"/>
                <w:szCs w:val="20"/>
              </w:rPr>
              <w:t>3.69</w:t>
            </w:r>
          </w:p>
        </w:tc>
        <w:tc>
          <w:tcPr>
            <w:tcW w:w="1560" w:type="dxa"/>
          </w:tcPr>
          <w:p w14:paraId="45E40716" w14:textId="7C184432" w:rsidR="00AF301B" w:rsidRPr="00AF301B" w:rsidRDefault="00AF301B" w:rsidP="00AF301B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B">
              <w:rPr>
                <w:rFonts w:ascii="Times New Roman" w:hAnsi="Times New Roman" w:cs="Times New Roman"/>
                <w:sz w:val="20"/>
                <w:szCs w:val="20"/>
              </w:rPr>
              <w:t>2.45</w:t>
            </w:r>
          </w:p>
        </w:tc>
        <w:tc>
          <w:tcPr>
            <w:tcW w:w="1560" w:type="dxa"/>
          </w:tcPr>
          <w:p w14:paraId="57F0A19F" w14:textId="49FD1E83" w:rsidR="00AF301B" w:rsidRPr="00AF301B" w:rsidRDefault="00AF301B" w:rsidP="00AF301B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B">
              <w:rPr>
                <w:rFonts w:ascii="Times New Roman" w:hAnsi="Times New Roman" w:cs="Times New Roman"/>
                <w:sz w:val="20"/>
                <w:szCs w:val="20"/>
              </w:rPr>
              <w:t>8.61-15-59</w:t>
            </w:r>
          </w:p>
        </w:tc>
        <w:tc>
          <w:tcPr>
            <w:tcW w:w="1560" w:type="dxa"/>
          </w:tcPr>
          <w:p w14:paraId="4575274E" w14:textId="12A8D80A" w:rsidR="00AF301B" w:rsidRPr="00AF301B" w:rsidRDefault="0082767B" w:rsidP="00AF301B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9</w:t>
            </w:r>
          </w:p>
        </w:tc>
      </w:tr>
      <w:tr w:rsidR="00AF301B" w14:paraId="418B5060" w14:textId="77777777" w:rsidTr="00AF301B">
        <w:trPr>
          <w:trHeight w:val="300"/>
        </w:trPr>
        <w:tc>
          <w:tcPr>
            <w:tcW w:w="540" w:type="dxa"/>
          </w:tcPr>
          <w:p w14:paraId="36127E9A" w14:textId="6D36C261" w:rsidR="00AF301B" w:rsidRPr="00AF301B" w:rsidRDefault="00725560" w:rsidP="00AF301B">
            <w:pPr>
              <w:spacing w:beforeLines="60" w:before="144" w:afterLines="60" w:after="1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857" w:type="dxa"/>
          </w:tcPr>
          <w:p w14:paraId="7E8F97AF" w14:textId="1F0EE1A8" w:rsidR="00AF301B" w:rsidRPr="00AF301B" w:rsidRDefault="00AF301B" w:rsidP="00AF301B">
            <w:pPr>
              <w:spacing w:beforeLines="60" w:before="144" w:afterLines="60" w:after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B">
              <w:rPr>
                <w:rFonts w:ascii="Times New Roman" w:hAnsi="Times New Roman" w:cs="Times New Roman"/>
                <w:sz w:val="20"/>
                <w:szCs w:val="20"/>
              </w:rPr>
              <w:t>Pimozide</w:t>
            </w:r>
          </w:p>
        </w:tc>
        <w:tc>
          <w:tcPr>
            <w:tcW w:w="1283" w:type="dxa"/>
          </w:tcPr>
          <w:p w14:paraId="65BB0830" w14:textId="18F3A1B5" w:rsidR="00AF301B" w:rsidRPr="00AF301B" w:rsidRDefault="00AF301B" w:rsidP="00AF301B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B">
              <w:rPr>
                <w:rFonts w:ascii="Times New Roman" w:hAnsi="Times New Roman" w:cs="Times New Roman"/>
                <w:sz w:val="20"/>
                <w:szCs w:val="20"/>
              </w:rPr>
              <w:t>5.83</w:t>
            </w:r>
          </w:p>
        </w:tc>
        <w:tc>
          <w:tcPr>
            <w:tcW w:w="1560" w:type="dxa"/>
          </w:tcPr>
          <w:p w14:paraId="5335FDC4" w14:textId="558F4EA8" w:rsidR="00AF301B" w:rsidRPr="00AF301B" w:rsidRDefault="00AF301B" w:rsidP="00AF301B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B">
              <w:rPr>
                <w:rFonts w:ascii="Times New Roman" w:hAnsi="Times New Roman" w:cs="Times New Roman"/>
                <w:sz w:val="20"/>
                <w:szCs w:val="20"/>
              </w:rPr>
              <w:t>4.33</w:t>
            </w:r>
          </w:p>
        </w:tc>
        <w:tc>
          <w:tcPr>
            <w:tcW w:w="1560" w:type="dxa"/>
          </w:tcPr>
          <w:p w14:paraId="59552A5C" w14:textId="75C95BD1" w:rsidR="00AF301B" w:rsidRPr="00AF301B" w:rsidRDefault="00AF301B" w:rsidP="00AF301B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B">
              <w:rPr>
                <w:rFonts w:ascii="Times New Roman" w:hAnsi="Times New Roman" w:cs="Times New Roman"/>
                <w:sz w:val="20"/>
                <w:szCs w:val="20"/>
              </w:rPr>
              <w:t>8.88-13.1</w:t>
            </w:r>
          </w:p>
        </w:tc>
        <w:tc>
          <w:tcPr>
            <w:tcW w:w="1560" w:type="dxa"/>
          </w:tcPr>
          <w:p w14:paraId="3346E350" w14:textId="5555F750" w:rsidR="00AF301B" w:rsidRPr="00AF301B" w:rsidRDefault="0082767B" w:rsidP="00AF301B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9</w:t>
            </w:r>
          </w:p>
        </w:tc>
      </w:tr>
      <w:tr w:rsidR="00AF301B" w14:paraId="5A397505" w14:textId="77777777" w:rsidTr="00AF301B">
        <w:trPr>
          <w:trHeight w:val="300"/>
        </w:trPr>
        <w:tc>
          <w:tcPr>
            <w:tcW w:w="540" w:type="dxa"/>
          </w:tcPr>
          <w:p w14:paraId="18974453" w14:textId="73934FE7" w:rsidR="00AF301B" w:rsidRPr="00AF301B" w:rsidRDefault="00AF301B" w:rsidP="00AF301B">
            <w:pPr>
              <w:spacing w:beforeLines="60" w:before="144" w:afterLines="60" w:after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2556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57" w:type="dxa"/>
          </w:tcPr>
          <w:p w14:paraId="7E24E8A2" w14:textId="1806507F" w:rsidR="00AF301B" w:rsidRPr="00AF301B" w:rsidRDefault="00AF301B" w:rsidP="00AF301B">
            <w:pPr>
              <w:spacing w:beforeLines="60" w:before="144" w:afterLines="60" w:after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B">
              <w:rPr>
                <w:rFonts w:ascii="Times New Roman" w:hAnsi="Times New Roman" w:cs="Times New Roman"/>
                <w:sz w:val="20"/>
                <w:szCs w:val="20"/>
              </w:rPr>
              <w:t>Piperacetazine</w:t>
            </w:r>
          </w:p>
        </w:tc>
        <w:tc>
          <w:tcPr>
            <w:tcW w:w="1283" w:type="dxa"/>
          </w:tcPr>
          <w:p w14:paraId="68FD8FCD" w14:textId="454AE11E" w:rsidR="00AF301B" w:rsidRPr="00AF301B" w:rsidRDefault="00AF301B" w:rsidP="00AF301B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B">
              <w:rPr>
                <w:rFonts w:ascii="Times New Roman" w:hAnsi="Times New Roman" w:cs="Times New Roman"/>
                <w:sz w:val="20"/>
                <w:szCs w:val="20"/>
              </w:rPr>
              <w:t>3.63</w:t>
            </w:r>
          </w:p>
        </w:tc>
        <w:tc>
          <w:tcPr>
            <w:tcW w:w="1560" w:type="dxa"/>
          </w:tcPr>
          <w:p w14:paraId="62829C8A" w14:textId="64AB1297" w:rsidR="00AF301B" w:rsidRPr="00AF301B" w:rsidRDefault="00AF301B" w:rsidP="00AF301B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B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1560" w:type="dxa"/>
          </w:tcPr>
          <w:p w14:paraId="47BC37A5" w14:textId="11F50AC4" w:rsidR="00AF301B" w:rsidRPr="00AF301B" w:rsidRDefault="00AF301B" w:rsidP="00AF301B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B">
              <w:rPr>
                <w:rFonts w:ascii="Times New Roman" w:hAnsi="Times New Roman" w:cs="Times New Roman"/>
                <w:sz w:val="20"/>
                <w:szCs w:val="20"/>
              </w:rPr>
              <w:t>9.32</w:t>
            </w:r>
          </w:p>
        </w:tc>
        <w:tc>
          <w:tcPr>
            <w:tcW w:w="1560" w:type="dxa"/>
          </w:tcPr>
          <w:p w14:paraId="1AAF82CB" w14:textId="65B6B953" w:rsidR="00AF301B" w:rsidRPr="00AF301B" w:rsidRDefault="00725560" w:rsidP="00AF301B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AF301B" w14:paraId="36D5ACFD" w14:textId="77777777" w:rsidTr="00AF301B">
        <w:trPr>
          <w:trHeight w:val="300"/>
        </w:trPr>
        <w:tc>
          <w:tcPr>
            <w:tcW w:w="540" w:type="dxa"/>
          </w:tcPr>
          <w:p w14:paraId="694B2166" w14:textId="7E3DFEE3" w:rsidR="00AF301B" w:rsidRPr="00AF301B" w:rsidRDefault="00AF301B" w:rsidP="00AF301B">
            <w:pPr>
              <w:spacing w:beforeLines="60" w:before="144" w:afterLines="60" w:after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2556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7" w:type="dxa"/>
          </w:tcPr>
          <w:p w14:paraId="024D2511" w14:textId="32C227C7" w:rsidR="00AF301B" w:rsidRPr="00AF301B" w:rsidRDefault="00AF301B" w:rsidP="00AF301B">
            <w:pPr>
              <w:spacing w:beforeLines="60" w:before="144" w:afterLines="60" w:after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B">
              <w:rPr>
                <w:rFonts w:ascii="Times New Roman" w:hAnsi="Times New Roman" w:cs="Times New Roman"/>
                <w:sz w:val="20"/>
                <w:szCs w:val="20"/>
              </w:rPr>
              <w:t>Promazine</w:t>
            </w:r>
          </w:p>
        </w:tc>
        <w:tc>
          <w:tcPr>
            <w:tcW w:w="1283" w:type="dxa"/>
          </w:tcPr>
          <w:p w14:paraId="6493BCF0" w14:textId="5D7CC380" w:rsidR="00AF301B" w:rsidRPr="00AF301B" w:rsidRDefault="00AF301B" w:rsidP="00AF301B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B">
              <w:rPr>
                <w:rFonts w:ascii="Times New Roman" w:hAnsi="Times New Roman" w:cs="Times New Roman"/>
                <w:sz w:val="20"/>
                <w:szCs w:val="20"/>
              </w:rPr>
              <w:t>3.93</w:t>
            </w:r>
          </w:p>
        </w:tc>
        <w:tc>
          <w:tcPr>
            <w:tcW w:w="1560" w:type="dxa"/>
          </w:tcPr>
          <w:p w14:paraId="12C43323" w14:textId="1664F269" w:rsidR="00AF301B" w:rsidRPr="00AF301B" w:rsidRDefault="00AF301B" w:rsidP="00AF301B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B">
              <w:rPr>
                <w:rFonts w:ascii="Times New Roman" w:hAnsi="Times New Roman" w:cs="Times New Roman"/>
                <w:sz w:val="20"/>
                <w:szCs w:val="20"/>
              </w:rPr>
              <w:t>2.14</w:t>
            </w:r>
          </w:p>
        </w:tc>
        <w:tc>
          <w:tcPr>
            <w:tcW w:w="1560" w:type="dxa"/>
          </w:tcPr>
          <w:p w14:paraId="0BEA7812" w14:textId="39B46D67" w:rsidR="00AF301B" w:rsidRPr="00AF301B" w:rsidRDefault="00AF301B" w:rsidP="00AF301B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B">
              <w:rPr>
                <w:rFonts w:ascii="Times New Roman" w:hAnsi="Times New Roman" w:cs="Times New Roman"/>
                <w:sz w:val="20"/>
                <w:szCs w:val="20"/>
              </w:rPr>
              <w:t>9.20</w:t>
            </w:r>
          </w:p>
        </w:tc>
        <w:tc>
          <w:tcPr>
            <w:tcW w:w="1560" w:type="dxa"/>
          </w:tcPr>
          <w:p w14:paraId="3D0D006A" w14:textId="30D0FA0A" w:rsidR="00AF301B" w:rsidRPr="00AF301B" w:rsidRDefault="00725560" w:rsidP="00AF301B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3</w:t>
            </w:r>
          </w:p>
        </w:tc>
      </w:tr>
      <w:tr w:rsidR="00AF301B" w14:paraId="208A9E79" w14:textId="77777777" w:rsidTr="00AF301B">
        <w:trPr>
          <w:trHeight w:val="300"/>
        </w:trPr>
        <w:tc>
          <w:tcPr>
            <w:tcW w:w="540" w:type="dxa"/>
          </w:tcPr>
          <w:p w14:paraId="3E5A2E84" w14:textId="59E0210F" w:rsidR="00AF301B" w:rsidRPr="00AF301B" w:rsidRDefault="00AF301B" w:rsidP="00AF301B">
            <w:pPr>
              <w:spacing w:beforeLines="60" w:before="144" w:afterLines="60" w:after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2556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57" w:type="dxa"/>
          </w:tcPr>
          <w:p w14:paraId="24B7582B" w14:textId="7BD780D8" w:rsidR="00AF301B" w:rsidRPr="00AF301B" w:rsidRDefault="00AF301B" w:rsidP="00AF301B">
            <w:pPr>
              <w:spacing w:beforeLines="60" w:before="144" w:afterLines="60" w:after="144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301B">
              <w:rPr>
                <w:rFonts w:ascii="Times New Roman" w:hAnsi="Times New Roman" w:cs="Times New Roman"/>
                <w:sz w:val="20"/>
                <w:szCs w:val="20"/>
              </w:rPr>
              <w:t>Spiperone</w:t>
            </w:r>
            <w:proofErr w:type="spellEnd"/>
          </w:p>
        </w:tc>
        <w:tc>
          <w:tcPr>
            <w:tcW w:w="1283" w:type="dxa"/>
          </w:tcPr>
          <w:p w14:paraId="28BE37C6" w14:textId="1576E93D" w:rsidR="00AF301B" w:rsidRPr="00AF301B" w:rsidRDefault="00AF301B" w:rsidP="00AF301B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B">
              <w:rPr>
                <w:rFonts w:ascii="Times New Roman" w:hAnsi="Times New Roman" w:cs="Times New Roman"/>
                <w:sz w:val="20"/>
                <w:szCs w:val="20"/>
              </w:rPr>
              <w:t>3.07</w:t>
            </w:r>
          </w:p>
        </w:tc>
        <w:tc>
          <w:tcPr>
            <w:tcW w:w="1560" w:type="dxa"/>
          </w:tcPr>
          <w:p w14:paraId="246E6BB7" w14:textId="0DDE8BED" w:rsidR="00AF301B" w:rsidRPr="00AF301B" w:rsidRDefault="00AF301B" w:rsidP="00AF301B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B">
              <w:rPr>
                <w:rFonts w:ascii="Times New Roman" w:hAnsi="Times New Roman" w:cs="Times New Roman"/>
                <w:sz w:val="20"/>
                <w:szCs w:val="20"/>
              </w:rPr>
              <w:t>2.54</w:t>
            </w:r>
          </w:p>
        </w:tc>
        <w:tc>
          <w:tcPr>
            <w:tcW w:w="1560" w:type="dxa"/>
          </w:tcPr>
          <w:p w14:paraId="3B271B94" w14:textId="2DAAB081" w:rsidR="00AF301B" w:rsidRPr="00AF301B" w:rsidRDefault="00AF301B" w:rsidP="00AF301B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B">
              <w:rPr>
                <w:rFonts w:ascii="Times New Roman" w:hAnsi="Times New Roman" w:cs="Times New Roman"/>
                <w:sz w:val="20"/>
                <w:szCs w:val="20"/>
              </w:rPr>
              <w:t>7.78-11.83</w:t>
            </w:r>
          </w:p>
        </w:tc>
        <w:tc>
          <w:tcPr>
            <w:tcW w:w="1560" w:type="dxa"/>
          </w:tcPr>
          <w:p w14:paraId="6659DD45" w14:textId="34427791" w:rsidR="00AF301B" w:rsidRPr="00AF301B" w:rsidRDefault="000827C2" w:rsidP="00AF301B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0</w:t>
            </w:r>
          </w:p>
        </w:tc>
      </w:tr>
      <w:tr w:rsidR="00AF301B" w14:paraId="6B6B36E1" w14:textId="77777777" w:rsidTr="00AF301B">
        <w:trPr>
          <w:trHeight w:val="300"/>
        </w:trPr>
        <w:tc>
          <w:tcPr>
            <w:tcW w:w="540" w:type="dxa"/>
          </w:tcPr>
          <w:p w14:paraId="00EE4BD9" w14:textId="7CDAD839" w:rsidR="00AF301B" w:rsidRPr="00AF301B" w:rsidRDefault="00AF301B" w:rsidP="00AF301B">
            <w:pPr>
              <w:spacing w:beforeLines="60" w:before="144" w:afterLines="60" w:after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2556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57" w:type="dxa"/>
          </w:tcPr>
          <w:p w14:paraId="50E066AC" w14:textId="6C0DEC25" w:rsidR="00AF301B" w:rsidRPr="00AF301B" w:rsidRDefault="00AF301B" w:rsidP="00AF301B">
            <w:pPr>
              <w:spacing w:beforeLines="60" w:before="144" w:afterLines="60" w:after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B">
              <w:rPr>
                <w:rFonts w:ascii="Times New Roman" w:hAnsi="Times New Roman" w:cs="Times New Roman"/>
                <w:sz w:val="20"/>
                <w:szCs w:val="20"/>
              </w:rPr>
              <w:t>Trifluoperazine</w:t>
            </w:r>
          </w:p>
        </w:tc>
        <w:tc>
          <w:tcPr>
            <w:tcW w:w="1283" w:type="dxa"/>
          </w:tcPr>
          <w:p w14:paraId="4BCFC015" w14:textId="6D29440B" w:rsidR="00AF301B" w:rsidRPr="00AF301B" w:rsidRDefault="00AF301B" w:rsidP="00AF301B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B">
              <w:rPr>
                <w:rFonts w:ascii="Times New Roman" w:hAnsi="Times New Roman" w:cs="Times New Roman"/>
                <w:sz w:val="20"/>
                <w:szCs w:val="20"/>
              </w:rPr>
              <w:t>4.66</w:t>
            </w:r>
          </w:p>
        </w:tc>
        <w:tc>
          <w:tcPr>
            <w:tcW w:w="1560" w:type="dxa"/>
          </w:tcPr>
          <w:p w14:paraId="7C08C4A2" w14:textId="63245CE5" w:rsidR="00AF301B" w:rsidRPr="00AF301B" w:rsidRDefault="00AF301B" w:rsidP="00AF301B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B">
              <w:rPr>
                <w:rFonts w:ascii="Times New Roman" w:hAnsi="Times New Roman" w:cs="Times New Roman"/>
                <w:sz w:val="20"/>
                <w:szCs w:val="20"/>
              </w:rPr>
              <w:t>3.36</w:t>
            </w:r>
          </w:p>
        </w:tc>
        <w:tc>
          <w:tcPr>
            <w:tcW w:w="1560" w:type="dxa"/>
          </w:tcPr>
          <w:p w14:paraId="776C8757" w14:textId="050CA39F" w:rsidR="00AF301B" w:rsidRPr="00AF301B" w:rsidRDefault="00AF301B" w:rsidP="00AF301B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B">
              <w:rPr>
                <w:rFonts w:ascii="Times New Roman" w:hAnsi="Times New Roman" w:cs="Times New Roman"/>
                <w:sz w:val="20"/>
                <w:szCs w:val="20"/>
              </w:rPr>
              <w:t>8.68</w:t>
            </w:r>
          </w:p>
        </w:tc>
        <w:tc>
          <w:tcPr>
            <w:tcW w:w="1560" w:type="dxa"/>
          </w:tcPr>
          <w:p w14:paraId="199104A0" w14:textId="64D095B8" w:rsidR="00AF301B" w:rsidRPr="00AF301B" w:rsidRDefault="00580FE8" w:rsidP="00AF301B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5</w:t>
            </w:r>
          </w:p>
        </w:tc>
      </w:tr>
      <w:tr w:rsidR="00AF301B" w14:paraId="757C4B32" w14:textId="77777777" w:rsidTr="00AF301B">
        <w:trPr>
          <w:trHeight w:val="300"/>
        </w:trPr>
        <w:tc>
          <w:tcPr>
            <w:tcW w:w="540" w:type="dxa"/>
          </w:tcPr>
          <w:p w14:paraId="0B253DE4" w14:textId="63DEEC6E" w:rsidR="00AF301B" w:rsidRPr="00AF301B" w:rsidRDefault="00AF301B" w:rsidP="00AF301B">
            <w:pPr>
              <w:spacing w:beforeLines="60" w:before="144" w:afterLines="60" w:after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2556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57" w:type="dxa"/>
          </w:tcPr>
          <w:p w14:paraId="2EC419BD" w14:textId="4D6587C9" w:rsidR="00AF301B" w:rsidRPr="00AF301B" w:rsidRDefault="00AF301B" w:rsidP="00AF301B">
            <w:pPr>
              <w:spacing w:beforeLines="60" w:before="144" w:afterLines="60" w:after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B">
              <w:rPr>
                <w:rFonts w:ascii="Times New Roman" w:hAnsi="Times New Roman" w:cs="Times New Roman"/>
                <w:sz w:val="20"/>
                <w:szCs w:val="20"/>
              </w:rPr>
              <w:t>Triflupromazine</w:t>
            </w:r>
          </w:p>
        </w:tc>
        <w:tc>
          <w:tcPr>
            <w:tcW w:w="1283" w:type="dxa"/>
          </w:tcPr>
          <w:p w14:paraId="341C2D32" w14:textId="4B1710D2" w:rsidR="00AF301B" w:rsidRPr="00AF301B" w:rsidRDefault="00AF301B" w:rsidP="00AF301B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B">
              <w:rPr>
                <w:rFonts w:ascii="Times New Roman" w:hAnsi="Times New Roman" w:cs="Times New Roman"/>
                <w:sz w:val="20"/>
                <w:szCs w:val="20"/>
              </w:rPr>
              <w:t>4.81</w:t>
            </w:r>
          </w:p>
        </w:tc>
        <w:tc>
          <w:tcPr>
            <w:tcW w:w="1560" w:type="dxa"/>
          </w:tcPr>
          <w:p w14:paraId="37FEA038" w14:textId="4EED2A38" w:rsidR="00AF301B" w:rsidRPr="00AF301B" w:rsidRDefault="00AF301B" w:rsidP="00AF301B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B">
              <w:rPr>
                <w:rFonts w:ascii="Times New Roman" w:hAnsi="Times New Roman" w:cs="Times New Roman"/>
                <w:sz w:val="20"/>
                <w:szCs w:val="20"/>
              </w:rPr>
              <w:t>3.01</w:t>
            </w:r>
          </w:p>
        </w:tc>
        <w:tc>
          <w:tcPr>
            <w:tcW w:w="1560" w:type="dxa"/>
          </w:tcPr>
          <w:p w14:paraId="3E556201" w14:textId="7B798FB1" w:rsidR="00AF301B" w:rsidRPr="00AF301B" w:rsidRDefault="00AF301B" w:rsidP="00AF301B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B">
              <w:rPr>
                <w:rFonts w:ascii="Times New Roman" w:hAnsi="Times New Roman" w:cs="Times New Roman"/>
                <w:sz w:val="20"/>
                <w:szCs w:val="20"/>
              </w:rPr>
              <w:t>9.20</w:t>
            </w:r>
          </w:p>
        </w:tc>
        <w:tc>
          <w:tcPr>
            <w:tcW w:w="1560" w:type="dxa"/>
          </w:tcPr>
          <w:p w14:paraId="6C9D9C26" w14:textId="2FB8912D" w:rsidR="00AF301B" w:rsidRPr="00AF301B" w:rsidRDefault="00580FE8" w:rsidP="00AF301B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1</w:t>
            </w:r>
          </w:p>
        </w:tc>
      </w:tr>
      <w:tr w:rsidR="00AF301B" w14:paraId="612E38C7" w14:textId="77777777" w:rsidTr="00AF301B">
        <w:trPr>
          <w:trHeight w:val="300"/>
        </w:trPr>
        <w:tc>
          <w:tcPr>
            <w:tcW w:w="540" w:type="dxa"/>
          </w:tcPr>
          <w:p w14:paraId="3C5DC4DC" w14:textId="63C59F59" w:rsidR="00AF301B" w:rsidRPr="00AF301B" w:rsidRDefault="00AF301B" w:rsidP="00AF301B">
            <w:pPr>
              <w:spacing w:beforeLines="60" w:before="144" w:afterLines="60" w:after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2556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857" w:type="dxa"/>
          </w:tcPr>
          <w:p w14:paraId="745603F6" w14:textId="34DD8438" w:rsidR="00AF301B" w:rsidRPr="00AF301B" w:rsidRDefault="00AF301B" w:rsidP="00AF301B">
            <w:pPr>
              <w:spacing w:beforeLines="60" w:before="144" w:afterLines="60" w:after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B">
              <w:rPr>
                <w:rFonts w:ascii="Times New Roman" w:hAnsi="Times New Roman" w:cs="Times New Roman"/>
                <w:sz w:val="20"/>
                <w:szCs w:val="20"/>
              </w:rPr>
              <w:t>Zuclopenthixol</w:t>
            </w:r>
          </w:p>
        </w:tc>
        <w:tc>
          <w:tcPr>
            <w:tcW w:w="1283" w:type="dxa"/>
          </w:tcPr>
          <w:p w14:paraId="22E2DE9E" w14:textId="31262E5D" w:rsidR="00AF301B" w:rsidRPr="00AF301B" w:rsidRDefault="00AF301B" w:rsidP="00AF301B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B">
              <w:rPr>
                <w:rFonts w:ascii="Times New Roman" w:hAnsi="Times New Roman" w:cs="Times New Roman"/>
                <w:sz w:val="20"/>
                <w:szCs w:val="20"/>
              </w:rPr>
              <w:t>4.22</w:t>
            </w:r>
          </w:p>
        </w:tc>
        <w:tc>
          <w:tcPr>
            <w:tcW w:w="1560" w:type="dxa"/>
          </w:tcPr>
          <w:p w14:paraId="74831C9A" w14:textId="20CD78D8" w:rsidR="00AF301B" w:rsidRPr="00AF301B" w:rsidRDefault="00AF301B" w:rsidP="00AF301B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B">
              <w:rPr>
                <w:rFonts w:ascii="Times New Roman" w:hAnsi="Times New Roman" w:cs="Times New Roman"/>
                <w:sz w:val="20"/>
                <w:szCs w:val="20"/>
              </w:rPr>
              <w:t>3.41</w:t>
            </w:r>
          </w:p>
        </w:tc>
        <w:tc>
          <w:tcPr>
            <w:tcW w:w="1560" w:type="dxa"/>
          </w:tcPr>
          <w:p w14:paraId="64ED2B8A" w14:textId="05A1CA81" w:rsidR="00AF301B" w:rsidRPr="00AF301B" w:rsidRDefault="00AF301B" w:rsidP="00AF301B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01B">
              <w:rPr>
                <w:rFonts w:ascii="Times New Roman" w:hAnsi="Times New Roman" w:cs="Times New Roman"/>
                <w:sz w:val="20"/>
                <w:szCs w:val="20"/>
              </w:rPr>
              <w:t>8.15-15.99</w:t>
            </w:r>
          </w:p>
        </w:tc>
        <w:tc>
          <w:tcPr>
            <w:tcW w:w="1560" w:type="dxa"/>
          </w:tcPr>
          <w:p w14:paraId="79AC470A" w14:textId="6555B96B" w:rsidR="00AF301B" w:rsidRPr="00AF301B" w:rsidRDefault="00580FE8" w:rsidP="00AF301B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1</w:t>
            </w:r>
          </w:p>
        </w:tc>
      </w:tr>
      <w:tr w:rsidR="00AF301B" w14:paraId="180CCF22" w14:textId="77777777" w:rsidTr="004E1134">
        <w:trPr>
          <w:trHeight w:val="300"/>
        </w:trPr>
        <w:tc>
          <w:tcPr>
            <w:tcW w:w="9360" w:type="dxa"/>
            <w:gridSpan w:val="6"/>
          </w:tcPr>
          <w:p w14:paraId="6382A9CB" w14:textId="26962F84" w:rsidR="00AF301B" w:rsidRDefault="00AF301B" w:rsidP="00AF301B">
            <w:pPr>
              <w:spacing w:beforeLines="60" w:before="144" w:afterLines="60" w:after="144"/>
              <w:rPr>
                <w:sz w:val="16"/>
                <w:szCs w:val="16"/>
              </w:rPr>
            </w:pPr>
            <w:proofErr w:type="spellStart"/>
            <w:r w:rsidRPr="6C32E21C">
              <w:rPr>
                <w:sz w:val="16"/>
                <w:szCs w:val="16"/>
              </w:rPr>
              <w:t>LogP</w:t>
            </w:r>
            <w:proofErr w:type="spellEnd"/>
            <w:r w:rsidRPr="6C32E21C">
              <w:rPr>
                <w:sz w:val="16"/>
                <w:szCs w:val="16"/>
              </w:rPr>
              <w:t xml:space="preserve">, calculated from Chemicalize.com; </w:t>
            </w:r>
            <w:proofErr w:type="spellStart"/>
            <w:r w:rsidRPr="6C32E21C">
              <w:rPr>
                <w:sz w:val="16"/>
                <w:szCs w:val="16"/>
              </w:rPr>
              <w:t>pKa</w:t>
            </w:r>
            <w:proofErr w:type="spellEnd"/>
            <w:r w:rsidRPr="6C32E21C">
              <w:rPr>
                <w:sz w:val="16"/>
                <w:szCs w:val="16"/>
              </w:rPr>
              <w:t xml:space="preserve">, strongest basic </w:t>
            </w:r>
            <w:proofErr w:type="spellStart"/>
            <w:r w:rsidRPr="6C32E21C">
              <w:rPr>
                <w:sz w:val="16"/>
                <w:szCs w:val="16"/>
              </w:rPr>
              <w:t>pKa</w:t>
            </w:r>
            <w:proofErr w:type="spellEnd"/>
            <w:r w:rsidRPr="6C32E21C">
              <w:rPr>
                <w:sz w:val="16"/>
                <w:szCs w:val="16"/>
              </w:rPr>
              <w:t xml:space="preserve">-strongest acidic </w:t>
            </w:r>
            <w:proofErr w:type="spellStart"/>
            <w:r w:rsidRPr="6C32E21C">
              <w:rPr>
                <w:sz w:val="16"/>
                <w:szCs w:val="16"/>
              </w:rPr>
              <w:t>pKa</w:t>
            </w:r>
            <w:proofErr w:type="spellEnd"/>
            <w:proofErr w:type="gramStart"/>
            <w:r w:rsidRPr="6C32E21C">
              <w:rPr>
                <w:sz w:val="16"/>
                <w:szCs w:val="16"/>
              </w:rPr>
              <w:t>; ,</w:t>
            </w:r>
            <w:proofErr w:type="gramEnd"/>
            <w:r w:rsidRPr="6C32E21C">
              <w:rPr>
                <w:sz w:val="16"/>
                <w:szCs w:val="16"/>
              </w:rPr>
              <w:t xml:space="preserve"> </w:t>
            </w:r>
            <w:proofErr w:type="spellStart"/>
            <w:r w:rsidRPr="6C32E21C">
              <w:rPr>
                <w:sz w:val="16"/>
                <w:szCs w:val="16"/>
              </w:rPr>
              <w:t>logD</w:t>
            </w:r>
            <w:proofErr w:type="spellEnd"/>
            <w:r w:rsidRPr="6C32E21C">
              <w:rPr>
                <w:sz w:val="16"/>
                <w:szCs w:val="16"/>
              </w:rPr>
              <w:t xml:space="preserve"> value at pH 7.4, from chemicalize.com, </w:t>
            </w:r>
            <w:proofErr w:type="spellStart"/>
            <w:r w:rsidRPr="6C32E21C">
              <w:rPr>
                <w:sz w:val="16"/>
                <w:szCs w:val="16"/>
              </w:rPr>
              <w:t>logBB</w:t>
            </w:r>
            <w:proofErr w:type="spellEnd"/>
            <w:r w:rsidRPr="6C32E21C">
              <w:rPr>
                <w:sz w:val="16"/>
                <w:szCs w:val="16"/>
              </w:rPr>
              <w:t xml:space="preserve"> is from </w:t>
            </w:r>
            <w:proofErr w:type="spellStart"/>
            <w:r w:rsidRPr="6C32E21C">
              <w:rPr>
                <w:sz w:val="16"/>
                <w:szCs w:val="16"/>
              </w:rPr>
              <w:t>pKCSM</w:t>
            </w:r>
            <w:proofErr w:type="spellEnd"/>
            <w:r w:rsidRPr="6C32E21C">
              <w:rPr>
                <w:sz w:val="16"/>
                <w:szCs w:val="16"/>
              </w:rPr>
              <w:t xml:space="preserve">, strongest acidic </w:t>
            </w:r>
            <w:proofErr w:type="spellStart"/>
            <w:r w:rsidRPr="6C32E21C">
              <w:rPr>
                <w:sz w:val="16"/>
                <w:szCs w:val="16"/>
              </w:rPr>
              <w:t>pKa</w:t>
            </w:r>
            <w:proofErr w:type="spellEnd"/>
            <w:r w:rsidRPr="6C32E21C">
              <w:rPr>
                <w:sz w:val="16"/>
                <w:szCs w:val="16"/>
              </w:rPr>
              <w:t>.</w:t>
            </w:r>
          </w:p>
        </w:tc>
      </w:tr>
    </w:tbl>
    <w:p w14:paraId="314E74DF" w14:textId="0DBBB251" w:rsidR="6C32E21C" w:rsidRDefault="6C32E21C"/>
    <w:p w14:paraId="02D51750" w14:textId="65278056" w:rsidR="6C32E21C" w:rsidRDefault="6C32E21C" w:rsidP="6C32E21C"/>
    <w:p w14:paraId="3D0BB863" w14:textId="7DF2B18E" w:rsidR="6C32E21C" w:rsidRPr="00E737B4" w:rsidRDefault="00E737B4" w:rsidP="00E737B4">
      <w:pPr>
        <w:spacing w:after="120" w:line="360" w:lineRule="auto"/>
        <w:jc w:val="both"/>
        <w:rPr>
          <w:rFonts w:ascii="Times New Roman" w:eastAsia="Times New Roman" w:hAnsi="Times New Roman" w:cs="Times New Roman"/>
        </w:rPr>
      </w:pPr>
      <w:r w:rsidRPr="00F366C0">
        <w:rPr>
          <w:rFonts w:ascii="Times New Roman" w:eastAsia="Times New Roman" w:hAnsi="Times New Roman" w:cs="Times New Roman"/>
          <w:b/>
        </w:rPr>
        <w:t>Table S</w:t>
      </w:r>
      <w:r w:rsidR="000620EC">
        <w:rPr>
          <w:rFonts w:ascii="Times New Roman" w:eastAsia="Times New Roman" w:hAnsi="Times New Roman" w:cs="Times New Roman"/>
          <w:b/>
        </w:rPr>
        <w:t>6</w:t>
      </w:r>
      <w:r w:rsidRPr="00F366C0">
        <w:rPr>
          <w:rFonts w:ascii="Times New Roman" w:eastAsia="Times New Roman" w:hAnsi="Times New Roman" w:cs="Times New Roman"/>
        </w:rPr>
        <w:t xml:space="preserve">. </w:t>
      </w:r>
      <w:r>
        <w:rPr>
          <w:rFonts w:ascii="Times New Roman" w:eastAsia="Times New Roman" w:hAnsi="Times New Roman" w:cs="Times New Roman"/>
        </w:rPr>
        <w:t>Highest clinical progress of each repurposed drugs for brain cancer treatment (till 13 March 202</w:t>
      </w:r>
      <w:r w:rsidR="000262C9">
        <w:rPr>
          <w:rFonts w:ascii="Times New Roman" w:eastAsia="Times New Roman" w:hAnsi="Times New Roman" w:cs="Times New Roman"/>
        </w:rPr>
        <w:t>5</w:t>
      </w:r>
      <w:r>
        <w:rPr>
          <w:rFonts w:ascii="Times New Roman" w:eastAsia="Times New Roman" w:hAnsi="Times New Roman" w:cs="Times New Roman"/>
        </w:rPr>
        <w:t>).</w:t>
      </w:r>
    </w:p>
    <w:tbl>
      <w:tblPr>
        <w:tblStyle w:val="TableGrid1"/>
        <w:tblW w:w="9483" w:type="dxa"/>
        <w:tblBorders>
          <w:top w:val="single" w:sz="12" w:space="0" w:color="000000" w:themeColor="text1"/>
          <w:left w:val="single" w:sz="12" w:space="0" w:color="000000" w:themeColor="text1"/>
          <w:bottom w:val="single" w:sz="12" w:space="0" w:color="000000" w:themeColor="text1"/>
          <w:right w:val="single" w:sz="12" w:space="0" w:color="000000" w:themeColor="text1"/>
          <w:insideH w:val="single" w:sz="12" w:space="0" w:color="000000" w:themeColor="text1"/>
          <w:insideV w:val="single" w:sz="12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403"/>
        <w:gridCol w:w="1559"/>
        <w:gridCol w:w="1418"/>
        <w:gridCol w:w="1275"/>
        <w:gridCol w:w="1418"/>
        <w:gridCol w:w="1417"/>
        <w:gridCol w:w="993"/>
      </w:tblGrid>
      <w:tr w:rsidR="00AF40BA" w:rsidRPr="002C5EDD" w14:paraId="1D40EDBA" w14:textId="77777777" w:rsidTr="006503DA">
        <w:trPr>
          <w:trHeight w:val="300"/>
        </w:trPr>
        <w:tc>
          <w:tcPr>
            <w:tcW w:w="1403" w:type="dxa"/>
            <w:tcMar>
              <w:left w:w="108" w:type="dxa"/>
              <w:right w:w="108" w:type="dxa"/>
            </w:tcMar>
            <w:vAlign w:val="center"/>
          </w:tcPr>
          <w:p w14:paraId="5869AE03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Drug name</w:t>
            </w:r>
          </w:p>
        </w:tc>
        <w:tc>
          <w:tcPr>
            <w:tcW w:w="1559" w:type="dxa"/>
            <w:tcMar>
              <w:left w:w="108" w:type="dxa"/>
              <w:right w:w="108" w:type="dxa"/>
            </w:tcMar>
            <w:vAlign w:val="center"/>
          </w:tcPr>
          <w:p w14:paraId="6945A026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Clinical Trial</w:t>
            </w:r>
          </w:p>
        </w:tc>
        <w:tc>
          <w:tcPr>
            <w:tcW w:w="1418" w:type="dxa"/>
            <w:tcMar>
              <w:left w:w="108" w:type="dxa"/>
              <w:right w:w="108" w:type="dxa"/>
            </w:tcMar>
            <w:vAlign w:val="center"/>
          </w:tcPr>
          <w:p w14:paraId="2F1DC3B2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In vivo study (survival, reduction of tumour volume)</w:t>
            </w:r>
          </w:p>
        </w:tc>
        <w:tc>
          <w:tcPr>
            <w:tcW w:w="1275" w:type="dxa"/>
            <w:tcMar>
              <w:left w:w="108" w:type="dxa"/>
              <w:right w:w="108" w:type="dxa"/>
            </w:tcMar>
            <w:vAlign w:val="center"/>
          </w:tcPr>
          <w:p w14:paraId="23E9611A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In vitro comparison between cancer and healthy cells</w:t>
            </w:r>
          </w:p>
        </w:tc>
        <w:tc>
          <w:tcPr>
            <w:tcW w:w="1418" w:type="dxa"/>
            <w:tcMar>
              <w:left w:w="108" w:type="dxa"/>
              <w:right w:w="108" w:type="dxa"/>
            </w:tcMar>
            <w:vAlign w:val="center"/>
          </w:tcPr>
          <w:p w14:paraId="4B3EE954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In vitro, cell viability, proliferation assay (direct evidence)</w:t>
            </w:r>
          </w:p>
        </w:tc>
        <w:tc>
          <w:tcPr>
            <w:tcW w:w="1417" w:type="dxa"/>
            <w:tcMar>
              <w:left w:w="108" w:type="dxa"/>
              <w:right w:w="108" w:type="dxa"/>
            </w:tcMar>
            <w:vAlign w:val="center"/>
          </w:tcPr>
          <w:p w14:paraId="478A0EE9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In vitro migration, mitochondrial activity inhibition, etc.</w:t>
            </w:r>
          </w:p>
        </w:tc>
        <w:tc>
          <w:tcPr>
            <w:tcW w:w="993" w:type="dxa"/>
            <w:tcMar>
              <w:left w:w="108" w:type="dxa"/>
              <w:right w:w="108" w:type="dxa"/>
            </w:tcMar>
            <w:vAlign w:val="center"/>
          </w:tcPr>
          <w:p w14:paraId="166AE0DB" w14:textId="77777777" w:rsidR="00AF40BA" w:rsidRPr="002C5EDD" w:rsidRDefault="00AF40BA" w:rsidP="006503DA">
            <w:pPr>
              <w:spacing w:before="144" w:after="144"/>
              <w:ind w:right="-9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Target-based or in silico screening</w:t>
            </w:r>
          </w:p>
        </w:tc>
      </w:tr>
      <w:tr w:rsidR="00AF40BA" w:rsidRPr="002C5EDD" w14:paraId="565387A2" w14:textId="77777777" w:rsidTr="006503DA">
        <w:trPr>
          <w:trHeight w:val="540"/>
        </w:trPr>
        <w:tc>
          <w:tcPr>
            <w:tcW w:w="1403" w:type="dxa"/>
            <w:tcMar>
              <w:left w:w="108" w:type="dxa"/>
              <w:right w:w="108" w:type="dxa"/>
            </w:tcMar>
            <w:vAlign w:val="center"/>
          </w:tcPr>
          <w:p w14:paraId="5EECCCF0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pomorphine</w:t>
            </w:r>
          </w:p>
        </w:tc>
        <w:tc>
          <w:tcPr>
            <w:tcW w:w="1559" w:type="dxa"/>
            <w:tcMar>
              <w:left w:w="108" w:type="dxa"/>
              <w:right w:w="108" w:type="dxa"/>
            </w:tcMar>
            <w:vAlign w:val="center"/>
          </w:tcPr>
          <w:p w14:paraId="3D7F0142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Mar>
              <w:left w:w="108" w:type="dxa"/>
              <w:right w:w="108" w:type="dxa"/>
            </w:tcMar>
            <w:vAlign w:val="center"/>
          </w:tcPr>
          <w:p w14:paraId="4C60144C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Mar>
              <w:left w:w="108" w:type="dxa"/>
              <w:right w:w="108" w:type="dxa"/>
            </w:tcMar>
            <w:vAlign w:val="center"/>
          </w:tcPr>
          <w:p w14:paraId="1CF780DA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Mar>
              <w:left w:w="108" w:type="dxa"/>
              <w:right w:w="108" w:type="dxa"/>
            </w:tcMar>
            <w:vAlign w:val="center"/>
          </w:tcPr>
          <w:p w14:paraId="5E16EB7B" w14:textId="5E0ACCB0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2C5EDD" w:rsidRPr="002C5E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[1]</w:t>
            </w:r>
          </w:p>
        </w:tc>
        <w:tc>
          <w:tcPr>
            <w:tcW w:w="1417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3054C80B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993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3F8B1939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</w:tr>
      <w:tr w:rsidR="00AF40BA" w:rsidRPr="002C5EDD" w14:paraId="40FD1777" w14:textId="77777777" w:rsidTr="006503DA">
        <w:trPr>
          <w:trHeight w:val="300"/>
        </w:trPr>
        <w:tc>
          <w:tcPr>
            <w:tcW w:w="1403" w:type="dxa"/>
            <w:tcMar>
              <w:left w:w="108" w:type="dxa"/>
              <w:right w:w="108" w:type="dxa"/>
            </w:tcMar>
            <w:vAlign w:val="center"/>
          </w:tcPr>
          <w:p w14:paraId="5D872937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mantadine</w:t>
            </w:r>
          </w:p>
        </w:tc>
        <w:tc>
          <w:tcPr>
            <w:tcW w:w="1559" w:type="dxa"/>
            <w:tcMar>
              <w:left w:w="108" w:type="dxa"/>
              <w:right w:w="108" w:type="dxa"/>
            </w:tcMar>
            <w:vAlign w:val="center"/>
          </w:tcPr>
          <w:p w14:paraId="25451B3E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Mar>
              <w:left w:w="108" w:type="dxa"/>
              <w:right w:w="108" w:type="dxa"/>
            </w:tcMar>
            <w:vAlign w:val="center"/>
          </w:tcPr>
          <w:p w14:paraId="6732E174" w14:textId="61235BBB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2C5EDD" w:rsidRPr="002C5E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[2]</w:t>
            </w:r>
          </w:p>
        </w:tc>
        <w:tc>
          <w:tcPr>
            <w:tcW w:w="1275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2600075E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6A276E06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05B4C3F6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02CE5770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AF40BA" w:rsidRPr="002C5EDD" w14:paraId="77B1CC72" w14:textId="77777777" w:rsidTr="006503DA">
        <w:trPr>
          <w:trHeight w:val="300"/>
        </w:trPr>
        <w:tc>
          <w:tcPr>
            <w:tcW w:w="1403" w:type="dxa"/>
            <w:tcMar>
              <w:left w:w="108" w:type="dxa"/>
              <w:right w:w="108" w:type="dxa"/>
            </w:tcMar>
            <w:vAlign w:val="center"/>
          </w:tcPr>
          <w:p w14:paraId="4879F76A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mitriptyline</w:t>
            </w:r>
          </w:p>
        </w:tc>
        <w:tc>
          <w:tcPr>
            <w:tcW w:w="1559" w:type="dxa"/>
            <w:tcMar>
              <w:left w:w="108" w:type="dxa"/>
              <w:right w:w="108" w:type="dxa"/>
            </w:tcMar>
            <w:vAlign w:val="center"/>
          </w:tcPr>
          <w:p w14:paraId="0A157D6B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418" w:type="dxa"/>
            <w:tcMar>
              <w:left w:w="108" w:type="dxa"/>
              <w:right w:w="108" w:type="dxa"/>
            </w:tcMar>
            <w:vAlign w:val="center"/>
          </w:tcPr>
          <w:p w14:paraId="75793887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Mar>
              <w:left w:w="108" w:type="dxa"/>
              <w:right w:w="108" w:type="dxa"/>
            </w:tcMar>
            <w:vAlign w:val="center"/>
          </w:tcPr>
          <w:p w14:paraId="467A77E5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Mar>
              <w:left w:w="108" w:type="dxa"/>
              <w:right w:w="108" w:type="dxa"/>
            </w:tcMar>
            <w:vAlign w:val="center"/>
          </w:tcPr>
          <w:p w14:paraId="635678C3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Mar>
              <w:left w:w="108" w:type="dxa"/>
              <w:right w:w="108" w:type="dxa"/>
            </w:tcMar>
            <w:vAlign w:val="center"/>
          </w:tcPr>
          <w:p w14:paraId="0763B240" w14:textId="0FF49721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2C5EDD" w:rsidRPr="002C5E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[3]</w:t>
            </w:r>
          </w:p>
        </w:tc>
        <w:tc>
          <w:tcPr>
            <w:tcW w:w="993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16B9F9D3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AF40BA" w:rsidRPr="002C5EDD" w14:paraId="739496E2" w14:textId="77777777" w:rsidTr="006503DA">
        <w:trPr>
          <w:trHeight w:val="300"/>
        </w:trPr>
        <w:tc>
          <w:tcPr>
            <w:tcW w:w="1403" w:type="dxa"/>
            <w:tcMar>
              <w:left w:w="108" w:type="dxa"/>
              <w:right w:w="108" w:type="dxa"/>
            </w:tcMar>
            <w:vAlign w:val="center"/>
          </w:tcPr>
          <w:p w14:paraId="7AFD257A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moxapine</w:t>
            </w:r>
          </w:p>
        </w:tc>
        <w:tc>
          <w:tcPr>
            <w:tcW w:w="1559" w:type="dxa"/>
            <w:tcMar>
              <w:left w:w="108" w:type="dxa"/>
              <w:right w:w="108" w:type="dxa"/>
            </w:tcMar>
            <w:vAlign w:val="center"/>
          </w:tcPr>
          <w:p w14:paraId="5C93A118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Mar>
              <w:left w:w="108" w:type="dxa"/>
              <w:right w:w="108" w:type="dxa"/>
            </w:tcMar>
            <w:vAlign w:val="center"/>
          </w:tcPr>
          <w:p w14:paraId="26980597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Mar>
              <w:left w:w="108" w:type="dxa"/>
              <w:right w:w="108" w:type="dxa"/>
            </w:tcMar>
            <w:vAlign w:val="center"/>
          </w:tcPr>
          <w:p w14:paraId="311B2C9A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Mar>
              <w:left w:w="108" w:type="dxa"/>
              <w:right w:w="108" w:type="dxa"/>
            </w:tcMar>
            <w:vAlign w:val="center"/>
          </w:tcPr>
          <w:p w14:paraId="7A8AD301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Mar>
              <w:left w:w="108" w:type="dxa"/>
              <w:right w:w="108" w:type="dxa"/>
            </w:tcMar>
            <w:vAlign w:val="center"/>
          </w:tcPr>
          <w:p w14:paraId="3ACDBD02" w14:textId="0586FEE3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2C5EDD" w:rsidRPr="002C5E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[4]</w:t>
            </w:r>
          </w:p>
        </w:tc>
        <w:tc>
          <w:tcPr>
            <w:tcW w:w="993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01D8C1EF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AF40BA" w:rsidRPr="002C5EDD" w14:paraId="3E669177" w14:textId="77777777" w:rsidTr="006503DA">
        <w:trPr>
          <w:trHeight w:val="300"/>
        </w:trPr>
        <w:tc>
          <w:tcPr>
            <w:tcW w:w="1403" w:type="dxa"/>
            <w:tcMar>
              <w:left w:w="108" w:type="dxa"/>
              <w:right w:w="108" w:type="dxa"/>
            </w:tcMar>
            <w:vAlign w:val="center"/>
          </w:tcPr>
          <w:p w14:paraId="266D4AA0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ripiprazole</w:t>
            </w:r>
          </w:p>
        </w:tc>
        <w:tc>
          <w:tcPr>
            <w:tcW w:w="1559" w:type="dxa"/>
            <w:tcMar>
              <w:left w:w="108" w:type="dxa"/>
              <w:right w:w="108" w:type="dxa"/>
            </w:tcMar>
            <w:vAlign w:val="center"/>
          </w:tcPr>
          <w:p w14:paraId="49D4A388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Mar>
              <w:left w:w="108" w:type="dxa"/>
              <w:right w:w="108" w:type="dxa"/>
            </w:tcMar>
            <w:vAlign w:val="center"/>
          </w:tcPr>
          <w:p w14:paraId="7D927637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Mar>
              <w:left w:w="108" w:type="dxa"/>
              <w:right w:w="108" w:type="dxa"/>
            </w:tcMar>
            <w:vAlign w:val="center"/>
          </w:tcPr>
          <w:p w14:paraId="76CE05B4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Mar>
              <w:left w:w="108" w:type="dxa"/>
              <w:right w:w="108" w:type="dxa"/>
            </w:tcMar>
            <w:vAlign w:val="center"/>
          </w:tcPr>
          <w:p w14:paraId="58BDAF9E" w14:textId="708BE2B5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2C5EDD" w:rsidRPr="002C5E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[5]</w:t>
            </w:r>
          </w:p>
        </w:tc>
        <w:tc>
          <w:tcPr>
            <w:tcW w:w="1417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00072987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2DD0CD73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AF40BA" w:rsidRPr="002C5EDD" w14:paraId="2F231506" w14:textId="77777777" w:rsidTr="006503DA">
        <w:trPr>
          <w:trHeight w:val="300"/>
        </w:trPr>
        <w:tc>
          <w:tcPr>
            <w:tcW w:w="1403" w:type="dxa"/>
            <w:tcMar>
              <w:left w:w="108" w:type="dxa"/>
              <w:right w:w="108" w:type="dxa"/>
            </w:tcMar>
            <w:vAlign w:val="center"/>
          </w:tcPr>
          <w:p w14:paraId="7FE75DCA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senapine</w:t>
            </w:r>
          </w:p>
        </w:tc>
        <w:tc>
          <w:tcPr>
            <w:tcW w:w="1559" w:type="dxa"/>
            <w:tcMar>
              <w:left w:w="108" w:type="dxa"/>
              <w:right w:w="108" w:type="dxa"/>
            </w:tcMar>
            <w:vAlign w:val="center"/>
          </w:tcPr>
          <w:p w14:paraId="6A060D3C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Mar>
              <w:left w:w="108" w:type="dxa"/>
              <w:right w:w="108" w:type="dxa"/>
            </w:tcMar>
            <w:vAlign w:val="center"/>
          </w:tcPr>
          <w:p w14:paraId="0536A492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Mar>
              <w:left w:w="108" w:type="dxa"/>
              <w:right w:w="108" w:type="dxa"/>
            </w:tcMar>
            <w:vAlign w:val="center"/>
          </w:tcPr>
          <w:p w14:paraId="1C542C7D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Mar>
              <w:left w:w="108" w:type="dxa"/>
              <w:right w:w="108" w:type="dxa"/>
            </w:tcMar>
            <w:vAlign w:val="center"/>
          </w:tcPr>
          <w:p w14:paraId="643B7AC5" w14:textId="42B04B02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2C5EDD" w:rsidRPr="002C5E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[6]</w:t>
            </w:r>
          </w:p>
        </w:tc>
        <w:tc>
          <w:tcPr>
            <w:tcW w:w="1417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58E1BCB8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6711C0EC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AF40BA" w:rsidRPr="002C5EDD" w14:paraId="59A4466B" w14:textId="77777777" w:rsidTr="006503DA">
        <w:trPr>
          <w:trHeight w:val="300"/>
        </w:trPr>
        <w:tc>
          <w:tcPr>
            <w:tcW w:w="1403" w:type="dxa"/>
            <w:tcMar>
              <w:left w:w="108" w:type="dxa"/>
              <w:right w:w="108" w:type="dxa"/>
            </w:tcMar>
            <w:vAlign w:val="center"/>
          </w:tcPr>
          <w:p w14:paraId="6FEA413F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spirin</w:t>
            </w:r>
          </w:p>
        </w:tc>
        <w:tc>
          <w:tcPr>
            <w:tcW w:w="1559" w:type="dxa"/>
            <w:tcMar>
              <w:left w:w="108" w:type="dxa"/>
              <w:right w:w="108" w:type="dxa"/>
            </w:tcMar>
            <w:vAlign w:val="center"/>
          </w:tcPr>
          <w:p w14:paraId="08D60553" w14:textId="46746AF6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Phase I </w:t>
            </w:r>
            <w:r w:rsidR="002C5EDD" w:rsidRPr="002C5E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[7]</w:t>
            </w:r>
          </w:p>
        </w:tc>
        <w:tc>
          <w:tcPr>
            <w:tcW w:w="1418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15970929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5E4732B9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6C71D253" w14:textId="77777777" w:rsidR="00AF40BA" w:rsidRPr="002C5EDD" w:rsidRDefault="00AF40BA" w:rsidP="006503DA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659EA24D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11C5503F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AF40BA" w:rsidRPr="002C5EDD" w14:paraId="41478031" w14:textId="77777777" w:rsidTr="006503DA">
        <w:trPr>
          <w:trHeight w:val="300"/>
        </w:trPr>
        <w:tc>
          <w:tcPr>
            <w:tcW w:w="1403" w:type="dxa"/>
            <w:tcMar>
              <w:left w:w="108" w:type="dxa"/>
              <w:right w:w="108" w:type="dxa"/>
            </w:tcMar>
            <w:vAlign w:val="center"/>
          </w:tcPr>
          <w:p w14:paraId="0E2E664B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lastRenderedPageBreak/>
              <w:t>Atorvastatin</w:t>
            </w:r>
          </w:p>
        </w:tc>
        <w:tc>
          <w:tcPr>
            <w:tcW w:w="1559" w:type="dxa"/>
            <w:tcMar>
              <w:left w:w="108" w:type="dxa"/>
              <w:right w:w="108" w:type="dxa"/>
            </w:tcMar>
            <w:vAlign w:val="center"/>
          </w:tcPr>
          <w:p w14:paraId="2517028C" w14:textId="1984D62C" w:rsidR="00AF40BA" w:rsidRPr="002C5EDD" w:rsidRDefault="00AF40BA" w:rsidP="006503DA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Phase II </w:t>
            </w:r>
            <w:r w:rsidR="002C5EDD" w:rsidRPr="002C5E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[8]</w:t>
            </w:r>
          </w:p>
        </w:tc>
        <w:tc>
          <w:tcPr>
            <w:tcW w:w="1418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7EC96A48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0FFF398E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4D4FB78E" w14:textId="77777777" w:rsidR="00AF40BA" w:rsidRPr="002C5EDD" w:rsidRDefault="00AF40BA" w:rsidP="006503DA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06419A8E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1DD2F681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AF40BA" w:rsidRPr="002C5EDD" w14:paraId="335FF0A1" w14:textId="77777777" w:rsidTr="006503DA">
        <w:trPr>
          <w:trHeight w:val="300"/>
        </w:trPr>
        <w:tc>
          <w:tcPr>
            <w:tcW w:w="1403" w:type="dxa"/>
            <w:tcMar>
              <w:left w:w="108" w:type="dxa"/>
              <w:right w:w="108" w:type="dxa"/>
            </w:tcMar>
            <w:vAlign w:val="center"/>
          </w:tcPr>
          <w:p w14:paraId="6F0D9CA8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aclofen</w:t>
            </w:r>
          </w:p>
        </w:tc>
        <w:tc>
          <w:tcPr>
            <w:tcW w:w="1559" w:type="dxa"/>
            <w:tcMar>
              <w:left w:w="108" w:type="dxa"/>
              <w:right w:w="108" w:type="dxa"/>
            </w:tcMar>
            <w:vAlign w:val="center"/>
          </w:tcPr>
          <w:p w14:paraId="783FD675" w14:textId="77777777" w:rsidR="00AF40BA" w:rsidRPr="002C5EDD" w:rsidRDefault="00AF40BA" w:rsidP="006503DA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Mar>
              <w:left w:w="108" w:type="dxa"/>
              <w:right w:w="108" w:type="dxa"/>
            </w:tcMar>
            <w:vAlign w:val="center"/>
          </w:tcPr>
          <w:p w14:paraId="44134941" w14:textId="6D8305E4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2C5EDD" w:rsidRPr="002C5E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[9]</w:t>
            </w:r>
          </w:p>
        </w:tc>
        <w:tc>
          <w:tcPr>
            <w:tcW w:w="1275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32EE1B1B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7392A223" w14:textId="77777777" w:rsidR="00AF40BA" w:rsidRPr="002C5EDD" w:rsidRDefault="00AF40BA" w:rsidP="006503DA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5B6315EB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034CC64C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AF40BA" w:rsidRPr="002C5EDD" w14:paraId="42122E27" w14:textId="77777777" w:rsidTr="006503DA">
        <w:trPr>
          <w:trHeight w:val="300"/>
        </w:trPr>
        <w:tc>
          <w:tcPr>
            <w:tcW w:w="1403" w:type="dxa"/>
            <w:tcMar>
              <w:left w:w="108" w:type="dxa"/>
              <w:right w:w="108" w:type="dxa"/>
            </w:tcMar>
            <w:vAlign w:val="center"/>
          </w:tcPr>
          <w:p w14:paraId="029F31FA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aicalin</w:t>
            </w:r>
          </w:p>
        </w:tc>
        <w:tc>
          <w:tcPr>
            <w:tcW w:w="1559" w:type="dxa"/>
            <w:tcMar>
              <w:left w:w="108" w:type="dxa"/>
              <w:right w:w="108" w:type="dxa"/>
            </w:tcMar>
            <w:vAlign w:val="center"/>
          </w:tcPr>
          <w:p w14:paraId="304CF400" w14:textId="77777777" w:rsidR="00AF40BA" w:rsidRPr="002C5EDD" w:rsidRDefault="00AF40BA" w:rsidP="006503DA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Mar>
              <w:left w:w="108" w:type="dxa"/>
              <w:right w:w="108" w:type="dxa"/>
            </w:tcMar>
            <w:vAlign w:val="center"/>
          </w:tcPr>
          <w:p w14:paraId="133975FA" w14:textId="7A05E4F9" w:rsidR="00AF40BA" w:rsidRPr="002C5EDD" w:rsidRDefault="002C5EDD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 xml:space="preserve"> [10]</w:t>
            </w:r>
          </w:p>
        </w:tc>
        <w:tc>
          <w:tcPr>
            <w:tcW w:w="1275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1E6FB75D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3EDA1F76" w14:textId="77777777" w:rsidR="00AF40BA" w:rsidRPr="002C5EDD" w:rsidRDefault="00AF40BA" w:rsidP="006503DA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50F5BFF1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7ED164BA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AF40BA" w:rsidRPr="002C5EDD" w14:paraId="2DCB111D" w14:textId="77777777" w:rsidTr="006503DA">
        <w:trPr>
          <w:trHeight w:val="300"/>
        </w:trPr>
        <w:tc>
          <w:tcPr>
            <w:tcW w:w="1403" w:type="dxa"/>
            <w:tcMar>
              <w:left w:w="108" w:type="dxa"/>
              <w:right w:w="108" w:type="dxa"/>
            </w:tcMar>
            <w:vAlign w:val="center"/>
          </w:tcPr>
          <w:p w14:paraId="4E816E4D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iperiden</w:t>
            </w:r>
          </w:p>
        </w:tc>
        <w:tc>
          <w:tcPr>
            <w:tcW w:w="1559" w:type="dxa"/>
            <w:tcMar>
              <w:left w:w="108" w:type="dxa"/>
              <w:right w:w="108" w:type="dxa"/>
            </w:tcMar>
            <w:vAlign w:val="center"/>
          </w:tcPr>
          <w:p w14:paraId="56715B89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Mar>
              <w:left w:w="108" w:type="dxa"/>
              <w:right w:w="108" w:type="dxa"/>
            </w:tcMar>
            <w:vAlign w:val="center"/>
          </w:tcPr>
          <w:p w14:paraId="55D16F42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Mar>
              <w:left w:w="108" w:type="dxa"/>
              <w:right w:w="108" w:type="dxa"/>
            </w:tcMar>
            <w:vAlign w:val="center"/>
          </w:tcPr>
          <w:p w14:paraId="5EA624AC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Mar>
              <w:left w:w="108" w:type="dxa"/>
              <w:right w:w="108" w:type="dxa"/>
            </w:tcMar>
            <w:vAlign w:val="center"/>
          </w:tcPr>
          <w:p w14:paraId="26D9B154" w14:textId="5B3681FD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2C5EDD" w:rsidRPr="002C5E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[11]</w:t>
            </w:r>
          </w:p>
        </w:tc>
        <w:tc>
          <w:tcPr>
            <w:tcW w:w="1417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0874AB00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7ED0DD69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AF40BA" w:rsidRPr="002C5EDD" w14:paraId="096F716C" w14:textId="77777777" w:rsidTr="006503DA">
        <w:trPr>
          <w:trHeight w:val="300"/>
        </w:trPr>
        <w:tc>
          <w:tcPr>
            <w:tcW w:w="1403" w:type="dxa"/>
            <w:tcMar>
              <w:left w:w="108" w:type="dxa"/>
              <w:right w:w="108" w:type="dxa"/>
            </w:tcMar>
            <w:vAlign w:val="center"/>
          </w:tcPr>
          <w:p w14:paraId="625C44B3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2C5E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lonanserin</w:t>
            </w:r>
            <w:proofErr w:type="spellEnd"/>
          </w:p>
        </w:tc>
        <w:tc>
          <w:tcPr>
            <w:tcW w:w="1559" w:type="dxa"/>
            <w:tcMar>
              <w:left w:w="108" w:type="dxa"/>
              <w:right w:w="108" w:type="dxa"/>
            </w:tcMar>
            <w:vAlign w:val="center"/>
          </w:tcPr>
          <w:p w14:paraId="08C46597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Mar>
              <w:left w:w="108" w:type="dxa"/>
              <w:right w:w="108" w:type="dxa"/>
            </w:tcMar>
            <w:vAlign w:val="center"/>
          </w:tcPr>
          <w:p w14:paraId="717A0E2C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Mar>
              <w:left w:w="108" w:type="dxa"/>
              <w:right w:w="108" w:type="dxa"/>
            </w:tcMar>
            <w:vAlign w:val="center"/>
          </w:tcPr>
          <w:p w14:paraId="727E904A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Mar>
              <w:left w:w="108" w:type="dxa"/>
              <w:right w:w="108" w:type="dxa"/>
            </w:tcMar>
            <w:vAlign w:val="center"/>
          </w:tcPr>
          <w:p w14:paraId="7C724CB5" w14:textId="2F6F5B5A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2C5EDD" w:rsidRPr="002C5E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[12]</w:t>
            </w:r>
          </w:p>
        </w:tc>
        <w:tc>
          <w:tcPr>
            <w:tcW w:w="1417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47F5B643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385E0195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AF40BA" w:rsidRPr="002C5EDD" w14:paraId="4D32C8E1" w14:textId="77777777" w:rsidTr="006503DA">
        <w:trPr>
          <w:trHeight w:val="300"/>
        </w:trPr>
        <w:tc>
          <w:tcPr>
            <w:tcW w:w="1403" w:type="dxa"/>
            <w:tcMar>
              <w:left w:w="108" w:type="dxa"/>
              <w:right w:w="108" w:type="dxa"/>
            </w:tcMar>
            <w:vAlign w:val="center"/>
          </w:tcPr>
          <w:p w14:paraId="135EE9DE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2C5E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rexpiprazole</w:t>
            </w:r>
            <w:proofErr w:type="spellEnd"/>
          </w:p>
        </w:tc>
        <w:tc>
          <w:tcPr>
            <w:tcW w:w="1559" w:type="dxa"/>
            <w:tcMar>
              <w:left w:w="108" w:type="dxa"/>
              <w:right w:w="108" w:type="dxa"/>
            </w:tcMar>
            <w:vAlign w:val="center"/>
          </w:tcPr>
          <w:p w14:paraId="3B3EB4E1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Mar>
              <w:left w:w="108" w:type="dxa"/>
              <w:right w:w="108" w:type="dxa"/>
            </w:tcMar>
            <w:vAlign w:val="center"/>
          </w:tcPr>
          <w:p w14:paraId="6FADDD4C" w14:textId="03D5A74F" w:rsidR="00AF40BA" w:rsidRPr="002C5EDD" w:rsidRDefault="002C5EDD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 xml:space="preserve"> [13]</w:t>
            </w:r>
          </w:p>
        </w:tc>
        <w:tc>
          <w:tcPr>
            <w:tcW w:w="1275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7C0FAA56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00069D82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18D525DF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441AA4D8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AF40BA" w:rsidRPr="002C5EDD" w14:paraId="6278EDA0" w14:textId="77777777" w:rsidTr="006503DA">
        <w:trPr>
          <w:trHeight w:val="300"/>
        </w:trPr>
        <w:tc>
          <w:tcPr>
            <w:tcW w:w="1403" w:type="dxa"/>
            <w:tcMar>
              <w:left w:w="108" w:type="dxa"/>
              <w:right w:w="108" w:type="dxa"/>
            </w:tcMar>
            <w:vAlign w:val="center"/>
          </w:tcPr>
          <w:p w14:paraId="30514245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upivacaine</w:t>
            </w:r>
          </w:p>
        </w:tc>
        <w:tc>
          <w:tcPr>
            <w:tcW w:w="1559" w:type="dxa"/>
            <w:tcMar>
              <w:left w:w="108" w:type="dxa"/>
              <w:right w:w="108" w:type="dxa"/>
            </w:tcMar>
            <w:vAlign w:val="center"/>
          </w:tcPr>
          <w:p w14:paraId="38682570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Mar>
              <w:left w:w="108" w:type="dxa"/>
              <w:right w:w="108" w:type="dxa"/>
            </w:tcMar>
            <w:vAlign w:val="center"/>
          </w:tcPr>
          <w:p w14:paraId="0E710166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Mar>
              <w:left w:w="108" w:type="dxa"/>
              <w:right w:w="108" w:type="dxa"/>
            </w:tcMar>
            <w:vAlign w:val="center"/>
          </w:tcPr>
          <w:p w14:paraId="204F5304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Mar>
              <w:left w:w="108" w:type="dxa"/>
              <w:right w:w="108" w:type="dxa"/>
            </w:tcMar>
            <w:vAlign w:val="center"/>
          </w:tcPr>
          <w:p w14:paraId="1E307355" w14:textId="524F4361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2C5EDD" w:rsidRPr="002C5E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[14]</w:t>
            </w:r>
          </w:p>
        </w:tc>
        <w:tc>
          <w:tcPr>
            <w:tcW w:w="1417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43C5442B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01D4F99F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AF40BA" w:rsidRPr="002C5EDD" w14:paraId="104943A2" w14:textId="77777777" w:rsidTr="006503DA">
        <w:trPr>
          <w:trHeight w:val="300"/>
        </w:trPr>
        <w:tc>
          <w:tcPr>
            <w:tcW w:w="1403" w:type="dxa"/>
            <w:tcMar>
              <w:left w:w="108" w:type="dxa"/>
              <w:right w:w="108" w:type="dxa"/>
            </w:tcMar>
            <w:vAlign w:val="center"/>
          </w:tcPr>
          <w:p w14:paraId="5440FB0D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hlorogenic acid</w:t>
            </w:r>
          </w:p>
        </w:tc>
        <w:tc>
          <w:tcPr>
            <w:tcW w:w="1559" w:type="dxa"/>
            <w:tcMar>
              <w:left w:w="108" w:type="dxa"/>
              <w:right w:w="108" w:type="dxa"/>
            </w:tcMar>
            <w:vAlign w:val="center"/>
          </w:tcPr>
          <w:p w14:paraId="5BEC1017" w14:textId="3841C476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Phase II </w:t>
            </w:r>
            <w:r w:rsidR="002C5EDD" w:rsidRPr="002C5E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[15]</w:t>
            </w:r>
          </w:p>
        </w:tc>
        <w:tc>
          <w:tcPr>
            <w:tcW w:w="1418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0A32318D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42A3B6FA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1DAF7CF9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705A225D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4CE535AE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AF40BA" w:rsidRPr="002C5EDD" w14:paraId="68F3385F" w14:textId="77777777" w:rsidTr="006503DA">
        <w:trPr>
          <w:trHeight w:val="300"/>
        </w:trPr>
        <w:tc>
          <w:tcPr>
            <w:tcW w:w="1403" w:type="dxa"/>
            <w:tcMar>
              <w:left w:w="108" w:type="dxa"/>
              <w:right w:w="108" w:type="dxa"/>
            </w:tcMar>
            <w:vAlign w:val="center"/>
          </w:tcPr>
          <w:p w14:paraId="65B45526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2C5E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hloroprocaine</w:t>
            </w:r>
            <w:proofErr w:type="spellEnd"/>
          </w:p>
        </w:tc>
        <w:tc>
          <w:tcPr>
            <w:tcW w:w="1559" w:type="dxa"/>
            <w:tcMar>
              <w:left w:w="108" w:type="dxa"/>
              <w:right w:w="108" w:type="dxa"/>
            </w:tcMar>
            <w:vAlign w:val="center"/>
          </w:tcPr>
          <w:p w14:paraId="52336E97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Mar>
              <w:left w:w="108" w:type="dxa"/>
              <w:right w:w="108" w:type="dxa"/>
            </w:tcMar>
            <w:vAlign w:val="center"/>
          </w:tcPr>
          <w:p w14:paraId="1A268441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Mar>
              <w:left w:w="108" w:type="dxa"/>
              <w:right w:w="108" w:type="dxa"/>
            </w:tcMar>
            <w:vAlign w:val="center"/>
          </w:tcPr>
          <w:p w14:paraId="52AC6C95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Mar>
              <w:left w:w="108" w:type="dxa"/>
              <w:right w:w="108" w:type="dxa"/>
            </w:tcMar>
            <w:vAlign w:val="center"/>
          </w:tcPr>
          <w:p w14:paraId="3BCE6818" w14:textId="6C42DDA9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2C5EDD" w:rsidRPr="002C5E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[16]</w:t>
            </w:r>
          </w:p>
        </w:tc>
        <w:tc>
          <w:tcPr>
            <w:tcW w:w="1417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787C43FF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52498153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AF40BA" w:rsidRPr="002C5EDD" w14:paraId="7C5ADB42" w14:textId="77777777" w:rsidTr="006503DA">
        <w:trPr>
          <w:trHeight w:val="300"/>
        </w:trPr>
        <w:tc>
          <w:tcPr>
            <w:tcW w:w="1403" w:type="dxa"/>
            <w:tcMar>
              <w:left w:w="108" w:type="dxa"/>
              <w:right w:w="108" w:type="dxa"/>
            </w:tcMar>
            <w:vAlign w:val="center"/>
          </w:tcPr>
          <w:p w14:paraId="55C691F1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hlorpromazine</w:t>
            </w:r>
          </w:p>
        </w:tc>
        <w:tc>
          <w:tcPr>
            <w:tcW w:w="1559" w:type="dxa"/>
            <w:tcMar>
              <w:left w:w="108" w:type="dxa"/>
              <w:right w:w="108" w:type="dxa"/>
            </w:tcMar>
            <w:vAlign w:val="center"/>
          </w:tcPr>
          <w:p w14:paraId="3DD9A6F0" w14:textId="6F364654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Phase II </w:t>
            </w:r>
            <w:r w:rsidR="002C5EDD" w:rsidRPr="002C5E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[17]</w:t>
            </w:r>
          </w:p>
        </w:tc>
        <w:tc>
          <w:tcPr>
            <w:tcW w:w="1418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61E61D9A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540A83AC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326A3873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30045AE3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321F7867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AF40BA" w:rsidRPr="002C5EDD" w14:paraId="05789F50" w14:textId="77777777" w:rsidTr="006503DA">
        <w:trPr>
          <w:trHeight w:val="300"/>
        </w:trPr>
        <w:tc>
          <w:tcPr>
            <w:tcW w:w="1403" w:type="dxa"/>
            <w:tcMar>
              <w:left w:w="108" w:type="dxa"/>
              <w:right w:w="108" w:type="dxa"/>
            </w:tcMar>
            <w:vAlign w:val="center"/>
          </w:tcPr>
          <w:p w14:paraId="449A7CFF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hlorprothixene</w:t>
            </w:r>
          </w:p>
        </w:tc>
        <w:tc>
          <w:tcPr>
            <w:tcW w:w="1559" w:type="dxa"/>
            <w:tcMar>
              <w:left w:w="108" w:type="dxa"/>
              <w:right w:w="108" w:type="dxa"/>
            </w:tcMar>
            <w:vAlign w:val="center"/>
          </w:tcPr>
          <w:p w14:paraId="75BA0C70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Mar>
              <w:left w:w="108" w:type="dxa"/>
              <w:right w:w="108" w:type="dxa"/>
            </w:tcMar>
            <w:vAlign w:val="center"/>
          </w:tcPr>
          <w:p w14:paraId="7D7C21AA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Mar>
              <w:left w:w="108" w:type="dxa"/>
              <w:right w:w="108" w:type="dxa"/>
            </w:tcMar>
            <w:vAlign w:val="center"/>
          </w:tcPr>
          <w:p w14:paraId="1E247610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Mar>
              <w:left w:w="108" w:type="dxa"/>
              <w:right w:w="108" w:type="dxa"/>
            </w:tcMar>
            <w:vAlign w:val="center"/>
          </w:tcPr>
          <w:p w14:paraId="77D20EAA" w14:textId="2209E4F2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2C5EDD" w:rsidRPr="002C5E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[18]</w:t>
            </w:r>
          </w:p>
        </w:tc>
        <w:tc>
          <w:tcPr>
            <w:tcW w:w="1417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50897B34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454865DD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AF40BA" w:rsidRPr="002C5EDD" w14:paraId="507CF3EC" w14:textId="77777777" w:rsidTr="006503DA">
        <w:trPr>
          <w:trHeight w:val="300"/>
        </w:trPr>
        <w:tc>
          <w:tcPr>
            <w:tcW w:w="1403" w:type="dxa"/>
            <w:tcMar>
              <w:left w:w="108" w:type="dxa"/>
              <w:right w:w="108" w:type="dxa"/>
            </w:tcMar>
            <w:vAlign w:val="center"/>
          </w:tcPr>
          <w:p w14:paraId="7F84733C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inacalcet</w:t>
            </w:r>
          </w:p>
        </w:tc>
        <w:tc>
          <w:tcPr>
            <w:tcW w:w="1559" w:type="dxa"/>
            <w:tcMar>
              <w:left w:w="108" w:type="dxa"/>
              <w:right w:w="108" w:type="dxa"/>
            </w:tcMar>
            <w:vAlign w:val="center"/>
          </w:tcPr>
          <w:p w14:paraId="1745C753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Mar>
              <w:left w:w="108" w:type="dxa"/>
              <w:right w:w="108" w:type="dxa"/>
            </w:tcMar>
            <w:vAlign w:val="center"/>
          </w:tcPr>
          <w:p w14:paraId="6AFC7EA9" w14:textId="5AF4D8FA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2C5EDD" w:rsidRPr="002C5E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[19]</w:t>
            </w:r>
          </w:p>
        </w:tc>
        <w:tc>
          <w:tcPr>
            <w:tcW w:w="1275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73940C7B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11AFCAE4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20073837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50044FF9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AF40BA" w:rsidRPr="002C5EDD" w14:paraId="484D282A" w14:textId="77777777" w:rsidTr="006503DA">
        <w:trPr>
          <w:trHeight w:val="300"/>
        </w:trPr>
        <w:tc>
          <w:tcPr>
            <w:tcW w:w="1403" w:type="dxa"/>
            <w:tcMar>
              <w:left w:w="108" w:type="dxa"/>
              <w:right w:w="108" w:type="dxa"/>
            </w:tcMar>
            <w:vAlign w:val="center"/>
          </w:tcPr>
          <w:p w14:paraId="64A69739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innarizine</w:t>
            </w:r>
          </w:p>
        </w:tc>
        <w:tc>
          <w:tcPr>
            <w:tcW w:w="1559" w:type="dxa"/>
            <w:tcMar>
              <w:left w:w="108" w:type="dxa"/>
              <w:right w:w="108" w:type="dxa"/>
            </w:tcMar>
            <w:vAlign w:val="center"/>
          </w:tcPr>
          <w:p w14:paraId="66045486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Mar>
              <w:left w:w="108" w:type="dxa"/>
              <w:right w:w="108" w:type="dxa"/>
            </w:tcMar>
            <w:vAlign w:val="center"/>
          </w:tcPr>
          <w:p w14:paraId="4F2B8B52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Mar>
              <w:left w:w="108" w:type="dxa"/>
              <w:right w:w="108" w:type="dxa"/>
            </w:tcMar>
            <w:vAlign w:val="center"/>
          </w:tcPr>
          <w:p w14:paraId="548C9F2E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Mar>
              <w:left w:w="108" w:type="dxa"/>
              <w:right w:w="108" w:type="dxa"/>
            </w:tcMar>
            <w:vAlign w:val="center"/>
          </w:tcPr>
          <w:p w14:paraId="31C3921C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Mar>
              <w:left w:w="108" w:type="dxa"/>
              <w:right w:w="108" w:type="dxa"/>
            </w:tcMar>
            <w:vAlign w:val="center"/>
          </w:tcPr>
          <w:p w14:paraId="36C91350" w14:textId="78D3A872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2C5EDD" w:rsidRPr="002C5E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[20]</w:t>
            </w:r>
          </w:p>
        </w:tc>
        <w:tc>
          <w:tcPr>
            <w:tcW w:w="993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5AF6C76B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AF40BA" w:rsidRPr="002C5EDD" w14:paraId="6891A6D8" w14:textId="77777777" w:rsidTr="006503DA">
        <w:trPr>
          <w:trHeight w:val="300"/>
        </w:trPr>
        <w:tc>
          <w:tcPr>
            <w:tcW w:w="1403" w:type="dxa"/>
            <w:tcMar>
              <w:left w:w="108" w:type="dxa"/>
              <w:right w:w="108" w:type="dxa"/>
            </w:tcMar>
            <w:vAlign w:val="center"/>
          </w:tcPr>
          <w:p w14:paraId="530ABA5C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italopram</w:t>
            </w:r>
          </w:p>
        </w:tc>
        <w:tc>
          <w:tcPr>
            <w:tcW w:w="1559" w:type="dxa"/>
            <w:tcMar>
              <w:left w:w="108" w:type="dxa"/>
              <w:right w:w="108" w:type="dxa"/>
            </w:tcMar>
            <w:vAlign w:val="center"/>
          </w:tcPr>
          <w:p w14:paraId="5D9C32DD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Mar>
              <w:left w:w="108" w:type="dxa"/>
              <w:right w:w="108" w:type="dxa"/>
            </w:tcMar>
            <w:vAlign w:val="center"/>
          </w:tcPr>
          <w:p w14:paraId="4C582126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Mar>
              <w:left w:w="108" w:type="dxa"/>
              <w:right w:w="108" w:type="dxa"/>
            </w:tcMar>
            <w:vAlign w:val="center"/>
          </w:tcPr>
          <w:p w14:paraId="6BFC98FA" w14:textId="43B1305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2C5EDD" w:rsidRPr="002C5E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[21]</w:t>
            </w:r>
          </w:p>
        </w:tc>
        <w:tc>
          <w:tcPr>
            <w:tcW w:w="1418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5485976B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240ED397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67D81B06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AF40BA" w:rsidRPr="002C5EDD" w14:paraId="19674227" w14:textId="77777777" w:rsidTr="006503DA">
        <w:trPr>
          <w:trHeight w:val="300"/>
        </w:trPr>
        <w:tc>
          <w:tcPr>
            <w:tcW w:w="1403" w:type="dxa"/>
            <w:tcMar>
              <w:left w:w="108" w:type="dxa"/>
              <w:right w:w="108" w:type="dxa"/>
            </w:tcMar>
            <w:vAlign w:val="center"/>
          </w:tcPr>
          <w:p w14:paraId="36BA9B5D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lomipramine</w:t>
            </w:r>
          </w:p>
        </w:tc>
        <w:tc>
          <w:tcPr>
            <w:tcW w:w="1559" w:type="dxa"/>
            <w:tcMar>
              <w:left w:w="108" w:type="dxa"/>
              <w:right w:w="108" w:type="dxa"/>
            </w:tcMar>
            <w:vAlign w:val="center"/>
          </w:tcPr>
          <w:p w14:paraId="2FE71208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Mar>
              <w:left w:w="108" w:type="dxa"/>
              <w:right w:w="108" w:type="dxa"/>
            </w:tcMar>
            <w:vAlign w:val="center"/>
          </w:tcPr>
          <w:p w14:paraId="4EAB8F2D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Mar>
              <w:left w:w="108" w:type="dxa"/>
              <w:right w:w="108" w:type="dxa"/>
            </w:tcMar>
            <w:vAlign w:val="center"/>
          </w:tcPr>
          <w:p w14:paraId="26A09C1F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Mar>
              <w:left w:w="108" w:type="dxa"/>
              <w:right w:w="108" w:type="dxa"/>
            </w:tcMar>
            <w:vAlign w:val="center"/>
          </w:tcPr>
          <w:p w14:paraId="7A9224E1" w14:textId="2F8057D1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2C5EDD" w:rsidRPr="002C5E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[22]</w:t>
            </w:r>
          </w:p>
        </w:tc>
        <w:tc>
          <w:tcPr>
            <w:tcW w:w="1417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539DC0DA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65FC4170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AF40BA" w:rsidRPr="002C5EDD" w14:paraId="49360B53" w14:textId="77777777" w:rsidTr="006503DA">
        <w:trPr>
          <w:trHeight w:val="300"/>
        </w:trPr>
        <w:tc>
          <w:tcPr>
            <w:tcW w:w="1403" w:type="dxa"/>
            <w:tcMar>
              <w:left w:w="108" w:type="dxa"/>
              <w:right w:w="108" w:type="dxa"/>
            </w:tcMar>
            <w:vAlign w:val="center"/>
          </w:tcPr>
          <w:p w14:paraId="29618B31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lozapine</w:t>
            </w:r>
          </w:p>
        </w:tc>
        <w:tc>
          <w:tcPr>
            <w:tcW w:w="1559" w:type="dxa"/>
            <w:tcMar>
              <w:left w:w="108" w:type="dxa"/>
              <w:right w:w="108" w:type="dxa"/>
            </w:tcMar>
            <w:vAlign w:val="center"/>
          </w:tcPr>
          <w:p w14:paraId="1E25930C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Mar>
              <w:left w:w="108" w:type="dxa"/>
              <w:right w:w="108" w:type="dxa"/>
            </w:tcMar>
            <w:vAlign w:val="center"/>
          </w:tcPr>
          <w:p w14:paraId="2286E856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Mar>
              <w:left w:w="108" w:type="dxa"/>
              <w:right w:w="108" w:type="dxa"/>
            </w:tcMar>
            <w:vAlign w:val="center"/>
          </w:tcPr>
          <w:p w14:paraId="2C8BEED4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Mar>
              <w:left w:w="108" w:type="dxa"/>
              <w:right w:w="108" w:type="dxa"/>
            </w:tcMar>
            <w:vAlign w:val="center"/>
          </w:tcPr>
          <w:p w14:paraId="0F560EB7" w14:textId="772A678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2C5EDD" w:rsidRPr="002C5E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[23]</w:t>
            </w:r>
          </w:p>
        </w:tc>
        <w:tc>
          <w:tcPr>
            <w:tcW w:w="1417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737F31D5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71A7B0C9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AF40BA" w:rsidRPr="002C5EDD" w14:paraId="1FE46EB6" w14:textId="77777777" w:rsidTr="006503DA">
        <w:trPr>
          <w:trHeight w:val="300"/>
        </w:trPr>
        <w:tc>
          <w:tcPr>
            <w:tcW w:w="1403" w:type="dxa"/>
            <w:tcMar>
              <w:left w:w="108" w:type="dxa"/>
              <w:right w:w="108" w:type="dxa"/>
            </w:tcMar>
            <w:vAlign w:val="center"/>
          </w:tcPr>
          <w:p w14:paraId="395D562E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Dabigatran </w:t>
            </w:r>
          </w:p>
        </w:tc>
        <w:tc>
          <w:tcPr>
            <w:tcW w:w="1559" w:type="dxa"/>
            <w:tcMar>
              <w:left w:w="108" w:type="dxa"/>
              <w:right w:w="108" w:type="dxa"/>
            </w:tcMar>
            <w:vAlign w:val="center"/>
          </w:tcPr>
          <w:p w14:paraId="4CBFF32F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Mar>
              <w:left w:w="108" w:type="dxa"/>
              <w:right w:w="108" w:type="dxa"/>
            </w:tcMar>
            <w:vAlign w:val="center"/>
          </w:tcPr>
          <w:p w14:paraId="7AE12F0F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Mar>
              <w:left w:w="108" w:type="dxa"/>
              <w:right w:w="108" w:type="dxa"/>
            </w:tcMar>
            <w:vAlign w:val="center"/>
          </w:tcPr>
          <w:p w14:paraId="2BD73C40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Mar>
              <w:left w:w="108" w:type="dxa"/>
              <w:right w:w="108" w:type="dxa"/>
            </w:tcMar>
            <w:vAlign w:val="center"/>
          </w:tcPr>
          <w:p w14:paraId="7B2F2901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Mar>
              <w:left w:w="108" w:type="dxa"/>
              <w:right w:w="108" w:type="dxa"/>
            </w:tcMar>
            <w:vAlign w:val="center"/>
          </w:tcPr>
          <w:p w14:paraId="5B450FAF" w14:textId="18DA6776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2C5EDD" w:rsidRPr="002C5E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[24]</w:t>
            </w:r>
          </w:p>
        </w:tc>
        <w:tc>
          <w:tcPr>
            <w:tcW w:w="993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0377A43D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AF40BA" w:rsidRPr="002C5EDD" w14:paraId="470FCBA6" w14:textId="77777777" w:rsidTr="006503DA">
        <w:trPr>
          <w:trHeight w:val="300"/>
        </w:trPr>
        <w:tc>
          <w:tcPr>
            <w:tcW w:w="1403" w:type="dxa"/>
            <w:tcMar>
              <w:left w:w="108" w:type="dxa"/>
              <w:right w:w="108" w:type="dxa"/>
            </w:tcMar>
            <w:vAlign w:val="center"/>
          </w:tcPr>
          <w:p w14:paraId="1977F896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esipramine</w:t>
            </w:r>
          </w:p>
        </w:tc>
        <w:tc>
          <w:tcPr>
            <w:tcW w:w="1559" w:type="dxa"/>
            <w:tcMar>
              <w:left w:w="108" w:type="dxa"/>
              <w:right w:w="108" w:type="dxa"/>
            </w:tcMar>
            <w:vAlign w:val="center"/>
          </w:tcPr>
          <w:p w14:paraId="2A885C60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Mar>
              <w:left w:w="108" w:type="dxa"/>
              <w:right w:w="108" w:type="dxa"/>
            </w:tcMar>
            <w:vAlign w:val="center"/>
          </w:tcPr>
          <w:p w14:paraId="4C4C8619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Mar>
              <w:left w:w="108" w:type="dxa"/>
              <w:right w:w="108" w:type="dxa"/>
            </w:tcMar>
            <w:vAlign w:val="center"/>
          </w:tcPr>
          <w:p w14:paraId="2EC141E7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Mar>
              <w:left w:w="108" w:type="dxa"/>
              <w:right w:w="108" w:type="dxa"/>
            </w:tcMar>
            <w:vAlign w:val="center"/>
          </w:tcPr>
          <w:p w14:paraId="470A0612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Mar>
              <w:left w:w="108" w:type="dxa"/>
              <w:right w:w="108" w:type="dxa"/>
            </w:tcMar>
            <w:vAlign w:val="center"/>
          </w:tcPr>
          <w:p w14:paraId="6697C17F" w14:textId="7DC110F4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2C5EDD" w:rsidRPr="002C5E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[25]</w:t>
            </w:r>
          </w:p>
        </w:tc>
        <w:tc>
          <w:tcPr>
            <w:tcW w:w="993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66E7009F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AF40BA" w:rsidRPr="002C5EDD" w14:paraId="0D5BFEDB" w14:textId="77777777" w:rsidTr="006503DA">
        <w:trPr>
          <w:trHeight w:val="300"/>
        </w:trPr>
        <w:tc>
          <w:tcPr>
            <w:tcW w:w="1403" w:type="dxa"/>
            <w:tcMar>
              <w:left w:w="108" w:type="dxa"/>
              <w:right w:w="108" w:type="dxa"/>
            </w:tcMar>
            <w:vAlign w:val="center"/>
          </w:tcPr>
          <w:p w14:paraId="44046AC2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iclofenac</w:t>
            </w:r>
          </w:p>
        </w:tc>
        <w:tc>
          <w:tcPr>
            <w:tcW w:w="1559" w:type="dxa"/>
            <w:tcMar>
              <w:left w:w="108" w:type="dxa"/>
              <w:right w:w="108" w:type="dxa"/>
            </w:tcMar>
            <w:vAlign w:val="center"/>
          </w:tcPr>
          <w:p w14:paraId="78806AF1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Mar>
              <w:left w:w="108" w:type="dxa"/>
              <w:right w:w="108" w:type="dxa"/>
            </w:tcMar>
            <w:vAlign w:val="center"/>
          </w:tcPr>
          <w:p w14:paraId="719390EA" w14:textId="1F833E08" w:rsidR="00AF40BA" w:rsidRPr="002C5EDD" w:rsidRDefault="002C5EDD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 xml:space="preserve"> [26]</w:t>
            </w:r>
          </w:p>
        </w:tc>
        <w:tc>
          <w:tcPr>
            <w:tcW w:w="1275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452B5A77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2B3A7201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7C3463FB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00EC894D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AF40BA" w:rsidRPr="002C5EDD" w14:paraId="3B20A044" w14:textId="77777777" w:rsidTr="006503DA">
        <w:trPr>
          <w:trHeight w:val="300"/>
        </w:trPr>
        <w:tc>
          <w:tcPr>
            <w:tcW w:w="1403" w:type="dxa"/>
            <w:tcMar>
              <w:left w:w="108" w:type="dxa"/>
              <w:right w:w="108" w:type="dxa"/>
            </w:tcMar>
            <w:vAlign w:val="center"/>
          </w:tcPr>
          <w:p w14:paraId="1D4CCDA9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onepezil</w:t>
            </w:r>
          </w:p>
        </w:tc>
        <w:tc>
          <w:tcPr>
            <w:tcW w:w="1559" w:type="dxa"/>
            <w:tcMar>
              <w:left w:w="108" w:type="dxa"/>
              <w:right w:w="108" w:type="dxa"/>
            </w:tcMar>
            <w:vAlign w:val="center"/>
          </w:tcPr>
          <w:p w14:paraId="267A90EB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Mar>
              <w:left w:w="108" w:type="dxa"/>
              <w:right w:w="108" w:type="dxa"/>
            </w:tcMar>
            <w:vAlign w:val="center"/>
          </w:tcPr>
          <w:p w14:paraId="47165243" w14:textId="449F4EA0" w:rsidR="00AF40BA" w:rsidRPr="002C5EDD" w:rsidRDefault="002C5EDD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 xml:space="preserve"> [27]</w:t>
            </w:r>
          </w:p>
        </w:tc>
        <w:tc>
          <w:tcPr>
            <w:tcW w:w="1275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3E5EB017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5196391F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0B1A4124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0941C49E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AF40BA" w:rsidRPr="002C5EDD" w14:paraId="2ADA9A5F" w14:textId="77777777" w:rsidTr="006503DA">
        <w:trPr>
          <w:trHeight w:val="300"/>
        </w:trPr>
        <w:tc>
          <w:tcPr>
            <w:tcW w:w="1403" w:type="dxa"/>
            <w:tcMar>
              <w:left w:w="108" w:type="dxa"/>
              <w:right w:w="108" w:type="dxa"/>
            </w:tcMar>
            <w:vAlign w:val="center"/>
          </w:tcPr>
          <w:p w14:paraId="6DB11363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oxepin</w:t>
            </w:r>
          </w:p>
        </w:tc>
        <w:tc>
          <w:tcPr>
            <w:tcW w:w="1559" w:type="dxa"/>
            <w:tcMar>
              <w:left w:w="108" w:type="dxa"/>
              <w:right w:w="108" w:type="dxa"/>
            </w:tcMar>
            <w:vAlign w:val="center"/>
          </w:tcPr>
          <w:p w14:paraId="3D41B021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Mar>
              <w:left w:w="108" w:type="dxa"/>
              <w:right w:w="108" w:type="dxa"/>
            </w:tcMar>
            <w:vAlign w:val="center"/>
          </w:tcPr>
          <w:p w14:paraId="1C0EC2E0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Mar>
              <w:left w:w="108" w:type="dxa"/>
              <w:right w:w="108" w:type="dxa"/>
            </w:tcMar>
            <w:vAlign w:val="center"/>
          </w:tcPr>
          <w:p w14:paraId="7D56B987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Mar>
              <w:left w:w="108" w:type="dxa"/>
              <w:right w:w="108" w:type="dxa"/>
            </w:tcMar>
            <w:vAlign w:val="center"/>
          </w:tcPr>
          <w:p w14:paraId="03186C0E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Mar>
              <w:left w:w="108" w:type="dxa"/>
              <w:right w:w="108" w:type="dxa"/>
            </w:tcMar>
            <w:vAlign w:val="center"/>
          </w:tcPr>
          <w:p w14:paraId="5AF5F9E0" w14:textId="088DC15F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2C5EDD" w:rsidRPr="002C5E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[28]</w:t>
            </w:r>
          </w:p>
        </w:tc>
        <w:tc>
          <w:tcPr>
            <w:tcW w:w="993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297FE756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AF40BA" w:rsidRPr="002C5EDD" w14:paraId="6F44ECA0" w14:textId="77777777" w:rsidTr="006503DA">
        <w:trPr>
          <w:trHeight w:val="300"/>
        </w:trPr>
        <w:tc>
          <w:tcPr>
            <w:tcW w:w="1403" w:type="dxa"/>
            <w:tcMar>
              <w:left w:w="108" w:type="dxa"/>
              <w:right w:w="108" w:type="dxa"/>
            </w:tcMar>
            <w:vAlign w:val="center"/>
          </w:tcPr>
          <w:p w14:paraId="1F60F6F8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lastRenderedPageBreak/>
              <w:t>Duloxetine</w:t>
            </w:r>
          </w:p>
        </w:tc>
        <w:tc>
          <w:tcPr>
            <w:tcW w:w="1559" w:type="dxa"/>
            <w:tcMar>
              <w:left w:w="108" w:type="dxa"/>
              <w:right w:w="108" w:type="dxa"/>
            </w:tcMar>
            <w:vAlign w:val="center"/>
          </w:tcPr>
          <w:p w14:paraId="65EF545E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Mar>
              <w:left w:w="108" w:type="dxa"/>
              <w:right w:w="108" w:type="dxa"/>
            </w:tcMar>
            <w:vAlign w:val="center"/>
          </w:tcPr>
          <w:p w14:paraId="298496E8" w14:textId="4EA55534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2C5EDD" w:rsidRPr="002C5E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[29]</w:t>
            </w:r>
          </w:p>
        </w:tc>
        <w:tc>
          <w:tcPr>
            <w:tcW w:w="1275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5E9E0651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6F652891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16D22609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1709D534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AF40BA" w:rsidRPr="002C5EDD" w14:paraId="61D030E9" w14:textId="77777777" w:rsidTr="006503DA">
        <w:trPr>
          <w:trHeight w:val="300"/>
        </w:trPr>
        <w:tc>
          <w:tcPr>
            <w:tcW w:w="1403" w:type="dxa"/>
            <w:tcMar>
              <w:left w:w="108" w:type="dxa"/>
              <w:right w:w="108" w:type="dxa"/>
            </w:tcMar>
            <w:vAlign w:val="center"/>
          </w:tcPr>
          <w:p w14:paraId="4236B3EE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Escitalopram</w:t>
            </w:r>
          </w:p>
        </w:tc>
        <w:tc>
          <w:tcPr>
            <w:tcW w:w="1559" w:type="dxa"/>
            <w:tcMar>
              <w:left w:w="108" w:type="dxa"/>
              <w:right w:w="108" w:type="dxa"/>
            </w:tcMar>
            <w:vAlign w:val="center"/>
          </w:tcPr>
          <w:p w14:paraId="47A18A67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Mar>
              <w:left w:w="108" w:type="dxa"/>
              <w:right w:w="108" w:type="dxa"/>
            </w:tcMar>
            <w:vAlign w:val="center"/>
          </w:tcPr>
          <w:p w14:paraId="1B475C33" w14:textId="5A656EB4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2C5EDD" w:rsidRPr="002C5E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[30]</w:t>
            </w:r>
          </w:p>
        </w:tc>
        <w:tc>
          <w:tcPr>
            <w:tcW w:w="1275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1BA8CEA5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360C59AC" w14:textId="77777777" w:rsidR="00AF40BA" w:rsidRPr="002C5EDD" w:rsidRDefault="00AF40BA" w:rsidP="006503DA">
            <w:pPr>
              <w:tabs>
                <w:tab w:val="left" w:pos="1068"/>
              </w:tabs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12D8EB23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26C1546A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AF40BA" w:rsidRPr="002C5EDD" w14:paraId="25140403" w14:textId="77777777" w:rsidTr="006503DA">
        <w:trPr>
          <w:trHeight w:val="300"/>
        </w:trPr>
        <w:tc>
          <w:tcPr>
            <w:tcW w:w="1403" w:type="dxa"/>
            <w:tcMar>
              <w:left w:w="108" w:type="dxa"/>
              <w:right w:w="108" w:type="dxa"/>
            </w:tcMar>
            <w:vAlign w:val="center"/>
          </w:tcPr>
          <w:p w14:paraId="0AF142A6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2C5E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asudil</w:t>
            </w:r>
            <w:proofErr w:type="spellEnd"/>
          </w:p>
        </w:tc>
        <w:tc>
          <w:tcPr>
            <w:tcW w:w="1559" w:type="dxa"/>
            <w:tcMar>
              <w:left w:w="108" w:type="dxa"/>
              <w:right w:w="108" w:type="dxa"/>
            </w:tcMar>
            <w:vAlign w:val="center"/>
          </w:tcPr>
          <w:p w14:paraId="64969246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Mar>
              <w:left w:w="108" w:type="dxa"/>
              <w:right w:w="108" w:type="dxa"/>
            </w:tcMar>
            <w:vAlign w:val="center"/>
          </w:tcPr>
          <w:p w14:paraId="7F767B91" w14:textId="1385F573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2C5EDD" w:rsidRPr="002C5E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[31]</w:t>
            </w:r>
          </w:p>
        </w:tc>
        <w:tc>
          <w:tcPr>
            <w:tcW w:w="1275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7F6F5857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6D9D0CBF" w14:textId="77777777" w:rsidR="00AF40BA" w:rsidRPr="002C5EDD" w:rsidRDefault="00AF40BA" w:rsidP="006503DA">
            <w:pPr>
              <w:tabs>
                <w:tab w:val="left" w:pos="1068"/>
              </w:tabs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3CFEE111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190D0F63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AF40BA" w:rsidRPr="002C5EDD" w14:paraId="2662AC26" w14:textId="77777777" w:rsidTr="006503DA">
        <w:trPr>
          <w:trHeight w:val="300"/>
        </w:trPr>
        <w:tc>
          <w:tcPr>
            <w:tcW w:w="1403" w:type="dxa"/>
            <w:tcMar>
              <w:left w:w="108" w:type="dxa"/>
              <w:right w:w="108" w:type="dxa"/>
            </w:tcMar>
            <w:vAlign w:val="center"/>
          </w:tcPr>
          <w:p w14:paraId="0BEA9FAA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ingolimod</w:t>
            </w:r>
          </w:p>
        </w:tc>
        <w:tc>
          <w:tcPr>
            <w:tcW w:w="1559" w:type="dxa"/>
            <w:tcMar>
              <w:left w:w="108" w:type="dxa"/>
              <w:right w:w="108" w:type="dxa"/>
            </w:tcMar>
            <w:vAlign w:val="center"/>
          </w:tcPr>
          <w:p w14:paraId="42FBF58E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Early phase I</w:t>
            </w:r>
          </w:p>
          <w:p w14:paraId="57081649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NCT02490930)</w:t>
            </w:r>
          </w:p>
        </w:tc>
        <w:tc>
          <w:tcPr>
            <w:tcW w:w="1418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6C4BD638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34660B2B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49C74EF5" w14:textId="77777777" w:rsidR="00AF40BA" w:rsidRPr="002C5EDD" w:rsidRDefault="00AF40BA" w:rsidP="006503DA">
            <w:pPr>
              <w:tabs>
                <w:tab w:val="left" w:pos="1019"/>
              </w:tabs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7E2CDAC7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19D1F2F7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AF40BA" w:rsidRPr="002C5EDD" w14:paraId="257EED3E" w14:textId="77777777" w:rsidTr="006503DA">
        <w:trPr>
          <w:trHeight w:val="300"/>
        </w:trPr>
        <w:tc>
          <w:tcPr>
            <w:tcW w:w="1403" w:type="dxa"/>
            <w:tcMar>
              <w:left w:w="108" w:type="dxa"/>
              <w:right w:w="108" w:type="dxa"/>
            </w:tcMar>
            <w:vAlign w:val="center"/>
          </w:tcPr>
          <w:p w14:paraId="3272ED0C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luoxetine</w:t>
            </w:r>
          </w:p>
        </w:tc>
        <w:tc>
          <w:tcPr>
            <w:tcW w:w="1559" w:type="dxa"/>
            <w:tcMar>
              <w:left w:w="108" w:type="dxa"/>
              <w:right w:w="108" w:type="dxa"/>
            </w:tcMar>
            <w:vAlign w:val="center"/>
          </w:tcPr>
          <w:p w14:paraId="7DFCA485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Mar>
              <w:left w:w="108" w:type="dxa"/>
              <w:right w:w="108" w:type="dxa"/>
            </w:tcMar>
            <w:vAlign w:val="center"/>
          </w:tcPr>
          <w:p w14:paraId="6040873D" w14:textId="0763B506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2C5EDD" w:rsidRPr="002C5E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[32]</w:t>
            </w:r>
          </w:p>
        </w:tc>
        <w:tc>
          <w:tcPr>
            <w:tcW w:w="1275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269111D8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2666476A" w14:textId="77777777" w:rsidR="00AF40BA" w:rsidRPr="002C5EDD" w:rsidRDefault="00AF40BA" w:rsidP="006503DA">
            <w:pPr>
              <w:tabs>
                <w:tab w:val="left" w:pos="1019"/>
              </w:tabs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3CCE6CF9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56376087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AF40BA" w:rsidRPr="002C5EDD" w14:paraId="6D0FE72D" w14:textId="77777777" w:rsidTr="006503DA">
        <w:trPr>
          <w:trHeight w:val="300"/>
        </w:trPr>
        <w:tc>
          <w:tcPr>
            <w:tcW w:w="1403" w:type="dxa"/>
            <w:tcMar>
              <w:left w:w="108" w:type="dxa"/>
              <w:right w:w="108" w:type="dxa"/>
            </w:tcMar>
            <w:vAlign w:val="center"/>
          </w:tcPr>
          <w:p w14:paraId="116020F8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luphenazine</w:t>
            </w:r>
          </w:p>
        </w:tc>
        <w:tc>
          <w:tcPr>
            <w:tcW w:w="1559" w:type="dxa"/>
            <w:tcMar>
              <w:left w:w="108" w:type="dxa"/>
              <w:right w:w="108" w:type="dxa"/>
            </w:tcMar>
            <w:vAlign w:val="center"/>
          </w:tcPr>
          <w:p w14:paraId="2FDD7B79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Mar>
              <w:left w:w="108" w:type="dxa"/>
              <w:right w:w="108" w:type="dxa"/>
            </w:tcMar>
            <w:vAlign w:val="center"/>
          </w:tcPr>
          <w:p w14:paraId="5ED69F55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Mar>
              <w:left w:w="108" w:type="dxa"/>
              <w:right w:w="108" w:type="dxa"/>
            </w:tcMar>
            <w:vAlign w:val="center"/>
          </w:tcPr>
          <w:p w14:paraId="6AAB5991" w14:textId="02AB3CD0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2C5EDD" w:rsidRPr="002C5E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[33]</w:t>
            </w:r>
          </w:p>
        </w:tc>
        <w:tc>
          <w:tcPr>
            <w:tcW w:w="1418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4A97F9C6" w14:textId="77777777" w:rsidR="00AF40BA" w:rsidRPr="002C5EDD" w:rsidRDefault="00AF40BA" w:rsidP="006503DA">
            <w:pPr>
              <w:tabs>
                <w:tab w:val="left" w:pos="1019"/>
              </w:tabs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43560290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55AD1BCA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AF40BA" w:rsidRPr="002C5EDD" w14:paraId="3CC44D47" w14:textId="77777777" w:rsidTr="006503DA">
        <w:trPr>
          <w:trHeight w:val="300"/>
        </w:trPr>
        <w:tc>
          <w:tcPr>
            <w:tcW w:w="1403" w:type="dxa"/>
            <w:tcMar>
              <w:left w:w="108" w:type="dxa"/>
              <w:right w:w="108" w:type="dxa"/>
            </w:tcMar>
            <w:vAlign w:val="center"/>
          </w:tcPr>
          <w:p w14:paraId="16249E8A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2C5E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luspirilene</w:t>
            </w:r>
            <w:proofErr w:type="spellEnd"/>
          </w:p>
        </w:tc>
        <w:tc>
          <w:tcPr>
            <w:tcW w:w="1559" w:type="dxa"/>
            <w:tcMar>
              <w:left w:w="108" w:type="dxa"/>
              <w:right w:w="108" w:type="dxa"/>
            </w:tcMar>
            <w:vAlign w:val="center"/>
          </w:tcPr>
          <w:p w14:paraId="15E2CAE9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Mar>
              <w:left w:w="108" w:type="dxa"/>
              <w:right w:w="108" w:type="dxa"/>
            </w:tcMar>
            <w:vAlign w:val="center"/>
          </w:tcPr>
          <w:p w14:paraId="388EF7A7" w14:textId="30480E19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2C5EDD" w:rsidRPr="002C5E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[34]</w:t>
            </w:r>
          </w:p>
        </w:tc>
        <w:tc>
          <w:tcPr>
            <w:tcW w:w="1275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5FBFA58C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563ECA91" w14:textId="77777777" w:rsidR="00AF40BA" w:rsidRPr="002C5EDD" w:rsidRDefault="00AF40BA" w:rsidP="006503DA">
            <w:pPr>
              <w:tabs>
                <w:tab w:val="left" w:pos="1019"/>
              </w:tabs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41EE0D4B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6480D04F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AF40BA" w:rsidRPr="002C5EDD" w14:paraId="041A9319" w14:textId="77777777" w:rsidTr="006503DA">
        <w:trPr>
          <w:trHeight w:val="300"/>
        </w:trPr>
        <w:tc>
          <w:tcPr>
            <w:tcW w:w="1403" w:type="dxa"/>
            <w:tcMar>
              <w:left w:w="108" w:type="dxa"/>
              <w:right w:w="108" w:type="dxa"/>
            </w:tcMar>
            <w:vAlign w:val="center"/>
          </w:tcPr>
          <w:p w14:paraId="51D569D2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luvoxamine</w:t>
            </w:r>
          </w:p>
        </w:tc>
        <w:tc>
          <w:tcPr>
            <w:tcW w:w="1559" w:type="dxa"/>
            <w:tcMar>
              <w:left w:w="108" w:type="dxa"/>
              <w:right w:w="108" w:type="dxa"/>
            </w:tcMar>
            <w:vAlign w:val="center"/>
          </w:tcPr>
          <w:p w14:paraId="03496CA4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Mar>
              <w:left w:w="108" w:type="dxa"/>
              <w:right w:w="108" w:type="dxa"/>
            </w:tcMar>
            <w:vAlign w:val="center"/>
          </w:tcPr>
          <w:p w14:paraId="32D990C4" w14:textId="268EEF94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2C5EDD" w:rsidRPr="002C5E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[35]</w:t>
            </w:r>
          </w:p>
        </w:tc>
        <w:tc>
          <w:tcPr>
            <w:tcW w:w="1275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5F938A18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3A2591DC" w14:textId="77777777" w:rsidR="00AF40BA" w:rsidRPr="002C5EDD" w:rsidRDefault="00AF40BA" w:rsidP="006503DA">
            <w:pPr>
              <w:tabs>
                <w:tab w:val="left" w:pos="1019"/>
              </w:tabs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4E598847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5BCDE016" w14:textId="77777777" w:rsidR="00AF40BA" w:rsidRPr="002C5EDD" w:rsidRDefault="00AF40BA" w:rsidP="006503DA">
            <w:pPr>
              <w:tabs>
                <w:tab w:val="left" w:pos="1019"/>
              </w:tabs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AF40BA" w:rsidRPr="002C5EDD" w14:paraId="0DEC89AD" w14:textId="77777777" w:rsidTr="006503DA">
        <w:trPr>
          <w:trHeight w:val="300"/>
        </w:trPr>
        <w:tc>
          <w:tcPr>
            <w:tcW w:w="1403" w:type="dxa"/>
            <w:tcMar>
              <w:left w:w="108" w:type="dxa"/>
              <w:right w:w="108" w:type="dxa"/>
            </w:tcMar>
            <w:vAlign w:val="center"/>
          </w:tcPr>
          <w:p w14:paraId="0A89D72A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Gabapentin </w:t>
            </w:r>
          </w:p>
        </w:tc>
        <w:tc>
          <w:tcPr>
            <w:tcW w:w="1559" w:type="dxa"/>
            <w:tcMar>
              <w:left w:w="108" w:type="dxa"/>
              <w:right w:w="108" w:type="dxa"/>
            </w:tcMar>
            <w:vAlign w:val="center"/>
          </w:tcPr>
          <w:p w14:paraId="651018C2" w14:textId="2A638AC0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Phase </w:t>
            </w:r>
            <w:proofErr w:type="spellStart"/>
            <w:r w:rsidRPr="002C5E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b</w:t>
            </w:r>
            <w:proofErr w:type="spellEnd"/>
            <w:r w:rsidRPr="002C5E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/II </w:t>
            </w:r>
            <w:r w:rsidR="002C5EDD" w:rsidRPr="002C5E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[36]</w:t>
            </w:r>
          </w:p>
        </w:tc>
        <w:tc>
          <w:tcPr>
            <w:tcW w:w="1418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3592B4A7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58292CE7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3EAC89A3" w14:textId="77777777" w:rsidR="00AF40BA" w:rsidRPr="002C5EDD" w:rsidRDefault="00AF40BA" w:rsidP="006503DA">
            <w:pPr>
              <w:tabs>
                <w:tab w:val="left" w:pos="1019"/>
              </w:tabs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7C290562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4CC07244" w14:textId="77777777" w:rsidR="00AF40BA" w:rsidRPr="002C5EDD" w:rsidRDefault="00AF40BA" w:rsidP="006503DA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AF40BA" w:rsidRPr="002C5EDD" w14:paraId="61BD7AD4" w14:textId="77777777" w:rsidTr="006503DA">
        <w:trPr>
          <w:trHeight w:val="300"/>
        </w:trPr>
        <w:tc>
          <w:tcPr>
            <w:tcW w:w="1403" w:type="dxa"/>
            <w:tcMar>
              <w:left w:w="108" w:type="dxa"/>
              <w:right w:w="108" w:type="dxa"/>
            </w:tcMar>
            <w:vAlign w:val="center"/>
          </w:tcPr>
          <w:p w14:paraId="466A65B3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Glucosamine</w:t>
            </w:r>
          </w:p>
        </w:tc>
        <w:tc>
          <w:tcPr>
            <w:tcW w:w="1559" w:type="dxa"/>
            <w:tcMar>
              <w:left w:w="108" w:type="dxa"/>
              <w:right w:w="108" w:type="dxa"/>
            </w:tcMar>
            <w:vAlign w:val="center"/>
          </w:tcPr>
          <w:p w14:paraId="7ACC522D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Mar>
              <w:left w:w="108" w:type="dxa"/>
              <w:right w:w="108" w:type="dxa"/>
            </w:tcMar>
            <w:vAlign w:val="center"/>
          </w:tcPr>
          <w:p w14:paraId="0B797380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Mar>
              <w:left w:w="108" w:type="dxa"/>
              <w:right w:w="108" w:type="dxa"/>
            </w:tcMar>
            <w:vAlign w:val="center"/>
          </w:tcPr>
          <w:p w14:paraId="4D509F3C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Mar>
              <w:left w:w="108" w:type="dxa"/>
              <w:right w:w="108" w:type="dxa"/>
            </w:tcMar>
            <w:vAlign w:val="center"/>
          </w:tcPr>
          <w:p w14:paraId="28F9A14E" w14:textId="32DB31BA" w:rsidR="00AF40BA" w:rsidRPr="002C5EDD" w:rsidRDefault="00AF40BA" w:rsidP="006503DA">
            <w:pPr>
              <w:tabs>
                <w:tab w:val="left" w:pos="1019"/>
              </w:tabs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2C5EDD" w:rsidRPr="002C5E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[37]</w:t>
            </w:r>
          </w:p>
        </w:tc>
        <w:tc>
          <w:tcPr>
            <w:tcW w:w="1417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0BAE0561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2E111E20" w14:textId="77777777" w:rsidR="00AF40BA" w:rsidRPr="002C5EDD" w:rsidRDefault="00AF40BA" w:rsidP="006503DA">
            <w:pPr>
              <w:tabs>
                <w:tab w:val="left" w:pos="1019"/>
              </w:tabs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AF40BA" w:rsidRPr="002C5EDD" w14:paraId="1C07EB5A" w14:textId="77777777" w:rsidTr="006503DA">
        <w:trPr>
          <w:trHeight w:val="300"/>
        </w:trPr>
        <w:tc>
          <w:tcPr>
            <w:tcW w:w="1403" w:type="dxa"/>
            <w:tcMar>
              <w:left w:w="108" w:type="dxa"/>
              <w:right w:w="108" w:type="dxa"/>
            </w:tcMar>
            <w:vAlign w:val="center"/>
          </w:tcPr>
          <w:p w14:paraId="3D1E029D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aloperidol</w:t>
            </w:r>
          </w:p>
        </w:tc>
        <w:tc>
          <w:tcPr>
            <w:tcW w:w="1559" w:type="dxa"/>
            <w:tcMar>
              <w:left w:w="108" w:type="dxa"/>
              <w:right w:w="108" w:type="dxa"/>
            </w:tcMar>
            <w:vAlign w:val="center"/>
          </w:tcPr>
          <w:p w14:paraId="43571495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hase II (NCT06218524)</w:t>
            </w:r>
          </w:p>
        </w:tc>
        <w:tc>
          <w:tcPr>
            <w:tcW w:w="1418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7EBD5FE8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421547EF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45757105" w14:textId="77777777" w:rsidR="00AF40BA" w:rsidRPr="002C5EDD" w:rsidRDefault="00AF40BA" w:rsidP="006503DA">
            <w:pPr>
              <w:tabs>
                <w:tab w:val="left" w:pos="1019"/>
              </w:tabs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457D9473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7DB4CC20" w14:textId="77777777" w:rsidR="00AF40BA" w:rsidRPr="002C5EDD" w:rsidRDefault="00AF40BA" w:rsidP="006503DA">
            <w:pPr>
              <w:tabs>
                <w:tab w:val="left" w:pos="1019"/>
              </w:tabs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AF40BA" w:rsidRPr="002C5EDD" w14:paraId="7860A13F" w14:textId="77777777" w:rsidTr="006503DA">
        <w:trPr>
          <w:trHeight w:val="300"/>
        </w:trPr>
        <w:tc>
          <w:tcPr>
            <w:tcW w:w="1403" w:type="dxa"/>
            <w:tcMar>
              <w:left w:w="108" w:type="dxa"/>
              <w:right w:w="108" w:type="dxa"/>
            </w:tcMar>
            <w:vAlign w:val="center"/>
          </w:tcPr>
          <w:p w14:paraId="76DC9B9B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buprofen</w:t>
            </w:r>
          </w:p>
        </w:tc>
        <w:tc>
          <w:tcPr>
            <w:tcW w:w="1559" w:type="dxa"/>
            <w:tcMar>
              <w:left w:w="108" w:type="dxa"/>
              <w:right w:w="108" w:type="dxa"/>
            </w:tcMar>
            <w:vAlign w:val="center"/>
          </w:tcPr>
          <w:p w14:paraId="084A8731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Mar>
              <w:left w:w="108" w:type="dxa"/>
              <w:right w:w="108" w:type="dxa"/>
            </w:tcMar>
            <w:vAlign w:val="center"/>
          </w:tcPr>
          <w:p w14:paraId="2E311C46" w14:textId="254FBB10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2C5EDD" w:rsidRPr="002C5E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[38]</w:t>
            </w:r>
          </w:p>
        </w:tc>
        <w:tc>
          <w:tcPr>
            <w:tcW w:w="1275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2D16691F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4FCB8CDF" w14:textId="77777777" w:rsidR="00AF40BA" w:rsidRPr="002C5EDD" w:rsidRDefault="00AF40BA" w:rsidP="006503DA">
            <w:pPr>
              <w:tabs>
                <w:tab w:val="left" w:pos="1019"/>
              </w:tabs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4EE83335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3D015D2F" w14:textId="77777777" w:rsidR="00AF40BA" w:rsidRPr="002C5EDD" w:rsidRDefault="00AF40BA" w:rsidP="006503DA">
            <w:pPr>
              <w:tabs>
                <w:tab w:val="left" w:pos="1019"/>
              </w:tabs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AF40BA" w:rsidRPr="002C5EDD" w14:paraId="67B0A0E8" w14:textId="77777777" w:rsidTr="006503DA">
        <w:trPr>
          <w:trHeight w:val="300"/>
        </w:trPr>
        <w:tc>
          <w:tcPr>
            <w:tcW w:w="1403" w:type="dxa"/>
            <w:tcMar>
              <w:left w:w="108" w:type="dxa"/>
              <w:right w:w="108" w:type="dxa"/>
            </w:tcMar>
            <w:vAlign w:val="center"/>
          </w:tcPr>
          <w:p w14:paraId="2E16F18A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mipramine</w:t>
            </w:r>
          </w:p>
        </w:tc>
        <w:tc>
          <w:tcPr>
            <w:tcW w:w="1559" w:type="dxa"/>
            <w:tcMar>
              <w:left w:w="108" w:type="dxa"/>
              <w:right w:w="108" w:type="dxa"/>
            </w:tcMar>
            <w:vAlign w:val="center"/>
          </w:tcPr>
          <w:p w14:paraId="413CF427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hase II (NCT04863950)</w:t>
            </w:r>
          </w:p>
        </w:tc>
        <w:tc>
          <w:tcPr>
            <w:tcW w:w="1418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5A6F5EC6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7D93AD44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256AF3A7" w14:textId="77777777" w:rsidR="00AF40BA" w:rsidRPr="002C5EDD" w:rsidRDefault="00AF40BA" w:rsidP="006503DA">
            <w:pPr>
              <w:tabs>
                <w:tab w:val="left" w:pos="1019"/>
              </w:tabs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1312215E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3996C281" w14:textId="77777777" w:rsidR="00AF40BA" w:rsidRPr="002C5EDD" w:rsidRDefault="00AF40BA" w:rsidP="006503DA">
            <w:pPr>
              <w:tabs>
                <w:tab w:val="left" w:pos="1019"/>
              </w:tabs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AF40BA" w:rsidRPr="002C5EDD" w14:paraId="7602EF65" w14:textId="77777777" w:rsidTr="006503DA">
        <w:trPr>
          <w:trHeight w:val="300"/>
        </w:trPr>
        <w:tc>
          <w:tcPr>
            <w:tcW w:w="1403" w:type="dxa"/>
            <w:tcMar>
              <w:left w:w="108" w:type="dxa"/>
              <w:right w:w="108" w:type="dxa"/>
            </w:tcMar>
            <w:vAlign w:val="center"/>
          </w:tcPr>
          <w:p w14:paraId="7E19E082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Levomepromazine</w:t>
            </w:r>
          </w:p>
        </w:tc>
        <w:tc>
          <w:tcPr>
            <w:tcW w:w="1559" w:type="dxa"/>
            <w:tcMar>
              <w:left w:w="108" w:type="dxa"/>
              <w:right w:w="108" w:type="dxa"/>
            </w:tcMar>
            <w:vAlign w:val="center"/>
          </w:tcPr>
          <w:p w14:paraId="41C6E193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Mar>
              <w:left w:w="108" w:type="dxa"/>
              <w:right w:w="108" w:type="dxa"/>
            </w:tcMar>
            <w:vAlign w:val="center"/>
          </w:tcPr>
          <w:p w14:paraId="05C8921B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Mar>
              <w:left w:w="108" w:type="dxa"/>
              <w:right w:w="108" w:type="dxa"/>
            </w:tcMar>
            <w:vAlign w:val="center"/>
          </w:tcPr>
          <w:p w14:paraId="7A99D725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Mar>
              <w:left w:w="108" w:type="dxa"/>
              <w:right w:w="108" w:type="dxa"/>
            </w:tcMar>
            <w:vAlign w:val="center"/>
          </w:tcPr>
          <w:p w14:paraId="7ADF8F43" w14:textId="2944C88D" w:rsidR="00AF40BA" w:rsidRPr="002C5EDD" w:rsidRDefault="00AF40BA" w:rsidP="006503DA">
            <w:pPr>
              <w:tabs>
                <w:tab w:val="left" w:pos="1019"/>
              </w:tabs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2C5EDD" w:rsidRPr="002C5E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[11]</w:t>
            </w:r>
          </w:p>
        </w:tc>
        <w:tc>
          <w:tcPr>
            <w:tcW w:w="1417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6D880209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15C3077C" w14:textId="77777777" w:rsidR="00AF40BA" w:rsidRPr="002C5EDD" w:rsidRDefault="00AF40BA" w:rsidP="006503DA">
            <w:pPr>
              <w:tabs>
                <w:tab w:val="left" w:pos="1019"/>
              </w:tabs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AF40BA" w:rsidRPr="002C5EDD" w14:paraId="349804A4" w14:textId="77777777" w:rsidTr="006503DA">
        <w:trPr>
          <w:trHeight w:val="300"/>
        </w:trPr>
        <w:tc>
          <w:tcPr>
            <w:tcW w:w="1403" w:type="dxa"/>
            <w:tcMar>
              <w:left w:w="108" w:type="dxa"/>
              <w:right w:w="108" w:type="dxa"/>
            </w:tcMar>
            <w:vAlign w:val="center"/>
          </w:tcPr>
          <w:p w14:paraId="69A6DD3D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Lidocaine</w:t>
            </w:r>
          </w:p>
        </w:tc>
        <w:tc>
          <w:tcPr>
            <w:tcW w:w="1559" w:type="dxa"/>
            <w:tcMar>
              <w:left w:w="108" w:type="dxa"/>
              <w:right w:w="108" w:type="dxa"/>
            </w:tcMar>
            <w:vAlign w:val="center"/>
          </w:tcPr>
          <w:p w14:paraId="41826E69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Mar>
              <w:left w:w="108" w:type="dxa"/>
              <w:right w:w="108" w:type="dxa"/>
            </w:tcMar>
            <w:vAlign w:val="center"/>
          </w:tcPr>
          <w:p w14:paraId="43D298A6" w14:textId="737543F1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2C5EDD" w:rsidRPr="002C5E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[39]</w:t>
            </w:r>
          </w:p>
        </w:tc>
        <w:tc>
          <w:tcPr>
            <w:tcW w:w="1275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0136DE5E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30FD6942" w14:textId="77777777" w:rsidR="00AF40BA" w:rsidRPr="002C5EDD" w:rsidRDefault="00AF40BA" w:rsidP="006503DA">
            <w:pPr>
              <w:tabs>
                <w:tab w:val="left" w:pos="1019"/>
              </w:tabs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04BBC9CB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3339344C" w14:textId="77777777" w:rsidR="00AF40BA" w:rsidRPr="002C5EDD" w:rsidRDefault="00AF40BA" w:rsidP="006503DA">
            <w:pPr>
              <w:tabs>
                <w:tab w:val="left" w:pos="1019"/>
              </w:tabs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AF40BA" w:rsidRPr="002C5EDD" w14:paraId="7D9D5E52" w14:textId="77777777" w:rsidTr="006503DA">
        <w:trPr>
          <w:trHeight w:val="300"/>
        </w:trPr>
        <w:tc>
          <w:tcPr>
            <w:tcW w:w="1403" w:type="dxa"/>
            <w:tcMar>
              <w:left w:w="108" w:type="dxa"/>
              <w:right w:w="108" w:type="dxa"/>
            </w:tcMar>
            <w:vAlign w:val="center"/>
          </w:tcPr>
          <w:p w14:paraId="46F6CC2D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aprotiline</w:t>
            </w:r>
          </w:p>
        </w:tc>
        <w:tc>
          <w:tcPr>
            <w:tcW w:w="1559" w:type="dxa"/>
            <w:tcMar>
              <w:left w:w="108" w:type="dxa"/>
              <w:right w:w="108" w:type="dxa"/>
            </w:tcMar>
            <w:vAlign w:val="center"/>
          </w:tcPr>
          <w:p w14:paraId="0503AC36" w14:textId="7C105C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Phase I </w:t>
            </w:r>
            <w:r w:rsidR="002C5EDD" w:rsidRPr="002C5E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[40]</w:t>
            </w:r>
          </w:p>
        </w:tc>
        <w:tc>
          <w:tcPr>
            <w:tcW w:w="1418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78F244EB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014AD925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2F7917F7" w14:textId="77777777" w:rsidR="00AF40BA" w:rsidRPr="002C5EDD" w:rsidRDefault="00AF40BA" w:rsidP="006503DA">
            <w:pPr>
              <w:tabs>
                <w:tab w:val="left" w:pos="1019"/>
              </w:tabs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5399290F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35C910FC" w14:textId="77777777" w:rsidR="00AF40BA" w:rsidRPr="002C5EDD" w:rsidRDefault="00AF40BA" w:rsidP="006503DA">
            <w:pPr>
              <w:tabs>
                <w:tab w:val="left" w:pos="1019"/>
              </w:tabs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AF40BA" w:rsidRPr="002C5EDD" w14:paraId="2433BAC2" w14:textId="77777777" w:rsidTr="006503DA">
        <w:trPr>
          <w:trHeight w:val="300"/>
        </w:trPr>
        <w:tc>
          <w:tcPr>
            <w:tcW w:w="1403" w:type="dxa"/>
            <w:tcMar>
              <w:left w:w="108" w:type="dxa"/>
              <w:right w:w="108" w:type="dxa"/>
            </w:tcMar>
            <w:vAlign w:val="center"/>
          </w:tcPr>
          <w:p w14:paraId="19387AA2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eclizine</w:t>
            </w:r>
          </w:p>
        </w:tc>
        <w:tc>
          <w:tcPr>
            <w:tcW w:w="1559" w:type="dxa"/>
            <w:tcMar>
              <w:left w:w="108" w:type="dxa"/>
              <w:right w:w="108" w:type="dxa"/>
            </w:tcMar>
            <w:vAlign w:val="center"/>
          </w:tcPr>
          <w:p w14:paraId="26C562A8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Mar>
              <w:left w:w="108" w:type="dxa"/>
              <w:right w:w="108" w:type="dxa"/>
            </w:tcMar>
            <w:vAlign w:val="center"/>
          </w:tcPr>
          <w:p w14:paraId="7D669DA5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Mar>
              <w:left w:w="108" w:type="dxa"/>
              <w:right w:w="108" w:type="dxa"/>
            </w:tcMar>
            <w:vAlign w:val="center"/>
          </w:tcPr>
          <w:p w14:paraId="64BAC23E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Mar>
              <w:left w:w="108" w:type="dxa"/>
              <w:right w:w="108" w:type="dxa"/>
            </w:tcMar>
            <w:vAlign w:val="center"/>
          </w:tcPr>
          <w:p w14:paraId="6BBAB5BD" w14:textId="55237C24" w:rsidR="00AF40BA" w:rsidRPr="002C5EDD" w:rsidRDefault="00AF40BA" w:rsidP="006503DA">
            <w:pPr>
              <w:tabs>
                <w:tab w:val="left" w:pos="1019"/>
              </w:tabs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2C5EDD" w:rsidRPr="002C5E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[41]</w:t>
            </w:r>
          </w:p>
        </w:tc>
        <w:tc>
          <w:tcPr>
            <w:tcW w:w="1417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74DAFF1B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10799AC9" w14:textId="77777777" w:rsidR="00AF40BA" w:rsidRPr="002C5EDD" w:rsidRDefault="00AF40BA" w:rsidP="006503DA">
            <w:pPr>
              <w:tabs>
                <w:tab w:val="left" w:pos="1019"/>
              </w:tabs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AF40BA" w:rsidRPr="002C5EDD" w14:paraId="7AC5117B" w14:textId="77777777" w:rsidTr="006503DA">
        <w:trPr>
          <w:trHeight w:val="300"/>
        </w:trPr>
        <w:tc>
          <w:tcPr>
            <w:tcW w:w="1403" w:type="dxa"/>
            <w:tcMar>
              <w:left w:w="108" w:type="dxa"/>
              <w:right w:w="108" w:type="dxa"/>
            </w:tcMar>
            <w:vAlign w:val="center"/>
          </w:tcPr>
          <w:p w14:paraId="6F905E9E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C5E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eclofenamic</w:t>
            </w:r>
            <w:proofErr w:type="spellEnd"/>
            <w:r w:rsidRPr="002C5E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acid</w:t>
            </w:r>
          </w:p>
        </w:tc>
        <w:tc>
          <w:tcPr>
            <w:tcW w:w="1559" w:type="dxa"/>
            <w:tcMar>
              <w:left w:w="108" w:type="dxa"/>
              <w:right w:w="108" w:type="dxa"/>
            </w:tcMar>
            <w:vAlign w:val="center"/>
          </w:tcPr>
          <w:p w14:paraId="108AD1CE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nterventional pilot trial (NCT02429570)</w:t>
            </w:r>
          </w:p>
        </w:tc>
        <w:tc>
          <w:tcPr>
            <w:tcW w:w="1418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389F8FCC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5C5C5548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5D4092A1" w14:textId="77777777" w:rsidR="00AF40BA" w:rsidRPr="002C5EDD" w:rsidRDefault="00AF40BA" w:rsidP="006503DA">
            <w:pPr>
              <w:tabs>
                <w:tab w:val="left" w:pos="1019"/>
              </w:tabs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114624C6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4AFD8430" w14:textId="77777777" w:rsidR="00AF40BA" w:rsidRPr="002C5EDD" w:rsidRDefault="00AF40BA" w:rsidP="006503DA">
            <w:pPr>
              <w:tabs>
                <w:tab w:val="left" w:pos="1019"/>
              </w:tabs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AF40BA" w:rsidRPr="002C5EDD" w14:paraId="36E54A2A" w14:textId="77777777" w:rsidTr="006503DA">
        <w:trPr>
          <w:trHeight w:val="300"/>
        </w:trPr>
        <w:tc>
          <w:tcPr>
            <w:tcW w:w="1403" w:type="dxa"/>
            <w:tcMar>
              <w:left w:w="108" w:type="dxa"/>
              <w:right w:w="108" w:type="dxa"/>
            </w:tcMar>
            <w:vAlign w:val="center"/>
          </w:tcPr>
          <w:p w14:paraId="753C9909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emantine</w:t>
            </w:r>
          </w:p>
        </w:tc>
        <w:tc>
          <w:tcPr>
            <w:tcW w:w="1559" w:type="dxa"/>
            <w:tcMar>
              <w:left w:w="108" w:type="dxa"/>
              <w:right w:w="108" w:type="dxa"/>
            </w:tcMar>
            <w:vAlign w:val="center"/>
          </w:tcPr>
          <w:p w14:paraId="30C7EA21" w14:textId="10412DE6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Phase </w:t>
            </w:r>
            <w:proofErr w:type="spellStart"/>
            <w:r w:rsidRPr="002C5E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b</w:t>
            </w:r>
            <w:proofErr w:type="spellEnd"/>
            <w:r w:rsidRPr="002C5E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/II </w:t>
            </w:r>
            <w:r w:rsidR="002C5EDD" w:rsidRPr="002C5E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[36]</w:t>
            </w:r>
          </w:p>
        </w:tc>
        <w:tc>
          <w:tcPr>
            <w:tcW w:w="1418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006DB135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0B340118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651AAA18" w14:textId="77777777" w:rsidR="00AF40BA" w:rsidRPr="002C5EDD" w:rsidRDefault="00AF40BA" w:rsidP="006503DA">
            <w:pPr>
              <w:tabs>
                <w:tab w:val="left" w:pos="1019"/>
              </w:tabs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4AFC3EC9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4A018201" w14:textId="77777777" w:rsidR="00AF40BA" w:rsidRPr="002C5EDD" w:rsidRDefault="00AF40BA" w:rsidP="006503DA">
            <w:pPr>
              <w:tabs>
                <w:tab w:val="left" w:pos="1019"/>
              </w:tabs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AF40BA" w:rsidRPr="002C5EDD" w14:paraId="18F5DBF5" w14:textId="77777777" w:rsidTr="006503DA">
        <w:trPr>
          <w:trHeight w:val="300"/>
        </w:trPr>
        <w:tc>
          <w:tcPr>
            <w:tcW w:w="1403" w:type="dxa"/>
            <w:tcMar>
              <w:left w:w="108" w:type="dxa"/>
              <w:right w:w="108" w:type="dxa"/>
            </w:tcMar>
            <w:vAlign w:val="center"/>
          </w:tcPr>
          <w:p w14:paraId="155AF305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onomethyl fumarate</w:t>
            </w:r>
          </w:p>
        </w:tc>
        <w:tc>
          <w:tcPr>
            <w:tcW w:w="1559" w:type="dxa"/>
            <w:tcMar>
              <w:left w:w="108" w:type="dxa"/>
              <w:right w:w="108" w:type="dxa"/>
            </w:tcMar>
            <w:vAlign w:val="center"/>
          </w:tcPr>
          <w:p w14:paraId="5D29BE69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Mar>
              <w:left w:w="108" w:type="dxa"/>
              <w:right w:w="108" w:type="dxa"/>
            </w:tcMar>
            <w:vAlign w:val="center"/>
          </w:tcPr>
          <w:p w14:paraId="257AB9CF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Mar>
              <w:left w:w="108" w:type="dxa"/>
              <w:right w:w="108" w:type="dxa"/>
            </w:tcMar>
            <w:vAlign w:val="center"/>
          </w:tcPr>
          <w:p w14:paraId="7036F0BF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Mar>
              <w:left w:w="108" w:type="dxa"/>
              <w:right w:w="108" w:type="dxa"/>
            </w:tcMar>
            <w:vAlign w:val="center"/>
          </w:tcPr>
          <w:p w14:paraId="06BEB239" w14:textId="28E81714" w:rsidR="00AF40BA" w:rsidRPr="002C5EDD" w:rsidRDefault="00AF40BA" w:rsidP="006503DA">
            <w:pPr>
              <w:tabs>
                <w:tab w:val="left" w:pos="1019"/>
              </w:tabs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2C5EDD" w:rsidRPr="002C5E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[42]</w:t>
            </w:r>
          </w:p>
        </w:tc>
        <w:tc>
          <w:tcPr>
            <w:tcW w:w="1417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5CC7D84C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79C1C029" w14:textId="77777777" w:rsidR="00AF40BA" w:rsidRPr="002C5EDD" w:rsidRDefault="00AF40BA" w:rsidP="006503DA">
            <w:pPr>
              <w:tabs>
                <w:tab w:val="left" w:pos="1019"/>
              </w:tabs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AF40BA" w:rsidRPr="002C5EDD" w14:paraId="75781ACF" w14:textId="77777777" w:rsidTr="006503DA">
        <w:trPr>
          <w:trHeight w:val="300"/>
        </w:trPr>
        <w:tc>
          <w:tcPr>
            <w:tcW w:w="1403" w:type="dxa"/>
            <w:tcMar>
              <w:left w:w="108" w:type="dxa"/>
              <w:right w:w="108" w:type="dxa"/>
            </w:tcMar>
            <w:vAlign w:val="center"/>
          </w:tcPr>
          <w:p w14:paraId="2B04119C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lastRenderedPageBreak/>
              <w:t>Nicotine</w:t>
            </w:r>
          </w:p>
        </w:tc>
        <w:tc>
          <w:tcPr>
            <w:tcW w:w="1559" w:type="dxa"/>
            <w:tcMar>
              <w:left w:w="108" w:type="dxa"/>
              <w:right w:w="108" w:type="dxa"/>
            </w:tcMar>
            <w:vAlign w:val="center"/>
          </w:tcPr>
          <w:p w14:paraId="56244BB6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Mar>
              <w:left w:w="108" w:type="dxa"/>
              <w:right w:w="108" w:type="dxa"/>
            </w:tcMar>
            <w:vAlign w:val="center"/>
          </w:tcPr>
          <w:p w14:paraId="49796E3E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Mar>
              <w:left w:w="108" w:type="dxa"/>
              <w:right w:w="108" w:type="dxa"/>
            </w:tcMar>
            <w:vAlign w:val="center"/>
          </w:tcPr>
          <w:p w14:paraId="5287144B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Mar>
              <w:left w:w="108" w:type="dxa"/>
              <w:right w:w="108" w:type="dxa"/>
            </w:tcMar>
            <w:vAlign w:val="center"/>
          </w:tcPr>
          <w:p w14:paraId="23225DEF" w14:textId="03190818" w:rsidR="00AF40BA" w:rsidRPr="002C5EDD" w:rsidRDefault="00AF40BA" w:rsidP="006503DA">
            <w:pPr>
              <w:tabs>
                <w:tab w:val="left" w:pos="1019"/>
              </w:tabs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2C5EDD" w:rsidRPr="002C5E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[43]</w:t>
            </w:r>
          </w:p>
        </w:tc>
        <w:tc>
          <w:tcPr>
            <w:tcW w:w="1417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787A67BF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0AEB06FF" w14:textId="77777777" w:rsidR="00AF40BA" w:rsidRPr="002C5EDD" w:rsidRDefault="00AF40BA" w:rsidP="006503DA">
            <w:pPr>
              <w:tabs>
                <w:tab w:val="left" w:pos="1019"/>
              </w:tabs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AF40BA" w:rsidRPr="002C5EDD" w14:paraId="750FB762" w14:textId="77777777" w:rsidTr="006503DA">
        <w:trPr>
          <w:trHeight w:val="300"/>
        </w:trPr>
        <w:tc>
          <w:tcPr>
            <w:tcW w:w="1403" w:type="dxa"/>
            <w:tcMar>
              <w:left w:w="108" w:type="dxa"/>
              <w:right w:w="108" w:type="dxa"/>
            </w:tcMar>
            <w:vAlign w:val="center"/>
          </w:tcPr>
          <w:p w14:paraId="1BA95D8E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C5E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iflumic</w:t>
            </w:r>
            <w:proofErr w:type="spellEnd"/>
            <w:r w:rsidRPr="002C5E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acid</w:t>
            </w:r>
          </w:p>
        </w:tc>
        <w:tc>
          <w:tcPr>
            <w:tcW w:w="1559" w:type="dxa"/>
            <w:tcMar>
              <w:left w:w="108" w:type="dxa"/>
              <w:right w:w="108" w:type="dxa"/>
            </w:tcMar>
            <w:vAlign w:val="center"/>
          </w:tcPr>
          <w:p w14:paraId="4B76C8B5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Mar>
              <w:left w:w="108" w:type="dxa"/>
              <w:right w:w="108" w:type="dxa"/>
            </w:tcMar>
            <w:vAlign w:val="center"/>
          </w:tcPr>
          <w:p w14:paraId="26FEA378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Mar>
              <w:left w:w="108" w:type="dxa"/>
              <w:right w:w="108" w:type="dxa"/>
            </w:tcMar>
            <w:vAlign w:val="center"/>
          </w:tcPr>
          <w:p w14:paraId="11D1F2A9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Mar>
              <w:left w:w="108" w:type="dxa"/>
              <w:right w:w="108" w:type="dxa"/>
            </w:tcMar>
            <w:vAlign w:val="center"/>
          </w:tcPr>
          <w:p w14:paraId="3E56FC7C" w14:textId="7EFA2352" w:rsidR="00AF40BA" w:rsidRPr="002C5EDD" w:rsidRDefault="00AF40BA" w:rsidP="006503DA">
            <w:pPr>
              <w:tabs>
                <w:tab w:val="left" w:pos="1019"/>
              </w:tabs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2C5EDD" w:rsidRPr="002C5E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[44]</w:t>
            </w:r>
          </w:p>
        </w:tc>
        <w:tc>
          <w:tcPr>
            <w:tcW w:w="1417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2A20F8A4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4DEF6C04" w14:textId="77777777" w:rsidR="00AF40BA" w:rsidRPr="002C5EDD" w:rsidRDefault="00AF40BA" w:rsidP="006503DA">
            <w:pPr>
              <w:tabs>
                <w:tab w:val="left" w:pos="1019"/>
              </w:tabs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AF40BA" w:rsidRPr="002C5EDD" w14:paraId="5E797FAA" w14:textId="77777777" w:rsidTr="006503DA">
        <w:trPr>
          <w:trHeight w:val="300"/>
        </w:trPr>
        <w:tc>
          <w:tcPr>
            <w:tcW w:w="1403" w:type="dxa"/>
            <w:tcMar>
              <w:left w:w="108" w:type="dxa"/>
              <w:right w:w="108" w:type="dxa"/>
            </w:tcMar>
            <w:vAlign w:val="center"/>
          </w:tcPr>
          <w:p w14:paraId="76FB13F3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Olanzapine</w:t>
            </w:r>
          </w:p>
        </w:tc>
        <w:tc>
          <w:tcPr>
            <w:tcW w:w="1559" w:type="dxa"/>
            <w:tcMar>
              <w:left w:w="108" w:type="dxa"/>
              <w:right w:w="108" w:type="dxa"/>
            </w:tcMar>
            <w:vAlign w:val="center"/>
          </w:tcPr>
          <w:p w14:paraId="193939F4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Mar>
              <w:left w:w="108" w:type="dxa"/>
              <w:right w:w="108" w:type="dxa"/>
            </w:tcMar>
            <w:vAlign w:val="center"/>
          </w:tcPr>
          <w:p w14:paraId="4371160A" w14:textId="51135CEC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2C5EDD" w:rsidRPr="002C5E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[45]</w:t>
            </w:r>
          </w:p>
        </w:tc>
        <w:tc>
          <w:tcPr>
            <w:tcW w:w="1275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646753A6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6B00F539" w14:textId="77777777" w:rsidR="00AF40BA" w:rsidRPr="002C5EDD" w:rsidRDefault="00AF40BA" w:rsidP="006503DA">
            <w:pPr>
              <w:tabs>
                <w:tab w:val="left" w:pos="1019"/>
              </w:tabs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1ECC7775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250F7EA0" w14:textId="77777777" w:rsidR="00AF40BA" w:rsidRPr="002C5EDD" w:rsidRDefault="00AF40BA" w:rsidP="006503DA">
            <w:pPr>
              <w:tabs>
                <w:tab w:val="left" w:pos="1019"/>
              </w:tabs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AF40BA" w:rsidRPr="002C5EDD" w14:paraId="6933579D" w14:textId="77777777" w:rsidTr="006503DA">
        <w:trPr>
          <w:trHeight w:val="300"/>
        </w:trPr>
        <w:tc>
          <w:tcPr>
            <w:tcW w:w="1403" w:type="dxa"/>
            <w:tcMar>
              <w:left w:w="108" w:type="dxa"/>
              <w:right w:w="108" w:type="dxa"/>
            </w:tcMar>
            <w:vAlign w:val="center"/>
          </w:tcPr>
          <w:p w14:paraId="762377CB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aliperidone</w:t>
            </w:r>
          </w:p>
        </w:tc>
        <w:tc>
          <w:tcPr>
            <w:tcW w:w="1559" w:type="dxa"/>
            <w:tcMar>
              <w:left w:w="108" w:type="dxa"/>
              <w:right w:w="108" w:type="dxa"/>
            </w:tcMar>
            <w:vAlign w:val="center"/>
          </w:tcPr>
          <w:p w14:paraId="49B79B2F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Mar>
              <w:left w:w="108" w:type="dxa"/>
              <w:right w:w="108" w:type="dxa"/>
            </w:tcMar>
            <w:vAlign w:val="center"/>
          </w:tcPr>
          <w:p w14:paraId="23C93E41" w14:textId="787A8986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2C5EDD" w:rsidRPr="002C5E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[46]</w:t>
            </w:r>
          </w:p>
        </w:tc>
        <w:tc>
          <w:tcPr>
            <w:tcW w:w="1275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7A6617D4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39AD2683" w14:textId="77777777" w:rsidR="00AF40BA" w:rsidRPr="002C5EDD" w:rsidRDefault="00AF40BA" w:rsidP="006503DA">
            <w:pPr>
              <w:tabs>
                <w:tab w:val="left" w:pos="1019"/>
              </w:tabs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42AB4B3A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4071CF87" w14:textId="77777777" w:rsidR="00AF40BA" w:rsidRPr="002C5EDD" w:rsidRDefault="00AF40BA" w:rsidP="006503DA">
            <w:pPr>
              <w:tabs>
                <w:tab w:val="left" w:pos="1019"/>
              </w:tabs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AF40BA" w:rsidRPr="002C5EDD" w14:paraId="30EDD904" w14:textId="77777777" w:rsidTr="006503DA">
        <w:trPr>
          <w:trHeight w:val="300"/>
        </w:trPr>
        <w:tc>
          <w:tcPr>
            <w:tcW w:w="1403" w:type="dxa"/>
            <w:tcMar>
              <w:left w:w="108" w:type="dxa"/>
              <w:right w:w="108" w:type="dxa"/>
            </w:tcMar>
            <w:vAlign w:val="center"/>
          </w:tcPr>
          <w:p w14:paraId="71B51F9D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arecoxib</w:t>
            </w:r>
          </w:p>
        </w:tc>
        <w:tc>
          <w:tcPr>
            <w:tcW w:w="1559" w:type="dxa"/>
            <w:tcMar>
              <w:left w:w="108" w:type="dxa"/>
              <w:right w:w="108" w:type="dxa"/>
            </w:tcMar>
            <w:vAlign w:val="center"/>
          </w:tcPr>
          <w:p w14:paraId="4C8AB45C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Mar>
              <w:left w:w="108" w:type="dxa"/>
              <w:right w:w="108" w:type="dxa"/>
            </w:tcMar>
            <w:vAlign w:val="center"/>
          </w:tcPr>
          <w:p w14:paraId="0035FDAD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Mar>
              <w:left w:w="108" w:type="dxa"/>
              <w:right w:w="108" w:type="dxa"/>
            </w:tcMar>
            <w:vAlign w:val="center"/>
          </w:tcPr>
          <w:p w14:paraId="32517791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Mar>
              <w:left w:w="108" w:type="dxa"/>
              <w:right w:w="108" w:type="dxa"/>
            </w:tcMar>
            <w:vAlign w:val="center"/>
          </w:tcPr>
          <w:p w14:paraId="7A64C579" w14:textId="64D7E1D1" w:rsidR="00AF40BA" w:rsidRPr="002C5EDD" w:rsidRDefault="00AF40BA" w:rsidP="006503DA">
            <w:pPr>
              <w:tabs>
                <w:tab w:val="left" w:pos="1019"/>
              </w:tabs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2C5EDD" w:rsidRPr="002C5E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[47]</w:t>
            </w:r>
          </w:p>
        </w:tc>
        <w:tc>
          <w:tcPr>
            <w:tcW w:w="1417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06F8AC58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0CF86957" w14:textId="77777777" w:rsidR="00AF40BA" w:rsidRPr="002C5EDD" w:rsidRDefault="00AF40BA" w:rsidP="006503DA">
            <w:pPr>
              <w:tabs>
                <w:tab w:val="left" w:pos="1019"/>
              </w:tabs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AF40BA" w:rsidRPr="002C5EDD" w14:paraId="791277FB" w14:textId="77777777" w:rsidTr="006503DA">
        <w:trPr>
          <w:trHeight w:val="300"/>
        </w:trPr>
        <w:tc>
          <w:tcPr>
            <w:tcW w:w="1403" w:type="dxa"/>
            <w:tcMar>
              <w:left w:w="108" w:type="dxa"/>
              <w:right w:w="108" w:type="dxa"/>
            </w:tcMar>
            <w:vAlign w:val="center"/>
          </w:tcPr>
          <w:p w14:paraId="2FAB40F3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aroxetine</w:t>
            </w:r>
          </w:p>
        </w:tc>
        <w:tc>
          <w:tcPr>
            <w:tcW w:w="1559" w:type="dxa"/>
            <w:tcMar>
              <w:left w:w="108" w:type="dxa"/>
              <w:right w:w="108" w:type="dxa"/>
            </w:tcMar>
            <w:vAlign w:val="center"/>
          </w:tcPr>
          <w:p w14:paraId="57E78397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Mar>
              <w:left w:w="108" w:type="dxa"/>
              <w:right w:w="108" w:type="dxa"/>
            </w:tcMar>
            <w:vAlign w:val="center"/>
          </w:tcPr>
          <w:p w14:paraId="67B02579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Mar>
              <w:left w:w="108" w:type="dxa"/>
              <w:right w:w="108" w:type="dxa"/>
            </w:tcMar>
            <w:vAlign w:val="center"/>
          </w:tcPr>
          <w:p w14:paraId="6B9A8931" w14:textId="32774B19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2C5EDD" w:rsidRPr="002C5E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[48]</w:t>
            </w:r>
          </w:p>
        </w:tc>
        <w:tc>
          <w:tcPr>
            <w:tcW w:w="1418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228E0EC5" w14:textId="77777777" w:rsidR="00AF40BA" w:rsidRPr="002C5EDD" w:rsidRDefault="00AF40BA" w:rsidP="006503DA">
            <w:pPr>
              <w:tabs>
                <w:tab w:val="left" w:pos="1019"/>
              </w:tabs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3ED959AF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3352584E" w14:textId="77777777" w:rsidR="00AF40BA" w:rsidRPr="002C5EDD" w:rsidRDefault="00AF40BA" w:rsidP="006503DA">
            <w:pPr>
              <w:tabs>
                <w:tab w:val="left" w:pos="1019"/>
              </w:tabs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AF40BA" w:rsidRPr="002C5EDD" w14:paraId="73D26617" w14:textId="77777777" w:rsidTr="006503DA">
        <w:trPr>
          <w:trHeight w:val="300"/>
        </w:trPr>
        <w:tc>
          <w:tcPr>
            <w:tcW w:w="1403" w:type="dxa"/>
            <w:tcMar>
              <w:left w:w="108" w:type="dxa"/>
              <w:right w:w="108" w:type="dxa"/>
            </w:tcMar>
            <w:vAlign w:val="center"/>
          </w:tcPr>
          <w:p w14:paraId="5491DB9B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Perphenazine </w:t>
            </w:r>
          </w:p>
        </w:tc>
        <w:tc>
          <w:tcPr>
            <w:tcW w:w="1559" w:type="dxa"/>
            <w:tcMar>
              <w:left w:w="108" w:type="dxa"/>
              <w:right w:w="108" w:type="dxa"/>
            </w:tcMar>
            <w:vAlign w:val="center"/>
          </w:tcPr>
          <w:p w14:paraId="7AA2BA13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Mar>
              <w:left w:w="108" w:type="dxa"/>
              <w:right w:w="108" w:type="dxa"/>
            </w:tcMar>
            <w:vAlign w:val="center"/>
          </w:tcPr>
          <w:p w14:paraId="4FC952E7" w14:textId="379E470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2C5EDD" w:rsidRPr="002C5E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[48]</w:t>
            </w:r>
          </w:p>
        </w:tc>
        <w:tc>
          <w:tcPr>
            <w:tcW w:w="1275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797E4640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7C59F963" w14:textId="77777777" w:rsidR="00AF40BA" w:rsidRPr="002C5EDD" w:rsidRDefault="00AF40BA" w:rsidP="006503DA">
            <w:pPr>
              <w:tabs>
                <w:tab w:val="left" w:pos="1019"/>
              </w:tabs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22C139A3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69CCE0A1" w14:textId="77777777" w:rsidR="00AF40BA" w:rsidRPr="002C5EDD" w:rsidRDefault="00AF40BA" w:rsidP="006503DA">
            <w:pPr>
              <w:tabs>
                <w:tab w:val="left" w:pos="1019"/>
              </w:tabs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AF40BA" w:rsidRPr="002C5EDD" w14:paraId="40CE21AB" w14:textId="77777777" w:rsidTr="006503DA">
        <w:trPr>
          <w:trHeight w:val="300"/>
        </w:trPr>
        <w:tc>
          <w:tcPr>
            <w:tcW w:w="1403" w:type="dxa"/>
            <w:tcMar>
              <w:left w:w="108" w:type="dxa"/>
              <w:right w:w="108" w:type="dxa"/>
            </w:tcMar>
            <w:vAlign w:val="center"/>
          </w:tcPr>
          <w:p w14:paraId="69A365E2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2C5E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imavanserin</w:t>
            </w:r>
            <w:proofErr w:type="spellEnd"/>
          </w:p>
        </w:tc>
        <w:tc>
          <w:tcPr>
            <w:tcW w:w="1559" w:type="dxa"/>
            <w:tcMar>
              <w:left w:w="108" w:type="dxa"/>
              <w:right w:w="108" w:type="dxa"/>
            </w:tcMar>
            <w:vAlign w:val="center"/>
          </w:tcPr>
          <w:p w14:paraId="3C886DBD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Mar>
              <w:left w:w="108" w:type="dxa"/>
              <w:right w:w="108" w:type="dxa"/>
            </w:tcMar>
            <w:vAlign w:val="center"/>
          </w:tcPr>
          <w:p w14:paraId="58E6AEF2" w14:textId="2948D375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2C5EDD" w:rsidRPr="002C5E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[49]</w:t>
            </w:r>
          </w:p>
        </w:tc>
        <w:tc>
          <w:tcPr>
            <w:tcW w:w="1275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24D2581A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348A9D49" w14:textId="77777777" w:rsidR="00AF40BA" w:rsidRPr="002C5EDD" w:rsidRDefault="00AF40BA" w:rsidP="006503DA">
            <w:pPr>
              <w:tabs>
                <w:tab w:val="left" w:pos="1019"/>
              </w:tabs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44C0CA11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3314D222" w14:textId="77777777" w:rsidR="00AF40BA" w:rsidRPr="002C5EDD" w:rsidRDefault="00AF40BA" w:rsidP="006503DA">
            <w:pPr>
              <w:tabs>
                <w:tab w:val="left" w:pos="1019"/>
              </w:tabs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AF40BA" w:rsidRPr="002C5EDD" w14:paraId="5E1B32CF" w14:textId="77777777" w:rsidTr="006503DA">
        <w:trPr>
          <w:trHeight w:val="300"/>
        </w:trPr>
        <w:tc>
          <w:tcPr>
            <w:tcW w:w="1403" w:type="dxa"/>
            <w:tcMar>
              <w:left w:w="108" w:type="dxa"/>
              <w:right w:w="108" w:type="dxa"/>
            </w:tcMar>
            <w:vAlign w:val="center"/>
          </w:tcPr>
          <w:p w14:paraId="3EEE6341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imozide</w:t>
            </w:r>
          </w:p>
        </w:tc>
        <w:tc>
          <w:tcPr>
            <w:tcW w:w="1559" w:type="dxa"/>
            <w:tcMar>
              <w:left w:w="108" w:type="dxa"/>
              <w:right w:w="108" w:type="dxa"/>
            </w:tcMar>
            <w:vAlign w:val="center"/>
          </w:tcPr>
          <w:p w14:paraId="5A628F0D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Mar>
              <w:left w:w="108" w:type="dxa"/>
              <w:right w:w="108" w:type="dxa"/>
            </w:tcMar>
            <w:vAlign w:val="center"/>
          </w:tcPr>
          <w:p w14:paraId="1216C8C8" w14:textId="47E03590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2C5EDD" w:rsidRPr="002C5E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[50]</w:t>
            </w:r>
          </w:p>
        </w:tc>
        <w:tc>
          <w:tcPr>
            <w:tcW w:w="1275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0F215915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0D63257E" w14:textId="77777777" w:rsidR="00AF40BA" w:rsidRPr="002C5EDD" w:rsidRDefault="00AF40BA" w:rsidP="006503DA">
            <w:pPr>
              <w:tabs>
                <w:tab w:val="left" w:pos="1019"/>
              </w:tabs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2FA2025B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75411DA5" w14:textId="77777777" w:rsidR="00AF40BA" w:rsidRPr="002C5EDD" w:rsidRDefault="00AF40BA" w:rsidP="006503DA">
            <w:pPr>
              <w:tabs>
                <w:tab w:val="left" w:pos="1019"/>
              </w:tabs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AF40BA" w:rsidRPr="002C5EDD" w14:paraId="7CA833B0" w14:textId="77777777" w:rsidTr="006503DA">
        <w:trPr>
          <w:trHeight w:val="300"/>
        </w:trPr>
        <w:tc>
          <w:tcPr>
            <w:tcW w:w="1403" w:type="dxa"/>
            <w:tcMar>
              <w:left w:w="108" w:type="dxa"/>
              <w:right w:w="108" w:type="dxa"/>
            </w:tcMar>
            <w:vAlign w:val="center"/>
          </w:tcPr>
          <w:p w14:paraId="54791061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rilocaine</w:t>
            </w:r>
          </w:p>
        </w:tc>
        <w:tc>
          <w:tcPr>
            <w:tcW w:w="1559" w:type="dxa"/>
            <w:tcMar>
              <w:left w:w="108" w:type="dxa"/>
              <w:right w:w="108" w:type="dxa"/>
            </w:tcMar>
            <w:vAlign w:val="center"/>
          </w:tcPr>
          <w:p w14:paraId="437649A1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Mar>
              <w:left w:w="108" w:type="dxa"/>
              <w:right w:w="108" w:type="dxa"/>
            </w:tcMar>
            <w:vAlign w:val="center"/>
          </w:tcPr>
          <w:p w14:paraId="2BF39103" w14:textId="6C03BFC4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2C5EDD" w:rsidRPr="002C5E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[39]</w:t>
            </w:r>
          </w:p>
        </w:tc>
        <w:tc>
          <w:tcPr>
            <w:tcW w:w="1275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3A0EECAB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699A2805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59FE4818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0B20995D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AF40BA" w:rsidRPr="002C5EDD" w14:paraId="1FD7FD41" w14:textId="77777777" w:rsidTr="006503DA">
        <w:trPr>
          <w:trHeight w:val="300"/>
        </w:trPr>
        <w:tc>
          <w:tcPr>
            <w:tcW w:w="1403" w:type="dxa"/>
            <w:tcMar>
              <w:left w:w="108" w:type="dxa"/>
              <w:right w:w="108" w:type="dxa"/>
            </w:tcMar>
            <w:vAlign w:val="center"/>
          </w:tcPr>
          <w:p w14:paraId="5BD3DBE6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rocaine</w:t>
            </w:r>
          </w:p>
        </w:tc>
        <w:tc>
          <w:tcPr>
            <w:tcW w:w="1559" w:type="dxa"/>
            <w:tcMar>
              <w:left w:w="108" w:type="dxa"/>
              <w:right w:w="108" w:type="dxa"/>
            </w:tcMar>
            <w:vAlign w:val="center"/>
          </w:tcPr>
          <w:p w14:paraId="69A7F539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Mar>
              <w:left w:w="108" w:type="dxa"/>
              <w:right w:w="108" w:type="dxa"/>
            </w:tcMar>
            <w:vAlign w:val="center"/>
          </w:tcPr>
          <w:p w14:paraId="6B777069" w14:textId="0329EFC1" w:rsidR="00AF40BA" w:rsidRPr="002C5EDD" w:rsidRDefault="002C5EDD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 xml:space="preserve"> [39]</w:t>
            </w:r>
          </w:p>
        </w:tc>
        <w:tc>
          <w:tcPr>
            <w:tcW w:w="1275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60204AC7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51E19E04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5777E49B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2D89F064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AF40BA" w:rsidRPr="002C5EDD" w14:paraId="397DEA6C" w14:textId="77777777" w:rsidTr="006503DA">
        <w:trPr>
          <w:trHeight w:val="300"/>
        </w:trPr>
        <w:tc>
          <w:tcPr>
            <w:tcW w:w="1403" w:type="dxa"/>
            <w:tcMar>
              <w:left w:w="108" w:type="dxa"/>
              <w:right w:w="108" w:type="dxa"/>
            </w:tcMar>
            <w:vAlign w:val="center"/>
          </w:tcPr>
          <w:p w14:paraId="3C1B60AF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ropranolol</w:t>
            </w:r>
          </w:p>
        </w:tc>
        <w:tc>
          <w:tcPr>
            <w:tcW w:w="1559" w:type="dxa"/>
            <w:tcMar>
              <w:left w:w="108" w:type="dxa"/>
              <w:right w:w="108" w:type="dxa"/>
            </w:tcMar>
            <w:vAlign w:val="center"/>
          </w:tcPr>
          <w:p w14:paraId="0158EAA7" w14:textId="6BBEEA31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Phase I </w:t>
            </w:r>
            <w:r w:rsidR="002C5EDD" w:rsidRPr="002C5E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[7]</w:t>
            </w:r>
          </w:p>
        </w:tc>
        <w:tc>
          <w:tcPr>
            <w:tcW w:w="1418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4B2EAA4F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584887E5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71923068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10580C48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1CDBDB6F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AF40BA" w:rsidRPr="002C5EDD" w14:paraId="5AAE1BC2" w14:textId="77777777" w:rsidTr="006503DA">
        <w:trPr>
          <w:trHeight w:val="300"/>
        </w:trPr>
        <w:tc>
          <w:tcPr>
            <w:tcW w:w="1403" w:type="dxa"/>
            <w:tcMar>
              <w:left w:w="108" w:type="dxa"/>
              <w:right w:w="108" w:type="dxa"/>
            </w:tcMar>
            <w:vAlign w:val="center"/>
          </w:tcPr>
          <w:p w14:paraId="2E96F472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rotriptyline</w:t>
            </w:r>
          </w:p>
        </w:tc>
        <w:tc>
          <w:tcPr>
            <w:tcW w:w="1559" w:type="dxa"/>
            <w:tcMar>
              <w:left w:w="108" w:type="dxa"/>
              <w:right w:w="108" w:type="dxa"/>
            </w:tcMar>
            <w:vAlign w:val="center"/>
          </w:tcPr>
          <w:p w14:paraId="702C90A1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Mar>
              <w:left w:w="108" w:type="dxa"/>
              <w:right w:w="108" w:type="dxa"/>
            </w:tcMar>
            <w:vAlign w:val="center"/>
          </w:tcPr>
          <w:p w14:paraId="78B55ACF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Mar>
              <w:left w:w="108" w:type="dxa"/>
              <w:right w:w="108" w:type="dxa"/>
            </w:tcMar>
            <w:vAlign w:val="center"/>
          </w:tcPr>
          <w:p w14:paraId="6069ADCF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Mar>
              <w:left w:w="108" w:type="dxa"/>
              <w:right w:w="108" w:type="dxa"/>
            </w:tcMar>
            <w:vAlign w:val="center"/>
          </w:tcPr>
          <w:p w14:paraId="513DCCB8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Mar>
              <w:left w:w="108" w:type="dxa"/>
              <w:right w:w="108" w:type="dxa"/>
            </w:tcMar>
            <w:vAlign w:val="center"/>
          </w:tcPr>
          <w:p w14:paraId="4AE3859C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Mar>
              <w:left w:w="108" w:type="dxa"/>
              <w:right w:w="108" w:type="dxa"/>
            </w:tcMar>
            <w:vAlign w:val="center"/>
          </w:tcPr>
          <w:p w14:paraId="1589988D" w14:textId="18019D98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2C5EDD" w:rsidRPr="002C5E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[51]</w:t>
            </w:r>
          </w:p>
        </w:tc>
      </w:tr>
      <w:tr w:rsidR="00AF40BA" w:rsidRPr="002C5EDD" w14:paraId="0863365E" w14:textId="77777777" w:rsidTr="006503DA">
        <w:trPr>
          <w:trHeight w:val="300"/>
        </w:trPr>
        <w:tc>
          <w:tcPr>
            <w:tcW w:w="1403" w:type="dxa"/>
            <w:tcMar>
              <w:left w:w="108" w:type="dxa"/>
              <w:right w:w="108" w:type="dxa"/>
            </w:tcMar>
            <w:vAlign w:val="center"/>
          </w:tcPr>
          <w:p w14:paraId="646BC6B4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Quetiapine</w:t>
            </w:r>
          </w:p>
        </w:tc>
        <w:tc>
          <w:tcPr>
            <w:tcW w:w="1559" w:type="dxa"/>
            <w:tcMar>
              <w:left w:w="108" w:type="dxa"/>
              <w:right w:w="108" w:type="dxa"/>
            </w:tcMar>
            <w:vAlign w:val="center"/>
          </w:tcPr>
          <w:p w14:paraId="15B2D071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Mar>
              <w:left w:w="108" w:type="dxa"/>
              <w:right w:w="108" w:type="dxa"/>
            </w:tcMar>
            <w:vAlign w:val="center"/>
          </w:tcPr>
          <w:p w14:paraId="07F34BDB" w14:textId="350D3DA8" w:rsidR="00AF40BA" w:rsidRPr="002C5EDD" w:rsidRDefault="002C5EDD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 xml:space="preserve"> [52]</w:t>
            </w:r>
          </w:p>
        </w:tc>
        <w:tc>
          <w:tcPr>
            <w:tcW w:w="1275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1BB1CB01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0EC5B2EB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516D94C5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73F13AA1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AF40BA" w:rsidRPr="002C5EDD" w14:paraId="0DCA63BA" w14:textId="77777777" w:rsidTr="006503DA">
        <w:trPr>
          <w:trHeight w:val="300"/>
        </w:trPr>
        <w:tc>
          <w:tcPr>
            <w:tcW w:w="1403" w:type="dxa"/>
            <w:tcMar>
              <w:left w:w="108" w:type="dxa"/>
              <w:right w:w="108" w:type="dxa"/>
            </w:tcMar>
            <w:vAlign w:val="center"/>
          </w:tcPr>
          <w:p w14:paraId="61295BA2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Rasagiline</w:t>
            </w:r>
          </w:p>
        </w:tc>
        <w:tc>
          <w:tcPr>
            <w:tcW w:w="1559" w:type="dxa"/>
            <w:tcMar>
              <w:left w:w="108" w:type="dxa"/>
              <w:right w:w="108" w:type="dxa"/>
            </w:tcMar>
            <w:vAlign w:val="center"/>
          </w:tcPr>
          <w:p w14:paraId="0AAD4B7E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Mar>
              <w:left w:w="108" w:type="dxa"/>
              <w:right w:w="108" w:type="dxa"/>
            </w:tcMar>
            <w:vAlign w:val="center"/>
          </w:tcPr>
          <w:p w14:paraId="3535DAFE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Mar>
              <w:left w:w="108" w:type="dxa"/>
              <w:right w:w="108" w:type="dxa"/>
            </w:tcMar>
            <w:vAlign w:val="center"/>
          </w:tcPr>
          <w:p w14:paraId="6E1F2148" w14:textId="511F99F5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2C5EDD" w:rsidRPr="002C5E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[48]</w:t>
            </w:r>
          </w:p>
        </w:tc>
        <w:tc>
          <w:tcPr>
            <w:tcW w:w="1418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3B4CAD49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07A0932E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363AEE07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AF40BA" w:rsidRPr="002C5EDD" w14:paraId="27E3863F" w14:textId="77777777" w:rsidTr="006503DA">
        <w:trPr>
          <w:trHeight w:val="300"/>
        </w:trPr>
        <w:tc>
          <w:tcPr>
            <w:tcW w:w="1403" w:type="dxa"/>
            <w:tcMar>
              <w:left w:w="108" w:type="dxa"/>
              <w:right w:w="108" w:type="dxa"/>
            </w:tcMar>
            <w:vAlign w:val="center"/>
          </w:tcPr>
          <w:p w14:paraId="2860A09A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Risperidone</w:t>
            </w:r>
          </w:p>
        </w:tc>
        <w:tc>
          <w:tcPr>
            <w:tcW w:w="1559" w:type="dxa"/>
            <w:tcMar>
              <w:left w:w="108" w:type="dxa"/>
              <w:right w:w="108" w:type="dxa"/>
            </w:tcMar>
            <w:vAlign w:val="center"/>
          </w:tcPr>
          <w:p w14:paraId="1DFDF91B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Mar>
              <w:left w:w="108" w:type="dxa"/>
              <w:right w:w="108" w:type="dxa"/>
            </w:tcMar>
            <w:vAlign w:val="center"/>
          </w:tcPr>
          <w:p w14:paraId="334A4D63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Mar>
              <w:left w:w="108" w:type="dxa"/>
              <w:right w:w="108" w:type="dxa"/>
            </w:tcMar>
            <w:vAlign w:val="center"/>
          </w:tcPr>
          <w:p w14:paraId="44879ADE" w14:textId="266DBF62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2C5EDD" w:rsidRPr="002C5E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[48]</w:t>
            </w:r>
          </w:p>
        </w:tc>
        <w:tc>
          <w:tcPr>
            <w:tcW w:w="1418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214D1091" w14:textId="77777777" w:rsidR="00AF40BA" w:rsidRPr="002C5EDD" w:rsidRDefault="00AF40BA" w:rsidP="006503DA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24813CF4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0D0C31EA" w14:textId="77777777" w:rsidR="00AF40BA" w:rsidRPr="002C5EDD" w:rsidRDefault="00AF40BA" w:rsidP="006503DA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AF40BA" w:rsidRPr="002C5EDD" w14:paraId="58973DBC" w14:textId="77777777" w:rsidTr="006503DA">
        <w:trPr>
          <w:trHeight w:val="300"/>
        </w:trPr>
        <w:tc>
          <w:tcPr>
            <w:tcW w:w="1403" w:type="dxa"/>
            <w:tcMar>
              <w:left w:w="108" w:type="dxa"/>
              <w:right w:w="108" w:type="dxa"/>
            </w:tcMar>
            <w:vAlign w:val="center"/>
          </w:tcPr>
          <w:p w14:paraId="5EA1E71E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Rivastigmine</w:t>
            </w:r>
          </w:p>
        </w:tc>
        <w:tc>
          <w:tcPr>
            <w:tcW w:w="1559" w:type="dxa"/>
            <w:tcMar>
              <w:left w:w="108" w:type="dxa"/>
              <w:right w:w="108" w:type="dxa"/>
            </w:tcMar>
            <w:vAlign w:val="center"/>
          </w:tcPr>
          <w:p w14:paraId="042C47A3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Mar>
              <w:left w:w="108" w:type="dxa"/>
              <w:right w:w="108" w:type="dxa"/>
            </w:tcMar>
            <w:vAlign w:val="center"/>
          </w:tcPr>
          <w:p w14:paraId="31C4F49C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Mar>
              <w:left w:w="108" w:type="dxa"/>
              <w:right w:w="108" w:type="dxa"/>
            </w:tcMar>
            <w:vAlign w:val="center"/>
          </w:tcPr>
          <w:p w14:paraId="6BE8C795" w14:textId="4CFA015D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2C5EDD" w:rsidRPr="002C5E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[48]</w:t>
            </w:r>
          </w:p>
        </w:tc>
        <w:tc>
          <w:tcPr>
            <w:tcW w:w="1418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5C3D80D6" w14:textId="77777777" w:rsidR="00AF40BA" w:rsidRPr="002C5EDD" w:rsidRDefault="00AF40BA" w:rsidP="006503DA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3E846630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78510E1C" w14:textId="77777777" w:rsidR="00AF40BA" w:rsidRPr="002C5EDD" w:rsidRDefault="00AF40BA" w:rsidP="006503DA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AF40BA" w:rsidRPr="002C5EDD" w14:paraId="19997ADE" w14:textId="77777777" w:rsidTr="006503DA">
        <w:trPr>
          <w:trHeight w:val="300"/>
        </w:trPr>
        <w:tc>
          <w:tcPr>
            <w:tcW w:w="1403" w:type="dxa"/>
            <w:tcMar>
              <w:left w:w="108" w:type="dxa"/>
              <w:right w:w="108" w:type="dxa"/>
            </w:tcMar>
            <w:vAlign w:val="center"/>
          </w:tcPr>
          <w:p w14:paraId="3D282EFD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Ropivacaine</w:t>
            </w:r>
          </w:p>
        </w:tc>
        <w:tc>
          <w:tcPr>
            <w:tcW w:w="1559" w:type="dxa"/>
            <w:tcMar>
              <w:left w:w="108" w:type="dxa"/>
              <w:right w:w="108" w:type="dxa"/>
            </w:tcMar>
            <w:vAlign w:val="center"/>
          </w:tcPr>
          <w:p w14:paraId="499F63A5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Mar>
              <w:left w:w="108" w:type="dxa"/>
              <w:right w:w="108" w:type="dxa"/>
            </w:tcMar>
            <w:vAlign w:val="center"/>
          </w:tcPr>
          <w:p w14:paraId="02BE9294" w14:textId="257D5DFB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2C5EDD" w:rsidRPr="002C5E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[53]</w:t>
            </w:r>
          </w:p>
        </w:tc>
        <w:tc>
          <w:tcPr>
            <w:tcW w:w="1275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6409DEE0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69B83089" w14:textId="77777777" w:rsidR="00AF40BA" w:rsidRPr="002C5EDD" w:rsidRDefault="00AF40BA" w:rsidP="006503DA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5A2ADD99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39840AA7" w14:textId="77777777" w:rsidR="00AF40BA" w:rsidRPr="002C5EDD" w:rsidRDefault="00AF40BA" w:rsidP="006503DA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AF40BA" w:rsidRPr="002C5EDD" w14:paraId="75E1F8CD" w14:textId="77777777" w:rsidTr="006503DA">
        <w:trPr>
          <w:trHeight w:val="300"/>
        </w:trPr>
        <w:tc>
          <w:tcPr>
            <w:tcW w:w="1403" w:type="dxa"/>
            <w:tcMar>
              <w:left w:w="108" w:type="dxa"/>
              <w:right w:w="108" w:type="dxa"/>
            </w:tcMar>
            <w:vAlign w:val="center"/>
          </w:tcPr>
          <w:p w14:paraId="300B5417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afinamide</w:t>
            </w:r>
          </w:p>
        </w:tc>
        <w:tc>
          <w:tcPr>
            <w:tcW w:w="1559" w:type="dxa"/>
            <w:tcMar>
              <w:left w:w="108" w:type="dxa"/>
              <w:right w:w="108" w:type="dxa"/>
            </w:tcMar>
            <w:vAlign w:val="center"/>
          </w:tcPr>
          <w:p w14:paraId="3DA5CE19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Mar>
              <w:left w:w="108" w:type="dxa"/>
              <w:right w:w="108" w:type="dxa"/>
            </w:tcMar>
            <w:vAlign w:val="center"/>
          </w:tcPr>
          <w:p w14:paraId="1CE06376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Mar>
              <w:left w:w="108" w:type="dxa"/>
              <w:right w:w="108" w:type="dxa"/>
            </w:tcMar>
            <w:vAlign w:val="center"/>
          </w:tcPr>
          <w:p w14:paraId="67545931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Mar>
              <w:left w:w="108" w:type="dxa"/>
              <w:right w:w="108" w:type="dxa"/>
            </w:tcMar>
            <w:vAlign w:val="center"/>
          </w:tcPr>
          <w:p w14:paraId="29EE96E7" w14:textId="77777777" w:rsidR="00AF40BA" w:rsidRPr="002C5EDD" w:rsidRDefault="00AF40BA" w:rsidP="006503DA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Mar>
              <w:left w:w="108" w:type="dxa"/>
              <w:right w:w="108" w:type="dxa"/>
            </w:tcMar>
            <w:vAlign w:val="center"/>
          </w:tcPr>
          <w:p w14:paraId="411FD730" w14:textId="10787FEC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2C5EDD" w:rsidRPr="002C5E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[54]</w:t>
            </w:r>
          </w:p>
        </w:tc>
        <w:tc>
          <w:tcPr>
            <w:tcW w:w="993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7D8F19E9" w14:textId="77777777" w:rsidR="00AF40BA" w:rsidRPr="002C5EDD" w:rsidRDefault="00AF40BA" w:rsidP="006503DA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AF40BA" w:rsidRPr="002C5EDD" w14:paraId="16EB12E3" w14:textId="77777777" w:rsidTr="006503DA">
        <w:trPr>
          <w:trHeight w:val="300"/>
        </w:trPr>
        <w:tc>
          <w:tcPr>
            <w:tcW w:w="1403" w:type="dxa"/>
            <w:tcMar>
              <w:left w:w="108" w:type="dxa"/>
              <w:right w:w="108" w:type="dxa"/>
            </w:tcMar>
            <w:vAlign w:val="center"/>
          </w:tcPr>
          <w:p w14:paraId="7912C5BB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Sertraline </w:t>
            </w:r>
          </w:p>
        </w:tc>
        <w:tc>
          <w:tcPr>
            <w:tcW w:w="1559" w:type="dxa"/>
            <w:tcMar>
              <w:left w:w="108" w:type="dxa"/>
              <w:right w:w="108" w:type="dxa"/>
            </w:tcMar>
            <w:vAlign w:val="center"/>
          </w:tcPr>
          <w:p w14:paraId="6038A179" w14:textId="7AE46081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Phase I/II </w:t>
            </w:r>
            <w:r w:rsidR="002C5EDD" w:rsidRPr="002C5E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[55]</w:t>
            </w:r>
          </w:p>
        </w:tc>
        <w:tc>
          <w:tcPr>
            <w:tcW w:w="1418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7797999D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0DED0324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589E2D28" w14:textId="77777777" w:rsidR="00AF40BA" w:rsidRPr="002C5EDD" w:rsidRDefault="00AF40BA" w:rsidP="006503DA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47373065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2B487CDE" w14:textId="77777777" w:rsidR="00AF40BA" w:rsidRPr="002C5EDD" w:rsidRDefault="00AF40BA" w:rsidP="006503DA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AF40BA" w:rsidRPr="002C5EDD" w14:paraId="31F032B9" w14:textId="77777777" w:rsidTr="006503DA">
        <w:trPr>
          <w:trHeight w:val="300"/>
        </w:trPr>
        <w:tc>
          <w:tcPr>
            <w:tcW w:w="1403" w:type="dxa"/>
            <w:tcMar>
              <w:left w:w="108" w:type="dxa"/>
              <w:right w:w="108" w:type="dxa"/>
            </w:tcMar>
            <w:vAlign w:val="center"/>
          </w:tcPr>
          <w:p w14:paraId="534057D2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2C5E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piperone</w:t>
            </w:r>
            <w:proofErr w:type="spellEnd"/>
          </w:p>
        </w:tc>
        <w:tc>
          <w:tcPr>
            <w:tcW w:w="1559" w:type="dxa"/>
            <w:tcMar>
              <w:left w:w="108" w:type="dxa"/>
              <w:right w:w="108" w:type="dxa"/>
            </w:tcMar>
            <w:vAlign w:val="center"/>
          </w:tcPr>
          <w:p w14:paraId="6675E675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Mar>
              <w:left w:w="108" w:type="dxa"/>
              <w:right w:w="108" w:type="dxa"/>
            </w:tcMar>
            <w:vAlign w:val="center"/>
          </w:tcPr>
          <w:p w14:paraId="5417082B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Mar>
              <w:left w:w="108" w:type="dxa"/>
              <w:right w:w="108" w:type="dxa"/>
            </w:tcMar>
            <w:vAlign w:val="center"/>
          </w:tcPr>
          <w:p w14:paraId="12A14885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Mar>
              <w:left w:w="108" w:type="dxa"/>
              <w:right w:w="108" w:type="dxa"/>
            </w:tcMar>
            <w:vAlign w:val="center"/>
          </w:tcPr>
          <w:p w14:paraId="5067C333" w14:textId="77777777" w:rsidR="00AF40BA" w:rsidRPr="002C5EDD" w:rsidRDefault="00AF40BA" w:rsidP="006503DA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Mar>
              <w:left w:w="108" w:type="dxa"/>
              <w:right w:w="108" w:type="dxa"/>
            </w:tcMar>
            <w:vAlign w:val="center"/>
          </w:tcPr>
          <w:p w14:paraId="37B84DCD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Mar>
              <w:left w:w="108" w:type="dxa"/>
              <w:right w:w="108" w:type="dxa"/>
            </w:tcMar>
            <w:vAlign w:val="center"/>
          </w:tcPr>
          <w:p w14:paraId="348D75E2" w14:textId="79DAF393" w:rsidR="00AF40BA" w:rsidRPr="002C5EDD" w:rsidRDefault="00AF40BA" w:rsidP="006503DA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2C5EDD" w:rsidRPr="002C5E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[48]</w:t>
            </w:r>
          </w:p>
        </w:tc>
      </w:tr>
      <w:tr w:rsidR="00AF40BA" w:rsidRPr="002C5EDD" w14:paraId="1AD46AD9" w14:textId="77777777" w:rsidTr="006503DA">
        <w:trPr>
          <w:trHeight w:val="300"/>
        </w:trPr>
        <w:tc>
          <w:tcPr>
            <w:tcW w:w="1403" w:type="dxa"/>
            <w:tcMar>
              <w:left w:w="108" w:type="dxa"/>
              <w:right w:w="108" w:type="dxa"/>
            </w:tcMar>
            <w:vAlign w:val="center"/>
          </w:tcPr>
          <w:p w14:paraId="66D6B1F4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acrine</w:t>
            </w:r>
          </w:p>
        </w:tc>
        <w:tc>
          <w:tcPr>
            <w:tcW w:w="1559" w:type="dxa"/>
            <w:tcMar>
              <w:left w:w="108" w:type="dxa"/>
              <w:right w:w="108" w:type="dxa"/>
            </w:tcMar>
            <w:vAlign w:val="center"/>
          </w:tcPr>
          <w:p w14:paraId="5575DA2C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Mar>
              <w:left w:w="108" w:type="dxa"/>
              <w:right w:w="108" w:type="dxa"/>
            </w:tcMar>
            <w:vAlign w:val="center"/>
          </w:tcPr>
          <w:p w14:paraId="253F9F7B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Mar>
              <w:left w:w="108" w:type="dxa"/>
              <w:right w:w="108" w:type="dxa"/>
            </w:tcMar>
            <w:vAlign w:val="center"/>
          </w:tcPr>
          <w:p w14:paraId="14D5EED4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Mar>
              <w:left w:w="108" w:type="dxa"/>
              <w:right w:w="108" w:type="dxa"/>
            </w:tcMar>
            <w:vAlign w:val="center"/>
          </w:tcPr>
          <w:p w14:paraId="6E37F6E1" w14:textId="77777777" w:rsidR="00AF40BA" w:rsidRPr="002C5EDD" w:rsidRDefault="00AF40BA" w:rsidP="006503DA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Mar>
              <w:left w:w="108" w:type="dxa"/>
              <w:right w:w="108" w:type="dxa"/>
            </w:tcMar>
            <w:vAlign w:val="center"/>
          </w:tcPr>
          <w:p w14:paraId="74071AF5" w14:textId="7411B82F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2C5EDD" w:rsidRPr="002C5E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[56]</w:t>
            </w:r>
          </w:p>
        </w:tc>
        <w:tc>
          <w:tcPr>
            <w:tcW w:w="993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4FA2278F" w14:textId="77777777" w:rsidR="00AF40BA" w:rsidRPr="002C5EDD" w:rsidRDefault="00AF40BA" w:rsidP="006503DA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AF40BA" w:rsidRPr="002C5EDD" w14:paraId="56443EE4" w14:textId="77777777" w:rsidTr="006503DA">
        <w:trPr>
          <w:trHeight w:val="300"/>
        </w:trPr>
        <w:tc>
          <w:tcPr>
            <w:tcW w:w="1403" w:type="dxa"/>
            <w:tcMar>
              <w:left w:w="108" w:type="dxa"/>
              <w:right w:w="108" w:type="dxa"/>
            </w:tcMar>
            <w:vAlign w:val="center"/>
          </w:tcPr>
          <w:p w14:paraId="6213CEC3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etracaine</w:t>
            </w:r>
          </w:p>
        </w:tc>
        <w:tc>
          <w:tcPr>
            <w:tcW w:w="1559" w:type="dxa"/>
            <w:tcMar>
              <w:left w:w="108" w:type="dxa"/>
              <w:right w:w="108" w:type="dxa"/>
            </w:tcMar>
            <w:vAlign w:val="center"/>
          </w:tcPr>
          <w:p w14:paraId="2CEFF711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Mar>
              <w:left w:w="108" w:type="dxa"/>
              <w:right w:w="108" w:type="dxa"/>
            </w:tcMar>
            <w:vAlign w:val="center"/>
          </w:tcPr>
          <w:p w14:paraId="0CE6140E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Mar>
              <w:left w:w="108" w:type="dxa"/>
              <w:right w:w="108" w:type="dxa"/>
            </w:tcMar>
            <w:vAlign w:val="center"/>
          </w:tcPr>
          <w:p w14:paraId="719C1E7F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Mar>
              <w:left w:w="108" w:type="dxa"/>
              <w:right w:w="108" w:type="dxa"/>
            </w:tcMar>
            <w:vAlign w:val="center"/>
          </w:tcPr>
          <w:p w14:paraId="0D4ADDEF" w14:textId="0673AFD6" w:rsidR="00AF40BA" w:rsidRPr="002C5EDD" w:rsidRDefault="00AF40BA" w:rsidP="006503DA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2C5EDD" w:rsidRPr="002C5E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[57]</w:t>
            </w:r>
          </w:p>
        </w:tc>
        <w:tc>
          <w:tcPr>
            <w:tcW w:w="1417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0C30CD9A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474C5421" w14:textId="77777777" w:rsidR="00AF40BA" w:rsidRPr="002C5EDD" w:rsidRDefault="00AF40BA" w:rsidP="006503DA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AF40BA" w:rsidRPr="002C5EDD" w14:paraId="3D0CFA72" w14:textId="77777777" w:rsidTr="006503DA">
        <w:trPr>
          <w:trHeight w:val="300"/>
        </w:trPr>
        <w:tc>
          <w:tcPr>
            <w:tcW w:w="1403" w:type="dxa"/>
            <w:tcMar>
              <w:left w:w="108" w:type="dxa"/>
              <w:right w:w="108" w:type="dxa"/>
            </w:tcMar>
            <w:vAlign w:val="center"/>
          </w:tcPr>
          <w:p w14:paraId="132DA6EB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lastRenderedPageBreak/>
              <w:t xml:space="preserve">Tiagabine </w:t>
            </w:r>
          </w:p>
        </w:tc>
        <w:tc>
          <w:tcPr>
            <w:tcW w:w="1559" w:type="dxa"/>
            <w:tcMar>
              <w:left w:w="108" w:type="dxa"/>
              <w:right w:w="108" w:type="dxa"/>
            </w:tcMar>
            <w:vAlign w:val="center"/>
          </w:tcPr>
          <w:p w14:paraId="59694309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Mar>
              <w:left w:w="108" w:type="dxa"/>
              <w:right w:w="108" w:type="dxa"/>
            </w:tcMar>
            <w:vAlign w:val="center"/>
          </w:tcPr>
          <w:p w14:paraId="363D9CEB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Mar>
              <w:left w:w="108" w:type="dxa"/>
              <w:right w:w="108" w:type="dxa"/>
            </w:tcMar>
            <w:vAlign w:val="center"/>
          </w:tcPr>
          <w:p w14:paraId="74B9A561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Mar>
              <w:left w:w="108" w:type="dxa"/>
              <w:right w:w="108" w:type="dxa"/>
            </w:tcMar>
            <w:vAlign w:val="center"/>
          </w:tcPr>
          <w:p w14:paraId="110A7B6B" w14:textId="714CC8EA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2C5EDD" w:rsidRPr="002C5E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[58]</w:t>
            </w:r>
          </w:p>
        </w:tc>
        <w:tc>
          <w:tcPr>
            <w:tcW w:w="1417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5A2D710A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1C567D2D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AF40BA" w:rsidRPr="002C5EDD" w14:paraId="754319AD" w14:textId="77777777" w:rsidTr="006503DA">
        <w:trPr>
          <w:trHeight w:val="300"/>
        </w:trPr>
        <w:tc>
          <w:tcPr>
            <w:tcW w:w="1403" w:type="dxa"/>
            <w:tcMar>
              <w:left w:w="108" w:type="dxa"/>
              <w:right w:w="108" w:type="dxa"/>
            </w:tcMar>
            <w:vAlign w:val="center"/>
          </w:tcPr>
          <w:p w14:paraId="35F0ABC0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iclopidine</w:t>
            </w:r>
          </w:p>
        </w:tc>
        <w:tc>
          <w:tcPr>
            <w:tcW w:w="1559" w:type="dxa"/>
            <w:tcMar>
              <w:left w:w="108" w:type="dxa"/>
              <w:right w:w="108" w:type="dxa"/>
            </w:tcMar>
            <w:vAlign w:val="center"/>
          </w:tcPr>
          <w:p w14:paraId="6CF9B166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Mar>
              <w:left w:w="108" w:type="dxa"/>
              <w:right w:w="108" w:type="dxa"/>
            </w:tcMar>
            <w:vAlign w:val="center"/>
          </w:tcPr>
          <w:p w14:paraId="42178F4A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Mar>
              <w:left w:w="108" w:type="dxa"/>
              <w:right w:w="108" w:type="dxa"/>
            </w:tcMar>
            <w:vAlign w:val="center"/>
          </w:tcPr>
          <w:p w14:paraId="1CE0DFAE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Mar>
              <w:left w:w="108" w:type="dxa"/>
              <w:right w:w="108" w:type="dxa"/>
            </w:tcMar>
            <w:vAlign w:val="center"/>
          </w:tcPr>
          <w:p w14:paraId="79F1C8DC" w14:textId="4F7E2789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2C5EDD" w:rsidRPr="002C5E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[59]</w:t>
            </w:r>
          </w:p>
        </w:tc>
        <w:tc>
          <w:tcPr>
            <w:tcW w:w="1417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4BB39808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43DC4B57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AF40BA" w:rsidRPr="002C5EDD" w14:paraId="72956EEE" w14:textId="77777777" w:rsidTr="006503DA">
        <w:trPr>
          <w:trHeight w:val="300"/>
        </w:trPr>
        <w:tc>
          <w:tcPr>
            <w:tcW w:w="1403" w:type="dxa"/>
            <w:tcMar>
              <w:left w:w="108" w:type="dxa"/>
              <w:right w:w="108" w:type="dxa"/>
            </w:tcMar>
            <w:vAlign w:val="center"/>
          </w:tcPr>
          <w:p w14:paraId="2A3CF038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C5E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olfenamic</w:t>
            </w:r>
            <w:proofErr w:type="spellEnd"/>
            <w:r w:rsidRPr="002C5E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acid</w:t>
            </w:r>
          </w:p>
        </w:tc>
        <w:tc>
          <w:tcPr>
            <w:tcW w:w="1559" w:type="dxa"/>
            <w:tcMar>
              <w:left w:w="108" w:type="dxa"/>
              <w:right w:w="108" w:type="dxa"/>
            </w:tcMar>
            <w:vAlign w:val="center"/>
          </w:tcPr>
          <w:p w14:paraId="7ED85D3F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Mar>
              <w:left w:w="108" w:type="dxa"/>
              <w:right w:w="108" w:type="dxa"/>
            </w:tcMar>
            <w:vAlign w:val="center"/>
          </w:tcPr>
          <w:p w14:paraId="4D7E2FF9" w14:textId="7D6E76FA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2C5EDD" w:rsidRPr="002C5E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[60]</w:t>
            </w:r>
          </w:p>
        </w:tc>
        <w:tc>
          <w:tcPr>
            <w:tcW w:w="1275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7D03477C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01DA4CB2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2EBD0AAD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254F69AA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AF40BA" w:rsidRPr="002C5EDD" w14:paraId="4442A8E2" w14:textId="77777777" w:rsidTr="006503DA">
        <w:trPr>
          <w:trHeight w:val="300"/>
        </w:trPr>
        <w:tc>
          <w:tcPr>
            <w:tcW w:w="1403" w:type="dxa"/>
            <w:tcMar>
              <w:left w:w="108" w:type="dxa"/>
              <w:right w:w="108" w:type="dxa"/>
            </w:tcMar>
            <w:vAlign w:val="center"/>
          </w:tcPr>
          <w:p w14:paraId="69CD87EF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ranylcypromine</w:t>
            </w:r>
          </w:p>
        </w:tc>
        <w:tc>
          <w:tcPr>
            <w:tcW w:w="1559" w:type="dxa"/>
            <w:tcMar>
              <w:left w:w="108" w:type="dxa"/>
              <w:right w:w="108" w:type="dxa"/>
            </w:tcMar>
            <w:vAlign w:val="center"/>
          </w:tcPr>
          <w:p w14:paraId="0CE4D630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Mar>
              <w:left w:w="108" w:type="dxa"/>
              <w:right w:w="108" w:type="dxa"/>
            </w:tcMar>
            <w:vAlign w:val="center"/>
          </w:tcPr>
          <w:p w14:paraId="41F9944D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Mar>
              <w:left w:w="108" w:type="dxa"/>
              <w:right w:w="108" w:type="dxa"/>
            </w:tcMar>
            <w:vAlign w:val="center"/>
          </w:tcPr>
          <w:p w14:paraId="1EBB35E7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Mar>
              <w:left w:w="108" w:type="dxa"/>
              <w:right w:w="108" w:type="dxa"/>
            </w:tcMar>
            <w:vAlign w:val="center"/>
          </w:tcPr>
          <w:p w14:paraId="0F0F8FED" w14:textId="381A54AA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2C5EDD" w:rsidRPr="002C5E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[61]</w:t>
            </w:r>
          </w:p>
        </w:tc>
        <w:tc>
          <w:tcPr>
            <w:tcW w:w="1417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631122A1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236A68C9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AF40BA" w:rsidRPr="002C5EDD" w14:paraId="6E68BFAE" w14:textId="77777777" w:rsidTr="006503DA">
        <w:trPr>
          <w:trHeight w:val="300"/>
        </w:trPr>
        <w:tc>
          <w:tcPr>
            <w:tcW w:w="1403" w:type="dxa"/>
            <w:tcMar>
              <w:left w:w="108" w:type="dxa"/>
              <w:right w:w="108" w:type="dxa"/>
            </w:tcMar>
            <w:vAlign w:val="center"/>
          </w:tcPr>
          <w:p w14:paraId="4C55B2FA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rifluoperazine</w:t>
            </w:r>
          </w:p>
        </w:tc>
        <w:tc>
          <w:tcPr>
            <w:tcW w:w="1559" w:type="dxa"/>
            <w:tcMar>
              <w:left w:w="108" w:type="dxa"/>
              <w:right w:w="108" w:type="dxa"/>
            </w:tcMar>
            <w:vAlign w:val="center"/>
          </w:tcPr>
          <w:p w14:paraId="0EC00899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Mar>
              <w:left w:w="108" w:type="dxa"/>
              <w:right w:w="108" w:type="dxa"/>
            </w:tcMar>
            <w:vAlign w:val="center"/>
          </w:tcPr>
          <w:p w14:paraId="78169F02" w14:textId="3F53EA1F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2C5EDD" w:rsidRPr="002C5E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[62]</w:t>
            </w:r>
          </w:p>
        </w:tc>
        <w:tc>
          <w:tcPr>
            <w:tcW w:w="1275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16DF103B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067E6EB2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3B694C2D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519C25F3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AF40BA" w:rsidRPr="002C5EDD" w14:paraId="36634DF1" w14:textId="77777777" w:rsidTr="006503DA">
        <w:trPr>
          <w:trHeight w:val="300"/>
        </w:trPr>
        <w:tc>
          <w:tcPr>
            <w:tcW w:w="1403" w:type="dxa"/>
            <w:tcMar>
              <w:left w:w="108" w:type="dxa"/>
              <w:right w:w="108" w:type="dxa"/>
            </w:tcMar>
            <w:vAlign w:val="center"/>
          </w:tcPr>
          <w:p w14:paraId="438E5F56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Triflupromazine </w:t>
            </w:r>
          </w:p>
        </w:tc>
        <w:tc>
          <w:tcPr>
            <w:tcW w:w="1559" w:type="dxa"/>
            <w:tcMar>
              <w:left w:w="108" w:type="dxa"/>
              <w:right w:w="108" w:type="dxa"/>
            </w:tcMar>
            <w:vAlign w:val="center"/>
          </w:tcPr>
          <w:p w14:paraId="47EC3A16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Mar>
              <w:left w:w="108" w:type="dxa"/>
              <w:right w:w="108" w:type="dxa"/>
            </w:tcMar>
            <w:vAlign w:val="center"/>
          </w:tcPr>
          <w:p w14:paraId="4C7D41A5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Mar>
              <w:left w:w="108" w:type="dxa"/>
              <w:right w:w="108" w:type="dxa"/>
            </w:tcMar>
            <w:vAlign w:val="center"/>
          </w:tcPr>
          <w:p w14:paraId="7C4C471B" w14:textId="22A5A70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2C5EDD" w:rsidRPr="002C5E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[48]</w:t>
            </w:r>
          </w:p>
        </w:tc>
        <w:tc>
          <w:tcPr>
            <w:tcW w:w="1418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1550D3CB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58D9C552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3573CBEF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AF40BA" w:rsidRPr="002C5EDD" w14:paraId="1F8D8725" w14:textId="77777777" w:rsidTr="006503DA">
        <w:trPr>
          <w:trHeight w:val="300"/>
        </w:trPr>
        <w:tc>
          <w:tcPr>
            <w:tcW w:w="1403" w:type="dxa"/>
            <w:tcMar>
              <w:left w:w="108" w:type="dxa"/>
              <w:right w:w="108" w:type="dxa"/>
            </w:tcMar>
            <w:vAlign w:val="center"/>
          </w:tcPr>
          <w:p w14:paraId="1AB1E048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Valproic acid </w:t>
            </w:r>
          </w:p>
        </w:tc>
        <w:tc>
          <w:tcPr>
            <w:tcW w:w="1559" w:type="dxa"/>
            <w:tcMar>
              <w:left w:w="108" w:type="dxa"/>
              <w:right w:w="108" w:type="dxa"/>
            </w:tcMar>
            <w:vAlign w:val="center"/>
          </w:tcPr>
          <w:p w14:paraId="34F5F9CE" w14:textId="7F421B28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 xml:space="preserve">Phase II </w:t>
            </w:r>
            <w:r w:rsidR="002C5EDD" w:rsidRPr="002C5E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[63]</w:t>
            </w:r>
          </w:p>
        </w:tc>
        <w:tc>
          <w:tcPr>
            <w:tcW w:w="1418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5B7D30E5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6CC9B1F5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10BCEC02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3AB6C0B3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100B60CE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AF40BA" w:rsidRPr="002C5EDD" w14:paraId="514F4713" w14:textId="77777777" w:rsidTr="006503DA">
        <w:trPr>
          <w:trHeight w:val="300"/>
        </w:trPr>
        <w:tc>
          <w:tcPr>
            <w:tcW w:w="1403" w:type="dxa"/>
            <w:tcMar>
              <w:left w:w="108" w:type="dxa"/>
              <w:right w:w="108" w:type="dxa"/>
            </w:tcMar>
            <w:vAlign w:val="center"/>
          </w:tcPr>
          <w:p w14:paraId="138654C9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Varenicline </w:t>
            </w:r>
          </w:p>
        </w:tc>
        <w:tc>
          <w:tcPr>
            <w:tcW w:w="1559" w:type="dxa"/>
            <w:tcMar>
              <w:left w:w="108" w:type="dxa"/>
              <w:right w:w="108" w:type="dxa"/>
            </w:tcMar>
            <w:vAlign w:val="center"/>
          </w:tcPr>
          <w:p w14:paraId="236F5B4B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Mar>
              <w:left w:w="108" w:type="dxa"/>
              <w:right w:w="108" w:type="dxa"/>
            </w:tcMar>
            <w:vAlign w:val="center"/>
          </w:tcPr>
          <w:p w14:paraId="020E0F89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Mar>
              <w:left w:w="108" w:type="dxa"/>
              <w:right w:w="108" w:type="dxa"/>
            </w:tcMar>
            <w:vAlign w:val="center"/>
          </w:tcPr>
          <w:p w14:paraId="7076B297" w14:textId="518AF070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2C5EDD" w:rsidRPr="002C5E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[48]</w:t>
            </w:r>
          </w:p>
        </w:tc>
        <w:tc>
          <w:tcPr>
            <w:tcW w:w="1418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14AE3110" w14:textId="77777777" w:rsidR="00AF40BA" w:rsidRPr="002C5EDD" w:rsidRDefault="00AF40BA" w:rsidP="006503DA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799CF3EC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15469F05" w14:textId="77777777" w:rsidR="00AF40BA" w:rsidRPr="002C5EDD" w:rsidRDefault="00AF40BA" w:rsidP="006503DA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AF40BA" w:rsidRPr="002C5EDD" w14:paraId="30539483" w14:textId="77777777" w:rsidTr="006503DA">
        <w:trPr>
          <w:trHeight w:val="300"/>
        </w:trPr>
        <w:tc>
          <w:tcPr>
            <w:tcW w:w="1403" w:type="dxa"/>
            <w:tcMar>
              <w:left w:w="108" w:type="dxa"/>
              <w:right w:w="108" w:type="dxa"/>
            </w:tcMar>
            <w:vAlign w:val="center"/>
          </w:tcPr>
          <w:p w14:paraId="69668FF2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Vilazodone </w:t>
            </w:r>
          </w:p>
        </w:tc>
        <w:tc>
          <w:tcPr>
            <w:tcW w:w="1559" w:type="dxa"/>
            <w:tcMar>
              <w:left w:w="108" w:type="dxa"/>
              <w:right w:w="108" w:type="dxa"/>
            </w:tcMar>
            <w:vAlign w:val="center"/>
          </w:tcPr>
          <w:p w14:paraId="1EAD3445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Mar>
              <w:left w:w="108" w:type="dxa"/>
              <w:right w:w="108" w:type="dxa"/>
            </w:tcMar>
            <w:vAlign w:val="center"/>
          </w:tcPr>
          <w:p w14:paraId="75BB107B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Mar>
              <w:left w:w="108" w:type="dxa"/>
              <w:right w:w="108" w:type="dxa"/>
            </w:tcMar>
            <w:vAlign w:val="center"/>
          </w:tcPr>
          <w:p w14:paraId="24744196" w14:textId="12D904E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2C5EDD" w:rsidRPr="002C5E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[48]</w:t>
            </w:r>
          </w:p>
        </w:tc>
        <w:tc>
          <w:tcPr>
            <w:tcW w:w="1418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1B04D78F" w14:textId="77777777" w:rsidR="00AF40BA" w:rsidRPr="002C5EDD" w:rsidRDefault="00AF40BA" w:rsidP="006503DA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23CE480A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3BAE7F39" w14:textId="77777777" w:rsidR="00AF40BA" w:rsidRPr="002C5EDD" w:rsidRDefault="00AF40BA" w:rsidP="006503DA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AF40BA" w:rsidRPr="002C5EDD" w14:paraId="5AD68AC7" w14:textId="77777777" w:rsidTr="006503DA">
        <w:trPr>
          <w:trHeight w:val="300"/>
        </w:trPr>
        <w:tc>
          <w:tcPr>
            <w:tcW w:w="1403" w:type="dxa"/>
            <w:tcMar>
              <w:left w:w="108" w:type="dxa"/>
              <w:right w:w="108" w:type="dxa"/>
            </w:tcMar>
            <w:vAlign w:val="center"/>
          </w:tcPr>
          <w:p w14:paraId="11752129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Vortioxetine </w:t>
            </w:r>
          </w:p>
        </w:tc>
        <w:tc>
          <w:tcPr>
            <w:tcW w:w="1559" w:type="dxa"/>
            <w:tcMar>
              <w:left w:w="108" w:type="dxa"/>
              <w:right w:w="108" w:type="dxa"/>
            </w:tcMar>
            <w:vAlign w:val="center"/>
          </w:tcPr>
          <w:p w14:paraId="5585E4E1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Mar>
              <w:left w:w="108" w:type="dxa"/>
              <w:right w:w="108" w:type="dxa"/>
            </w:tcMar>
            <w:vAlign w:val="center"/>
          </w:tcPr>
          <w:p w14:paraId="0CAA746B" w14:textId="4C4FA4B6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2C5EDD" w:rsidRPr="002C5E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[48]</w:t>
            </w:r>
          </w:p>
        </w:tc>
        <w:tc>
          <w:tcPr>
            <w:tcW w:w="1275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0240D6D6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0C7E786F" w14:textId="77777777" w:rsidR="00AF40BA" w:rsidRPr="002C5EDD" w:rsidRDefault="00AF40BA" w:rsidP="006503DA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6ADEDFA3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03367296" w14:textId="77777777" w:rsidR="00AF40BA" w:rsidRPr="002C5EDD" w:rsidRDefault="00AF40BA" w:rsidP="006503DA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AF40BA" w:rsidRPr="002C5EDD" w14:paraId="4FB23153" w14:textId="77777777" w:rsidTr="006503DA">
        <w:trPr>
          <w:trHeight w:val="300"/>
        </w:trPr>
        <w:tc>
          <w:tcPr>
            <w:tcW w:w="1403" w:type="dxa"/>
            <w:tcMar>
              <w:left w:w="108" w:type="dxa"/>
              <w:right w:w="108" w:type="dxa"/>
            </w:tcMar>
            <w:vAlign w:val="center"/>
          </w:tcPr>
          <w:p w14:paraId="7396ED87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Ziprasidone</w:t>
            </w:r>
          </w:p>
        </w:tc>
        <w:tc>
          <w:tcPr>
            <w:tcW w:w="1559" w:type="dxa"/>
            <w:tcMar>
              <w:left w:w="108" w:type="dxa"/>
              <w:right w:w="108" w:type="dxa"/>
            </w:tcMar>
            <w:vAlign w:val="center"/>
          </w:tcPr>
          <w:p w14:paraId="002340D8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Mar>
              <w:left w:w="108" w:type="dxa"/>
              <w:right w:w="108" w:type="dxa"/>
            </w:tcMar>
            <w:vAlign w:val="center"/>
          </w:tcPr>
          <w:p w14:paraId="637B480D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Mar>
              <w:left w:w="108" w:type="dxa"/>
              <w:right w:w="108" w:type="dxa"/>
            </w:tcMar>
            <w:vAlign w:val="center"/>
          </w:tcPr>
          <w:p w14:paraId="0B8813A9" w14:textId="31A4E429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2C5EDD" w:rsidRPr="002C5E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[48]</w:t>
            </w:r>
          </w:p>
        </w:tc>
        <w:tc>
          <w:tcPr>
            <w:tcW w:w="1418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7E6702B2" w14:textId="77777777" w:rsidR="00AF40BA" w:rsidRPr="002C5EDD" w:rsidRDefault="00AF40BA" w:rsidP="006503DA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50DF71BB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271AF192" w14:textId="77777777" w:rsidR="00AF40BA" w:rsidRPr="002C5EDD" w:rsidRDefault="00AF40BA" w:rsidP="006503DA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AF40BA" w:rsidRPr="002C5EDD" w14:paraId="03B3C603" w14:textId="77777777" w:rsidTr="006503DA">
        <w:trPr>
          <w:trHeight w:val="300"/>
        </w:trPr>
        <w:tc>
          <w:tcPr>
            <w:tcW w:w="1403" w:type="dxa"/>
            <w:tcMar>
              <w:left w:w="108" w:type="dxa"/>
              <w:right w:w="108" w:type="dxa"/>
            </w:tcMar>
            <w:vAlign w:val="center"/>
          </w:tcPr>
          <w:p w14:paraId="021B1B57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Zolmitriptan</w:t>
            </w:r>
          </w:p>
        </w:tc>
        <w:tc>
          <w:tcPr>
            <w:tcW w:w="1559" w:type="dxa"/>
            <w:tcMar>
              <w:left w:w="108" w:type="dxa"/>
              <w:right w:w="108" w:type="dxa"/>
            </w:tcMar>
            <w:vAlign w:val="center"/>
          </w:tcPr>
          <w:p w14:paraId="64F49871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Mar>
              <w:left w:w="108" w:type="dxa"/>
              <w:right w:w="108" w:type="dxa"/>
            </w:tcMar>
            <w:vAlign w:val="center"/>
          </w:tcPr>
          <w:p w14:paraId="16891DF8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Mar>
              <w:left w:w="108" w:type="dxa"/>
              <w:right w:w="108" w:type="dxa"/>
            </w:tcMar>
            <w:vAlign w:val="center"/>
          </w:tcPr>
          <w:p w14:paraId="254F6154" w14:textId="538508AE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2C5EDD" w:rsidRPr="002C5E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[48]</w:t>
            </w:r>
          </w:p>
        </w:tc>
        <w:tc>
          <w:tcPr>
            <w:tcW w:w="1418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715589C3" w14:textId="77777777" w:rsidR="00AF40BA" w:rsidRPr="002C5EDD" w:rsidRDefault="00AF40BA" w:rsidP="006503DA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7992EB28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14545E56" w14:textId="77777777" w:rsidR="00AF40BA" w:rsidRPr="002C5EDD" w:rsidRDefault="00AF40BA" w:rsidP="006503DA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AF40BA" w:rsidRPr="002C5EDD" w14:paraId="1A470314" w14:textId="77777777" w:rsidTr="006503DA">
        <w:trPr>
          <w:trHeight w:val="300"/>
        </w:trPr>
        <w:tc>
          <w:tcPr>
            <w:tcW w:w="1403" w:type="dxa"/>
            <w:tcMar>
              <w:left w:w="108" w:type="dxa"/>
              <w:right w:w="108" w:type="dxa"/>
            </w:tcMar>
            <w:vAlign w:val="center"/>
          </w:tcPr>
          <w:p w14:paraId="22C0207B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Zotepine </w:t>
            </w:r>
          </w:p>
        </w:tc>
        <w:tc>
          <w:tcPr>
            <w:tcW w:w="1559" w:type="dxa"/>
            <w:tcMar>
              <w:left w:w="108" w:type="dxa"/>
              <w:right w:w="108" w:type="dxa"/>
            </w:tcMar>
            <w:vAlign w:val="center"/>
          </w:tcPr>
          <w:p w14:paraId="3FAADBC9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Mar>
              <w:left w:w="108" w:type="dxa"/>
              <w:right w:w="108" w:type="dxa"/>
            </w:tcMar>
            <w:vAlign w:val="center"/>
          </w:tcPr>
          <w:p w14:paraId="18BE8457" w14:textId="77777777" w:rsidR="00AF40BA" w:rsidRPr="002C5EDD" w:rsidRDefault="00AF40BA" w:rsidP="006503DA">
            <w:pPr>
              <w:spacing w:before="144" w:after="14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Mar>
              <w:left w:w="108" w:type="dxa"/>
              <w:right w:w="108" w:type="dxa"/>
            </w:tcMar>
            <w:vAlign w:val="center"/>
          </w:tcPr>
          <w:p w14:paraId="5FE7BAAC" w14:textId="4ED5D0FC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C5E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2C5EDD" w:rsidRPr="002C5ED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[48]</w:t>
            </w:r>
          </w:p>
        </w:tc>
        <w:tc>
          <w:tcPr>
            <w:tcW w:w="1418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57F133BF" w14:textId="77777777" w:rsidR="00AF40BA" w:rsidRPr="002C5EDD" w:rsidRDefault="00AF40BA" w:rsidP="006503DA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5B5B095E" w14:textId="77777777" w:rsidR="00AF40BA" w:rsidRPr="002C5EDD" w:rsidRDefault="00AF40BA" w:rsidP="006503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DAE9F7" w:themeFill="text2" w:themeFillTint="1A"/>
            <w:tcMar>
              <w:left w:w="108" w:type="dxa"/>
              <w:right w:w="108" w:type="dxa"/>
            </w:tcMar>
            <w:vAlign w:val="center"/>
          </w:tcPr>
          <w:p w14:paraId="4E8332F7" w14:textId="77777777" w:rsidR="00AF40BA" w:rsidRPr="002C5EDD" w:rsidRDefault="00AF40BA" w:rsidP="006503DA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AF40BA" w:rsidRPr="002C5EDD" w14:paraId="0F9D7712" w14:textId="77777777" w:rsidTr="006503DA">
        <w:trPr>
          <w:trHeight w:val="300"/>
        </w:trPr>
        <w:tc>
          <w:tcPr>
            <w:tcW w:w="9483" w:type="dxa"/>
            <w:gridSpan w:val="7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44555D9" w14:textId="77777777" w:rsidR="00AF40BA" w:rsidRPr="00B64074" w:rsidRDefault="00AF40BA" w:rsidP="006503DA">
            <w:pPr>
              <w:pStyle w:val="EndNoteBibliography"/>
              <w:jc w:val="both"/>
              <w:rPr>
                <w:rFonts w:ascii="Times New Roman" w:hAnsi="Times New Roman" w:cs="Times New Roman"/>
                <w:iCs/>
                <w:noProof/>
                <w:sz w:val="18"/>
                <w:szCs w:val="18"/>
                <w:lang w:val="en-GB"/>
              </w:rPr>
            </w:pPr>
            <w:r w:rsidRPr="00B64074">
              <w:rPr>
                <w:rFonts w:ascii="Times New Roman" w:hAnsi="Times New Roman" w:cs="Times New Roman"/>
                <w:iCs/>
                <w:noProof/>
                <w:sz w:val="18"/>
                <w:szCs w:val="18"/>
                <w:lang w:val="en-GB"/>
              </w:rPr>
              <w:t>Note: The table is oriented in such a way that the furthest the blue colour boxes are to the left, the more clinical progress the drug made. Only the reference for highest clinical progress story is provided here.</w:t>
            </w:r>
          </w:p>
          <w:p w14:paraId="4B17230B" w14:textId="77777777" w:rsidR="002C5EDD" w:rsidRPr="00B64074" w:rsidRDefault="002C5EDD" w:rsidP="006503DA">
            <w:pPr>
              <w:pStyle w:val="EndNoteBibliography"/>
              <w:jc w:val="both"/>
              <w:rPr>
                <w:rFonts w:ascii="Times New Roman" w:hAnsi="Times New Roman" w:cs="Times New Roman"/>
                <w:iCs/>
                <w:noProof/>
                <w:sz w:val="18"/>
                <w:szCs w:val="18"/>
                <w:lang w:val="en-GB"/>
              </w:rPr>
            </w:pPr>
          </w:p>
          <w:p w14:paraId="7503794F" w14:textId="6211D414" w:rsidR="002C5EDD" w:rsidRPr="00B64074" w:rsidRDefault="002C5EDD" w:rsidP="006503DA">
            <w:pPr>
              <w:pStyle w:val="EndNoteBibliography"/>
              <w:jc w:val="both"/>
              <w:rPr>
                <w:rFonts w:ascii="Times New Roman" w:hAnsi="Times New Roman" w:cs="Times New Roman"/>
                <w:iCs/>
                <w:noProof/>
                <w:sz w:val="18"/>
                <w:szCs w:val="18"/>
                <w:lang w:val="en-GB"/>
              </w:rPr>
            </w:pPr>
            <w:r w:rsidRPr="00B64074">
              <w:rPr>
                <w:rFonts w:ascii="Times New Roman" w:hAnsi="Times New Roman" w:cs="Times New Roman"/>
                <w:iCs/>
                <w:noProof/>
                <w:sz w:val="18"/>
                <w:szCs w:val="18"/>
                <w:lang w:val="en-GB"/>
              </w:rPr>
              <w:t>References</w:t>
            </w:r>
            <w:r w:rsidR="00B64074" w:rsidRPr="00B64074">
              <w:rPr>
                <w:rFonts w:ascii="Times New Roman" w:hAnsi="Times New Roman" w:cs="Times New Roman"/>
                <w:iCs/>
                <w:noProof/>
                <w:sz w:val="18"/>
                <w:szCs w:val="18"/>
                <w:lang w:val="en-GB"/>
              </w:rPr>
              <w:t>:</w:t>
            </w:r>
          </w:p>
          <w:p w14:paraId="56145C30" w14:textId="77777777" w:rsidR="002C5EDD" w:rsidRDefault="002C5EDD" w:rsidP="006503DA">
            <w:pPr>
              <w:pStyle w:val="EndNoteBibliography"/>
              <w:jc w:val="both"/>
              <w:rPr>
                <w:rFonts w:ascii="Times New Roman" w:hAnsi="Times New Roman" w:cs="Times New Roman"/>
                <w:iCs/>
                <w:noProof/>
                <w:sz w:val="16"/>
                <w:szCs w:val="16"/>
                <w:lang w:val="en-GB"/>
              </w:rPr>
            </w:pPr>
          </w:p>
          <w:p w14:paraId="6621769A" w14:textId="77777777" w:rsidR="002C5EDD" w:rsidRPr="002C5EDD" w:rsidRDefault="002C5EDD" w:rsidP="002C5EDD">
            <w:pPr>
              <w:pStyle w:val="EndNoteBibliography"/>
              <w:ind w:left="720" w:hanging="720"/>
              <w:rPr>
                <w:noProof/>
                <w:sz w:val="18"/>
                <w:szCs w:val="18"/>
              </w:rPr>
            </w:pPr>
            <w:r w:rsidRPr="002C5EDD">
              <w:rPr>
                <w:noProof/>
                <w:sz w:val="18"/>
                <w:szCs w:val="18"/>
              </w:rPr>
              <w:t>1.</w:t>
            </w:r>
            <w:r w:rsidRPr="002C5EDD">
              <w:rPr>
                <w:noProof/>
                <w:sz w:val="18"/>
                <w:szCs w:val="18"/>
              </w:rPr>
              <w:tab/>
              <w:t xml:space="preserve">Lee, H., S. Kang, and W. Kim, </w:t>
            </w:r>
            <w:r w:rsidRPr="002C5EDD">
              <w:rPr>
                <w:i/>
                <w:noProof/>
                <w:sz w:val="18"/>
                <w:szCs w:val="18"/>
              </w:rPr>
              <w:t>Drug Repositioning for Cancer Therapy Based on Large-Scale Drug-Induced Transcriptional Signatures.</w:t>
            </w:r>
            <w:r w:rsidRPr="002C5EDD">
              <w:rPr>
                <w:noProof/>
                <w:sz w:val="18"/>
                <w:szCs w:val="18"/>
              </w:rPr>
              <w:t xml:space="preserve"> PLoS ONE, 2016. </w:t>
            </w:r>
            <w:r w:rsidRPr="002C5EDD">
              <w:rPr>
                <w:b/>
                <w:noProof/>
                <w:sz w:val="18"/>
                <w:szCs w:val="18"/>
              </w:rPr>
              <w:t>11</w:t>
            </w:r>
            <w:r w:rsidRPr="002C5EDD">
              <w:rPr>
                <w:noProof/>
                <w:sz w:val="18"/>
                <w:szCs w:val="18"/>
              </w:rPr>
              <w:t>(3): p. e0150460.</w:t>
            </w:r>
          </w:p>
          <w:p w14:paraId="2CCFD1A1" w14:textId="77777777" w:rsidR="002C5EDD" w:rsidRPr="002C5EDD" w:rsidRDefault="002C5EDD" w:rsidP="002C5EDD">
            <w:pPr>
              <w:pStyle w:val="EndNoteBibliography"/>
              <w:ind w:left="720" w:hanging="720"/>
              <w:rPr>
                <w:noProof/>
                <w:sz w:val="18"/>
                <w:szCs w:val="18"/>
              </w:rPr>
            </w:pPr>
            <w:r w:rsidRPr="002C5EDD">
              <w:rPr>
                <w:noProof/>
                <w:sz w:val="18"/>
                <w:szCs w:val="18"/>
              </w:rPr>
              <w:t>2.</w:t>
            </w:r>
            <w:r w:rsidRPr="002C5EDD">
              <w:rPr>
                <w:noProof/>
                <w:sz w:val="18"/>
                <w:szCs w:val="18"/>
              </w:rPr>
              <w:tab/>
              <w:t xml:space="preserve">Luo, Y.S., et al., </w:t>
            </w:r>
            <w:r w:rsidRPr="002C5EDD">
              <w:rPr>
                <w:i/>
                <w:noProof/>
                <w:sz w:val="18"/>
                <w:szCs w:val="18"/>
              </w:rPr>
              <w:t>Amantadine against Glioma via ROS-Mediated Apoptosis and Autophagy Arrest.</w:t>
            </w:r>
            <w:r w:rsidRPr="002C5EDD">
              <w:rPr>
                <w:noProof/>
                <w:sz w:val="18"/>
                <w:szCs w:val="18"/>
              </w:rPr>
              <w:t xml:space="preserve"> Cell Death &amp; Disease, 2024. </w:t>
            </w:r>
            <w:r w:rsidRPr="002C5EDD">
              <w:rPr>
                <w:b/>
                <w:noProof/>
                <w:sz w:val="18"/>
                <w:szCs w:val="18"/>
              </w:rPr>
              <w:t>15</w:t>
            </w:r>
            <w:r w:rsidRPr="002C5EDD">
              <w:rPr>
                <w:noProof/>
                <w:sz w:val="18"/>
                <w:szCs w:val="18"/>
              </w:rPr>
              <w:t>(11).</w:t>
            </w:r>
          </w:p>
          <w:p w14:paraId="3BA9E59B" w14:textId="77777777" w:rsidR="002C5EDD" w:rsidRPr="002C5EDD" w:rsidRDefault="002C5EDD" w:rsidP="002C5EDD">
            <w:pPr>
              <w:pStyle w:val="EndNoteBibliography"/>
              <w:ind w:left="720" w:hanging="720"/>
              <w:rPr>
                <w:noProof/>
                <w:sz w:val="18"/>
                <w:szCs w:val="18"/>
              </w:rPr>
            </w:pPr>
            <w:r w:rsidRPr="002C5EDD">
              <w:rPr>
                <w:noProof/>
                <w:sz w:val="18"/>
                <w:szCs w:val="18"/>
              </w:rPr>
              <w:t>3.</w:t>
            </w:r>
            <w:r w:rsidRPr="002C5EDD">
              <w:rPr>
                <w:noProof/>
                <w:sz w:val="18"/>
                <w:szCs w:val="18"/>
              </w:rPr>
              <w:tab/>
              <w:t xml:space="preserve">Bielecka-Wajdman, A.M., et al., </w:t>
            </w:r>
            <w:r w:rsidRPr="002C5EDD">
              <w:rPr>
                <w:i/>
                <w:noProof/>
                <w:sz w:val="18"/>
                <w:szCs w:val="18"/>
              </w:rPr>
              <w:t>Reversing Glioma Malignancy: A New Look at the Role of Antidepressant Drugs As Adjuvant Therapy For Glioblastoma Multiforme </w:t>
            </w:r>
            <w:r w:rsidRPr="002C5EDD">
              <w:rPr>
                <w:noProof/>
                <w:sz w:val="18"/>
                <w:szCs w:val="18"/>
              </w:rPr>
              <w:t xml:space="preserve">Cancer Chemotherapy and Pharmacology, 2017. </w:t>
            </w:r>
            <w:r w:rsidRPr="002C5EDD">
              <w:rPr>
                <w:b/>
                <w:noProof/>
                <w:sz w:val="18"/>
                <w:szCs w:val="18"/>
              </w:rPr>
              <w:t>79</w:t>
            </w:r>
            <w:r w:rsidRPr="002C5EDD">
              <w:rPr>
                <w:noProof/>
                <w:sz w:val="18"/>
                <w:szCs w:val="18"/>
              </w:rPr>
              <w:t>(6): p. 1249-1256.</w:t>
            </w:r>
          </w:p>
          <w:p w14:paraId="7FDA3629" w14:textId="77777777" w:rsidR="002C5EDD" w:rsidRPr="002C5EDD" w:rsidRDefault="002C5EDD" w:rsidP="002C5EDD">
            <w:pPr>
              <w:pStyle w:val="EndNoteBibliography"/>
              <w:ind w:left="720" w:hanging="720"/>
              <w:rPr>
                <w:noProof/>
                <w:sz w:val="18"/>
                <w:szCs w:val="18"/>
              </w:rPr>
            </w:pPr>
            <w:r w:rsidRPr="002C5EDD">
              <w:rPr>
                <w:noProof/>
                <w:sz w:val="18"/>
                <w:szCs w:val="18"/>
              </w:rPr>
              <w:t>4.</w:t>
            </w:r>
            <w:r w:rsidRPr="002C5EDD">
              <w:rPr>
                <w:noProof/>
                <w:sz w:val="18"/>
                <w:szCs w:val="18"/>
              </w:rPr>
              <w:tab/>
              <w:t xml:space="preserve">Jing, Y., et al., </w:t>
            </w:r>
            <w:r w:rsidRPr="002C5EDD">
              <w:rPr>
                <w:i/>
                <w:noProof/>
                <w:sz w:val="18"/>
                <w:szCs w:val="18"/>
              </w:rPr>
              <w:t>Therapeutic advantage of targeting lysosomal membrane integrity supported by lysophagy in malignant glioma.</w:t>
            </w:r>
            <w:r w:rsidRPr="002C5EDD">
              <w:rPr>
                <w:noProof/>
                <w:sz w:val="18"/>
                <w:szCs w:val="18"/>
              </w:rPr>
              <w:t xml:space="preserve"> Cancer Science, 2022. </w:t>
            </w:r>
            <w:r w:rsidRPr="002C5EDD">
              <w:rPr>
                <w:b/>
                <w:noProof/>
                <w:sz w:val="18"/>
                <w:szCs w:val="18"/>
              </w:rPr>
              <w:t>113</w:t>
            </w:r>
            <w:r w:rsidRPr="002C5EDD">
              <w:rPr>
                <w:noProof/>
                <w:sz w:val="18"/>
                <w:szCs w:val="18"/>
              </w:rPr>
              <w:t>(8): p. 2716-2726.</w:t>
            </w:r>
          </w:p>
          <w:p w14:paraId="715CAE57" w14:textId="77777777" w:rsidR="002C5EDD" w:rsidRPr="002C5EDD" w:rsidRDefault="002C5EDD" w:rsidP="002C5EDD">
            <w:pPr>
              <w:pStyle w:val="EndNoteBibliography"/>
              <w:ind w:left="720" w:hanging="720"/>
              <w:rPr>
                <w:noProof/>
                <w:sz w:val="18"/>
                <w:szCs w:val="18"/>
              </w:rPr>
            </w:pPr>
            <w:r w:rsidRPr="002C5EDD">
              <w:rPr>
                <w:noProof/>
                <w:sz w:val="18"/>
                <w:szCs w:val="18"/>
              </w:rPr>
              <w:t>5.</w:t>
            </w:r>
            <w:r w:rsidRPr="002C5EDD">
              <w:rPr>
                <w:noProof/>
                <w:sz w:val="18"/>
                <w:szCs w:val="18"/>
              </w:rPr>
              <w:tab/>
              <w:t xml:space="preserve">Kim, M.S., et al., </w:t>
            </w:r>
            <w:r w:rsidRPr="002C5EDD">
              <w:rPr>
                <w:i/>
                <w:noProof/>
                <w:sz w:val="18"/>
                <w:szCs w:val="18"/>
              </w:rPr>
              <w:t>Src is the primary target of aripiprazole, an atypical antipsychotic drug, in its anti-tumor action.</w:t>
            </w:r>
            <w:r w:rsidRPr="002C5EDD">
              <w:rPr>
                <w:noProof/>
                <w:sz w:val="18"/>
                <w:szCs w:val="18"/>
              </w:rPr>
              <w:t xml:space="preserve"> Oncotarget, 2018. </w:t>
            </w:r>
            <w:r w:rsidRPr="002C5EDD">
              <w:rPr>
                <w:b/>
                <w:noProof/>
                <w:sz w:val="18"/>
                <w:szCs w:val="18"/>
              </w:rPr>
              <w:t>9</w:t>
            </w:r>
            <w:r w:rsidRPr="002C5EDD">
              <w:rPr>
                <w:noProof/>
                <w:sz w:val="18"/>
                <w:szCs w:val="18"/>
              </w:rPr>
              <w:t>(5): p. 5979-5992.</w:t>
            </w:r>
          </w:p>
          <w:p w14:paraId="0B992B95" w14:textId="77777777" w:rsidR="002C5EDD" w:rsidRPr="002C5EDD" w:rsidRDefault="002C5EDD" w:rsidP="002C5EDD">
            <w:pPr>
              <w:pStyle w:val="EndNoteBibliography"/>
              <w:ind w:left="720" w:hanging="720"/>
              <w:rPr>
                <w:noProof/>
                <w:sz w:val="18"/>
                <w:szCs w:val="18"/>
              </w:rPr>
            </w:pPr>
            <w:r w:rsidRPr="002C5EDD">
              <w:rPr>
                <w:noProof/>
                <w:sz w:val="18"/>
                <w:szCs w:val="18"/>
              </w:rPr>
              <w:t>6.</w:t>
            </w:r>
            <w:r w:rsidRPr="002C5EDD">
              <w:rPr>
                <w:noProof/>
                <w:sz w:val="18"/>
                <w:szCs w:val="18"/>
              </w:rPr>
              <w:tab/>
              <w:t xml:space="preserve">Soto Cerrato, V.K.M.M.G., Luis; Martinez Garcia, David; Perez Tomas, Ricardo Enrique; Soliva Soliva, Robert; Guallar Tasies, Victor; Diaz Bueno, Lucia; Quesada Pato, Roberto; Garcia Valverde, Maria, </w:t>
            </w:r>
            <w:r w:rsidRPr="002C5EDD">
              <w:rPr>
                <w:i/>
                <w:noProof/>
                <w:sz w:val="18"/>
                <w:szCs w:val="18"/>
              </w:rPr>
              <w:t>Asenapine for Use in Cancer</w:t>
            </w:r>
            <w:r w:rsidRPr="002C5EDD">
              <w:rPr>
                <w:noProof/>
                <w:sz w:val="18"/>
                <w:szCs w:val="18"/>
              </w:rPr>
              <w:t>, W.I.P. Organization, Editor. 2022, Fundacio Institut d'Investigacio Biomedica de Bellvitge (IDIBELL), Spain; Universitat de Barcelona, Spain; Universidad de Burgos, Spain; Nostrum Biodiscovery, S.L., Spain.</w:t>
            </w:r>
          </w:p>
          <w:p w14:paraId="0E299CDE" w14:textId="77777777" w:rsidR="002C5EDD" w:rsidRPr="002C5EDD" w:rsidRDefault="002C5EDD" w:rsidP="002C5EDD">
            <w:pPr>
              <w:pStyle w:val="EndNoteBibliography"/>
              <w:ind w:left="720" w:hanging="720"/>
              <w:rPr>
                <w:noProof/>
                <w:sz w:val="18"/>
                <w:szCs w:val="18"/>
              </w:rPr>
            </w:pPr>
            <w:r w:rsidRPr="002C5EDD">
              <w:rPr>
                <w:noProof/>
                <w:sz w:val="18"/>
                <w:szCs w:val="18"/>
              </w:rPr>
              <w:t>7.</w:t>
            </w:r>
            <w:r w:rsidRPr="002C5EDD">
              <w:rPr>
                <w:noProof/>
                <w:sz w:val="18"/>
                <w:szCs w:val="18"/>
              </w:rPr>
              <w:tab/>
              <w:t xml:space="preserve">O'Rawe, M., et al., </w:t>
            </w:r>
            <w:r w:rsidRPr="002C5EDD">
              <w:rPr>
                <w:i/>
                <w:noProof/>
                <w:sz w:val="18"/>
                <w:szCs w:val="18"/>
              </w:rPr>
              <w:t>Treatment of glioblastoma with re-purposed renin-angiotensin system modulators: Results of a phase I clinical trial.</w:t>
            </w:r>
            <w:r w:rsidRPr="002C5EDD">
              <w:rPr>
                <w:noProof/>
                <w:sz w:val="18"/>
                <w:szCs w:val="18"/>
              </w:rPr>
              <w:t xml:space="preserve"> Journal of Clinical Neuroscience, 2022. </w:t>
            </w:r>
            <w:r w:rsidRPr="002C5EDD">
              <w:rPr>
                <w:b/>
                <w:noProof/>
                <w:sz w:val="18"/>
                <w:szCs w:val="18"/>
              </w:rPr>
              <w:t>95</w:t>
            </w:r>
            <w:r w:rsidRPr="002C5EDD">
              <w:rPr>
                <w:noProof/>
                <w:sz w:val="18"/>
                <w:szCs w:val="18"/>
              </w:rPr>
              <w:t>: p. 48-54.</w:t>
            </w:r>
          </w:p>
          <w:p w14:paraId="6D73AACA" w14:textId="77777777" w:rsidR="002C5EDD" w:rsidRPr="002C5EDD" w:rsidRDefault="002C5EDD" w:rsidP="002C5EDD">
            <w:pPr>
              <w:pStyle w:val="EndNoteBibliography"/>
              <w:ind w:left="720" w:hanging="720"/>
              <w:rPr>
                <w:noProof/>
                <w:sz w:val="18"/>
                <w:szCs w:val="18"/>
              </w:rPr>
            </w:pPr>
            <w:r w:rsidRPr="002C5EDD">
              <w:rPr>
                <w:noProof/>
                <w:sz w:val="18"/>
                <w:szCs w:val="18"/>
              </w:rPr>
              <w:lastRenderedPageBreak/>
              <w:t>8.</w:t>
            </w:r>
            <w:r w:rsidRPr="002C5EDD">
              <w:rPr>
                <w:noProof/>
                <w:sz w:val="18"/>
                <w:szCs w:val="18"/>
              </w:rPr>
              <w:tab/>
              <w:t xml:space="preserve">Altwairgi, A., et al., </w:t>
            </w:r>
            <w:r w:rsidRPr="002C5EDD">
              <w:rPr>
                <w:i/>
                <w:noProof/>
                <w:sz w:val="18"/>
                <w:szCs w:val="18"/>
              </w:rPr>
              <w:t>Phase II Study of Atorvastatin in Combination with Radiotherapy and Temozolomide in Patients with Glioblastoma (ART): Final Analysis Report.</w:t>
            </w:r>
            <w:r w:rsidRPr="002C5EDD">
              <w:rPr>
                <w:noProof/>
                <w:sz w:val="18"/>
                <w:szCs w:val="18"/>
              </w:rPr>
              <w:t xml:space="preserve"> Annals of Oncology, 2019. </w:t>
            </w:r>
            <w:r w:rsidRPr="002C5EDD">
              <w:rPr>
                <w:b/>
                <w:noProof/>
                <w:sz w:val="18"/>
                <w:szCs w:val="18"/>
              </w:rPr>
              <w:t>30</w:t>
            </w:r>
            <w:r w:rsidRPr="002C5EDD">
              <w:rPr>
                <w:noProof/>
                <w:sz w:val="18"/>
                <w:szCs w:val="18"/>
              </w:rPr>
              <w:t>: p. ix20.</w:t>
            </w:r>
          </w:p>
          <w:p w14:paraId="096C05CA" w14:textId="77777777" w:rsidR="002C5EDD" w:rsidRPr="002C5EDD" w:rsidRDefault="002C5EDD" w:rsidP="002C5EDD">
            <w:pPr>
              <w:pStyle w:val="EndNoteBibliography"/>
              <w:ind w:left="720" w:hanging="720"/>
              <w:rPr>
                <w:noProof/>
                <w:sz w:val="18"/>
                <w:szCs w:val="18"/>
              </w:rPr>
            </w:pPr>
            <w:r w:rsidRPr="002C5EDD">
              <w:rPr>
                <w:noProof/>
                <w:sz w:val="18"/>
                <w:szCs w:val="18"/>
              </w:rPr>
              <w:t>9.</w:t>
            </w:r>
            <w:r w:rsidRPr="002C5EDD">
              <w:rPr>
                <w:noProof/>
                <w:sz w:val="18"/>
                <w:szCs w:val="18"/>
              </w:rPr>
              <w:tab/>
              <w:t xml:space="preserve">Zhu, L., et al., </w:t>
            </w:r>
            <w:r w:rsidRPr="002C5EDD">
              <w:rPr>
                <w:i/>
                <w:noProof/>
                <w:sz w:val="18"/>
                <w:szCs w:val="18"/>
              </w:rPr>
              <w:t>Mechanism of Baclofen Inhibiting the Proliferation and Metastasis of GBM by Regulating YAP.</w:t>
            </w:r>
            <w:r w:rsidRPr="002C5EDD">
              <w:rPr>
                <w:noProof/>
                <w:sz w:val="18"/>
                <w:szCs w:val="18"/>
              </w:rPr>
              <w:t xml:space="preserve"> Journal of Chemistry, 2021. </w:t>
            </w:r>
            <w:r w:rsidRPr="002C5EDD">
              <w:rPr>
                <w:b/>
                <w:noProof/>
                <w:sz w:val="18"/>
                <w:szCs w:val="18"/>
              </w:rPr>
              <w:t>2021</w:t>
            </w:r>
            <w:r w:rsidRPr="002C5EDD">
              <w:rPr>
                <w:noProof/>
                <w:sz w:val="18"/>
                <w:szCs w:val="18"/>
              </w:rPr>
              <w:t>.</w:t>
            </w:r>
          </w:p>
          <w:p w14:paraId="1026DA59" w14:textId="77777777" w:rsidR="002C5EDD" w:rsidRPr="002C5EDD" w:rsidRDefault="002C5EDD" w:rsidP="002C5EDD">
            <w:pPr>
              <w:pStyle w:val="EndNoteBibliography"/>
              <w:ind w:left="720" w:hanging="720"/>
              <w:rPr>
                <w:noProof/>
                <w:sz w:val="18"/>
                <w:szCs w:val="18"/>
              </w:rPr>
            </w:pPr>
            <w:r w:rsidRPr="002C5EDD">
              <w:rPr>
                <w:noProof/>
                <w:sz w:val="18"/>
                <w:szCs w:val="18"/>
              </w:rPr>
              <w:t>10.</w:t>
            </w:r>
            <w:r w:rsidRPr="002C5EDD">
              <w:rPr>
                <w:noProof/>
                <w:sz w:val="18"/>
                <w:szCs w:val="18"/>
              </w:rPr>
              <w:tab/>
              <w:t xml:space="preserve">Hu, Y.-z., et al., </w:t>
            </w:r>
            <w:r w:rsidRPr="002C5EDD">
              <w:rPr>
                <w:i/>
                <w:noProof/>
                <w:sz w:val="18"/>
                <w:szCs w:val="18"/>
              </w:rPr>
              <w:t>Antitumor effect of baicalin on rat brain glioma.</w:t>
            </w:r>
            <w:r w:rsidRPr="002C5EDD">
              <w:rPr>
                <w:noProof/>
                <w:sz w:val="18"/>
                <w:szCs w:val="18"/>
              </w:rPr>
              <w:t xml:space="preserve"> Chinese Journal of Oncology, 2013: p. 11-16.</w:t>
            </w:r>
          </w:p>
          <w:p w14:paraId="3D933224" w14:textId="77777777" w:rsidR="002C5EDD" w:rsidRPr="002C5EDD" w:rsidRDefault="002C5EDD" w:rsidP="002C5EDD">
            <w:pPr>
              <w:pStyle w:val="EndNoteBibliography"/>
              <w:ind w:left="720" w:hanging="720"/>
              <w:rPr>
                <w:noProof/>
                <w:sz w:val="18"/>
                <w:szCs w:val="18"/>
              </w:rPr>
            </w:pPr>
            <w:r w:rsidRPr="002C5EDD">
              <w:rPr>
                <w:noProof/>
                <w:sz w:val="18"/>
                <w:szCs w:val="18"/>
              </w:rPr>
              <w:t>11.</w:t>
            </w:r>
            <w:r w:rsidRPr="002C5EDD">
              <w:rPr>
                <w:noProof/>
                <w:sz w:val="18"/>
                <w:szCs w:val="18"/>
              </w:rPr>
              <w:tab/>
              <w:t xml:space="preserve">Doello, K., et al., </w:t>
            </w:r>
            <w:r w:rsidRPr="002C5EDD">
              <w:rPr>
                <w:i/>
                <w:noProof/>
                <w:sz w:val="18"/>
                <w:szCs w:val="18"/>
              </w:rPr>
              <w:t>Antitumor Effect of Traditional Drugs for Neurological Disorders: Preliminary Studies in Neural Tumor Cell Lines.</w:t>
            </w:r>
            <w:r w:rsidRPr="002C5EDD">
              <w:rPr>
                <w:noProof/>
                <w:sz w:val="18"/>
                <w:szCs w:val="18"/>
              </w:rPr>
              <w:t xml:space="preserve"> Neurotoxicity Research, 2022. </w:t>
            </w:r>
            <w:r w:rsidRPr="002C5EDD">
              <w:rPr>
                <w:b/>
                <w:noProof/>
                <w:sz w:val="18"/>
                <w:szCs w:val="18"/>
              </w:rPr>
              <w:t>40</w:t>
            </w:r>
            <w:r w:rsidRPr="002C5EDD">
              <w:rPr>
                <w:noProof/>
                <w:sz w:val="18"/>
                <w:szCs w:val="18"/>
              </w:rPr>
              <w:t>(6): p. 1645-1652.</w:t>
            </w:r>
          </w:p>
          <w:p w14:paraId="52F7768E" w14:textId="77777777" w:rsidR="002C5EDD" w:rsidRPr="002C5EDD" w:rsidRDefault="002C5EDD" w:rsidP="002C5EDD">
            <w:pPr>
              <w:pStyle w:val="EndNoteBibliography"/>
              <w:ind w:left="720" w:hanging="720"/>
              <w:rPr>
                <w:noProof/>
                <w:sz w:val="18"/>
                <w:szCs w:val="18"/>
              </w:rPr>
            </w:pPr>
            <w:r w:rsidRPr="002C5EDD">
              <w:rPr>
                <w:noProof/>
                <w:sz w:val="18"/>
                <w:szCs w:val="18"/>
              </w:rPr>
              <w:t>12.</w:t>
            </w:r>
            <w:r w:rsidRPr="002C5EDD">
              <w:rPr>
                <w:noProof/>
                <w:sz w:val="18"/>
                <w:szCs w:val="18"/>
              </w:rPr>
              <w:tab/>
              <w:t xml:space="preserve">Tsuchiya, N., et al., </w:t>
            </w:r>
            <w:r w:rsidRPr="002C5EDD">
              <w:rPr>
                <w:i/>
                <w:noProof/>
                <w:sz w:val="18"/>
                <w:szCs w:val="18"/>
              </w:rPr>
              <w:t>Effect of Blonanserin on the Proliferation and Migration of Glioblastoma Cells.</w:t>
            </w:r>
            <w:r w:rsidRPr="002C5EDD">
              <w:rPr>
                <w:noProof/>
                <w:sz w:val="18"/>
                <w:szCs w:val="18"/>
              </w:rPr>
              <w:t xml:space="preserve"> Pharmazie, 2023. </w:t>
            </w:r>
            <w:r w:rsidRPr="002C5EDD">
              <w:rPr>
                <w:b/>
                <w:noProof/>
                <w:sz w:val="18"/>
                <w:szCs w:val="18"/>
              </w:rPr>
              <w:t>78</w:t>
            </w:r>
            <w:r w:rsidRPr="002C5EDD">
              <w:rPr>
                <w:noProof/>
                <w:sz w:val="18"/>
                <w:szCs w:val="18"/>
              </w:rPr>
              <w:t>(5): p. 37-41.</w:t>
            </w:r>
          </w:p>
          <w:p w14:paraId="7A8BF981" w14:textId="77777777" w:rsidR="002C5EDD" w:rsidRPr="002C5EDD" w:rsidRDefault="002C5EDD" w:rsidP="002C5EDD">
            <w:pPr>
              <w:pStyle w:val="EndNoteBibliography"/>
              <w:ind w:left="720" w:hanging="720"/>
              <w:rPr>
                <w:noProof/>
                <w:sz w:val="18"/>
                <w:szCs w:val="18"/>
              </w:rPr>
            </w:pPr>
            <w:r w:rsidRPr="002C5EDD">
              <w:rPr>
                <w:noProof/>
                <w:sz w:val="18"/>
                <w:szCs w:val="18"/>
              </w:rPr>
              <w:t>13.</w:t>
            </w:r>
            <w:r w:rsidRPr="002C5EDD">
              <w:rPr>
                <w:noProof/>
                <w:sz w:val="18"/>
                <w:szCs w:val="18"/>
              </w:rPr>
              <w:tab/>
              <w:t xml:space="preserve">Suzuki, S., et al., </w:t>
            </w:r>
            <w:r w:rsidRPr="002C5EDD">
              <w:rPr>
                <w:i/>
                <w:noProof/>
                <w:sz w:val="18"/>
                <w:szCs w:val="18"/>
              </w:rPr>
              <w:t>In vitro and in vivo anti-tumor effects of brexpiprazole, a newly-developed serotonin-dopamine activity modulator with an improved safety profile.</w:t>
            </w:r>
            <w:r w:rsidRPr="002C5EDD">
              <w:rPr>
                <w:noProof/>
                <w:sz w:val="18"/>
                <w:szCs w:val="18"/>
              </w:rPr>
              <w:t xml:space="preserve"> Oncotarget, 2019. </w:t>
            </w:r>
            <w:r w:rsidRPr="002C5EDD">
              <w:rPr>
                <w:b/>
                <w:noProof/>
                <w:sz w:val="18"/>
                <w:szCs w:val="18"/>
              </w:rPr>
              <w:t>10</w:t>
            </w:r>
            <w:r w:rsidRPr="002C5EDD">
              <w:rPr>
                <w:noProof/>
                <w:sz w:val="18"/>
                <w:szCs w:val="18"/>
              </w:rPr>
              <w:t>(37): p. 3547-3558.</w:t>
            </w:r>
          </w:p>
          <w:p w14:paraId="66EFB47C" w14:textId="77777777" w:rsidR="002C5EDD" w:rsidRPr="002C5EDD" w:rsidRDefault="002C5EDD" w:rsidP="002C5EDD">
            <w:pPr>
              <w:pStyle w:val="EndNoteBibliography"/>
              <w:ind w:left="720" w:hanging="720"/>
              <w:rPr>
                <w:noProof/>
                <w:sz w:val="18"/>
                <w:szCs w:val="18"/>
              </w:rPr>
            </w:pPr>
            <w:r w:rsidRPr="002C5EDD">
              <w:rPr>
                <w:noProof/>
                <w:sz w:val="18"/>
                <w:szCs w:val="18"/>
              </w:rPr>
              <w:t>14.</w:t>
            </w:r>
            <w:r w:rsidRPr="002C5EDD">
              <w:rPr>
                <w:noProof/>
                <w:sz w:val="18"/>
                <w:szCs w:val="18"/>
              </w:rPr>
              <w:tab/>
              <w:t xml:space="preserve">Malet, A., et al., </w:t>
            </w:r>
            <w:r w:rsidRPr="002C5EDD">
              <w:rPr>
                <w:i/>
                <w:noProof/>
                <w:sz w:val="18"/>
                <w:szCs w:val="18"/>
              </w:rPr>
              <w:t>The Comparative Cytotoxic Effects of Different Local Anesthetics on a Human Neuroblastoma Cell Line.</w:t>
            </w:r>
            <w:r w:rsidRPr="002C5EDD">
              <w:rPr>
                <w:noProof/>
                <w:sz w:val="18"/>
                <w:szCs w:val="18"/>
              </w:rPr>
              <w:t xml:space="preserve"> Anesthesia and Analgesia, 2015. </w:t>
            </w:r>
            <w:r w:rsidRPr="002C5EDD">
              <w:rPr>
                <w:b/>
                <w:noProof/>
                <w:sz w:val="18"/>
                <w:szCs w:val="18"/>
              </w:rPr>
              <w:t>120</w:t>
            </w:r>
            <w:r w:rsidRPr="002C5EDD">
              <w:rPr>
                <w:noProof/>
                <w:sz w:val="18"/>
                <w:szCs w:val="18"/>
              </w:rPr>
              <w:t>(3): p. 589-596.</w:t>
            </w:r>
          </w:p>
          <w:p w14:paraId="14EBE52C" w14:textId="77777777" w:rsidR="002C5EDD" w:rsidRPr="002C5EDD" w:rsidRDefault="002C5EDD" w:rsidP="002C5EDD">
            <w:pPr>
              <w:pStyle w:val="EndNoteBibliography"/>
              <w:ind w:left="720" w:hanging="720"/>
              <w:rPr>
                <w:noProof/>
                <w:sz w:val="18"/>
                <w:szCs w:val="18"/>
              </w:rPr>
            </w:pPr>
            <w:r w:rsidRPr="002C5EDD">
              <w:rPr>
                <w:noProof/>
                <w:sz w:val="18"/>
                <w:szCs w:val="18"/>
              </w:rPr>
              <w:t>15.</w:t>
            </w:r>
            <w:r w:rsidRPr="002C5EDD">
              <w:rPr>
                <w:noProof/>
                <w:sz w:val="18"/>
                <w:szCs w:val="18"/>
              </w:rPr>
              <w:tab/>
              <w:t xml:space="preserve">Li, R., et al., </w:t>
            </w:r>
            <w:r w:rsidRPr="002C5EDD">
              <w:rPr>
                <w:i/>
                <w:noProof/>
                <w:sz w:val="18"/>
                <w:szCs w:val="18"/>
              </w:rPr>
              <w:t>Cancer Differentiation Inducer Chlorogenic Acid Suppresses PD-L1 Expression and Boosts Antitumor Immunity of PD-1 Antibody.</w:t>
            </w:r>
            <w:r w:rsidRPr="002C5EDD">
              <w:rPr>
                <w:noProof/>
                <w:sz w:val="18"/>
                <w:szCs w:val="18"/>
              </w:rPr>
              <w:t xml:space="preserve"> International Journal of Biological Sciences, 2024. </w:t>
            </w:r>
            <w:r w:rsidRPr="002C5EDD">
              <w:rPr>
                <w:b/>
                <w:noProof/>
                <w:sz w:val="18"/>
                <w:szCs w:val="18"/>
              </w:rPr>
              <w:t>20</w:t>
            </w:r>
            <w:r w:rsidRPr="002C5EDD">
              <w:rPr>
                <w:noProof/>
                <w:sz w:val="18"/>
                <w:szCs w:val="18"/>
              </w:rPr>
              <w:t>(1): p. 61-77.</w:t>
            </w:r>
          </w:p>
          <w:p w14:paraId="38C38095" w14:textId="77777777" w:rsidR="002C5EDD" w:rsidRPr="002C5EDD" w:rsidRDefault="002C5EDD" w:rsidP="002C5EDD">
            <w:pPr>
              <w:pStyle w:val="EndNoteBibliography"/>
              <w:ind w:left="720" w:hanging="720"/>
              <w:rPr>
                <w:noProof/>
                <w:sz w:val="18"/>
                <w:szCs w:val="18"/>
              </w:rPr>
            </w:pPr>
            <w:r w:rsidRPr="002C5EDD">
              <w:rPr>
                <w:noProof/>
                <w:sz w:val="18"/>
                <w:szCs w:val="18"/>
              </w:rPr>
              <w:t>16.</w:t>
            </w:r>
            <w:r w:rsidRPr="002C5EDD">
              <w:rPr>
                <w:noProof/>
                <w:sz w:val="18"/>
                <w:szCs w:val="18"/>
              </w:rPr>
              <w:tab/>
              <w:t xml:space="preserve">Perez-Castro, R., et al., </w:t>
            </w:r>
            <w:r w:rsidRPr="002C5EDD">
              <w:rPr>
                <w:i/>
                <w:noProof/>
                <w:sz w:val="18"/>
                <w:szCs w:val="18"/>
              </w:rPr>
              <w:t>Cytotoxicity of Local Anesthetics in Human Neuronal Cells.</w:t>
            </w:r>
            <w:r w:rsidRPr="002C5EDD">
              <w:rPr>
                <w:noProof/>
                <w:sz w:val="18"/>
                <w:szCs w:val="18"/>
              </w:rPr>
              <w:t xml:space="preserve"> Anesthesia and Analgesia, 2009. </w:t>
            </w:r>
            <w:r w:rsidRPr="002C5EDD">
              <w:rPr>
                <w:b/>
                <w:noProof/>
                <w:sz w:val="18"/>
                <w:szCs w:val="18"/>
              </w:rPr>
              <w:t>108</w:t>
            </w:r>
            <w:r w:rsidRPr="002C5EDD">
              <w:rPr>
                <w:noProof/>
                <w:sz w:val="18"/>
                <w:szCs w:val="18"/>
              </w:rPr>
              <w:t>(3): p. 997-1007.</w:t>
            </w:r>
          </w:p>
          <w:p w14:paraId="3F28A56D" w14:textId="77777777" w:rsidR="002C5EDD" w:rsidRPr="002C5EDD" w:rsidRDefault="002C5EDD" w:rsidP="002C5EDD">
            <w:pPr>
              <w:pStyle w:val="EndNoteBibliography"/>
              <w:ind w:left="720" w:hanging="720"/>
              <w:rPr>
                <w:noProof/>
                <w:sz w:val="18"/>
                <w:szCs w:val="18"/>
              </w:rPr>
            </w:pPr>
            <w:r w:rsidRPr="002C5EDD">
              <w:rPr>
                <w:noProof/>
                <w:sz w:val="18"/>
                <w:szCs w:val="18"/>
              </w:rPr>
              <w:t>17.</w:t>
            </w:r>
            <w:r w:rsidRPr="002C5EDD">
              <w:rPr>
                <w:noProof/>
                <w:sz w:val="18"/>
                <w:szCs w:val="18"/>
              </w:rPr>
              <w:tab/>
              <w:t xml:space="preserve">Pace, A., et al., </w:t>
            </w:r>
            <w:r w:rsidRPr="002C5EDD">
              <w:rPr>
                <w:i/>
                <w:noProof/>
                <w:sz w:val="18"/>
                <w:szCs w:val="18"/>
              </w:rPr>
              <w:t>Efficacy and Safety of Chlorpromazine as an Adjuvant Therapy for Glioblastoma in Patients with Unmethylated Gene Promoter: RACTAC, a Phase II Multicenter Trial.</w:t>
            </w:r>
            <w:r w:rsidRPr="002C5EDD">
              <w:rPr>
                <w:noProof/>
                <w:sz w:val="18"/>
                <w:szCs w:val="18"/>
              </w:rPr>
              <w:t xml:space="preserve"> Frontiers in Oncology, 2023. </w:t>
            </w:r>
            <w:r w:rsidRPr="002C5EDD">
              <w:rPr>
                <w:b/>
                <w:noProof/>
                <w:sz w:val="18"/>
                <w:szCs w:val="18"/>
              </w:rPr>
              <w:t>13</w:t>
            </w:r>
            <w:r w:rsidRPr="002C5EDD">
              <w:rPr>
                <w:noProof/>
                <w:sz w:val="18"/>
                <w:szCs w:val="18"/>
              </w:rPr>
              <w:t>.</w:t>
            </w:r>
          </w:p>
          <w:p w14:paraId="155F2383" w14:textId="77777777" w:rsidR="002C5EDD" w:rsidRPr="002C5EDD" w:rsidRDefault="002C5EDD" w:rsidP="002C5EDD">
            <w:pPr>
              <w:pStyle w:val="EndNoteBibliography"/>
              <w:ind w:left="720" w:hanging="720"/>
              <w:rPr>
                <w:noProof/>
                <w:sz w:val="18"/>
                <w:szCs w:val="18"/>
              </w:rPr>
            </w:pPr>
            <w:r w:rsidRPr="002C5EDD">
              <w:rPr>
                <w:noProof/>
                <w:sz w:val="18"/>
                <w:szCs w:val="18"/>
              </w:rPr>
              <w:t>18.</w:t>
            </w:r>
            <w:r w:rsidRPr="002C5EDD">
              <w:rPr>
                <w:noProof/>
                <w:sz w:val="18"/>
                <w:szCs w:val="18"/>
              </w:rPr>
              <w:tab/>
              <w:t xml:space="preserve">Kurita, J.I., et al., </w:t>
            </w:r>
            <w:r w:rsidRPr="002C5EDD">
              <w:rPr>
                <w:i/>
                <w:noProof/>
                <w:sz w:val="18"/>
                <w:szCs w:val="18"/>
              </w:rPr>
              <w:t>Sertraline, chlorprothixene, and chlorpromazine characteristically interact with the REST-binding site of the corepressor mSin3, showing medulloblastoma cell growth inhibitory activities.</w:t>
            </w:r>
            <w:r w:rsidRPr="002C5EDD">
              <w:rPr>
                <w:noProof/>
                <w:sz w:val="18"/>
                <w:szCs w:val="18"/>
              </w:rPr>
              <w:t xml:space="preserve"> Scientific Reports, 2018. </w:t>
            </w:r>
            <w:r w:rsidRPr="002C5EDD">
              <w:rPr>
                <w:b/>
                <w:noProof/>
                <w:sz w:val="18"/>
                <w:szCs w:val="18"/>
              </w:rPr>
              <w:t>8</w:t>
            </w:r>
            <w:r w:rsidRPr="002C5EDD">
              <w:rPr>
                <w:noProof/>
                <w:sz w:val="18"/>
                <w:szCs w:val="18"/>
              </w:rPr>
              <w:t>(1): p. 13763.</w:t>
            </w:r>
          </w:p>
          <w:p w14:paraId="7DE2150E" w14:textId="77777777" w:rsidR="002C5EDD" w:rsidRPr="002C5EDD" w:rsidRDefault="002C5EDD" w:rsidP="002C5EDD">
            <w:pPr>
              <w:pStyle w:val="EndNoteBibliography"/>
              <w:ind w:left="720" w:hanging="720"/>
              <w:rPr>
                <w:noProof/>
                <w:sz w:val="18"/>
                <w:szCs w:val="18"/>
              </w:rPr>
            </w:pPr>
            <w:r w:rsidRPr="002C5EDD">
              <w:rPr>
                <w:noProof/>
                <w:sz w:val="18"/>
                <w:szCs w:val="18"/>
              </w:rPr>
              <w:t>19.</w:t>
            </w:r>
            <w:r w:rsidRPr="002C5EDD">
              <w:rPr>
                <w:noProof/>
                <w:sz w:val="18"/>
                <w:szCs w:val="18"/>
              </w:rPr>
              <w:tab/>
              <w:t xml:space="preserve">Rodriguez-Hernandez, C.J., et al., </w:t>
            </w:r>
            <w:r w:rsidRPr="002C5EDD">
              <w:rPr>
                <w:i/>
                <w:noProof/>
                <w:sz w:val="18"/>
                <w:szCs w:val="18"/>
              </w:rPr>
              <w:t>Cinacalcet inhibits neuroblastoma tumor growth and upregulates cancer-testis antigens.</w:t>
            </w:r>
            <w:r w:rsidRPr="002C5EDD">
              <w:rPr>
                <w:noProof/>
                <w:sz w:val="18"/>
                <w:szCs w:val="18"/>
              </w:rPr>
              <w:t xml:space="preserve"> Oncotarget, 2016. </w:t>
            </w:r>
            <w:r w:rsidRPr="002C5EDD">
              <w:rPr>
                <w:b/>
                <w:noProof/>
                <w:sz w:val="18"/>
                <w:szCs w:val="18"/>
              </w:rPr>
              <w:t>7</w:t>
            </w:r>
            <w:r w:rsidRPr="002C5EDD">
              <w:rPr>
                <w:noProof/>
                <w:sz w:val="18"/>
                <w:szCs w:val="18"/>
              </w:rPr>
              <w:t>(13): p. 16112-29.</w:t>
            </w:r>
          </w:p>
          <w:p w14:paraId="654EAA54" w14:textId="77777777" w:rsidR="002C5EDD" w:rsidRPr="002C5EDD" w:rsidRDefault="002C5EDD" w:rsidP="002C5EDD">
            <w:pPr>
              <w:pStyle w:val="EndNoteBibliography"/>
              <w:ind w:left="720" w:hanging="720"/>
              <w:rPr>
                <w:noProof/>
                <w:sz w:val="18"/>
                <w:szCs w:val="18"/>
              </w:rPr>
            </w:pPr>
            <w:r w:rsidRPr="002C5EDD">
              <w:rPr>
                <w:noProof/>
                <w:sz w:val="18"/>
                <w:szCs w:val="18"/>
              </w:rPr>
              <w:t>20.</w:t>
            </w:r>
            <w:r w:rsidRPr="002C5EDD">
              <w:rPr>
                <w:noProof/>
                <w:sz w:val="18"/>
                <w:szCs w:val="18"/>
              </w:rPr>
              <w:tab/>
              <w:t xml:space="preserve">Mena, M.A., et al., </w:t>
            </w:r>
            <w:r w:rsidRPr="002C5EDD">
              <w:rPr>
                <w:i/>
                <w:noProof/>
                <w:sz w:val="18"/>
                <w:szCs w:val="18"/>
              </w:rPr>
              <w:t>Effects of calcium antagonists on the dopamine system.</w:t>
            </w:r>
            <w:r w:rsidRPr="002C5EDD">
              <w:rPr>
                <w:noProof/>
                <w:sz w:val="18"/>
                <w:szCs w:val="18"/>
              </w:rPr>
              <w:t xml:space="preserve"> Clinical Neuropharmacology, 1995. </w:t>
            </w:r>
            <w:r w:rsidRPr="002C5EDD">
              <w:rPr>
                <w:b/>
                <w:noProof/>
                <w:sz w:val="18"/>
                <w:szCs w:val="18"/>
              </w:rPr>
              <w:t>18</w:t>
            </w:r>
            <w:r w:rsidRPr="002C5EDD">
              <w:rPr>
                <w:noProof/>
                <w:sz w:val="18"/>
                <w:szCs w:val="18"/>
              </w:rPr>
              <w:t>(5): p. 410-426.</w:t>
            </w:r>
          </w:p>
          <w:p w14:paraId="15E9361B" w14:textId="77777777" w:rsidR="002C5EDD" w:rsidRPr="002C5EDD" w:rsidRDefault="002C5EDD" w:rsidP="002C5EDD">
            <w:pPr>
              <w:pStyle w:val="EndNoteBibliography"/>
              <w:ind w:left="720" w:hanging="720"/>
              <w:rPr>
                <w:noProof/>
                <w:sz w:val="18"/>
                <w:szCs w:val="18"/>
              </w:rPr>
            </w:pPr>
            <w:r w:rsidRPr="002C5EDD">
              <w:rPr>
                <w:noProof/>
                <w:sz w:val="18"/>
                <w:szCs w:val="18"/>
              </w:rPr>
              <w:t>21.</w:t>
            </w:r>
            <w:r w:rsidRPr="002C5EDD">
              <w:rPr>
                <w:noProof/>
                <w:sz w:val="18"/>
                <w:szCs w:val="18"/>
              </w:rPr>
              <w:tab/>
              <w:t xml:space="preserve">Sakka, L., et al., </w:t>
            </w:r>
            <w:r w:rsidRPr="002C5EDD">
              <w:rPr>
                <w:i/>
                <w:noProof/>
                <w:sz w:val="18"/>
                <w:szCs w:val="18"/>
              </w:rPr>
              <w:t>Assessment of citalopram and escitalopram on neuroblastoma cell lines: Cell toxicity and gene modulation.</w:t>
            </w:r>
            <w:r w:rsidRPr="002C5EDD">
              <w:rPr>
                <w:noProof/>
                <w:sz w:val="18"/>
                <w:szCs w:val="18"/>
              </w:rPr>
              <w:t xml:space="preserve"> Oncotarget, 2017. </w:t>
            </w:r>
            <w:r w:rsidRPr="002C5EDD">
              <w:rPr>
                <w:b/>
                <w:noProof/>
                <w:sz w:val="18"/>
                <w:szCs w:val="18"/>
              </w:rPr>
              <w:t>8</w:t>
            </w:r>
            <w:r w:rsidRPr="002C5EDD">
              <w:rPr>
                <w:noProof/>
                <w:sz w:val="18"/>
                <w:szCs w:val="18"/>
              </w:rPr>
              <w:t>(26): p. 42789-42807.</w:t>
            </w:r>
          </w:p>
          <w:p w14:paraId="2ECD5844" w14:textId="77777777" w:rsidR="002C5EDD" w:rsidRPr="002C5EDD" w:rsidRDefault="002C5EDD" w:rsidP="002C5EDD">
            <w:pPr>
              <w:pStyle w:val="EndNoteBibliography"/>
              <w:ind w:left="720" w:hanging="720"/>
              <w:rPr>
                <w:noProof/>
                <w:sz w:val="18"/>
                <w:szCs w:val="18"/>
              </w:rPr>
            </w:pPr>
            <w:r w:rsidRPr="002C5EDD">
              <w:rPr>
                <w:noProof/>
                <w:sz w:val="18"/>
                <w:szCs w:val="18"/>
              </w:rPr>
              <w:t>22.</w:t>
            </w:r>
            <w:r w:rsidRPr="002C5EDD">
              <w:rPr>
                <w:noProof/>
                <w:sz w:val="18"/>
                <w:szCs w:val="18"/>
              </w:rPr>
              <w:tab/>
              <w:t xml:space="preserve">Parker, K.A., et al., </w:t>
            </w:r>
            <w:r w:rsidRPr="002C5EDD">
              <w:rPr>
                <w:i/>
                <w:noProof/>
                <w:sz w:val="18"/>
                <w:szCs w:val="18"/>
              </w:rPr>
              <w:t>The effect of tricyclic antidepressants on cutaneous melanoma cell lines and primary cell cultures.</w:t>
            </w:r>
            <w:r w:rsidRPr="002C5EDD">
              <w:rPr>
                <w:noProof/>
                <w:sz w:val="18"/>
                <w:szCs w:val="18"/>
              </w:rPr>
              <w:t xml:space="preserve"> Anti-Cancer Drugs, 2012. </w:t>
            </w:r>
            <w:r w:rsidRPr="002C5EDD">
              <w:rPr>
                <w:b/>
                <w:noProof/>
                <w:sz w:val="18"/>
                <w:szCs w:val="18"/>
              </w:rPr>
              <w:t>23</w:t>
            </w:r>
            <w:r w:rsidRPr="002C5EDD">
              <w:rPr>
                <w:noProof/>
                <w:sz w:val="18"/>
                <w:szCs w:val="18"/>
              </w:rPr>
              <w:t>(1): p. 65-69.</w:t>
            </w:r>
          </w:p>
          <w:p w14:paraId="16BFF3DC" w14:textId="77777777" w:rsidR="002C5EDD" w:rsidRPr="002C5EDD" w:rsidRDefault="002C5EDD" w:rsidP="002C5EDD">
            <w:pPr>
              <w:pStyle w:val="EndNoteBibliography"/>
              <w:ind w:left="720" w:hanging="720"/>
              <w:rPr>
                <w:noProof/>
                <w:sz w:val="18"/>
                <w:szCs w:val="18"/>
              </w:rPr>
            </w:pPr>
            <w:r w:rsidRPr="002C5EDD">
              <w:rPr>
                <w:noProof/>
                <w:sz w:val="18"/>
                <w:szCs w:val="18"/>
              </w:rPr>
              <w:t>23.</w:t>
            </w:r>
            <w:r w:rsidRPr="002C5EDD">
              <w:rPr>
                <w:noProof/>
                <w:sz w:val="18"/>
                <w:szCs w:val="18"/>
              </w:rPr>
              <w:tab/>
              <w:t xml:space="preserve">Karbownik, M.S., et al., </w:t>
            </w:r>
            <w:r w:rsidRPr="002C5EDD">
              <w:rPr>
                <w:i/>
                <w:noProof/>
                <w:sz w:val="18"/>
                <w:szCs w:val="18"/>
              </w:rPr>
              <w:t>Antipsychotic Drugs Differentially Affect mRNA Expression of Genes Encoding the Neuregulin 1-Downstream ErbB4-PI3K Pathway.</w:t>
            </w:r>
            <w:r w:rsidRPr="002C5EDD">
              <w:rPr>
                <w:noProof/>
                <w:sz w:val="18"/>
                <w:szCs w:val="18"/>
              </w:rPr>
              <w:t xml:space="preserve"> Pharmacology, 2016. </w:t>
            </w:r>
            <w:r w:rsidRPr="002C5EDD">
              <w:rPr>
                <w:b/>
                <w:noProof/>
                <w:sz w:val="18"/>
                <w:szCs w:val="18"/>
              </w:rPr>
              <w:t>98</w:t>
            </w:r>
            <w:r w:rsidRPr="002C5EDD">
              <w:rPr>
                <w:noProof/>
                <w:sz w:val="18"/>
                <w:szCs w:val="18"/>
              </w:rPr>
              <w:t>(1-2): p. 4-12.</w:t>
            </w:r>
          </w:p>
          <w:p w14:paraId="5CFAF984" w14:textId="77777777" w:rsidR="002C5EDD" w:rsidRPr="002C5EDD" w:rsidRDefault="002C5EDD" w:rsidP="002C5EDD">
            <w:pPr>
              <w:pStyle w:val="EndNoteBibliography"/>
              <w:ind w:left="720" w:hanging="720"/>
              <w:rPr>
                <w:noProof/>
                <w:sz w:val="18"/>
                <w:szCs w:val="18"/>
              </w:rPr>
            </w:pPr>
            <w:r w:rsidRPr="002C5EDD">
              <w:rPr>
                <w:noProof/>
                <w:sz w:val="18"/>
                <w:szCs w:val="18"/>
              </w:rPr>
              <w:t>24.</w:t>
            </w:r>
            <w:r w:rsidRPr="002C5EDD">
              <w:rPr>
                <w:noProof/>
                <w:sz w:val="18"/>
                <w:szCs w:val="18"/>
              </w:rPr>
              <w:tab/>
              <w:t xml:space="preserve">Vianello, F., et al., </w:t>
            </w:r>
            <w:r w:rsidRPr="002C5EDD">
              <w:rPr>
                <w:i/>
                <w:noProof/>
                <w:sz w:val="18"/>
                <w:szCs w:val="18"/>
              </w:rPr>
              <w:t>Dabigatran antagonizes growth, cell-cycle progression, migration, and endothelial tube formation induced by thrombin in breast and glioblastoma cell lines.</w:t>
            </w:r>
            <w:r w:rsidRPr="002C5EDD">
              <w:rPr>
                <w:noProof/>
                <w:sz w:val="18"/>
                <w:szCs w:val="18"/>
              </w:rPr>
              <w:t xml:space="preserve"> Cancer Medicine, 2016. </w:t>
            </w:r>
            <w:r w:rsidRPr="002C5EDD">
              <w:rPr>
                <w:b/>
                <w:noProof/>
                <w:sz w:val="18"/>
                <w:szCs w:val="18"/>
              </w:rPr>
              <w:t>5</w:t>
            </w:r>
            <w:r w:rsidRPr="002C5EDD">
              <w:rPr>
                <w:noProof/>
                <w:sz w:val="18"/>
                <w:szCs w:val="18"/>
              </w:rPr>
              <w:t>(10): p. 2886-2898.</w:t>
            </w:r>
          </w:p>
          <w:p w14:paraId="23431871" w14:textId="77777777" w:rsidR="002C5EDD" w:rsidRPr="002C5EDD" w:rsidRDefault="002C5EDD" w:rsidP="002C5EDD">
            <w:pPr>
              <w:pStyle w:val="EndNoteBibliography"/>
              <w:ind w:left="720" w:hanging="720"/>
              <w:rPr>
                <w:noProof/>
                <w:sz w:val="18"/>
                <w:szCs w:val="18"/>
              </w:rPr>
            </w:pPr>
            <w:r w:rsidRPr="002C5EDD">
              <w:rPr>
                <w:noProof/>
                <w:sz w:val="18"/>
                <w:szCs w:val="18"/>
              </w:rPr>
              <w:t>25.</w:t>
            </w:r>
            <w:r w:rsidRPr="002C5EDD">
              <w:rPr>
                <w:noProof/>
                <w:sz w:val="18"/>
                <w:szCs w:val="18"/>
              </w:rPr>
              <w:tab/>
              <w:t xml:space="preserve">Ma, J., et al., </w:t>
            </w:r>
            <w:r w:rsidRPr="002C5EDD">
              <w:rPr>
                <w:i/>
                <w:noProof/>
                <w:sz w:val="18"/>
                <w:szCs w:val="18"/>
              </w:rPr>
              <w:t>Antidepressant Desipramine Leads to C6 Glioma Cell Autophagy: Implication for the Adjuvant Therapy of Cancer.</w:t>
            </w:r>
            <w:r w:rsidRPr="002C5EDD">
              <w:rPr>
                <w:noProof/>
                <w:sz w:val="18"/>
                <w:szCs w:val="18"/>
              </w:rPr>
              <w:t xml:space="preserve"> Anti-Cancer Agents in Medicinal Chemistry, 2013. </w:t>
            </w:r>
            <w:r w:rsidRPr="002C5EDD">
              <w:rPr>
                <w:b/>
                <w:noProof/>
                <w:sz w:val="18"/>
                <w:szCs w:val="18"/>
              </w:rPr>
              <w:t>13</w:t>
            </w:r>
            <w:r w:rsidRPr="002C5EDD">
              <w:rPr>
                <w:noProof/>
                <w:sz w:val="18"/>
                <w:szCs w:val="18"/>
              </w:rPr>
              <w:t>(2): p. 254-260.</w:t>
            </w:r>
          </w:p>
          <w:p w14:paraId="600D7892" w14:textId="77777777" w:rsidR="002C5EDD" w:rsidRPr="002C5EDD" w:rsidRDefault="002C5EDD" w:rsidP="002C5EDD">
            <w:pPr>
              <w:pStyle w:val="EndNoteBibliography"/>
              <w:ind w:left="720" w:hanging="720"/>
              <w:rPr>
                <w:noProof/>
                <w:sz w:val="18"/>
                <w:szCs w:val="18"/>
              </w:rPr>
            </w:pPr>
            <w:r w:rsidRPr="002C5EDD">
              <w:rPr>
                <w:noProof/>
                <w:sz w:val="18"/>
                <w:szCs w:val="18"/>
              </w:rPr>
              <w:t>26.</w:t>
            </w:r>
            <w:r w:rsidRPr="002C5EDD">
              <w:rPr>
                <w:noProof/>
                <w:sz w:val="18"/>
                <w:szCs w:val="18"/>
              </w:rPr>
              <w:tab/>
              <w:t xml:space="preserve">Johnsen, J.I., et al., </w:t>
            </w:r>
            <w:r w:rsidRPr="002C5EDD">
              <w:rPr>
                <w:i/>
                <w:noProof/>
                <w:sz w:val="18"/>
                <w:szCs w:val="18"/>
              </w:rPr>
              <w:t>Cyclooxygenase-2 is expressed in neuroblastoma, and nonsteroidal anti-inflammatory drugs induce apoptosis and inhibit tumor growth in vivo.</w:t>
            </w:r>
            <w:r w:rsidRPr="002C5EDD">
              <w:rPr>
                <w:noProof/>
                <w:sz w:val="18"/>
                <w:szCs w:val="18"/>
              </w:rPr>
              <w:t xml:space="preserve"> Cancer Research, 2004. </w:t>
            </w:r>
            <w:r w:rsidRPr="002C5EDD">
              <w:rPr>
                <w:b/>
                <w:noProof/>
                <w:sz w:val="18"/>
                <w:szCs w:val="18"/>
              </w:rPr>
              <w:t>64</w:t>
            </w:r>
            <w:r w:rsidRPr="002C5EDD">
              <w:rPr>
                <w:noProof/>
                <w:sz w:val="18"/>
                <w:szCs w:val="18"/>
              </w:rPr>
              <w:t>(20): p. 7210-7215.</w:t>
            </w:r>
          </w:p>
          <w:p w14:paraId="7FD76ADA" w14:textId="77777777" w:rsidR="002C5EDD" w:rsidRPr="002C5EDD" w:rsidRDefault="002C5EDD" w:rsidP="002C5EDD">
            <w:pPr>
              <w:pStyle w:val="EndNoteBibliography"/>
              <w:ind w:left="720" w:hanging="720"/>
              <w:rPr>
                <w:noProof/>
                <w:sz w:val="18"/>
                <w:szCs w:val="18"/>
              </w:rPr>
            </w:pPr>
            <w:r w:rsidRPr="002C5EDD">
              <w:rPr>
                <w:noProof/>
                <w:sz w:val="18"/>
                <w:szCs w:val="18"/>
              </w:rPr>
              <w:t>27.</w:t>
            </w:r>
            <w:r w:rsidRPr="002C5EDD">
              <w:rPr>
                <w:noProof/>
                <w:sz w:val="18"/>
                <w:szCs w:val="18"/>
              </w:rPr>
              <w:tab/>
              <w:t xml:space="preserve">Mégalizzi, V., et al., </w:t>
            </w:r>
            <w:r w:rsidRPr="002C5EDD">
              <w:rPr>
                <w:i/>
                <w:noProof/>
                <w:sz w:val="18"/>
                <w:szCs w:val="18"/>
              </w:rPr>
              <w:t>Screening of anti-glioma effects induced by sigma-1 receptor ligands: Potential new use for old anti-psychiatric medicines.</w:t>
            </w:r>
            <w:r w:rsidRPr="002C5EDD">
              <w:rPr>
                <w:noProof/>
                <w:sz w:val="18"/>
                <w:szCs w:val="18"/>
              </w:rPr>
              <w:t xml:space="preserve"> European Journal of Cancer, 2009. </w:t>
            </w:r>
            <w:r w:rsidRPr="002C5EDD">
              <w:rPr>
                <w:b/>
                <w:noProof/>
                <w:sz w:val="18"/>
                <w:szCs w:val="18"/>
              </w:rPr>
              <w:t>45</w:t>
            </w:r>
            <w:r w:rsidRPr="002C5EDD">
              <w:rPr>
                <w:noProof/>
                <w:sz w:val="18"/>
                <w:szCs w:val="18"/>
              </w:rPr>
              <w:t>(16): p. 2893-2905.</w:t>
            </w:r>
          </w:p>
          <w:p w14:paraId="062B2A08" w14:textId="77777777" w:rsidR="002C5EDD" w:rsidRPr="002C5EDD" w:rsidRDefault="002C5EDD" w:rsidP="002C5EDD">
            <w:pPr>
              <w:pStyle w:val="EndNoteBibliography"/>
              <w:ind w:left="720" w:hanging="720"/>
              <w:rPr>
                <w:noProof/>
                <w:sz w:val="18"/>
                <w:szCs w:val="18"/>
              </w:rPr>
            </w:pPr>
            <w:r w:rsidRPr="002C5EDD">
              <w:rPr>
                <w:noProof/>
                <w:sz w:val="18"/>
                <w:szCs w:val="18"/>
              </w:rPr>
              <w:t>28.</w:t>
            </w:r>
            <w:r w:rsidRPr="002C5EDD">
              <w:rPr>
                <w:noProof/>
                <w:sz w:val="18"/>
                <w:szCs w:val="18"/>
              </w:rPr>
              <w:tab/>
              <w:t xml:space="preserve">Higgins, S.C. and G.J. Pelkington, </w:t>
            </w:r>
            <w:r w:rsidRPr="002C5EDD">
              <w:rPr>
                <w:i/>
                <w:noProof/>
                <w:sz w:val="18"/>
                <w:szCs w:val="18"/>
              </w:rPr>
              <w:t>The In Vitro Effects of Tricyclic Dugs and Dexamethasone on Cellular Respiration of Malignant Glioma.</w:t>
            </w:r>
            <w:r w:rsidRPr="002C5EDD">
              <w:rPr>
                <w:noProof/>
                <w:sz w:val="18"/>
                <w:szCs w:val="18"/>
              </w:rPr>
              <w:t xml:space="preserve"> Anticancer Research, 2010. </w:t>
            </w:r>
            <w:r w:rsidRPr="002C5EDD">
              <w:rPr>
                <w:b/>
                <w:noProof/>
                <w:sz w:val="18"/>
                <w:szCs w:val="18"/>
              </w:rPr>
              <w:t>30</w:t>
            </w:r>
            <w:r w:rsidRPr="002C5EDD">
              <w:rPr>
                <w:noProof/>
                <w:sz w:val="18"/>
                <w:szCs w:val="18"/>
              </w:rPr>
              <w:t>(2): p. 391-397.</w:t>
            </w:r>
          </w:p>
          <w:p w14:paraId="40F8198C" w14:textId="77777777" w:rsidR="002C5EDD" w:rsidRPr="002C5EDD" w:rsidRDefault="002C5EDD" w:rsidP="002C5EDD">
            <w:pPr>
              <w:pStyle w:val="EndNoteBibliography"/>
              <w:ind w:left="720" w:hanging="720"/>
              <w:rPr>
                <w:noProof/>
                <w:sz w:val="18"/>
                <w:szCs w:val="18"/>
              </w:rPr>
            </w:pPr>
            <w:r w:rsidRPr="002C5EDD">
              <w:rPr>
                <w:noProof/>
                <w:sz w:val="18"/>
                <w:szCs w:val="18"/>
              </w:rPr>
              <w:t>29.</w:t>
            </w:r>
            <w:r w:rsidRPr="002C5EDD">
              <w:rPr>
                <w:noProof/>
                <w:sz w:val="18"/>
                <w:szCs w:val="18"/>
              </w:rPr>
              <w:tab/>
              <w:t xml:space="preserve">Gao, H., et al., </w:t>
            </w:r>
            <w:r w:rsidRPr="002C5EDD">
              <w:rPr>
                <w:i/>
                <w:noProof/>
                <w:sz w:val="18"/>
                <w:szCs w:val="18"/>
              </w:rPr>
              <w:t>S100B suppression alters polarization of infiltrating myeloid-derived cells in gliomas and inhibits tumor growth.</w:t>
            </w:r>
            <w:r w:rsidRPr="002C5EDD">
              <w:rPr>
                <w:noProof/>
                <w:sz w:val="18"/>
                <w:szCs w:val="18"/>
              </w:rPr>
              <w:t xml:space="preserve"> Cancer Letters, 2018. </w:t>
            </w:r>
            <w:r w:rsidRPr="002C5EDD">
              <w:rPr>
                <w:b/>
                <w:noProof/>
                <w:sz w:val="18"/>
                <w:szCs w:val="18"/>
              </w:rPr>
              <w:t>439</w:t>
            </w:r>
            <w:r w:rsidRPr="002C5EDD">
              <w:rPr>
                <w:noProof/>
                <w:sz w:val="18"/>
                <w:szCs w:val="18"/>
              </w:rPr>
              <w:t>: p. 91-100.</w:t>
            </w:r>
          </w:p>
          <w:p w14:paraId="08F8E2E2" w14:textId="77777777" w:rsidR="002C5EDD" w:rsidRPr="002C5EDD" w:rsidRDefault="002C5EDD" w:rsidP="002C5EDD">
            <w:pPr>
              <w:pStyle w:val="EndNoteBibliography"/>
              <w:ind w:left="720" w:hanging="720"/>
              <w:rPr>
                <w:noProof/>
                <w:sz w:val="18"/>
                <w:szCs w:val="18"/>
              </w:rPr>
            </w:pPr>
            <w:r w:rsidRPr="002C5EDD">
              <w:rPr>
                <w:noProof/>
                <w:sz w:val="18"/>
                <w:szCs w:val="18"/>
              </w:rPr>
              <w:t>30.</w:t>
            </w:r>
            <w:r w:rsidRPr="002C5EDD">
              <w:rPr>
                <w:noProof/>
                <w:sz w:val="18"/>
                <w:szCs w:val="18"/>
              </w:rPr>
              <w:tab/>
              <w:t xml:space="preserve">Chen, V.C.H., et al., </w:t>
            </w:r>
            <w:r w:rsidRPr="002C5EDD">
              <w:rPr>
                <w:i/>
                <w:noProof/>
                <w:sz w:val="18"/>
                <w:szCs w:val="18"/>
              </w:rPr>
              <w:t>Escitalopram Oxalate Induces Apoptosis in U-87MG Cells and Autophagy in GBM8401 Cells.</w:t>
            </w:r>
            <w:r w:rsidRPr="002C5EDD">
              <w:rPr>
                <w:noProof/>
                <w:sz w:val="18"/>
                <w:szCs w:val="18"/>
              </w:rPr>
              <w:t xml:space="preserve"> Journal of Cellular and Molecular Medicine, 2018. </w:t>
            </w:r>
            <w:r w:rsidRPr="002C5EDD">
              <w:rPr>
                <w:b/>
                <w:noProof/>
                <w:sz w:val="18"/>
                <w:szCs w:val="18"/>
              </w:rPr>
              <w:t>22</w:t>
            </w:r>
            <w:r w:rsidRPr="002C5EDD">
              <w:rPr>
                <w:noProof/>
                <w:sz w:val="18"/>
                <w:szCs w:val="18"/>
              </w:rPr>
              <w:t>(2): p. 1167-1178.</w:t>
            </w:r>
          </w:p>
          <w:p w14:paraId="4F24B578" w14:textId="77777777" w:rsidR="002C5EDD" w:rsidRPr="002C5EDD" w:rsidRDefault="002C5EDD" w:rsidP="002C5EDD">
            <w:pPr>
              <w:pStyle w:val="EndNoteBibliography"/>
              <w:ind w:left="720" w:hanging="720"/>
              <w:rPr>
                <w:noProof/>
                <w:sz w:val="18"/>
                <w:szCs w:val="18"/>
              </w:rPr>
            </w:pPr>
            <w:r w:rsidRPr="002C5EDD">
              <w:rPr>
                <w:noProof/>
                <w:sz w:val="18"/>
                <w:szCs w:val="18"/>
              </w:rPr>
              <w:t>31.</w:t>
            </w:r>
            <w:r w:rsidRPr="002C5EDD">
              <w:rPr>
                <w:noProof/>
                <w:sz w:val="18"/>
                <w:szCs w:val="18"/>
              </w:rPr>
              <w:tab/>
              <w:t xml:space="preserve">Deng, L., et al., </w:t>
            </w:r>
            <w:r w:rsidRPr="002C5EDD">
              <w:rPr>
                <w:i/>
                <w:noProof/>
                <w:sz w:val="18"/>
                <w:szCs w:val="18"/>
              </w:rPr>
              <w:t>Rho-kinase inhibitor, fasudil, suppresses glioblastoma cell line progression in vitro and in vivo.</w:t>
            </w:r>
            <w:r w:rsidRPr="002C5EDD">
              <w:rPr>
                <w:noProof/>
                <w:sz w:val="18"/>
                <w:szCs w:val="18"/>
              </w:rPr>
              <w:t xml:space="preserve"> Cancer Biology &amp; Therapy, 2010. </w:t>
            </w:r>
            <w:r w:rsidRPr="002C5EDD">
              <w:rPr>
                <w:b/>
                <w:noProof/>
                <w:sz w:val="18"/>
                <w:szCs w:val="18"/>
              </w:rPr>
              <w:t>9</w:t>
            </w:r>
            <w:r w:rsidRPr="002C5EDD">
              <w:rPr>
                <w:noProof/>
                <w:sz w:val="18"/>
                <w:szCs w:val="18"/>
              </w:rPr>
              <w:t>(11): p. 875-84.</w:t>
            </w:r>
          </w:p>
          <w:p w14:paraId="4E528D5E" w14:textId="77777777" w:rsidR="002C5EDD" w:rsidRPr="002C5EDD" w:rsidRDefault="002C5EDD" w:rsidP="002C5EDD">
            <w:pPr>
              <w:pStyle w:val="EndNoteBibliography"/>
              <w:ind w:left="720" w:hanging="720"/>
              <w:rPr>
                <w:noProof/>
                <w:sz w:val="18"/>
                <w:szCs w:val="18"/>
              </w:rPr>
            </w:pPr>
            <w:r w:rsidRPr="002C5EDD">
              <w:rPr>
                <w:noProof/>
                <w:sz w:val="18"/>
                <w:szCs w:val="18"/>
              </w:rPr>
              <w:t>32.</w:t>
            </w:r>
            <w:r w:rsidRPr="002C5EDD">
              <w:rPr>
                <w:noProof/>
                <w:sz w:val="18"/>
                <w:szCs w:val="18"/>
              </w:rPr>
              <w:tab/>
              <w:t xml:space="preserve">Liu, K.H., et al., </w:t>
            </w:r>
            <w:r w:rsidRPr="002C5EDD">
              <w:rPr>
                <w:i/>
                <w:noProof/>
                <w:sz w:val="18"/>
                <w:szCs w:val="18"/>
              </w:rPr>
              <w:t>Fluoxetine, an antidepressant, suppresses glioblastoma by evoking AMPAR-mediated calcium-dependent apoptosis.</w:t>
            </w:r>
            <w:r w:rsidRPr="002C5EDD">
              <w:rPr>
                <w:noProof/>
                <w:sz w:val="18"/>
                <w:szCs w:val="18"/>
              </w:rPr>
              <w:t xml:space="preserve"> Oncotarget, 2015. </w:t>
            </w:r>
            <w:r w:rsidRPr="002C5EDD">
              <w:rPr>
                <w:b/>
                <w:noProof/>
                <w:sz w:val="18"/>
                <w:szCs w:val="18"/>
              </w:rPr>
              <w:t>6</w:t>
            </w:r>
            <w:r w:rsidRPr="002C5EDD">
              <w:rPr>
                <w:noProof/>
                <w:sz w:val="18"/>
                <w:szCs w:val="18"/>
              </w:rPr>
              <w:t>(7): p. 5088-5101.</w:t>
            </w:r>
          </w:p>
          <w:p w14:paraId="500621A5" w14:textId="77777777" w:rsidR="002C5EDD" w:rsidRPr="002C5EDD" w:rsidRDefault="002C5EDD" w:rsidP="002C5EDD">
            <w:pPr>
              <w:pStyle w:val="EndNoteBibliography"/>
              <w:ind w:left="720" w:hanging="720"/>
              <w:rPr>
                <w:noProof/>
                <w:sz w:val="18"/>
                <w:szCs w:val="18"/>
              </w:rPr>
            </w:pPr>
            <w:r w:rsidRPr="002C5EDD">
              <w:rPr>
                <w:noProof/>
                <w:sz w:val="18"/>
                <w:szCs w:val="18"/>
              </w:rPr>
              <w:t>33.</w:t>
            </w:r>
            <w:r w:rsidRPr="002C5EDD">
              <w:rPr>
                <w:noProof/>
                <w:sz w:val="18"/>
                <w:szCs w:val="18"/>
              </w:rPr>
              <w:tab/>
              <w:t xml:space="preserve">Gil-Ad, I., et al., </w:t>
            </w:r>
            <w:r w:rsidRPr="002C5EDD">
              <w:rPr>
                <w:i/>
                <w:noProof/>
                <w:sz w:val="18"/>
                <w:szCs w:val="18"/>
              </w:rPr>
              <w:t>Characterization of phenothiazine-incluced apoptosis in neuroblastoma and glioma cell lines: Clinical relevance and possible application for brain-derived tumors.</w:t>
            </w:r>
            <w:r w:rsidRPr="002C5EDD">
              <w:rPr>
                <w:noProof/>
                <w:sz w:val="18"/>
                <w:szCs w:val="18"/>
              </w:rPr>
              <w:t xml:space="preserve"> Journal of Molecular Neuroscience, 2004. </w:t>
            </w:r>
            <w:r w:rsidRPr="002C5EDD">
              <w:rPr>
                <w:b/>
                <w:noProof/>
                <w:sz w:val="18"/>
                <w:szCs w:val="18"/>
              </w:rPr>
              <w:t>22</w:t>
            </w:r>
            <w:r w:rsidRPr="002C5EDD">
              <w:rPr>
                <w:noProof/>
                <w:sz w:val="18"/>
                <w:szCs w:val="18"/>
              </w:rPr>
              <w:t>(3): p. 189-198.</w:t>
            </w:r>
          </w:p>
          <w:p w14:paraId="16459042" w14:textId="77777777" w:rsidR="002C5EDD" w:rsidRPr="002C5EDD" w:rsidRDefault="002C5EDD" w:rsidP="002C5EDD">
            <w:pPr>
              <w:pStyle w:val="EndNoteBibliography"/>
              <w:ind w:left="720" w:hanging="720"/>
              <w:rPr>
                <w:noProof/>
                <w:sz w:val="18"/>
                <w:szCs w:val="18"/>
              </w:rPr>
            </w:pPr>
            <w:r w:rsidRPr="002C5EDD">
              <w:rPr>
                <w:noProof/>
                <w:sz w:val="18"/>
                <w:szCs w:val="18"/>
              </w:rPr>
              <w:t>34.</w:t>
            </w:r>
            <w:r w:rsidRPr="002C5EDD">
              <w:rPr>
                <w:noProof/>
                <w:sz w:val="18"/>
                <w:szCs w:val="18"/>
              </w:rPr>
              <w:tab/>
              <w:t xml:space="preserve">Dong, Y., et al., </w:t>
            </w:r>
            <w:r w:rsidRPr="002C5EDD">
              <w:rPr>
                <w:i/>
                <w:noProof/>
                <w:sz w:val="18"/>
                <w:szCs w:val="18"/>
              </w:rPr>
              <w:t>Identification of antipsychotic drug fluspirilene as a potential anti-glioma stem cell drug.</w:t>
            </w:r>
            <w:r w:rsidRPr="002C5EDD">
              <w:rPr>
                <w:noProof/>
                <w:sz w:val="18"/>
                <w:szCs w:val="18"/>
              </w:rPr>
              <w:t xml:space="preserve"> Oncotarget, 2017. </w:t>
            </w:r>
            <w:r w:rsidRPr="002C5EDD">
              <w:rPr>
                <w:b/>
                <w:noProof/>
                <w:sz w:val="18"/>
                <w:szCs w:val="18"/>
              </w:rPr>
              <w:t>8</w:t>
            </w:r>
            <w:r w:rsidRPr="002C5EDD">
              <w:rPr>
                <w:noProof/>
                <w:sz w:val="18"/>
                <w:szCs w:val="18"/>
              </w:rPr>
              <w:t>(67): p. 111728-111741.</w:t>
            </w:r>
          </w:p>
          <w:p w14:paraId="05BBFB3D" w14:textId="77777777" w:rsidR="002C5EDD" w:rsidRPr="002C5EDD" w:rsidRDefault="002C5EDD" w:rsidP="002C5EDD">
            <w:pPr>
              <w:pStyle w:val="EndNoteBibliography"/>
              <w:ind w:left="720" w:hanging="720"/>
              <w:rPr>
                <w:noProof/>
                <w:sz w:val="18"/>
                <w:szCs w:val="18"/>
              </w:rPr>
            </w:pPr>
            <w:r w:rsidRPr="002C5EDD">
              <w:rPr>
                <w:noProof/>
                <w:sz w:val="18"/>
                <w:szCs w:val="18"/>
              </w:rPr>
              <w:t>35.</w:t>
            </w:r>
            <w:r w:rsidRPr="002C5EDD">
              <w:rPr>
                <w:noProof/>
                <w:sz w:val="18"/>
                <w:szCs w:val="18"/>
              </w:rPr>
              <w:tab/>
              <w:t xml:space="preserve">Hayashi, K., et al., </w:t>
            </w:r>
            <w:r w:rsidRPr="002C5EDD">
              <w:rPr>
                <w:i/>
                <w:noProof/>
                <w:sz w:val="18"/>
                <w:szCs w:val="18"/>
              </w:rPr>
              <w:t>Fluvoxamine, an anti-depressant, inhibits human glioblastoma invasion by disrupting actin polymerization.</w:t>
            </w:r>
            <w:r w:rsidRPr="002C5EDD">
              <w:rPr>
                <w:noProof/>
                <w:sz w:val="18"/>
                <w:szCs w:val="18"/>
              </w:rPr>
              <w:t xml:space="preserve"> Scientific Reports, 2016. </w:t>
            </w:r>
            <w:r w:rsidRPr="002C5EDD">
              <w:rPr>
                <w:b/>
                <w:noProof/>
                <w:sz w:val="18"/>
                <w:szCs w:val="18"/>
              </w:rPr>
              <w:t>6</w:t>
            </w:r>
            <w:r w:rsidRPr="002C5EDD">
              <w:rPr>
                <w:noProof/>
                <w:sz w:val="18"/>
                <w:szCs w:val="18"/>
              </w:rPr>
              <w:t>.</w:t>
            </w:r>
          </w:p>
          <w:p w14:paraId="17A1FCAC" w14:textId="77777777" w:rsidR="002C5EDD" w:rsidRPr="002C5EDD" w:rsidRDefault="002C5EDD" w:rsidP="002C5EDD">
            <w:pPr>
              <w:pStyle w:val="EndNoteBibliography"/>
              <w:ind w:left="720" w:hanging="720"/>
              <w:rPr>
                <w:noProof/>
                <w:sz w:val="18"/>
                <w:szCs w:val="18"/>
              </w:rPr>
            </w:pPr>
            <w:r w:rsidRPr="002C5EDD">
              <w:rPr>
                <w:noProof/>
                <w:sz w:val="18"/>
                <w:szCs w:val="18"/>
              </w:rPr>
              <w:lastRenderedPageBreak/>
              <w:t>36.</w:t>
            </w:r>
            <w:r w:rsidRPr="002C5EDD">
              <w:rPr>
                <w:noProof/>
                <w:sz w:val="18"/>
                <w:szCs w:val="18"/>
              </w:rPr>
              <w:tab/>
              <w:t xml:space="preserve">Mastall, M., et al., </w:t>
            </w:r>
            <w:r w:rsidRPr="002C5EDD">
              <w:rPr>
                <w:i/>
                <w:noProof/>
                <w:sz w:val="18"/>
                <w:szCs w:val="18"/>
              </w:rPr>
              <w:t>A phase Ib/II randomized, open-label drug repurposing trial of glutamate signaling inhibitors in combination with chemoradiotherapy in patients with newly diagnosed glioblastoma: the GLUGLIO trial protocol.</w:t>
            </w:r>
            <w:r w:rsidRPr="002C5EDD">
              <w:rPr>
                <w:noProof/>
                <w:sz w:val="18"/>
                <w:szCs w:val="18"/>
              </w:rPr>
              <w:t xml:space="preserve"> BMC Cancer, 2024. </w:t>
            </w:r>
            <w:r w:rsidRPr="002C5EDD">
              <w:rPr>
                <w:b/>
                <w:noProof/>
                <w:sz w:val="18"/>
                <w:szCs w:val="18"/>
              </w:rPr>
              <w:t>24</w:t>
            </w:r>
            <w:r w:rsidRPr="002C5EDD">
              <w:rPr>
                <w:noProof/>
                <w:sz w:val="18"/>
                <w:szCs w:val="18"/>
              </w:rPr>
              <w:t>(1): p. 82.</w:t>
            </w:r>
          </w:p>
          <w:p w14:paraId="3C671E16" w14:textId="77777777" w:rsidR="002C5EDD" w:rsidRPr="002C5EDD" w:rsidRDefault="002C5EDD" w:rsidP="002C5EDD">
            <w:pPr>
              <w:pStyle w:val="EndNoteBibliography"/>
              <w:ind w:left="720" w:hanging="720"/>
              <w:rPr>
                <w:noProof/>
                <w:sz w:val="18"/>
                <w:szCs w:val="18"/>
              </w:rPr>
            </w:pPr>
            <w:r w:rsidRPr="002C5EDD">
              <w:rPr>
                <w:noProof/>
                <w:sz w:val="18"/>
                <w:szCs w:val="18"/>
              </w:rPr>
              <w:t>37.</w:t>
            </w:r>
            <w:r w:rsidRPr="002C5EDD">
              <w:rPr>
                <w:noProof/>
                <w:sz w:val="18"/>
                <w:szCs w:val="18"/>
              </w:rPr>
              <w:tab/>
              <w:t xml:space="preserve">Friedman, S.J. and P. Skehan, </w:t>
            </w:r>
            <w:r w:rsidRPr="002C5EDD">
              <w:rPr>
                <w:i/>
                <w:noProof/>
                <w:sz w:val="18"/>
                <w:szCs w:val="18"/>
              </w:rPr>
              <w:t>Membrane-active drugs potentiate the killing of tumor cells by D-glucosamine.</w:t>
            </w:r>
            <w:r w:rsidRPr="002C5EDD">
              <w:rPr>
                <w:noProof/>
                <w:sz w:val="18"/>
                <w:szCs w:val="18"/>
              </w:rPr>
              <w:t xml:space="preserve"> Proceedings of the National Academy of Sciences, 1980. </w:t>
            </w:r>
            <w:r w:rsidRPr="002C5EDD">
              <w:rPr>
                <w:b/>
                <w:noProof/>
                <w:sz w:val="18"/>
                <w:szCs w:val="18"/>
              </w:rPr>
              <w:t>77</w:t>
            </w:r>
            <w:r w:rsidRPr="002C5EDD">
              <w:rPr>
                <w:noProof/>
                <w:sz w:val="18"/>
                <w:szCs w:val="18"/>
              </w:rPr>
              <w:t>(2): p. 1172-1176.</w:t>
            </w:r>
          </w:p>
          <w:p w14:paraId="5AFA1665" w14:textId="77777777" w:rsidR="002C5EDD" w:rsidRPr="002C5EDD" w:rsidRDefault="002C5EDD" w:rsidP="002C5EDD">
            <w:pPr>
              <w:pStyle w:val="EndNoteBibliography"/>
              <w:ind w:left="720" w:hanging="720"/>
              <w:rPr>
                <w:noProof/>
                <w:sz w:val="18"/>
                <w:szCs w:val="18"/>
              </w:rPr>
            </w:pPr>
            <w:r w:rsidRPr="002C5EDD">
              <w:rPr>
                <w:noProof/>
                <w:sz w:val="18"/>
                <w:szCs w:val="18"/>
              </w:rPr>
              <w:t>38.</w:t>
            </w:r>
            <w:r w:rsidRPr="002C5EDD">
              <w:rPr>
                <w:noProof/>
                <w:sz w:val="18"/>
                <w:szCs w:val="18"/>
              </w:rPr>
              <w:tab/>
              <w:t xml:space="preserve">Gao, X., et al., </w:t>
            </w:r>
            <w:r w:rsidRPr="002C5EDD">
              <w:rPr>
                <w:i/>
                <w:noProof/>
                <w:sz w:val="18"/>
                <w:szCs w:val="18"/>
              </w:rPr>
              <w:t>Ibuprofen induces ferroptosis of glioblastoma cells via downregulation of nuclear factor erythroid 2-related factor 2 signaling pathway.</w:t>
            </w:r>
            <w:r w:rsidRPr="002C5EDD">
              <w:rPr>
                <w:noProof/>
                <w:sz w:val="18"/>
                <w:szCs w:val="18"/>
              </w:rPr>
              <w:t xml:space="preserve"> Anticancer Drugs, 2020. </w:t>
            </w:r>
            <w:r w:rsidRPr="002C5EDD">
              <w:rPr>
                <w:b/>
                <w:noProof/>
                <w:sz w:val="18"/>
                <w:szCs w:val="18"/>
              </w:rPr>
              <w:t>31</w:t>
            </w:r>
            <w:r w:rsidRPr="002C5EDD">
              <w:rPr>
                <w:noProof/>
                <w:sz w:val="18"/>
                <w:szCs w:val="18"/>
              </w:rPr>
              <w:t>(1): p. 27-34.</w:t>
            </w:r>
          </w:p>
          <w:p w14:paraId="473A09D1" w14:textId="77777777" w:rsidR="002C5EDD" w:rsidRPr="002C5EDD" w:rsidRDefault="002C5EDD" w:rsidP="002C5EDD">
            <w:pPr>
              <w:pStyle w:val="EndNoteBibliography"/>
              <w:ind w:left="720" w:hanging="720"/>
              <w:rPr>
                <w:noProof/>
                <w:sz w:val="18"/>
                <w:szCs w:val="18"/>
              </w:rPr>
            </w:pPr>
            <w:r w:rsidRPr="002C5EDD">
              <w:rPr>
                <w:noProof/>
                <w:sz w:val="18"/>
                <w:szCs w:val="18"/>
              </w:rPr>
              <w:t>39.</w:t>
            </w:r>
            <w:r w:rsidRPr="002C5EDD">
              <w:rPr>
                <w:noProof/>
                <w:sz w:val="18"/>
                <w:szCs w:val="18"/>
              </w:rPr>
              <w:tab/>
              <w:t xml:space="preserve">Fan, X., et al., </w:t>
            </w:r>
            <w:r w:rsidRPr="002C5EDD">
              <w:rPr>
                <w:i/>
                <w:noProof/>
                <w:sz w:val="18"/>
                <w:szCs w:val="18"/>
              </w:rPr>
              <w:t>Local anesthetics impair the growth and self-renewal of glioblastoma stem cells by inhibiting ZDHHC15-mediated GP130 palmitoylation.</w:t>
            </w:r>
            <w:r w:rsidRPr="002C5EDD">
              <w:rPr>
                <w:noProof/>
                <w:sz w:val="18"/>
                <w:szCs w:val="18"/>
              </w:rPr>
              <w:t xml:space="preserve"> Stem Cell Research &amp; Therapy, 2021. </w:t>
            </w:r>
            <w:r w:rsidRPr="002C5EDD">
              <w:rPr>
                <w:b/>
                <w:noProof/>
                <w:sz w:val="18"/>
                <w:szCs w:val="18"/>
              </w:rPr>
              <w:t>12</w:t>
            </w:r>
            <w:r w:rsidRPr="002C5EDD">
              <w:rPr>
                <w:noProof/>
                <w:sz w:val="18"/>
                <w:szCs w:val="18"/>
              </w:rPr>
              <w:t>(1).</w:t>
            </w:r>
          </w:p>
          <w:p w14:paraId="18976AB3" w14:textId="77777777" w:rsidR="002C5EDD" w:rsidRPr="002C5EDD" w:rsidRDefault="002C5EDD" w:rsidP="002C5EDD">
            <w:pPr>
              <w:pStyle w:val="EndNoteBibliography"/>
              <w:ind w:left="720" w:hanging="720"/>
              <w:rPr>
                <w:noProof/>
                <w:sz w:val="18"/>
                <w:szCs w:val="18"/>
              </w:rPr>
            </w:pPr>
            <w:r w:rsidRPr="002C5EDD">
              <w:rPr>
                <w:noProof/>
                <w:sz w:val="18"/>
                <w:szCs w:val="18"/>
              </w:rPr>
              <w:t>40.</w:t>
            </w:r>
            <w:r w:rsidRPr="002C5EDD">
              <w:rPr>
                <w:noProof/>
                <w:sz w:val="18"/>
                <w:szCs w:val="18"/>
              </w:rPr>
              <w:tab/>
              <w:t xml:space="preserve">Petrosyan, E., et al., </w:t>
            </w:r>
            <w:r w:rsidRPr="002C5EDD">
              <w:rPr>
                <w:i/>
                <w:noProof/>
                <w:sz w:val="18"/>
                <w:szCs w:val="18"/>
              </w:rPr>
              <w:t>Repurposing autophagy regulators in brain tumors.</w:t>
            </w:r>
            <w:r w:rsidRPr="002C5EDD">
              <w:rPr>
                <w:noProof/>
                <w:sz w:val="18"/>
                <w:szCs w:val="18"/>
              </w:rPr>
              <w:t xml:space="preserve"> International Journal of Cancer, 2022. </w:t>
            </w:r>
            <w:r w:rsidRPr="002C5EDD">
              <w:rPr>
                <w:b/>
                <w:noProof/>
                <w:sz w:val="18"/>
                <w:szCs w:val="18"/>
              </w:rPr>
              <w:t>151</w:t>
            </w:r>
            <w:r w:rsidRPr="002C5EDD">
              <w:rPr>
                <w:noProof/>
                <w:sz w:val="18"/>
                <w:szCs w:val="18"/>
              </w:rPr>
              <w:t>(2): p. 167-180.</w:t>
            </w:r>
          </w:p>
          <w:p w14:paraId="03E50B5B" w14:textId="77777777" w:rsidR="002C5EDD" w:rsidRPr="002C5EDD" w:rsidRDefault="002C5EDD" w:rsidP="002C5EDD">
            <w:pPr>
              <w:pStyle w:val="EndNoteBibliography"/>
              <w:ind w:left="720" w:hanging="720"/>
              <w:rPr>
                <w:noProof/>
                <w:sz w:val="18"/>
                <w:szCs w:val="18"/>
              </w:rPr>
            </w:pPr>
            <w:r w:rsidRPr="002C5EDD">
              <w:rPr>
                <w:noProof/>
                <w:sz w:val="18"/>
                <w:szCs w:val="18"/>
              </w:rPr>
              <w:t>41.</w:t>
            </w:r>
            <w:r w:rsidRPr="002C5EDD">
              <w:rPr>
                <w:noProof/>
                <w:sz w:val="18"/>
                <w:szCs w:val="18"/>
              </w:rPr>
              <w:tab/>
              <w:t xml:space="preserve">Sandoval, J.A., et al., </w:t>
            </w:r>
            <w:r w:rsidRPr="002C5EDD">
              <w:rPr>
                <w:i/>
                <w:noProof/>
                <w:sz w:val="18"/>
                <w:szCs w:val="18"/>
              </w:rPr>
              <w:t>Novel mtorc1 inhibitors kill glioblastoma stem cells.</w:t>
            </w:r>
            <w:r w:rsidRPr="002C5EDD">
              <w:rPr>
                <w:noProof/>
                <w:sz w:val="18"/>
                <w:szCs w:val="18"/>
              </w:rPr>
              <w:t xml:space="preserve"> Pharmaceuticals, 2020. </w:t>
            </w:r>
            <w:r w:rsidRPr="002C5EDD">
              <w:rPr>
                <w:b/>
                <w:noProof/>
                <w:sz w:val="18"/>
                <w:szCs w:val="18"/>
              </w:rPr>
              <w:t>13</w:t>
            </w:r>
            <w:r w:rsidRPr="002C5EDD">
              <w:rPr>
                <w:noProof/>
                <w:sz w:val="18"/>
                <w:szCs w:val="18"/>
              </w:rPr>
              <w:t>(12): p. 1-18.</w:t>
            </w:r>
          </w:p>
          <w:p w14:paraId="04F149A0" w14:textId="77777777" w:rsidR="002C5EDD" w:rsidRPr="002C5EDD" w:rsidRDefault="002C5EDD" w:rsidP="002C5EDD">
            <w:pPr>
              <w:pStyle w:val="EndNoteBibliography"/>
              <w:ind w:left="720" w:hanging="720"/>
              <w:rPr>
                <w:noProof/>
                <w:sz w:val="18"/>
                <w:szCs w:val="18"/>
              </w:rPr>
            </w:pPr>
            <w:r w:rsidRPr="002C5EDD">
              <w:rPr>
                <w:noProof/>
                <w:sz w:val="18"/>
                <w:szCs w:val="18"/>
              </w:rPr>
              <w:t>42.</w:t>
            </w:r>
            <w:r w:rsidRPr="002C5EDD">
              <w:rPr>
                <w:noProof/>
                <w:sz w:val="18"/>
                <w:szCs w:val="18"/>
              </w:rPr>
              <w:tab/>
              <w:t xml:space="preserve">Kumar, M., et al., </w:t>
            </w:r>
            <w:r w:rsidRPr="002C5EDD">
              <w:rPr>
                <w:i/>
                <w:noProof/>
                <w:sz w:val="18"/>
                <w:szCs w:val="18"/>
              </w:rPr>
              <w:t>Lysine-Based C(60)-Fullerene Nanoconjugates for Monomethyl Fumarate Delivery: A Novel Nanomedicine for Brain Cancer Cells.</w:t>
            </w:r>
            <w:r w:rsidRPr="002C5EDD">
              <w:rPr>
                <w:noProof/>
                <w:sz w:val="18"/>
                <w:szCs w:val="18"/>
              </w:rPr>
              <w:t xml:space="preserve"> ACS Biomaterials Science &amp; Engineering, 2018. </w:t>
            </w:r>
            <w:r w:rsidRPr="002C5EDD">
              <w:rPr>
                <w:b/>
                <w:noProof/>
                <w:sz w:val="18"/>
                <w:szCs w:val="18"/>
              </w:rPr>
              <w:t>4</w:t>
            </w:r>
            <w:r w:rsidRPr="002C5EDD">
              <w:rPr>
                <w:noProof/>
                <w:sz w:val="18"/>
                <w:szCs w:val="18"/>
              </w:rPr>
              <w:t>(6): p. 2134-2142.</w:t>
            </w:r>
          </w:p>
          <w:p w14:paraId="37A22F01" w14:textId="77777777" w:rsidR="002C5EDD" w:rsidRPr="002C5EDD" w:rsidRDefault="002C5EDD" w:rsidP="002C5EDD">
            <w:pPr>
              <w:pStyle w:val="EndNoteBibliography"/>
              <w:ind w:left="720" w:hanging="720"/>
              <w:rPr>
                <w:noProof/>
                <w:sz w:val="18"/>
                <w:szCs w:val="18"/>
              </w:rPr>
            </w:pPr>
            <w:r w:rsidRPr="002C5EDD">
              <w:rPr>
                <w:noProof/>
                <w:sz w:val="18"/>
                <w:szCs w:val="18"/>
              </w:rPr>
              <w:t>43.</w:t>
            </w:r>
            <w:r w:rsidRPr="002C5EDD">
              <w:rPr>
                <w:noProof/>
                <w:sz w:val="18"/>
                <w:szCs w:val="18"/>
              </w:rPr>
              <w:tab/>
              <w:t xml:space="preserve">Yamamura, M., et al., </w:t>
            </w:r>
            <w:r w:rsidRPr="002C5EDD">
              <w:rPr>
                <w:i/>
                <w:noProof/>
                <w:sz w:val="18"/>
                <w:szCs w:val="18"/>
              </w:rPr>
              <w:t>Calcium mobilization during nicotine-induced cell death in human glioma and glioblastoma cell lines.</w:t>
            </w:r>
            <w:r w:rsidRPr="002C5EDD">
              <w:rPr>
                <w:noProof/>
                <w:sz w:val="18"/>
                <w:szCs w:val="18"/>
              </w:rPr>
              <w:t xml:space="preserve"> Anticancer Research, 1998. </w:t>
            </w:r>
            <w:r w:rsidRPr="002C5EDD">
              <w:rPr>
                <w:b/>
                <w:noProof/>
                <w:sz w:val="18"/>
                <w:szCs w:val="18"/>
              </w:rPr>
              <w:t>18</w:t>
            </w:r>
            <w:r w:rsidRPr="002C5EDD">
              <w:rPr>
                <w:noProof/>
                <w:sz w:val="18"/>
                <w:szCs w:val="18"/>
              </w:rPr>
              <w:t>(4A): p. 2499-2502.</w:t>
            </w:r>
          </w:p>
          <w:p w14:paraId="63F215D3" w14:textId="77777777" w:rsidR="002C5EDD" w:rsidRPr="002C5EDD" w:rsidRDefault="002C5EDD" w:rsidP="002C5EDD">
            <w:pPr>
              <w:pStyle w:val="EndNoteBibliography"/>
              <w:ind w:left="720" w:hanging="720"/>
              <w:rPr>
                <w:noProof/>
                <w:sz w:val="18"/>
                <w:szCs w:val="18"/>
              </w:rPr>
            </w:pPr>
            <w:r w:rsidRPr="002C5EDD">
              <w:rPr>
                <w:noProof/>
                <w:sz w:val="18"/>
                <w:szCs w:val="18"/>
              </w:rPr>
              <w:t>44.</w:t>
            </w:r>
            <w:r w:rsidRPr="002C5EDD">
              <w:rPr>
                <w:noProof/>
                <w:sz w:val="18"/>
                <w:szCs w:val="18"/>
              </w:rPr>
              <w:tab/>
              <w:t xml:space="preserve">Cui, W.L., et al., </w:t>
            </w:r>
            <w:r w:rsidRPr="002C5EDD">
              <w:rPr>
                <w:i/>
                <w:noProof/>
                <w:sz w:val="18"/>
                <w:szCs w:val="18"/>
              </w:rPr>
              <w:t>Niflumic acid inhibits the proliferation, migration and invasion of glioma U87 cells.</w:t>
            </w:r>
            <w:r w:rsidRPr="002C5EDD">
              <w:rPr>
                <w:noProof/>
                <w:sz w:val="18"/>
                <w:szCs w:val="18"/>
              </w:rPr>
              <w:t xml:space="preserve"> Chinese Journal of Pathophysiology, 2020. </w:t>
            </w:r>
            <w:r w:rsidRPr="002C5EDD">
              <w:rPr>
                <w:b/>
                <w:noProof/>
                <w:sz w:val="18"/>
                <w:szCs w:val="18"/>
              </w:rPr>
              <w:t>36</w:t>
            </w:r>
            <w:r w:rsidRPr="002C5EDD">
              <w:rPr>
                <w:noProof/>
                <w:sz w:val="18"/>
                <w:szCs w:val="18"/>
              </w:rPr>
              <w:t>(10): p. 1887-1891.</w:t>
            </w:r>
          </w:p>
          <w:p w14:paraId="593C1F09" w14:textId="77777777" w:rsidR="002C5EDD" w:rsidRPr="002C5EDD" w:rsidRDefault="002C5EDD" w:rsidP="002C5EDD">
            <w:pPr>
              <w:pStyle w:val="EndNoteBibliography"/>
              <w:ind w:left="720" w:hanging="720"/>
              <w:rPr>
                <w:noProof/>
                <w:sz w:val="18"/>
                <w:szCs w:val="18"/>
              </w:rPr>
            </w:pPr>
            <w:r w:rsidRPr="002C5EDD">
              <w:rPr>
                <w:noProof/>
                <w:sz w:val="18"/>
                <w:szCs w:val="18"/>
              </w:rPr>
              <w:t>45.</w:t>
            </w:r>
            <w:r w:rsidRPr="002C5EDD">
              <w:rPr>
                <w:noProof/>
                <w:sz w:val="18"/>
                <w:szCs w:val="18"/>
              </w:rPr>
              <w:tab/>
              <w:t xml:space="preserve">Wang, Y.X., et al., </w:t>
            </w:r>
            <w:r w:rsidRPr="002C5EDD">
              <w:rPr>
                <w:i/>
                <w:noProof/>
                <w:sz w:val="18"/>
                <w:szCs w:val="18"/>
              </w:rPr>
              <w:t>Autophagy Involvement in Olanzapine-mediated Cytotoxic Effects in Human Glioma Cells.</w:t>
            </w:r>
            <w:r w:rsidRPr="002C5EDD">
              <w:rPr>
                <w:noProof/>
                <w:sz w:val="18"/>
                <w:szCs w:val="18"/>
              </w:rPr>
              <w:t xml:space="preserve"> Asian Pacific Journal of Cancer Prevention, 2014. </w:t>
            </w:r>
            <w:r w:rsidRPr="002C5EDD">
              <w:rPr>
                <w:b/>
                <w:noProof/>
                <w:sz w:val="18"/>
                <w:szCs w:val="18"/>
              </w:rPr>
              <w:t>15</w:t>
            </w:r>
            <w:r w:rsidRPr="002C5EDD">
              <w:rPr>
                <w:noProof/>
                <w:sz w:val="18"/>
                <w:szCs w:val="18"/>
              </w:rPr>
              <w:t>(19): p. 8107-13.</w:t>
            </w:r>
          </w:p>
          <w:p w14:paraId="727F7EDF" w14:textId="77777777" w:rsidR="002C5EDD" w:rsidRPr="002C5EDD" w:rsidRDefault="002C5EDD" w:rsidP="002C5EDD">
            <w:pPr>
              <w:pStyle w:val="EndNoteBibliography"/>
              <w:ind w:left="720" w:hanging="720"/>
              <w:rPr>
                <w:noProof/>
                <w:sz w:val="18"/>
                <w:szCs w:val="18"/>
              </w:rPr>
            </w:pPr>
            <w:r w:rsidRPr="002C5EDD">
              <w:rPr>
                <w:noProof/>
                <w:sz w:val="18"/>
                <w:szCs w:val="18"/>
              </w:rPr>
              <w:t>46.</w:t>
            </w:r>
            <w:r w:rsidRPr="002C5EDD">
              <w:rPr>
                <w:noProof/>
                <w:sz w:val="18"/>
                <w:szCs w:val="18"/>
              </w:rPr>
              <w:tab/>
              <w:t xml:space="preserve">Liu, Y.S., et al., </w:t>
            </w:r>
            <w:r w:rsidRPr="002C5EDD">
              <w:rPr>
                <w:i/>
                <w:noProof/>
                <w:sz w:val="18"/>
                <w:szCs w:val="18"/>
              </w:rPr>
              <w:t>Paliperidone Inhibits Glioblastoma Growth in Mouse Brain Tumor Model and Reduces PD-L1 Expression.</w:t>
            </w:r>
            <w:r w:rsidRPr="002C5EDD">
              <w:rPr>
                <w:noProof/>
                <w:sz w:val="18"/>
                <w:szCs w:val="18"/>
              </w:rPr>
              <w:t xml:space="preserve"> Cancers, 2021. </w:t>
            </w:r>
            <w:r w:rsidRPr="002C5EDD">
              <w:rPr>
                <w:b/>
                <w:noProof/>
                <w:sz w:val="18"/>
                <w:szCs w:val="18"/>
              </w:rPr>
              <w:t>13</w:t>
            </w:r>
            <w:r w:rsidRPr="002C5EDD">
              <w:rPr>
                <w:noProof/>
                <w:sz w:val="18"/>
                <w:szCs w:val="18"/>
              </w:rPr>
              <w:t>(17).</w:t>
            </w:r>
          </w:p>
          <w:p w14:paraId="203332B7" w14:textId="77777777" w:rsidR="002C5EDD" w:rsidRPr="002C5EDD" w:rsidRDefault="002C5EDD" w:rsidP="002C5EDD">
            <w:pPr>
              <w:pStyle w:val="EndNoteBibliography"/>
              <w:ind w:left="720" w:hanging="720"/>
              <w:rPr>
                <w:noProof/>
                <w:sz w:val="18"/>
                <w:szCs w:val="18"/>
              </w:rPr>
            </w:pPr>
            <w:r w:rsidRPr="002C5EDD">
              <w:rPr>
                <w:noProof/>
                <w:sz w:val="18"/>
                <w:szCs w:val="18"/>
              </w:rPr>
              <w:t>47.</w:t>
            </w:r>
            <w:r w:rsidRPr="002C5EDD">
              <w:rPr>
                <w:noProof/>
                <w:sz w:val="18"/>
                <w:szCs w:val="18"/>
              </w:rPr>
              <w:tab/>
              <w:t xml:space="preserve">Li, L.Y., et al., </w:t>
            </w:r>
            <w:r w:rsidRPr="002C5EDD">
              <w:rPr>
                <w:i/>
                <w:noProof/>
                <w:sz w:val="18"/>
                <w:szCs w:val="18"/>
              </w:rPr>
              <w:t>Parecoxib inhibits glioblastoma cell proliferation, migration and invasion by upregulating miRNA-29c.</w:t>
            </w:r>
            <w:r w:rsidRPr="002C5EDD">
              <w:rPr>
                <w:noProof/>
                <w:sz w:val="18"/>
                <w:szCs w:val="18"/>
              </w:rPr>
              <w:t xml:space="preserve"> Biology Open, 2017. </w:t>
            </w:r>
            <w:r w:rsidRPr="002C5EDD">
              <w:rPr>
                <w:b/>
                <w:noProof/>
                <w:sz w:val="18"/>
                <w:szCs w:val="18"/>
              </w:rPr>
              <w:t>6</w:t>
            </w:r>
            <w:r w:rsidRPr="002C5EDD">
              <w:rPr>
                <w:noProof/>
                <w:sz w:val="18"/>
                <w:szCs w:val="18"/>
              </w:rPr>
              <w:t>(3): p. 311-316.</w:t>
            </w:r>
          </w:p>
          <w:p w14:paraId="672D5A23" w14:textId="77777777" w:rsidR="002C5EDD" w:rsidRPr="002C5EDD" w:rsidRDefault="002C5EDD" w:rsidP="002C5EDD">
            <w:pPr>
              <w:pStyle w:val="EndNoteBibliography"/>
              <w:ind w:left="720" w:hanging="720"/>
              <w:rPr>
                <w:noProof/>
                <w:sz w:val="18"/>
                <w:szCs w:val="18"/>
              </w:rPr>
            </w:pPr>
            <w:r w:rsidRPr="002C5EDD">
              <w:rPr>
                <w:noProof/>
                <w:sz w:val="18"/>
                <w:szCs w:val="18"/>
              </w:rPr>
              <w:t>48.</w:t>
            </w:r>
            <w:r w:rsidRPr="002C5EDD">
              <w:rPr>
                <w:noProof/>
                <w:sz w:val="18"/>
                <w:szCs w:val="18"/>
              </w:rPr>
              <w:tab/>
              <w:t xml:space="preserve">Lee, S., et al., </w:t>
            </w:r>
            <w:r w:rsidRPr="002C5EDD">
              <w:rPr>
                <w:i/>
                <w:noProof/>
                <w:sz w:val="18"/>
                <w:szCs w:val="18"/>
              </w:rPr>
              <w:t>High-throughput identification of repurposable neuroactive drugs with potent anti-glioblastoma activity.</w:t>
            </w:r>
            <w:r w:rsidRPr="002C5EDD">
              <w:rPr>
                <w:noProof/>
                <w:sz w:val="18"/>
                <w:szCs w:val="18"/>
              </w:rPr>
              <w:t xml:space="preserve"> Nature Medicine, 2024. </w:t>
            </w:r>
            <w:r w:rsidRPr="002C5EDD">
              <w:rPr>
                <w:b/>
                <w:noProof/>
                <w:sz w:val="18"/>
                <w:szCs w:val="18"/>
              </w:rPr>
              <w:t>30</w:t>
            </w:r>
            <w:r w:rsidRPr="002C5EDD">
              <w:rPr>
                <w:noProof/>
                <w:sz w:val="18"/>
                <w:szCs w:val="18"/>
              </w:rPr>
              <w:t>(11): p. 3196-3208.</w:t>
            </w:r>
          </w:p>
          <w:p w14:paraId="51E7F1BE" w14:textId="77777777" w:rsidR="002C5EDD" w:rsidRPr="002C5EDD" w:rsidRDefault="002C5EDD" w:rsidP="002C5EDD">
            <w:pPr>
              <w:pStyle w:val="EndNoteBibliography"/>
              <w:ind w:left="720" w:hanging="720"/>
              <w:rPr>
                <w:noProof/>
                <w:sz w:val="18"/>
                <w:szCs w:val="18"/>
              </w:rPr>
            </w:pPr>
            <w:r w:rsidRPr="002C5EDD">
              <w:rPr>
                <w:noProof/>
                <w:sz w:val="18"/>
                <w:szCs w:val="18"/>
              </w:rPr>
              <w:t>49.</w:t>
            </w:r>
            <w:r w:rsidRPr="002C5EDD">
              <w:rPr>
                <w:noProof/>
                <w:sz w:val="18"/>
                <w:szCs w:val="18"/>
              </w:rPr>
              <w:tab/>
              <w:t xml:space="preserve">Liu, Z.-z., et al., </w:t>
            </w:r>
            <w:r w:rsidRPr="002C5EDD">
              <w:rPr>
                <w:i/>
                <w:noProof/>
                <w:sz w:val="18"/>
                <w:szCs w:val="18"/>
              </w:rPr>
              <w:t>Identification of Pimavanserin Tartrate as a Potent Ca2+-Calcineurin-NFAT Pathway Inhibitor for Glioblastoma Therapy.</w:t>
            </w:r>
            <w:r w:rsidRPr="002C5EDD">
              <w:rPr>
                <w:noProof/>
                <w:sz w:val="18"/>
                <w:szCs w:val="18"/>
              </w:rPr>
              <w:t xml:space="preserve"> Acta Pharmacologica Sinica, 2021. </w:t>
            </w:r>
            <w:r w:rsidRPr="002C5EDD">
              <w:rPr>
                <w:b/>
                <w:noProof/>
                <w:sz w:val="18"/>
                <w:szCs w:val="18"/>
              </w:rPr>
              <w:t>42</w:t>
            </w:r>
            <w:r w:rsidRPr="002C5EDD">
              <w:rPr>
                <w:noProof/>
                <w:sz w:val="18"/>
                <w:szCs w:val="18"/>
              </w:rPr>
              <w:t>(11): p. 1860-1874.</w:t>
            </w:r>
          </w:p>
          <w:p w14:paraId="4A31D79F" w14:textId="77777777" w:rsidR="002C5EDD" w:rsidRPr="002C5EDD" w:rsidRDefault="002C5EDD" w:rsidP="002C5EDD">
            <w:pPr>
              <w:pStyle w:val="EndNoteBibliography"/>
              <w:ind w:left="720" w:hanging="720"/>
              <w:rPr>
                <w:noProof/>
                <w:sz w:val="18"/>
                <w:szCs w:val="18"/>
              </w:rPr>
            </w:pPr>
            <w:r w:rsidRPr="002C5EDD">
              <w:rPr>
                <w:noProof/>
                <w:sz w:val="18"/>
                <w:szCs w:val="18"/>
              </w:rPr>
              <w:t>50.</w:t>
            </w:r>
            <w:r w:rsidRPr="002C5EDD">
              <w:rPr>
                <w:noProof/>
                <w:sz w:val="18"/>
                <w:szCs w:val="18"/>
              </w:rPr>
              <w:tab/>
              <w:t xml:space="preserve">Zhong, Y., et al., </w:t>
            </w:r>
            <w:r w:rsidRPr="002C5EDD">
              <w:rPr>
                <w:i/>
                <w:noProof/>
                <w:sz w:val="18"/>
                <w:szCs w:val="18"/>
              </w:rPr>
              <w:t>Combinatorial targeting of glutamine metabolism and lysosomal-based lipid metabolism effectively suppresses glioblastoma.</w:t>
            </w:r>
            <w:r w:rsidRPr="002C5EDD">
              <w:rPr>
                <w:noProof/>
                <w:sz w:val="18"/>
                <w:szCs w:val="18"/>
              </w:rPr>
              <w:t xml:space="preserve"> Cell Reports Medicine, 2024. </w:t>
            </w:r>
            <w:r w:rsidRPr="002C5EDD">
              <w:rPr>
                <w:b/>
                <w:noProof/>
                <w:sz w:val="18"/>
                <w:szCs w:val="18"/>
              </w:rPr>
              <w:t>5</w:t>
            </w:r>
            <w:r w:rsidRPr="002C5EDD">
              <w:rPr>
                <w:noProof/>
                <w:sz w:val="18"/>
                <w:szCs w:val="18"/>
              </w:rPr>
              <w:t>(9): p. 101706.</w:t>
            </w:r>
          </w:p>
          <w:p w14:paraId="7529C12E" w14:textId="77777777" w:rsidR="002C5EDD" w:rsidRPr="002C5EDD" w:rsidRDefault="002C5EDD" w:rsidP="002C5EDD">
            <w:pPr>
              <w:pStyle w:val="EndNoteBibliography"/>
              <w:ind w:left="720" w:hanging="720"/>
              <w:rPr>
                <w:noProof/>
                <w:sz w:val="18"/>
                <w:szCs w:val="18"/>
              </w:rPr>
            </w:pPr>
            <w:r w:rsidRPr="002C5EDD">
              <w:rPr>
                <w:noProof/>
                <w:sz w:val="18"/>
                <w:szCs w:val="18"/>
              </w:rPr>
              <w:t>51.</w:t>
            </w:r>
            <w:r w:rsidRPr="002C5EDD">
              <w:rPr>
                <w:noProof/>
                <w:sz w:val="18"/>
                <w:szCs w:val="18"/>
              </w:rPr>
              <w:tab/>
              <w:t xml:space="preserve">Lin, W.-Z., et al., </w:t>
            </w:r>
            <w:r w:rsidRPr="002C5EDD">
              <w:rPr>
                <w:i/>
                <w:noProof/>
                <w:sz w:val="18"/>
                <w:szCs w:val="18"/>
              </w:rPr>
              <w:t>From GWAS to drug screening: repurposing antipsychotics for glioblastoma.</w:t>
            </w:r>
            <w:r w:rsidRPr="002C5EDD">
              <w:rPr>
                <w:noProof/>
                <w:sz w:val="18"/>
                <w:szCs w:val="18"/>
              </w:rPr>
              <w:t xml:space="preserve"> Journal of Translational Medicine, 2022. </w:t>
            </w:r>
            <w:r w:rsidRPr="002C5EDD">
              <w:rPr>
                <w:b/>
                <w:noProof/>
                <w:sz w:val="18"/>
                <w:szCs w:val="18"/>
              </w:rPr>
              <w:t>20</w:t>
            </w:r>
            <w:r w:rsidRPr="002C5EDD">
              <w:rPr>
                <w:noProof/>
                <w:sz w:val="18"/>
                <w:szCs w:val="18"/>
              </w:rPr>
              <w:t>(1).</w:t>
            </w:r>
          </w:p>
          <w:p w14:paraId="5DE4FA6B" w14:textId="77777777" w:rsidR="002C5EDD" w:rsidRPr="002C5EDD" w:rsidRDefault="002C5EDD" w:rsidP="002C5EDD">
            <w:pPr>
              <w:pStyle w:val="EndNoteBibliography"/>
              <w:ind w:left="720" w:hanging="720"/>
              <w:rPr>
                <w:noProof/>
                <w:sz w:val="18"/>
                <w:szCs w:val="18"/>
              </w:rPr>
            </w:pPr>
            <w:r w:rsidRPr="002C5EDD">
              <w:rPr>
                <w:noProof/>
                <w:sz w:val="18"/>
                <w:szCs w:val="18"/>
              </w:rPr>
              <w:t>52.</w:t>
            </w:r>
            <w:r w:rsidRPr="002C5EDD">
              <w:rPr>
                <w:noProof/>
                <w:sz w:val="18"/>
                <w:szCs w:val="18"/>
              </w:rPr>
              <w:tab/>
              <w:t xml:space="preserve">Wang, Y., et al., </w:t>
            </w:r>
            <w:r w:rsidRPr="002C5EDD">
              <w:rPr>
                <w:i/>
                <w:noProof/>
                <w:sz w:val="18"/>
                <w:szCs w:val="18"/>
              </w:rPr>
              <w:t>Promoting oligodendroglial-oriented differentiation of glioma stem cell: a repurposing of quetiapine for the treatment of malignant glioma.</w:t>
            </w:r>
            <w:r w:rsidRPr="002C5EDD">
              <w:rPr>
                <w:noProof/>
                <w:sz w:val="18"/>
                <w:szCs w:val="18"/>
              </w:rPr>
              <w:t xml:space="preserve"> Oncotarget, 2017. </w:t>
            </w:r>
            <w:r w:rsidRPr="002C5EDD">
              <w:rPr>
                <w:b/>
                <w:noProof/>
                <w:sz w:val="18"/>
                <w:szCs w:val="18"/>
              </w:rPr>
              <w:t>8</w:t>
            </w:r>
            <w:r w:rsidRPr="002C5EDD">
              <w:rPr>
                <w:noProof/>
                <w:sz w:val="18"/>
                <w:szCs w:val="18"/>
              </w:rPr>
              <w:t>(23): p. 37511-37524.</w:t>
            </w:r>
          </w:p>
          <w:p w14:paraId="3467CCB0" w14:textId="77777777" w:rsidR="002C5EDD" w:rsidRPr="002C5EDD" w:rsidRDefault="002C5EDD" w:rsidP="002C5EDD">
            <w:pPr>
              <w:pStyle w:val="EndNoteBibliography"/>
              <w:ind w:left="720" w:hanging="720"/>
              <w:rPr>
                <w:noProof/>
                <w:sz w:val="18"/>
                <w:szCs w:val="18"/>
              </w:rPr>
            </w:pPr>
            <w:r w:rsidRPr="002C5EDD">
              <w:rPr>
                <w:noProof/>
                <w:sz w:val="18"/>
                <w:szCs w:val="18"/>
              </w:rPr>
              <w:t>53.</w:t>
            </w:r>
            <w:r w:rsidRPr="002C5EDD">
              <w:rPr>
                <w:noProof/>
                <w:sz w:val="18"/>
                <w:szCs w:val="18"/>
              </w:rPr>
              <w:tab/>
              <w:t xml:space="preserve">Yin, D., et al., </w:t>
            </w:r>
            <w:r w:rsidRPr="002C5EDD">
              <w:rPr>
                <w:i/>
                <w:noProof/>
                <w:sz w:val="18"/>
                <w:szCs w:val="18"/>
              </w:rPr>
              <w:t>Ropivacaine Inhibits Cell Proliferation, Migration and Invasion, Whereas Induces Oxidative Stress and Cell Apoptosis by circSCAF11/miR-145-5p Axis in Glioma.</w:t>
            </w:r>
            <w:r w:rsidRPr="002C5EDD">
              <w:rPr>
                <w:noProof/>
                <w:sz w:val="18"/>
                <w:szCs w:val="18"/>
              </w:rPr>
              <w:t xml:space="preserve"> Cancer Management and Research, 2020. </w:t>
            </w:r>
            <w:r w:rsidRPr="002C5EDD">
              <w:rPr>
                <w:b/>
                <w:noProof/>
                <w:sz w:val="18"/>
                <w:szCs w:val="18"/>
              </w:rPr>
              <w:t>12</w:t>
            </w:r>
            <w:r w:rsidRPr="002C5EDD">
              <w:rPr>
                <w:noProof/>
                <w:sz w:val="18"/>
                <w:szCs w:val="18"/>
              </w:rPr>
              <w:t>: p. 11145-11155.</w:t>
            </w:r>
          </w:p>
          <w:p w14:paraId="0D245268" w14:textId="77777777" w:rsidR="002C5EDD" w:rsidRPr="002C5EDD" w:rsidRDefault="002C5EDD" w:rsidP="002C5EDD">
            <w:pPr>
              <w:pStyle w:val="EndNoteBibliography"/>
              <w:ind w:left="720" w:hanging="720"/>
              <w:rPr>
                <w:noProof/>
                <w:sz w:val="18"/>
                <w:szCs w:val="18"/>
              </w:rPr>
            </w:pPr>
            <w:r w:rsidRPr="002C5EDD">
              <w:rPr>
                <w:noProof/>
                <w:sz w:val="18"/>
                <w:szCs w:val="18"/>
              </w:rPr>
              <w:t>54.</w:t>
            </w:r>
            <w:r w:rsidRPr="002C5EDD">
              <w:rPr>
                <w:noProof/>
                <w:sz w:val="18"/>
                <w:szCs w:val="18"/>
              </w:rPr>
              <w:tab/>
              <w:t xml:space="preserve">Knez, D., et al., </w:t>
            </w:r>
            <w:r w:rsidRPr="002C5EDD">
              <w:rPr>
                <w:i/>
                <w:noProof/>
                <w:sz w:val="18"/>
                <w:szCs w:val="18"/>
              </w:rPr>
              <w:t>Indoles and 1-(3-(benzyloxy) benzyl) piperazines: Reversible and selective monoamine oxidase B inhibitors identified by screening an in-house compound library.</w:t>
            </w:r>
            <w:r w:rsidRPr="002C5EDD">
              <w:rPr>
                <w:noProof/>
                <w:sz w:val="18"/>
                <w:szCs w:val="18"/>
              </w:rPr>
              <w:t xml:space="preserve"> Bioorganic Chemistry, 2022. </w:t>
            </w:r>
            <w:r w:rsidRPr="002C5EDD">
              <w:rPr>
                <w:b/>
                <w:noProof/>
                <w:sz w:val="18"/>
                <w:szCs w:val="18"/>
              </w:rPr>
              <w:t>119</w:t>
            </w:r>
            <w:r w:rsidRPr="002C5EDD">
              <w:rPr>
                <w:noProof/>
                <w:sz w:val="18"/>
                <w:szCs w:val="18"/>
              </w:rPr>
              <w:t>: p. 105581.</w:t>
            </w:r>
          </w:p>
          <w:p w14:paraId="457A2AC9" w14:textId="77777777" w:rsidR="002C5EDD" w:rsidRPr="002C5EDD" w:rsidRDefault="002C5EDD" w:rsidP="002C5EDD">
            <w:pPr>
              <w:pStyle w:val="EndNoteBibliography"/>
              <w:ind w:left="720" w:hanging="720"/>
              <w:rPr>
                <w:noProof/>
                <w:sz w:val="18"/>
                <w:szCs w:val="18"/>
              </w:rPr>
            </w:pPr>
            <w:r w:rsidRPr="002C5EDD">
              <w:rPr>
                <w:noProof/>
                <w:sz w:val="18"/>
                <w:szCs w:val="18"/>
              </w:rPr>
              <w:t>55.</w:t>
            </w:r>
            <w:r w:rsidRPr="002C5EDD">
              <w:rPr>
                <w:noProof/>
                <w:sz w:val="18"/>
                <w:szCs w:val="18"/>
              </w:rPr>
              <w:tab/>
              <w:t xml:space="preserve">Halatsch, M.E., et al., </w:t>
            </w:r>
            <w:r w:rsidRPr="002C5EDD">
              <w:rPr>
                <w:i/>
                <w:noProof/>
                <w:sz w:val="18"/>
                <w:szCs w:val="18"/>
              </w:rPr>
              <w:t>A phase Ib/IIa trial of 9 repurposed drugs combined with temozolomide for the treatment of recurrent glioblastoma: CUSP9v3.</w:t>
            </w:r>
            <w:r w:rsidRPr="002C5EDD">
              <w:rPr>
                <w:noProof/>
                <w:sz w:val="18"/>
                <w:szCs w:val="18"/>
              </w:rPr>
              <w:t xml:space="preserve"> Neuro-Oncology Advances, 2021. </w:t>
            </w:r>
            <w:r w:rsidRPr="002C5EDD">
              <w:rPr>
                <w:b/>
                <w:noProof/>
                <w:sz w:val="18"/>
                <w:szCs w:val="18"/>
              </w:rPr>
              <w:t>3</w:t>
            </w:r>
            <w:r w:rsidRPr="002C5EDD">
              <w:rPr>
                <w:noProof/>
                <w:sz w:val="18"/>
                <w:szCs w:val="18"/>
              </w:rPr>
              <w:t>(1): p. vdab075.</w:t>
            </w:r>
          </w:p>
          <w:p w14:paraId="7AC83409" w14:textId="77777777" w:rsidR="002C5EDD" w:rsidRPr="002C5EDD" w:rsidRDefault="002C5EDD" w:rsidP="002C5EDD">
            <w:pPr>
              <w:pStyle w:val="EndNoteBibliography"/>
              <w:ind w:left="720" w:hanging="720"/>
              <w:rPr>
                <w:noProof/>
                <w:sz w:val="18"/>
                <w:szCs w:val="18"/>
              </w:rPr>
            </w:pPr>
            <w:r w:rsidRPr="002C5EDD">
              <w:rPr>
                <w:noProof/>
                <w:sz w:val="18"/>
                <w:szCs w:val="18"/>
              </w:rPr>
              <w:t>56.</w:t>
            </w:r>
            <w:r w:rsidRPr="002C5EDD">
              <w:rPr>
                <w:noProof/>
                <w:sz w:val="18"/>
                <w:szCs w:val="18"/>
              </w:rPr>
              <w:tab/>
              <w:t xml:space="preserve">Zatta, P., et al., </w:t>
            </w:r>
            <w:r w:rsidRPr="002C5EDD">
              <w:rPr>
                <w:i/>
                <w:noProof/>
                <w:sz w:val="18"/>
                <w:szCs w:val="18"/>
              </w:rPr>
              <w:t>Effects of tacrine upon murine neuroblastoma cells.</w:t>
            </w:r>
            <w:r w:rsidRPr="002C5EDD">
              <w:rPr>
                <w:noProof/>
                <w:sz w:val="18"/>
                <w:szCs w:val="18"/>
              </w:rPr>
              <w:t xml:space="preserve"> Journal of Neural Transmission, 1995. </w:t>
            </w:r>
            <w:r w:rsidRPr="002C5EDD">
              <w:rPr>
                <w:b/>
                <w:noProof/>
                <w:sz w:val="18"/>
                <w:szCs w:val="18"/>
              </w:rPr>
              <w:t>102</w:t>
            </w:r>
            <w:r w:rsidRPr="002C5EDD">
              <w:rPr>
                <w:noProof/>
                <w:sz w:val="18"/>
                <w:szCs w:val="18"/>
              </w:rPr>
              <w:t>(2): p. 113-123.</w:t>
            </w:r>
          </w:p>
          <w:p w14:paraId="6D81475C" w14:textId="77777777" w:rsidR="002C5EDD" w:rsidRPr="002C5EDD" w:rsidRDefault="002C5EDD" w:rsidP="002C5EDD">
            <w:pPr>
              <w:pStyle w:val="EndNoteBibliography"/>
              <w:ind w:left="720" w:hanging="720"/>
              <w:rPr>
                <w:noProof/>
                <w:sz w:val="18"/>
                <w:szCs w:val="18"/>
              </w:rPr>
            </w:pPr>
            <w:r w:rsidRPr="002C5EDD">
              <w:rPr>
                <w:noProof/>
                <w:sz w:val="18"/>
                <w:szCs w:val="18"/>
              </w:rPr>
              <w:t>57.</w:t>
            </w:r>
            <w:r w:rsidRPr="002C5EDD">
              <w:rPr>
                <w:noProof/>
                <w:sz w:val="18"/>
                <w:szCs w:val="18"/>
              </w:rPr>
              <w:tab/>
              <w:t xml:space="preserve">Mete, M., et al., </w:t>
            </w:r>
            <w:r w:rsidRPr="002C5EDD">
              <w:rPr>
                <w:i/>
                <w:noProof/>
                <w:sz w:val="18"/>
                <w:szCs w:val="18"/>
              </w:rPr>
              <w:t>Neurotoxic effects of local anesthetics on the mouse neuroblastoma NB2a cell line.</w:t>
            </w:r>
            <w:r w:rsidRPr="002C5EDD">
              <w:rPr>
                <w:noProof/>
                <w:sz w:val="18"/>
                <w:szCs w:val="18"/>
              </w:rPr>
              <w:t xml:space="preserve"> Biotechnic &amp; Histochemistry, 2015. </w:t>
            </w:r>
            <w:r w:rsidRPr="002C5EDD">
              <w:rPr>
                <w:b/>
                <w:noProof/>
                <w:sz w:val="18"/>
                <w:szCs w:val="18"/>
              </w:rPr>
              <w:t>90</w:t>
            </w:r>
            <w:r w:rsidRPr="002C5EDD">
              <w:rPr>
                <w:noProof/>
                <w:sz w:val="18"/>
                <w:szCs w:val="18"/>
              </w:rPr>
              <w:t>(3): p. 216-222.</w:t>
            </w:r>
          </w:p>
          <w:p w14:paraId="139B8BA3" w14:textId="77777777" w:rsidR="002C5EDD" w:rsidRPr="002C5EDD" w:rsidRDefault="002C5EDD" w:rsidP="002C5EDD">
            <w:pPr>
              <w:pStyle w:val="EndNoteBibliography"/>
              <w:ind w:left="720" w:hanging="720"/>
              <w:rPr>
                <w:noProof/>
                <w:sz w:val="18"/>
                <w:szCs w:val="18"/>
              </w:rPr>
            </w:pPr>
            <w:r w:rsidRPr="002C5EDD">
              <w:rPr>
                <w:noProof/>
                <w:sz w:val="18"/>
                <w:szCs w:val="18"/>
              </w:rPr>
              <w:t>58.</w:t>
            </w:r>
            <w:r w:rsidRPr="002C5EDD">
              <w:rPr>
                <w:noProof/>
                <w:sz w:val="18"/>
                <w:szCs w:val="18"/>
              </w:rPr>
              <w:tab/>
              <w:t xml:space="preserve">Lee, C.-Y., et al., </w:t>
            </w:r>
            <w:r w:rsidRPr="002C5EDD">
              <w:rPr>
                <w:i/>
                <w:noProof/>
                <w:sz w:val="18"/>
                <w:szCs w:val="18"/>
              </w:rPr>
              <w:t>The Effects of Antiepileptic Drugs on the Growth of Glioblastoma Cell Lines.</w:t>
            </w:r>
            <w:r w:rsidRPr="002C5EDD">
              <w:rPr>
                <w:noProof/>
                <w:sz w:val="18"/>
                <w:szCs w:val="18"/>
              </w:rPr>
              <w:t xml:space="preserve"> Journal of Neuro-Oncology, 2016. </w:t>
            </w:r>
            <w:r w:rsidRPr="002C5EDD">
              <w:rPr>
                <w:b/>
                <w:noProof/>
                <w:sz w:val="18"/>
                <w:szCs w:val="18"/>
              </w:rPr>
              <w:t>127</w:t>
            </w:r>
            <w:r w:rsidRPr="002C5EDD">
              <w:rPr>
                <w:noProof/>
                <w:sz w:val="18"/>
                <w:szCs w:val="18"/>
              </w:rPr>
              <w:t>(3): p. 445-453.</w:t>
            </w:r>
          </w:p>
          <w:p w14:paraId="51489F64" w14:textId="77777777" w:rsidR="002C5EDD" w:rsidRPr="002C5EDD" w:rsidRDefault="002C5EDD" w:rsidP="002C5EDD">
            <w:pPr>
              <w:pStyle w:val="EndNoteBibliography"/>
              <w:ind w:left="720" w:hanging="720"/>
              <w:rPr>
                <w:noProof/>
                <w:sz w:val="18"/>
                <w:szCs w:val="18"/>
              </w:rPr>
            </w:pPr>
            <w:r w:rsidRPr="002C5EDD">
              <w:rPr>
                <w:noProof/>
                <w:sz w:val="18"/>
                <w:szCs w:val="18"/>
              </w:rPr>
              <w:t>59.</w:t>
            </w:r>
            <w:r w:rsidRPr="002C5EDD">
              <w:rPr>
                <w:noProof/>
                <w:sz w:val="18"/>
                <w:szCs w:val="18"/>
              </w:rPr>
              <w:tab/>
              <w:t xml:space="preserve">Lastakchi, S., M.K. Olaloko, and C. McConville, </w:t>
            </w:r>
            <w:r w:rsidRPr="002C5EDD">
              <w:rPr>
                <w:i/>
                <w:noProof/>
                <w:sz w:val="18"/>
                <w:szCs w:val="18"/>
              </w:rPr>
              <w:t>A Potential New Treatment for High-Grade Glioma: A Study Assessing Repurposed Drug Combinations against Patient-Derived High-Grade Glioma Cells.</w:t>
            </w:r>
            <w:r w:rsidRPr="002C5EDD">
              <w:rPr>
                <w:noProof/>
                <w:sz w:val="18"/>
                <w:szCs w:val="18"/>
              </w:rPr>
              <w:t xml:space="preserve"> Cancers (Basel), 2022. </w:t>
            </w:r>
            <w:r w:rsidRPr="002C5EDD">
              <w:rPr>
                <w:b/>
                <w:noProof/>
                <w:sz w:val="18"/>
                <w:szCs w:val="18"/>
              </w:rPr>
              <w:t>14</w:t>
            </w:r>
            <w:r w:rsidRPr="002C5EDD">
              <w:rPr>
                <w:noProof/>
                <w:sz w:val="18"/>
                <w:szCs w:val="18"/>
              </w:rPr>
              <w:t>(11).</w:t>
            </w:r>
          </w:p>
          <w:p w14:paraId="6A179B7D" w14:textId="77777777" w:rsidR="002C5EDD" w:rsidRPr="002C5EDD" w:rsidRDefault="002C5EDD" w:rsidP="002C5EDD">
            <w:pPr>
              <w:pStyle w:val="EndNoteBibliography"/>
              <w:ind w:left="720" w:hanging="720"/>
              <w:rPr>
                <w:noProof/>
                <w:sz w:val="18"/>
                <w:szCs w:val="18"/>
              </w:rPr>
            </w:pPr>
            <w:r w:rsidRPr="002C5EDD">
              <w:rPr>
                <w:noProof/>
                <w:sz w:val="18"/>
                <w:szCs w:val="18"/>
              </w:rPr>
              <w:t>60.</w:t>
            </w:r>
            <w:r w:rsidRPr="002C5EDD">
              <w:rPr>
                <w:noProof/>
                <w:sz w:val="18"/>
                <w:szCs w:val="18"/>
              </w:rPr>
              <w:tab/>
              <w:t xml:space="preserve">Eslin, D., et al., </w:t>
            </w:r>
            <w:r w:rsidRPr="002C5EDD">
              <w:rPr>
                <w:i/>
                <w:noProof/>
                <w:sz w:val="18"/>
                <w:szCs w:val="18"/>
              </w:rPr>
              <w:t>Anticancer activity of tolfenamic acid in medulloblastoma: A preclinical study.</w:t>
            </w:r>
            <w:r w:rsidRPr="002C5EDD">
              <w:rPr>
                <w:noProof/>
                <w:sz w:val="18"/>
                <w:szCs w:val="18"/>
              </w:rPr>
              <w:t xml:space="preserve"> Tumor Biology, 2013. </w:t>
            </w:r>
            <w:r w:rsidRPr="002C5EDD">
              <w:rPr>
                <w:b/>
                <w:noProof/>
                <w:sz w:val="18"/>
                <w:szCs w:val="18"/>
              </w:rPr>
              <w:t>34</w:t>
            </w:r>
            <w:r w:rsidRPr="002C5EDD">
              <w:rPr>
                <w:noProof/>
                <w:sz w:val="18"/>
                <w:szCs w:val="18"/>
              </w:rPr>
              <w:t>(5): p. 2781-2789.</w:t>
            </w:r>
          </w:p>
          <w:p w14:paraId="26B4F449" w14:textId="77777777" w:rsidR="002C5EDD" w:rsidRPr="002C5EDD" w:rsidRDefault="002C5EDD" w:rsidP="002C5EDD">
            <w:pPr>
              <w:pStyle w:val="EndNoteBibliography"/>
              <w:ind w:left="720" w:hanging="720"/>
              <w:rPr>
                <w:noProof/>
                <w:sz w:val="18"/>
                <w:szCs w:val="18"/>
              </w:rPr>
            </w:pPr>
            <w:r w:rsidRPr="002C5EDD">
              <w:rPr>
                <w:noProof/>
                <w:sz w:val="18"/>
                <w:szCs w:val="18"/>
              </w:rPr>
              <w:t>61.</w:t>
            </w:r>
            <w:r w:rsidRPr="002C5EDD">
              <w:rPr>
                <w:noProof/>
                <w:sz w:val="18"/>
                <w:szCs w:val="18"/>
              </w:rPr>
              <w:tab/>
              <w:t xml:space="preserve">Sachkova, A., et al., </w:t>
            </w:r>
            <w:r w:rsidRPr="002C5EDD">
              <w:rPr>
                <w:i/>
                <w:noProof/>
                <w:sz w:val="18"/>
                <w:szCs w:val="18"/>
              </w:rPr>
              <w:t>Combined applications of repurposed drugs and their detrimental effects on glioblastoma cells.</w:t>
            </w:r>
            <w:r w:rsidRPr="002C5EDD">
              <w:rPr>
                <w:noProof/>
                <w:sz w:val="18"/>
                <w:szCs w:val="18"/>
              </w:rPr>
              <w:t xml:space="preserve"> Anticancer Research, 2019. </w:t>
            </w:r>
            <w:r w:rsidRPr="002C5EDD">
              <w:rPr>
                <w:b/>
                <w:noProof/>
                <w:sz w:val="18"/>
                <w:szCs w:val="18"/>
              </w:rPr>
              <w:t>39</w:t>
            </w:r>
            <w:r w:rsidRPr="002C5EDD">
              <w:rPr>
                <w:noProof/>
                <w:sz w:val="18"/>
                <w:szCs w:val="18"/>
              </w:rPr>
              <w:t>(1): p. 207-214.</w:t>
            </w:r>
          </w:p>
          <w:p w14:paraId="070C6140" w14:textId="77777777" w:rsidR="002C5EDD" w:rsidRPr="002C5EDD" w:rsidRDefault="002C5EDD" w:rsidP="002C5EDD">
            <w:pPr>
              <w:pStyle w:val="EndNoteBibliography"/>
              <w:ind w:left="720" w:hanging="720"/>
              <w:rPr>
                <w:noProof/>
                <w:sz w:val="18"/>
                <w:szCs w:val="18"/>
              </w:rPr>
            </w:pPr>
            <w:r w:rsidRPr="002C5EDD">
              <w:rPr>
                <w:noProof/>
                <w:sz w:val="18"/>
                <w:szCs w:val="18"/>
              </w:rPr>
              <w:t>62.</w:t>
            </w:r>
            <w:r w:rsidRPr="002C5EDD">
              <w:rPr>
                <w:noProof/>
                <w:sz w:val="18"/>
                <w:szCs w:val="18"/>
              </w:rPr>
              <w:tab/>
              <w:t xml:space="preserve">Bhat, K., et al., </w:t>
            </w:r>
            <w:r w:rsidRPr="002C5EDD">
              <w:rPr>
                <w:i/>
                <w:noProof/>
                <w:sz w:val="18"/>
                <w:szCs w:val="18"/>
              </w:rPr>
              <w:t>The Dopamine Receptor Antagonist Trifluoperazine Prevents Phenotype Conversion and Improves Survival in Mouse Models of Glioblastoma.</w:t>
            </w:r>
            <w:r w:rsidRPr="002C5EDD">
              <w:rPr>
                <w:noProof/>
                <w:sz w:val="18"/>
                <w:szCs w:val="18"/>
              </w:rPr>
              <w:t xml:space="preserve"> Proceedings of the National Academy of Sciences, 2020. </w:t>
            </w:r>
            <w:r w:rsidRPr="002C5EDD">
              <w:rPr>
                <w:b/>
                <w:noProof/>
                <w:sz w:val="18"/>
                <w:szCs w:val="18"/>
              </w:rPr>
              <w:t>117</w:t>
            </w:r>
            <w:r w:rsidRPr="002C5EDD">
              <w:rPr>
                <w:noProof/>
                <w:sz w:val="18"/>
                <w:szCs w:val="18"/>
              </w:rPr>
              <w:t>(20): p. 11085-11096.</w:t>
            </w:r>
          </w:p>
          <w:p w14:paraId="314DC579" w14:textId="0E4E8F67" w:rsidR="002C5EDD" w:rsidRPr="002C5EDD" w:rsidRDefault="002C5EDD" w:rsidP="002C5EDD">
            <w:pPr>
              <w:pStyle w:val="EndNoteBibliography"/>
              <w:spacing w:after="160"/>
              <w:ind w:left="720" w:hanging="720"/>
              <w:rPr>
                <w:noProof/>
                <w:sz w:val="18"/>
                <w:szCs w:val="18"/>
              </w:rPr>
            </w:pPr>
            <w:r w:rsidRPr="002C5EDD">
              <w:rPr>
                <w:noProof/>
                <w:sz w:val="18"/>
                <w:szCs w:val="18"/>
              </w:rPr>
              <w:lastRenderedPageBreak/>
              <w:t>63.</w:t>
            </w:r>
            <w:r w:rsidRPr="002C5EDD">
              <w:rPr>
                <w:noProof/>
                <w:sz w:val="18"/>
                <w:szCs w:val="18"/>
              </w:rPr>
              <w:tab/>
              <w:t xml:space="preserve">Krauze, A.V., et al., </w:t>
            </w:r>
            <w:r w:rsidRPr="002C5EDD">
              <w:rPr>
                <w:i/>
                <w:noProof/>
                <w:sz w:val="18"/>
                <w:szCs w:val="18"/>
              </w:rPr>
              <w:t>A Phase 2 Study of Concurrent Radiation Therapy, Temozolomide, and the Histone Deacetylase Inhibitor Valproic Acid for Patients With Glioblastoma.</w:t>
            </w:r>
            <w:r w:rsidRPr="002C5EDD">
              <w:rPr>
                <w:noProof/>
                <w:sz w:val="18"/>
                <w:szCs w:val="18"/>
              </w:rPr>
              <w:t xml:space="preserve"> International Journal of Radiation Oncology, Biology, Physics, 2015. </w:t>
            </w:r>
            <w:r w:rsidRPr="002C5EDD">
              <w:rPr>
                <w:b/>
                <w:noProof/>
                <w:sz w:val="18"/>
                <w:szCs w:val="18"/>
              </w:rPr>
              <w:t>92</w:t>
            </w:r>
            <w:r w:rsidRPr="002C5EDD">
              <w:rPr>
                <w:noProof/>
                <w:sz w:val="18"/>
                <w:szCs w:val="18"/>
              </w:rPr>
              <w:t>(5): p. 986–992.</w:t>
            </w:r>
          </w:p>
        </w:tc>
      </w:tr>
    </w:tbl>
    <w:p w14:paraId="719A54EF" w14:textId="7BBF254A" w:rsidR="001F09D5" w:rsidRDefault="001F09D5"/>
    <w:sectPr w:rsidR="001F09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9A40A4"/>
    <w:multiLevelType w:val="hybridMultilevel"/>
    <w:tmpl w:val="3D0ED0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BF3A8F"/>
    <w:multiLevelType w:val="hybridMultilevel"/>
    <w:tmpl w:val="6FD248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067FFE"/>
    <w:multiLevelType w:val="hybridMultilevel"/>
    <w:tmpl w:val="22EC1F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1BA2FA7"/>
    <w:multiLevelType w:val="multilevel"/>
    <w:tmpl w:val="4558AC3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4" w15:restartNumberingAfterBreak="0">
    <w:nsid w:val="44FE0099"/>
    <w:multiLevelType w:val="hybridMultilevel"/>
    <w:tmpl w:val="229896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086671A"/>
    <w:multiLevelType w:val="hybridMultilevel"/>
    <w:tmpl w:val="24D2D9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FA75D50"/>
    <w:multiLevelType w:val="multilevel"/>
    <w:tmpl w:val="4558AC3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7" w15:restartNumberingAfterBreak="0">
    <w:nsid w:val="717900DD"/>
    <w:multiLevelType w:val="hybridMultilevel"/>
    <w:tmpl w:val="994A35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2F607EC"/>
    <w:multiLevelType w:val="hybridMultilevel"/>
    <w:tmpl w:val="D8CA80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3100AA9"/>
    <w:multiLevelType w:val="hybridMultilevel"/>
    <w:tmpl w:val="53903A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6543B26"/>
    <w:multiLevelType w:val="hybridMultilevel"/>
    <w:tmpl w:val="C5307A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C7F6B18"/>
    <w:multiLevelType w:val="hybridMultilevel"/>
    <w:tmpl w:val="A4C4808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6285717">
    <w:abstractNumId w:val="1"/>
  </w:num>
  <w:num w:numId="2" w16cid:durableId="172379470">
    <w:abstractNumId w:val="11"/>
  </w:num>
  <w:num w:numId="3" w16cid:durableId="331495447">
    <w:abstractNumId w:val="6"/>
  </w:num>
  <w:num w:numId="4" w16cid:durableId="1476213483">
    <w:abstractNumId w:val="3"/>
  </w:num>
  <w:num w:numId="5" w16cid:durableId="1694989403">
    <w:abstractNumId w:val="10"/>
  </w:num>
  <w:num w:numId="6" w16cid:durableId="1972242839">
    <w:abstractNumId w:val="0"/>
  </w:num>
  <w:num w:numId="7" w16cid:durableId="1833715084">
    <w:abstractNumId w:val="4"/>
  </w:num>
  <w:num w:numId="8" w16cid:durableId="378827332">
    <w:abstractNumId w:val="7"/>
  </w:num>
  <w:num w:numId="9" w16cid:durableId="3560609">
    <w:abstractNumId w:val="9"/>
  </w:num>
  <w:num w:numId="10" w16cid:durableId="16927630">
    <w:abstractNumId w:val="5"/>
  </w:num>
  <w:num w:numId="11" w16cid:durableId="946348880">
    <w:abstractNumId w:val="8"/>
  </w:num>
  <w:num w:numId="12" w16cid:durableId="111328919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ex2f50ebfwessefdx25fszawtx9tzt5pzsx&quot;&gt;My research projects 2&lt;record-ids&gt;&lt;item&gt;121&lt;/item&gt;&lt;item&gt;124&lt;/item&gt;&lt;item&gt;130&lt;/item&gt;&lt;item&gt;137&lt;/item&gt;&lt;item&gt;139&lt;/item&gt;&lt;item&gt;146&lt;/item&gt;&lt;item&gt;173&lt;/item&gt;&lt;item&gt;176&lt;/item&gt;&lt;item&gt;183&lt;/item&gt;&lt;item&gt;194&lt;/item&gt;&lt;item&gt;196&lt;/item&gt;&lt;item&gt;225&lt;/item&gt;&lt;item&gt;227&lt;/item&gt;&lt;item&gt;277&lt;/item&gt;&lt;item&gt;297&lt;/item&gt;&lt;item&gt;314&lt;/item&gt;&lt;item&gt;328&lt;/item&gt;&lt;item&gt;336&lt;/item&gt;&lt;item&gt;337&lt;/item&gt;&lt;item&gt;341&lt;/item&gt;&lt;item&gt;350&lt;/item&gt;&lt;item&gt;368&lt;/item&gt;&lt;item&gt;383&lt;/item&gt;&lt;item&gt;384&lt;/item&gt;&lt;item&gt;385&lt;/item&gt;&lt;item&gt;392&lt;/item&gt;&lt;item&gt;400&lt;/item&gt;&lt;item&gt;416&lt;/item&gt;&lt;item&gt;424&lt;/item&gt;&lt;item&gt;426&lt;/item&gt;&lt;item&gt;434&lt;/item&gt;&lt;item&gt;441&lt;/item&gt;&lt;item&gt;452&lt;/item&gt;&lt;item&gt;459&lt;/item&gt;&lt;item&gt;463&lt;/item&gt;&lt;item&gt;465&lt;/item&gt;&lt;item&gt;474&lt;/item&gt;&lt;item&gt;477&lt;/item&gt;&lt;item&gt;486&lt;/item&gt;&lt;item&gt;488&lt;/item&gt;&lt;item&gt;489&lt;/item&gt;&lt;item&gt;496&lt;/item&gt;&lt;item&gt;497&lt;/item&gt;&lt;item&gt;498&lt;/item&gt;&lt;item&gt;504&lt;/item&gt;&lt;item&gt;507&lt;/item&gt;&lt;item&gt;518&lt;/item&gt;&lt;item&gt;524&lt;/item&gt;&lt;item&gt;527&lt;/item&gt;&lt;item&gt;538&lt;/item&gt;&lt;item&gt;540&lt;/item&gt;&lt;item&gt;587&lt;/item&gt;&lt;item&gt;671&lt;/item&gt;&lt;item&gt;676&lt;/item&gt;&lt;item&gt;682&lt;/item&gt;&lt;item&gt;694&lt;/item&gt;&lt;item&gt;695&lt;/item&gt;&lt;item&gt;696&lt;/item&gt;&lt;item&gt;697&lt;/item&gt;&lt;item&gt;699&lt;/item&gt;&lt;item&gt;701&lt;/item&gt;&lt;item&gt;702&lt;/item&gt;&lt;item&gt;703&lt;/item&gt;&lt;/record-ids&gt;&lt;/item&gt;&lt;/Libraries&gt;"/>
  </w:docVars>
  <w:rsids>
    <w:rsidRoot w:val="29EF7352"/>
    <w:rsid w:val="000016A9"/>
    <w:rsid w:val="00010D36"/>
    <w:rsid w:val="0001734F"/>
    <w:rsid w:val="000262C9"/>
    <w:rsid w:val="000268CA"/>
    <w:rsid w:val="00031111"/>
    <w:rsid w:val="0003647A"/>
    <w:rsid w:val="00036E3C"/>
    <w:rsid w:val="0003732D"/>
    <w:rsid w:val="000511C1"/>
    <w:rsid w:val="00052767"/>
    <w:rsid w:val="00055252"/>
    <w:rsid w:val="000620EC"/>
    <w:rsid w:val="00065CCC"/>
    <w:rsid w:val="00075D51"/>
    <w:rsid w:val="00080221"/>
    <w:rsid w:val="000805B7"/>
    <w:rsid w:val="00080FB6"/>
    <w:rsid w:val="000827C2"/>
    <w:rsid w:val="000879B0"/>
    <w:rsid w:val="00096647"/>
    <w:rsid w:val="000B1B81"/>
    <w:rsid w:val="000B43D6"/>
    <w:rsid w:val="000B7192"/>
    <w:rsid w:val="000C40AC"/>
    <w:rsid w:val="000D50C4"/>
    <w:rsid w:val="000D604C"/>
    <w:rsid w:val="000E05D7"/>
    <w:rsid w:val="00100357"/>
    <w:rsid w:val="0013237F"/>
    <w:rsid w:val="00146F13"/>
    <w:rsid w:val="00147651"/>
    <w:rsid w:val="00163CD9"/>
    <w:rsid w:val="00170D75"/>
    <w:rsid w:val="001749F9"/>
    <w:rsid w:val="00180442"/>
    <w:rsid w:val="001A099D"/>
    <w:rsid w:val="001A19E3"/>
    <w:rsid w:val="001B0DB0"/>
    <w:rsid w:val="001B2A3F"/>
    <w:rsid w:val="001B4E15"/>
    <w:rsid w:val="001C2585"/>
    <w:rsid w:val="001C47E0"/>
    <w:rsid w:val="001D37A2"/>
    <w:rsid w:val="001D516B"/>
    <w:rsid w:val="001D7917"/>
    <w:rsid w:val="001E0726"/>
    <w:rsid w:val="001F09D5"/>
    <w:rsid w:val="001F7455"/>
    <w:rsid w:val="001F7F7D"/>
    <w:rsid w:val="002029E0"/>
    <w:rsid w:val="0021033E"/>
    <w:rsid w:val="00216A44"/>
    <w:rsid w:val="00242852"/>
    <w:rsid w:val="00252FDC"/>
    <w:rsid w:val="002632B5"/>
    <w:rsid w:val="00272693"/>
    <w:rsid w:val="00272E4A"/>
    <w:rsid w:val="00292B69"/>
    <w:rsid w:val="002931C8"/>
    <w:rsid w:val="00295D3C"/>
    <w:rsid w:val="002A1E9D"/>
    <w:rsid w:val="002B1033"/>
    <w:rsid w:val="002B389B"/>
    <w:rsid w:val="002B78E4"/>
    <w:rsid w:val="002C560A"/>
    <w:rsid w:val="002C5E5E"/>
    <w:rsid w:val="002C5EDD"/>
    <w:rsid w:val="002E0C7C"/>
    <w:rsid w:val="002E6C57"/>
    <w:rsid w:val="00306D20"/>
    <w:rsid w:val="003148A5"/>
    <w:rsid w:val="0032016A"/>
    <w:rsid w:val="0032331E"/>
    <w:rsid w:val="00330D59"/>
    <w:rsid w:val="00341B1C"/>
    <w:rsid w:val="0034330C"/>
    <w:rsid w:val="0035416E"/>
    <w:rsid w:val="00371C73"/>
    <w:rsid w:val="00372391"/>
    <w:rsid w:val="00383C58"/>
    <w:rsid w:val="00392D32"/>
    <w:rsid w:val="003B2E07"/>
    <w:rsid w:val="003B468C"/>
    <w:rsid w:val="003C0078"/>
    <w:rsid w:val="003E2634"/>
    <w:rsid w:val="003E60E9"/>
    <w:rsid w:val="003E69BF"/>
    <w:rsid w:val="00437279"/>
    <w:rsid w:val="0044045F"/>
    <w:rsid w:val="004539C5"/>
    <w:rsid w:val="004564C8"/>
    <w:rsid w:val="00460C8C"/>
    <w:rsid w:val="00463789"/>
    <w:rsid w:val="004653C3"/>
    <w:rsid w:val="00480823"/>
    <w:rsid w:val="00496A67"/>
    <w:rsid w:val="004B37D7"/>
    <w:rsid w:val="004D07D4"/>
    <w:rsid w:val="004D3262"/>
    <w:rsid w:val="004D4839"/>
    <w:rsid w:val="004D58B8"/>
    <w:rsid w:val="004D7569"/>
    <w:rsid w:val="004E1134"/>
    <w:rsid w:val="004E1EE2"/>
    <w:rsid w:val="004E3A10"/>
    <w:rsid w:val="005019C4"/>
    <w:rsid w:val="005019E5"/>
    <w:rsid w:val="005119F3"/>
    <w:rsid w:val="00513A0B"/>
    <w:rsid w:val="00517217"/>
    <w:rsid w:val="00522C94"/>
    <w:rsid w:val="00524E5B"/>
    <w:rsid w:val="00527DCB"/>
    <w:rsid w:val="00531B27"/>
    <w:rsid w:val="0054251B"/>
    <w:rsid w:val="00544766"/>
    <w:rsid w:val="00545A6C"/>
    <w:rsid w:val="005504F5"/>
    <w:rsid w:val="005775C2"/>
    <w:rsid w:val="00580FE8"/>
    <w:rsid w:val="00586A2B"/>
    <w:rsid w:val="005A11CC"/>
    <w:rsid w:val="005A2EEA"/>
    <w:rsid w:val="005A35B3"/>
    <w:rsid w:val="005A7868"/>
    <w:rsid w:val="005C5325"/>
    <w:rsid w:val="005C54F6"/>
    <w:rsid w:val="005D4E99"/>
    <w:rsid w:val="005F3938"/>
    <w:rsid w:val="005F5578"/>
    <w:rsid w:val="00624D7E"/>
    <w:rsid w:val="00630090"/>
    <w:rsid w:val="00680F79"/>
    <w:rsid w:val="00690F3D"/>
    <w:rsid w:val="006A7104"/>
    <w:rsid w:val="006B0C48"/>
    <w:rsid w:val="006B0E8B"/>
    <w:rsid w:val="006D0F43"/>
    <w:rsid w:val="006D43AD"/>
    <w:rsid w:val="006E0F34"/>
    <w:rsid w:val="006E3E67"/>
    <w:rsid w:val="006F2E6C"/>
    <w:rsid w:val="007033D6"/>
    <w:rsid w:val="007075CC"/>
    <w:rsid w:val="00713795"/>
    <w:rsid w:val="00716B97"/>
    <w:rsid w:val="00725560"/>
    <w:rsid w:val="0072564E"/>
    <w:rsid w:val="00725753"/>
    <w:rsid w:val="007351C6"/>
    <w:rsid w:val="007649AD"/>
    <w:rsid w:val="00765882"/>
    <w:rsid w:val="00766528"/>
    <w:rsid w:val="007755BA"/>
    <w:rsid w:val="00781114"/>
    <w:rsid w:val="007A295A"/>
    <w:rsid w:val="007A4534"/>
    <w:rsid w:val="007A4EE3"/>
    <w:rsid w:val="007A60E2"/>
    <w:rsid w:val="007A6336"/>
    <w:rsid w:val="007B0132"/>
    <w:rsid w:val="007B3083"/>
    <w:rsid w:val="007D05B1"/>
    <w:rsid w:val="007E0372"/>
    <w:rsid w:val="008160FE"/>
    <w:rsid w:val="008209F6"/>
    <w:rsid w:val="00825451"/>
    <w:rsid w:val="0082767B"/>
    <w:rsid w:val="0083074F"/>
    <w:rsid w:val="00842C83"/>
    <w:rsid w:val="00846177"/>
    <w:rsid w:val="0084792F"/>
    <w:rsid w:val="00880DEB"/>
    <w:rsid w:val="008C2B45"/>
    <w:rsid w:val="008C361F"/>
    <w:rsid w:val="008C3C6F"/>
    <w:rsid w:val="008C5169"/>
    <w:rsid w:val="008C5CAB"/>
    <w:rsid w:val="008D2E72"/>
    <w:rsid w:val="008E0070"/>
    <w:rsid w:val="008E03D2"/>
    <w:rsid w:val="008F0966"/>
    <w:rsid w:val="009015E9"/>
    <w:rsid w:val="009201E0"/>
    <w:rsid w:val="00926051"/>
    <w:rsid w:val="00943068"/>
    <w:rsid w:val="00944643"/>
    <w:rsid w:val="009527C3"/>
    <w:rsid w:val="00952C2E"/>
    <w:rsid w:val="009617B0"/>
    <w:rsid w:val="009645CB"/>
    <w:rsid w:val="00977A1C"/>
    <w:rsid w:val="009852F1"/>
    <w:rsid w:val="00986F06"/>
    <w:rsid w:val="0098783C"/>
    <w:rsid w:val="00990582"/>
    <w:rsid w:val="009911F5"/>
    <w:rsid w:val="009A099C"/>
    <w:rsid w:val="009A1366"/>
    <w:rsid w:val="009B3779"/>
    <w:rsid w:val="009D0D5A"/>
    <w:rsid w:val="009D7FCA"/>
    <w:rsid w:val="009E2F01"/>
    <w:rsid w:val="009E47FD"/>
    <w:rsid w:val="009F3CF8"/>
    <w:rsid w:val="009F7A87"/>
    <w:rsid w:val="00A03534"/>
    <w:rsid w:val="00A05409"/>
    <w:rsid w:val="00A1000F"/>
    <w:rsid w:val="00A45F2F"/>
    <w:rsid w:val="00A47730"/>
    <w:rsid w:val="00A52884"/>
    <w:rsid w:val="00A55E13"/>
    <w:rsid w:val="00A675FC"/>
    <w:rsid w:val="00A859F6"/>
    <w:rsid w:val="00AB48CA"/>
    <w:rsid w:val="00AB4A8E"/>
    <w:rsid w:val="00AC7B8A"/>
    <w:rsid w:val="00AD1532"/>
    <w:rsid w:val="00AD7E18"/>
    <w:rsid w:val="00AF0E91"/>
    <w:rsid w:val="00AF301B"/>
    <w:rsid w:val="00AF40BA"/>
    <w:rsid w:val="00AF601F"/>
    <w:rsid w:val="00AF691D"/>
    <w:rsid w:val="00B05A96"/>
    <w:rsid w:val="00B13D03"/>
    <w:rsid w:val="00B247A5"/>
    <w:rsid w:val="00B260AF"/>
    <w:rsid w:val="00B26A09"/>
    <w:rsid w:val="00B331ED"/>
    <w:rsid w:val="00B429F2"/>
    <w:rsid w:val="00B42CD6"/>
    <w:rsid w:val="00B64074"/>
    <w:rsid w:val="00B73529"/>
    <w:rsid w:val="00B73E99"/>
    <w:rsid w:val="00B7537B"/>
    <w:rsid w:val="00B756C6"/>
    <w:rsid w:val="00B807E1"/>
    <w:rsid w:val="00BA5822"/>
    <w:rsid w:val="00BB200A"/>
    <w:rsid w:val="00BB2CC8"/>
    <w:rsid w:val="00BC5868"/>
    <w:rsid w:val="00BD397D"/>
    <w:rsid w:val="00BE160F"/>
    <w:rsid w:val="00BE22D8"/>
    <w:rsid w:val="00BF08A3"/>
    <w:rsid w:val="00BF6486"/>
    <w:rsid w:val="00C14941"/>
    <w:rsid w:val="00C32BBF"/>
    <w:rsid w:val="00C361CE"/>
    <w:rsid w:val="00C5070B"/>
    <w:rsid w:val="00C54E01"/>
    <w:rsid w:val="00C63D08"/>
    <w:rsid w:val="00C6588A"/>
    <w:rsid w:val="00C736AE"/>
    <w:rsid w:val="00C74C84"/>
    <w:rsid w:val="00C83223"/>
    <w:rsid w:val="00C836A1"/>
    <w:rsid w:val="00C85B87"/>
    <w:rsid w:val="00C92537"/>
    <w:rsid w:val="00C9486B"/>
    <w:rsid w:val="00C9608F"/>
    <w:rsid w:val="00CA06AB"/>
    <w:rsid w:val="00CA31A3"/>
    <w:rsid w:val="00CB3BD3"/>
    <w:rsid w:val="00CB485A"/>
    <w:rsid w:val="00CC34AA"/>
    <w:rsid w:val="00CC3917"/>
    <w:rsid w:val="00CD37A4"/>
    <w:rsid w:val="00CE4559"/>
    <w:rsid w:val="00CE4783"/>
    <w:rsid w:val="00D07A7B"/>
    <w:rsid w:val="00D125C2"/>
    <w:rsid w:val="00D210F0"/>
    <w:rsid w:val="00D270EE"/>
    <w:rsid w:val="00D30628"/>
    <w:rsid w:val="00D36B9E"/>
    <w:rsid w:val="00D507FC"/>
    <w:rsid w:val="00D53F6C"/>
    <w:rsid w:val="00D61E5B"/>
    <w:rsid w:val="00D74FE5"/>
    <w:rsid w:val="00D83567"/>
    <w:rsid w:val="00D84FC0"/>
    <w:rsid w:val="00D85602"/>
    <w:rsid w:val="00D93119"/>
    <w:rsid w:val="00D94E1B"/>
    <w:rsid w:val="00D9521F"/>
    <w:rsid w:val="00DA75CF"/>
    <w:rsid w:val="00DB7585"/>
    <w:rsid w:val="00DC0634"/>
    <w:rsid w:val="00DE36AE"/>
    <w:rsid w:val="00DF2B46"/>
    <w:rsid w:val="00E01031"/>
    <w:rsid w:val="00E01834"/>
    <w:rsid w:val="00E0207C"/>
    <w:rsid w:val="00E06A9F"/>
    <w:rsid w:val="00E11FAA"/>
    <w:rsid w:val="00E13F06"/>
    <w:rsid w:val="00E301E1"/>
    <w:rsid w:val="00E32A05"/>
    <w:rsid w:val="00E42128"/>
    <w:rsid w:val="00E737B4"/>
    <w:rsid w:val="00E760DE"/>
    <w:rsid w:val="00E81C4D"/>
    <w:rsid w:val="00E90E2A"/>
    <w:rsid w:val="00EA2274"/>
    <w:rsid w:val="00EA7344"/>
    <w:rsid w:val="00EB10A6"/>
    <w:rsid w:val="00EB6D47"/>
    <w:rsid w:val="00EC66F4"/>
    <w:rsid w:val="00EE4AD6"/>
    <w:rsid w:val="00EE50F9"/>
    <w:rsid w:val="00EF36A8"/>
    <w:rsid w:val="00EF43EE"/>
    <w:rsid w:val="00EF4E21"/>
    <w:rsid w:val="00EF673C"/>
    <w:rsid w:val="00F01DAA"/>
    <w:rsid w:val="00F055F6"/>
    <w:rsid w:val="00F0755E"/>
    <w:rsid w:val="00F1346C"/>
    <w:rsid w:val="00F26237"/>
    <w:rsid w:val="00F308D0"/>
    <w:rsid w:val="00F5551A"/>
    <w:rsid w:val="00F57DFD"/>
    <w:rsid w:val="00F60C78"/>
    <w:rsid w:val="00F746C4"/>
    <w:rsid w:val="00F76499"/>
    <w:rsid w:val="00F80430"/>
    <w:rsid w:val="00F81F71"/>
    <w:rsid w:val="00FB0F5E"/>
    <w:rsid w:val="00FB20CA"/>
    <w:rsid w:val="00FC1240"/>
    <w:rsid w:val="00FD65D3"/>
    <w:rsid w:val="00FF0859"/>
    <w:rsid w:val="00FF6795"/>
    <w:rsid w:val="00FF706D"/>
    <w:rsid w:val="017DB2AD"/>
    <w:rsid w:val="02AE58D8"/>
    <w:rsid w:val="050D81B5"/>
    <w:rsid w:val="0650CF9E"/>
    <w:rsid w:val="0710A1E4"/>
    <w:rsid w:val="072D59B3"/>
    <w:rsid w:val="072F6B8A"/>
    <w:rsid w:val="0B22C1B5"/>
    <w:rsid w:val="0B2C0C32"/>
    <w:rsid w:val="0C579F21"/>
    <w:rsid w:val="0C81EF8B"/>
    <w:rsid w:val="0CCBD97F"/>
    <w:rsid w:val="0DF68171"/>
    <w:rsid w:val="0FD0E9A9"/>
    <w:rsid w:val="10DC1CA5"/>
    <w:rsid w:val="12FE79EB"/>
    <w:rsid w:val="13CBF624"/>
    <w:rsid w:val="1461599D"/>
    <w:rsid w:val="17AD3420"/>
    <w:rsid w:val="1A099883"/>
    <w:rsid w:val="1A9F58A8"/>
    <w:rsid w:val="1AB90D9D"/>
    <w:rsid w:val="1B709FBB"/>
    <w:rsid w:val="1CFB3057"/>
    <w:rsid w:val="1F24EEA8"/>
    <w:rsid w:val="21DDB9C4"/>
    <w:rsid w:val="22F6EC3F"/>
    <w:rsid w:val="23115BD9"/>
    <w:rsid w:val="234895B3"/>
    <w:rsid w:val="2441B663"/>
    <w:rsid w:val="2567976B"/>
    <w:rsid w:val="28203F0F"/>
    <w:rsid w:val="285BB855"/>
    <w:rsid w:val="29EF7352"/>
    <w:rsid w:val="2DD45A31"/>
    <w:rsid w:val="2F5CD0F7"/>
    <w:rsid w:val="2FE059E8"/>
    <w:rsid w:val="305ED02D"/>
    <w:rsid w:val="32B26913"/>
    <w:rsid w:val="32E36311"/>
    <w:rsid w:val="33A59894"/>
    <w:rsid w:val="341B19CB"/>
    <w:rsid w:val="35FAA99A"/>
    <w:rsid w:val="36BCD019"/>
    <w:rsid w:val="38D69B25"/>
    <w:rsid w:val="3B028898"/>
    <w:rsid w:val="3C1DDDF1"/>
    <w:rsid w:val="3C31FCD6"/>
    <w:rsid w:val="3D76D6F1"/>
    <w:rsid w:val="3F399B3E"/>
    <w:rsid w:val="409066F4"/>
    <w:rsid w:val="449448E9"/>
    <w:rsid w:val="4709C60A"/>
    <w:rsid w:val="48271D7A"/>
    <w:rsid w:val="4931C16B"/>
    <w:rsid w:val="496335EF"/>
    <w:rsid w:val="4C0EB95C"/>
    <w:rsid w:val="5013D815"/>
    <w:rsid w:val="52965710"/>
    <w:rsid w:val="539B69E9"/>
    <w:rsid w:val="5419A3B6"/>
    <w:rsid w:val="55C8D3B5"/>
    <w:rsid w:val="569DE064"/>
    <w:rsid w:val="58F91293"/>
    <w:rsid w:val="5A8A3E5A"/>
    <w:rsid w:val="5B193707"/>
    <w:rsid w:val="5C073057"/>
    <w:rsid w:val="5C080D10"/>
    <w:rsid w:val="5F16F625"/>
    <w:rsid w:val="5F7EEDC3"/>
    <w:rsid w:val="641F0414"/>
    <w:rsid w:val="669A1DE0"/>
    <w:rsid w:val="66EEA080"/>
    <w:rsid w:val="679FB156"/>
    <w:rsid w:val="6993F034"/>
    <w:rsid w:val="6C32E21C"/>
    <w:rsid w:val="6E49A258"/>
    <w:rsid w:val="70163B24"/>
    <w:rsid w:val="71A24DBC"/>
    <w:rsid w:val="71A251D2"/>
    <w:rsid w:val="7277B7F2"/>
    <w:rsid w:val="730626DB"/>
    <w:rsid w:val="73511EF4"/>
    <w:rsid w:val="7601D8F4"/>
    <w:rsid w:val="768ECF35"/>
    <w:rsid w:val="76E58E00"/>
    <w:rsid w:val="7A2234D8"/>
    <w:rsid w:val="7B3282E4"/>
    <w:rsid w:val="7C1D2318"/>
    <w:rsid w:val="7C951362"/>
    <w:rsid w:val="7CB95D83"/>
    <w:rsid w:val="7D242CEA"/>
    <w:rsid w:val="7D505A48"/>
    <w:rsid w:val="7D76F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EF7352"/>
  <w15:chartTrackingRefBased/>
  <w15:docId w15:val="{DA5C6F62-BF04-4A85-B454-7863DB0914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9486B"/>
    <w:pPr>
      <w:spacing w:after="0" w:line="240" w:lineRule="auto"/>
      <w:jc w:val="center"/>
    </w:pPr>
    <w:rPr>
      <w:rFonts w:ascii="Aptos" w:hAnsi="Apto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9486B"/>
    <w:rPr>
      <w:rFonts w:ascii="Aptos" w:hAnsi="Aptos"/>
    </w:rPr>
  </w:style>
  <w:style w:type="paragraph" w:customStyle="1" w:styleId="EndNoteBibliography">
    <w:name w:val="EndNote Bibliography"/>
    <w:basedOn w:val="Normal"/>
    <w:link w:val="EndNoteBibliographyChar"/>
    <w:rsid w:val="00C9486B"/>
    <w:pPr>
      <w:spacing w:line="240" w:lineRule="auto"/>
    </w:pPr>
    <w:rPr>
      <w:rFonts w:ascii="Aptos" w:hAnsi="Aptos"/>
    </w:rPr>
  </w:style>
  <w:style w:type="character" w:customStyle="1" w:styleId="EndNoteBibliographyChar">
    <w:name w:val="EndNote Bibliography Char"/>
    <w:basedOn w:val="DefaultParagraphFont"/>
    <w:link w:val="EndNoteBibliography"/>
    <w:rsid w:val="00C9486B"/>
    <w:rPr>
      <w:rFonts w:ascii="Aptos" w:hAnsi="Aptos"/>
    </w:rPr>
  </w:style>
  <w:style w:type="paragraph" w:styleId="Caption">
    <w:name w:val="caption"/>
    <w:basedOn w:val="Normal"/>
    <w:next w:val="Normal"/>
    <w:uiPriority w:val="35"/>
    <w:unhideWhenUsed/>
    <w:qFormat/>
    <w:rsid w:val="00C9486B"/>
    <w:pPr>
      <w:spacing w:after="200" w:line="240" w:lineRule="auto"/>
    </w:pPr>
    <w:rPr>
      <w:rFonts w:ascii="Times New Roman" w:eastAsia="Times New Roman" w:hAnsi="Times New Roman" w:cs="Times New Roman"/>
      <w:i/>
      <w:iCs/>
      <w:color w:val="0E2841" w:themeColor="text2"/>
      <w:sz w:val="18"/>
      <w:szCs w:val="18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C9486B"/>
    <w:rPr>
      <w:color w:val="666666"/>
    </w:rPr>
  </w:style>
  <w:style w:type="paragraph" w:styleId="ListParagraph">
    <w:name w:val="List Paragraph"/>
    <w:basedOn w:val="Normal"/>
    <w:uiPriority w:val="34"/>
    <w:qFormat/>
    <w:rsid w:val="00C9486B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C9486B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C9486B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C9486B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C9486B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C9486B"/>
  </w:style>
  <w:style w:type="character" w:styleId="CommentReference">
    <w:name w:val="annotation reference"/>
    <w:basedOn w:val="DefaultParagraphFont"/>
    <w:uiPriority w:val="99"/>
    <w:semiHidden/>
    <w:unhideWhenUsed/>
    <w:rsid w:val="00C948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9486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9486B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48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486B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6B0C48"/>
    <w:pPr>
      <w:spacing w:after="0" w:line="240" w:lineRule="auto"/>
    </w:pPr>
  </w:style>
  <w:style w:type="table" w:customStyle="1" w:styleId="TableGrid1">
    <w:name w:val="Table Grid1"/>
    <w:basedOn w:val="TableNormal"/>
    <w:next w:val="TableGrid"/>
    <w:rsid w:val="00AF40BA"/>
    <w:pPr>
      <w:spacing w:after="0" w:line="240" w:lineRule="auto"/>
    </w:pPr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6262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D0C3450-7560-5548-8961-00E3DBE926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0</Pages>
  <Words>4355</Words>
  <Characters>24830</Characters>
  <Application>Microsoft Office Word</Application>
  <DocSecurity>0</DocSecurity>
  <Lines>206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arni Sarker</dc:creator>
  <cp:keywords/>
  <dc:description/>
  <cp:lastModifiedBy>Sabarni Sarker</cp:lastModifiedBy>
  <cp:revision>12</cp:revision>
  <dcterms:created xsi:type="dcterms:W3CDTF">2025-03-20T10:36:00Z</dcterms:created>
  <dcterms:modified xsi:type="dcterms:W3CDTF">2025-06-19T12:51:00Z</dcterms:modified>
</cp:coreProperties>
</file>